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081A8" w14:textId="5CF103E1" w:rsidR="005A29E3" w:rsidRPr="00513113" w:rsidRDefault="005A29E3" w:rsidP="00513113">
      <w:pPr>
        <w:widowControl/>
        <w:adjustRightInd w:val="0"/>
        <w:snapToGrid w:val="0"/>
        <w:jc w:val="left"/>
        <w:rPr>
          <w:rFonts w:ascii="Arial" w:eastAsia="等线" w:hAnsi="Arial" w:cs="Arial"/>
          <w:b/>
          <w:color w:val="000000" w:themeColor="text1"/>
          <w:kern w:val="0"/>
          <w:sz w:val="20"/>
          <w:szCs w:val="20"/>
        </w:rPr>
      </w:pPr>
      <w:r w:rsidRPr="00513113">
        <w:rPr>
          <w:rFonts w:ascii="Arial" w:eastAsia="等线" w:hAnsi="Arial" w:cs="Arial"/>
          <w:b/>
          <w:color w:val="000000" w:themeColor="text1"/>
          <w:kern w:val="0"/>
          <w:sz w:val="20"/>
          <w:szCs w:val="20"/>
        </w:rPr>
        <w:t>Supplementary Information</w:t>
      </w:r>
    </w:p>
    <w:p w14:paraId="6F49404D" w14:textId="10F8F5E5" w:rsidR="002F2EFC" w:rsidRPr="00513113" w:rsidRDefault="009C2CD3" w:rsidP="00513113">
      <w:pPr>
        <w:widowControl/>
        <w:adjustRightInd w:val="0"/>
        <w:snapToGrid w:val="0"/>
        <w:spacing w:line="288" w:lineRule="auto"/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</w:pPr>
      <w:r w:rsidRPr="00513113"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  <w:t xml:space="preserve">Table </w:t>
      </w:r>
      <w:r w:rsidR="00B92C57" w:rsidRPr="00513113"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  <w:t>S</w:t>
      </w:r>
      <w:r w:rsidRPr="00513113"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  <w:t xml:space="preserve">1 </w:t>
      </w:r>
      <w:bookmarkStart w:id="0" w:name="_Hlk124803115"/>
      <w:r w:rsidR="002F2EFC" w:rsidRPr="00513113"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  <w:t xml:space="preserve">Baseline characteristics between public hospitals and primary care facilities </w:t>
      </w:r>
      <w:bookmarkEnd w:id="0"/>
    </w:p>
    <w:p w14:paraId="7451D731" w14:textId="23E5088C" w:rsidR="002F2EFC" w:rsidRPr="00513113" w:rsidRDefault="009C2CD3" w:rsidP="00513113">
      <w:pPr>
        <w:widowControl/>
        <w:adjustRightInd w:val="0"/>
        <w:snapToGrid w:val="0"/>
        <w:spacing w:line="288" w:lineRule="auto"/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</w:pPr>
      <w:bookmarkStart w:id="1" w:name="_Hlk124803127"/>
      <w:r w:rsidRPr="00513113"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  <w:t xml:space="preserve">Table </w:t>
      </w:r>
      <w:r w:rsidR="00B92C57" w:rsidRPr="00513113"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  <w:t>S</w:t>
      </w:r>
      <w:r w:rsidRPr="00513113"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  <w:t xml:space="preserve">2 </w:t>
      </w:r>
      <w:r w:rsidR="002F2EFC" w:rsidRPr="00513113"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  <w:t xml:space="preserve">Baseline characteristics between private clinics and public clinics </w:t>
      </w:r>
    </w:p>
    <w:p w14:paraId="0715B5B9" w14:textId="3000BF28" w:rsidR="00EB653A" w:rsidRPr="00513113" w:rsidRDefault="00EB653A" w:rsidP="00513113">
      <w:pPr>
        <w:widowControl/>
        <w:adjustRightInd w:val="0"/>
        <w:snapToGrid w:val="0"/>
        <w:spacing w:line="288" w:lineRule="auto"/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</w:pPr>
      <w:r w:rsidRPr="00513113"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  <w:t>Table S3 The mean value of outpatient visits among different types of USC</w:t>
      </w:r>
      <w:r w:rsidR="00F82A75" w:rsidRPr="00513113"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  <w:t>s</w:t>
      </w:r>
      <w:r w:rsidRPr="00513113"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  <w:t xml:space="preserve"> </w:t>
      </w:r>
    </w:p>
    <w:p w14:paraId="66E92690" w14:textId="27B22D49" w:rsidR="00EB653A" w:rsidRPr="00513113" w:rsidRDefault="00EB653A" w:rsidP="00513113">
      <w:pPr>
        <w:widowControl/>
        <w:adjustRightInd w:val="0"/>
        <w:snapToGrid w:val="0"/>
        <w:spacing w:line="288" w:lineRule="auto"/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</w:pPr>
      <w:r w:rsidRPr="00513113"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  <w:t>Table S4 The mean value of hospital admissions among different types of USC</w:t>
      </w:r>
      <w:r w:rsidR="00F82A75" w:rsidRPr="00513113"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  <w:t>s</w:t>
      </w:r>
      <w:r w:rsidRPr="00513113"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  <w:t xml:space="preserve"> </w:t>
      </w:r>
    </w:p>
    <w:p w14:paraId="265714C2" w14:textId="7980157E" w:rsidR="00EB653A" w:rsidRPr="00513113" w:rsidRDefault="00EB653A" w:rsidP="00513113">
      <w:pPr>
        <w:widowControl/>
        <w:adjustRightInd w:val="0"/>
        <w:snapToGrid w:val="0"/>
        <w:spacing w:line="288" w:lineRule="auto"/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</w:pPr>
      <w:r w:rsidRPr="00513113"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  <w:t>Table S5 The probability of unmet health needs by different types of USC</w:t>
      </w:r>
      <w:r w:rsidR="00F82A75" w:rsidRPr="00513113"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  <w:t>s</w:t>
      </w:r>
      <w:r w:rsidRPr="00513113"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  <w:t xml:space="preserve"> </w:t>
      </w:r>
    </w:p>
    <w:p w14:paraId="1A907B45" w14:textId="41C58A05" w:rsidR="00C2633B" w:rsidRPr="00513113" w:rsidRDefault="00C2633B" w:rsidP="00513113">
      <w:pPr>
        <w:widowControl/>
        <w:adjustRightInd w:val="0"/>
        <w:snapToGrid w:val="0"/>
        <w:spacing w:line="288" w:lineRule="auto"/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</w:pPr>
      <w:r w:rsidRPr="00513113"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  <w:t>Table S</w:t>
      </w:r>
      <w:r w:rsidR="00EB653A" w:rsidRPr="00513113"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  <w:t>6</w:t>
      </w:r>
      <w:r w:rsidRPr="00513113"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  <w:t xml:space="preserve"> Standardized differences between different types of USC</w:t>
      </w:r>
      <w:r w:rsidR="00F82A75" w:rsidRPr="00513113"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  <w:t>s</w:t>
      </w:r>
      <w:r w:rsidRPr="00513113"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  <w:t xml:space="preserve"> (public hospitals and primary care facilities) before and after weighting</w:t>
      </w:r>
    </w:p>
    <w:p w14:paraId="73C0952C" w14:textId="524CB669" w:rsidR="00C2633B" w:rsidRPr="00513113" w:rsidRDefault="00C2633B" w:rsidP="00513113">
      <w:pPr>
        <w:widowControl/>
        <w:adjustRightInd w:val="0"/>
        <w:snapToGrid w:val="0"/>
        <w:spacing w:line="288" w:lineRule="auto"/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</w:pPr>
      <w:r w:rsidRPr="00513113"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  <w:t>Table S</w:t>
      </w:r>
      <w:r w:rsidR="00EB653A" w:rsidRPr="00513113"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  <w:t>7</w:t>
      </w:r>
      <w:r w:rsidRPr="00513113"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  <w:t xml:space="preserve"> Standardized differences between different types of USC</w:t>
      </w:r>
      <w:r w:rsidR="00F82A75" w:rsidRPr="00513113"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  <w:t>s</w:t>
      </w:r>
      <w:r w:rsidRPr="00513113">
        <w:rPr>
          <w:rFonts w:ascii="Arial" w:eastAsia="等线" w:hAnsi="Arial" w:cs="Arial"/>
          <w:bCs/>
          <w:color w:val="000000" w:themeColor="text1"/>
          <w:kern w:val="0"/>
          <w:sz w:val="20"/>
          <w:szCs w:val="20"/>
        </w:rPr>
        <w:t xml:space="preserve"> (private clinics and public clinics) before and after weighting</w:t>
      </w:r>
    </w:p>
    <w:bookmarkEnd w:id="1"/>
    <w:p w14:paraId="10E2F68F" w14:textId="63FEB6C1" w:rsidR="00B25B1B" w:rsidRPr="00513113" w:rsidRDefault="00B25B1B" w:rsidP="00513113">
      <w:pPr>
        <w:widowControl/>
        <w:adjustRightInd w:val="0"/>
        <w:snapToGrid w:val="0"/>
        <w:spacing w:line="288" w:lineRule="auto"/>
        <w:rPr>
          <w:rFonts w:ascii="Arial" w:hAnsi="Arial" w:cs="Arial"/>
          <w:sz w:val="20"/>
          <w:szCs w:val="20"/>
        </w:rPr>
        <w:sectPr w:rsidR="00B25B1B" w:rsidRPr="00513113" w:rsidSect="004218B7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513113">
        <w:rPr>
          <w:rFonts w:ascii="Arial" w:hAnsi="Arial" w:cs="Arial"/>
          <w:sz w:val="20"/>
          <w:szCs w:val="20"/>
        </w:rPr>
        <w:t xml:space="preserve">Table </w:t>
      </w:r>
      <w:r w:rsidR="00B92C57" w:rsidRPr="00513113">
        <w:rPr>
          <w:rFonts w:ascii="Arial" w:hAnsi="Arial" w:cs="Arial"/>
          <w:sz w:val="20"/>
          <w:szCs w:val="20"/>
        </w:rPr>
        <w:t>S</w:t>
      </w:r>
      <w:r w:rsidR="00EB653A" w:rsidRPr="00513113">
        <w:rPr>
          <w:rFonts w:ascii="Arial" w:hAnsi="Arial" w:cs="Arial"/>
          <w:sz w:val="20"/>
          <w:szCs w:val="20"/>
        </w:rPr>
        <w:t>8</w:t>
      </w:r>
      <w:r w:rsidR="003C00E8" w:rsidRPr="00513113">
        <w:rPr>
          <w:rFonts w:ascii="Arial" w:hAnsi="Arial" w:cs="Arial"/>
          <w:sz w:val="20"/>
          <w:szCs w:val="20"/>
        </w:rPr>
        <w:t xml:space="preserve"> </w:t>
      </w:r>
      <w:r w:rsidR="00A00408" w:rsidRPr="00513113">
        <w:rPr>
          <w:rFonts w:ascii="Arial" w:hAnsi="Arial" w:cs="Arial"/>
          <w:sz w:val="20"/>
          <w:szCs w:val="20"/>
        </w:rPr>
        <w:t>Subgroup analyses for the health care utilization between different types of USC</w:t>
      </w:r>
      <w:r w:rsidR="00F82A75" w:rsidRPr="00513113">
        <w:rPr>
          <w:rFonts w:ascii="Arial" w:hAnsi="Arial" w:cs="Arial"/>
          <w:sz w:val="20"/>
          <w:szCs w:val="20"/>
        </w:rPr>
        <w:t>s</w:t>
      </w:r>
      <w:r w:rsidR="00A00408" w:rsidRPr="00513113">
        <w:rPr>
          <w:rFonts w:ascii="Arial" w:hAnsi="Arial" w:cs="Arial"/>
          <w:sz w:val="20"/>
          <w:szCs w:val="20"/>
        </w:rPr>
        <w:t xml:space="preserve"> and residency after weighting</w:t>
      </w:r>
      <w:r w:rsidR="003C00E8" w:rsidRPr="00513113">
        <w:rPr>
          <w:rFonts w:ascii="Arial" w:hAnsi="Arial" w:cs="Arial"/>
          <w:sz w:val="20"/>
          <w:szCs w:val="20"/>
        </w:rPr>
        <w:t xml:space="preserve"> </w:t>
      </w:r>
    </w:p>
    <w:p w14:paraId="6E1977A1" w14:textId="38579508" w:rsidR="00A36807" w:rsidRPr="00AC7BC5" w:rsidRDefault="00A36807" w:rsidP="00513113">
      <w:pPr>
        <w:widowControl/>
        <w:autoSpaceDE w:val="0"/>
        <w:autoSpaceDN w:val="0"/>
        <w:adjustRightInd w:val="0"/>
        <w:snapToGrid w:val="0"/>
        <w:ind w:leftChars="-1" w:left="-2" w:firstLine="1"/>
        <w:rPr>
          <w:rFonts w:ascii="Arial" w:hAnsi="Arial" w:cs="Arial"/>
          <w:sz w:val="20"/>
          <w:szCs w:val="20"/>
        </w:rPr>
      </w:pPr>
      <w:bookmarkStart w:id="2" w:name="_Hlk124808639"/>
      <w:r w:rsidRPr="00C362A0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Table </w:t>
      </w:r>
      <w:r w:rsidR="00B92C57" w:rsidRPr="00C362A0">
        <w:rPr>
          <w:rFonts w:ascii="Arial" w:hAnsi="Arial" w:cs="Arial"/>
          <w:color w:val="000000" w:themeColor="text1"/>
          <w:sz w:val="20"/>
          <w:szCs w:val="20"/>
        </w:rPr>
        <w:t>S</w:t>
      </w:r>
      <w:r w:rsidR="00386A36" w:rsidRPr="00C362A0">
        <w:rPr>
          <w:rFonts w:ascii="Arial" w:hAnsi="Arial" w:cs="Arial"/>
          <w:color w:val="000000" w:themeColor="text1"/>
          <w:sz w:val="20"/>
          <w:szCs w:val="20"/>
        </w:rPr>
        <w:t>1</w:t>
      </w:r>
      <w:r w:rsidRPr="00C362A0">
        <w:rPr>
          <w:rFonts w:ascii="Arial" w:hAnsi="Arial" w:cs="Arial"/>
          <w:sz w:val="20"/>
          <w:szCs w:val="20"/>
        </w:rPr>
        <w:t xml:space="preserve"> Baseline characteristics between public hospitals and primary care facilities </w:t>
      </w:r>
      <w:r w:rsidR="004230F5" w:rsidRPr="00C362A0"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  <w:r w:rsidR="00AC7BC5" w:rsidRPr="00AC7BC5">
        <w:rPr>
          <w:rFonts w:ascii="Arial" w:hAnsi="Arial" w:cs="Arial"/>
          <w:color w:val="000000" w:themeColor="text1"/>
          <w:sz w:val="20"/>
          <w:szCs w:val="20"/>
        </w:rPr>
        <w:t xml:space="preserve"> </w:t>
      </w:r>
      <w:r w:rsidR="00AC7BC5" w:rsidRPr="00AC7BC5">
        <w:rPr>
          <w:rFonts w:ascii="Arial" w:hAnsi="Arial" w:cs="Arial"/>
          <w:color w:val="000000" w:themeColor="text1"/>
          <w:sz w:val="20"/>
          <w:szCs w:val="20"/>
        </w:rPr>
        <w:t>(China, 2010).</w:t>
      </w:r>
    </w:p>
    <w:tbl>
      <w:tblPr>
        <w:tblStyle w:val="a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8"/>
        <w:gridCol w:w="1079"/>
        <w:gridCol w:w="1079"/>
        <w:gridCol w:w="1125"/>
        <w:gridCol w:w="710"/>
        <w:gridCol w:w="222"/>
        <w:gridCol w:w="1079"/>
        <w:gridCol w:w="1079"/>
        <w:gridCol w:w="1068"/>
        <w:gridCol w:w="710"/>
        <w:gridCol w:w="222"/>
        <w:gridCol w:w="1079"/>
        <w:gridCol w:w="1079"/>
        <w:gridCol w:w="1056"/>
        <w:gridCol w:w="763"/>
      </w:tblGrid>
      <w:tr w:rsidR="00A36807" w:rsidRPr="00513113" w14:paraId="1D7F9871" w14:textId="77777777" w:rsidTr="00C2633B">
        <w:tc>
          <w:tcPr>
            <w:tcW w:w="604" w:type="pct"/>
            <w:vMerge w:val="restart"/>
            <w:vAlign w:val="center"/>
          </w:tcPr>
          <w:p w14:paraId="620F57B8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1379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A50DFB" w14:textId="690E1180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utpatient visits</w:t>
            </w:r>
            <w:r w:rsidR="003F218F"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model</w:t>
            </w: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87" w:type="pct"/>
            <w:tcBorders>
              <w:top w:val="single" w:sz="4" w:space="0" w:color="auto"/>
              <w:bottom w:val="nil"/>
            </w:tcBorders>
            <w:vAlign w:val="center"/>
          </w:tcPr>
          <w:p w14:paraId="34160B62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23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F8718" w14:textId="272D7CDB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Hospital admissions</w:t>
            </w:r>
            <w:r w:rsidR="003F218F"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model</w:t>
            </w: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85" w:type="pct"/>
            <w:tcBorders>
              <w:top w:val="single" w:sz="4" w:space="0" w:color="auto"/>
              <w:bottom w:val="nil"/>
            </w:tcBorders>
            <w:vAlign w:val="center"/>
          </w:tcPr>
          <w:p w14:paraId="6AAE768D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422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6E4AD" w14:textId="5622B3FB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Unmet health needs</w:t>
            </w:r>
            <w:r w:rsidR="003F218F"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model</w:t>
            </w: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 N (%)</w:t>
            </w:r>
          </w:p>
        </w:tc>
      </w:tr>
      <w:tr w:rsidR="00A36807" w:rsidRPr="00513113" w14:paraId="4F5080EC" w14:textId="77777777" w:rsidTr="00C2633B">
        <w:tc>
          <w:tcPr>
            <w:tcW w:w="604" w:type="pct"/>
            <w:vMerge/>
            <w:tcBorders>
              <w:bottom w:val="single" w:sz="4" w:space="0" w:color="auto"/>
            </w:tcBorders>
            <w:vAlign w:val="center"/>
          </w:tcPr>
          <w:p w14:paraId="4307E77D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488858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  <w:p w14:paraId="76A35AF4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n =3313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52B50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ublic hospitals</w:t>
            </w:r>
          </w:p>
          <w:p w14:paraId="39BB92D3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n =2173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AF1FD" w14:textId="77777777" w:rsidR="00C350E2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Primary </w:t>
            </w:r>
          </w:p>
          <w:p w14:paraId="6BFC7EBE" w14:textId="37307DE8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are facilities</w:t>
            </w:r>
          </w:p>
          <w:p w14:paraId="509733E9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n =1140)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F5945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87" w:type="pct"/>
            <w:tcBorders>
              <w:top w:val="nil"/>
              <w:bottom w:val="single" w:sz="4" w:space="0" w:color="auto"/>
            </w:tcBorders>
            <w:vAlign w:val="center"/>
          </w:tcPr>
          <w:p w14:paraId="09008DED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1791D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  <w:p w14:paraId="51A03A55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n =3288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A9ED5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ublic hospitals</w:t>
            </w:r>
          </w:p>
          <w:p w14:paraId="65DBFD96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n =2155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7DFC6" w14:textId="77777777" w:rsidR="00C350E2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Primary </w:t>
            </w:r>
          </w:p>
          <w:p w14:paraId="439C43C6" w14:textId="60151F1F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are facilities</w:t>
            </w:r>
          </w:p>
          <w:p w14:paraId="5CE0EC6D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n =1133)</w:t>
            </w:r>
          </w:p>
        </w:tc>
        <w:tc>
          <w:tcPr>
            <w:tcW w:w="303" w:type="pct"/>
            <w:tcBorders>
              <w:top w:val="nil"/>
              <w:bottom w:val="single" w:sz="4" w:space="0" w:color="auto"/>
            </w:tcBorders>
            <w:vAlign w:val="center"/>
          </w:tcPr>
          <w:p w14:paraId="3BDB0836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85" w:type="pct"/>
            <w:tcBorders>
              <w:top w:val="nil"/>
              <w:bottom w:val="single" w:sz="4" w:space="0" w:color="auto"/>
            </w:tcBorders>
            <w:vAlign w:val="center"/>
          </w:tcPr>
          <w:p w14:paraId="5CD6C7B2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7EDD4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  <w:p w14:paraId="492BA2A6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n =3331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BA2D5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ublic hospitals</w:t>
            </w:r>
          </w:p>
          <w:p w14:paraId="1B7287C5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n =2191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DBD54" w14:textId="77777777" w:rsidR="00C350E2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Primary </w:t>
            </w:r>
          </w:p>
          <w:p w14:paraId="13CF417F" w14:textId="3102AD43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are facilities</w:t>
            </w:r>
          </w:p>
          <w:p w14:paraId="11107011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n =1140)</w:t>
            </w:r>
          </w:p>
        </w:tc>
        <w:tc>
          <w:tcPr>
            <w:tcW w:w="3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A8083A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>P</w:t>
            </w: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value</w:t>
            </w:r>
          </w:p>
        </w:tc>
      </w:tr>
      <w:tr w:rsidR="00764A85" w:rsidRPr="00513113" w14:paraId="03744442" w14:textId="77777777" w:rsidTr="00C2633B">
        <w:tc>
          <w:tcPr>
            <w:tcW w:w="604" w:type="pct"/>
            <w:tcBorders>
              <w:top w:val="nil"/>
            </w:tcBorders>
            <w:vAlign w:val="center"/>
          </w:tcPr>
          <w:p w14:paraId="5E6EAE22" w14:textId="77777777" w:rsidR="00764A85" w:rsidRPr="00513113" w:rsidRDefault="00764A85" w:rsidP="0051311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344" w:type="pct"/>
            <w:tcBorders>
              <w:top w:val="nil"/>
            </w:tcBorders>
          </w:tcPr>
          <w:p w14:paraId="571B245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nil"/>
            </w:tcBorders>
            <w:vAlign w:val="center"/>
          </w:tcPr>
          <w:p w14:paraId="474F181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nil"/>
            </w:tcBorders>
            <w:vAlign w:val="center"/>
          </w:tcPr>
          <w:p w14:paraId="405B2FEC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nil"/>
            </w:tcBorders>
            <w:vAlign w:val="center"/>
          </w:tcPr>
          <w:p w14:paraId="054A523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tcBorders>
              <w:top w:val="nil"/>
            </w:tcBorders>
            <w:vAlign w:val="center"/>
          </w:tcPr>
          <w:p w14:paraId="0F40EDE3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</w:tcBorders>
          </w:tcPr>
          <w:p w14:paraId="48F2D224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nil"/>
            </w:tcBorders>
            <w:vAlign w:val="center"/>
          </w:tcPr>
          <w:p w14:paraId="26747D2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nil"/>
            </w:tcBorders>
            <w:vAlign w:val="center"/>
          </w:tcPr>
          <w:p w14:paraId="5DF2255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3" w:type="pct"/>
            <w:tcBorders>
              <w:top w:val="nil"/>
            </w:tcBorders>
            <w:vAlign w:val="center"/>
          </w:tcPr>
          <w:p w14:paraId="2D8F9B8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tcBorders>
              <w:top w:val="nil"/>
            </w:tcBorders>
            <w:vAlign w:val="center"/>
          </w:tcPr>
          <w:p w14:paraId="794F505A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nil"/>
            </w:tcBorders>
          </w:tcPr>
          <w:p w14:paraId="72CA8E9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nil"/>
            </w:tcBorders>
            <w:vAlign w:val="center"/>
          </w:tcPr>
          <w:p w14:paraId="5FCE4266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nil"/>
            </w:tcBorders>
            <w:vAlign w:val="center"/>
          </w:tcPr>
          <w:p w14:paraId="06D63EC4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1" w:type="pct"/>
            <w:tcBorders>
              <w:top w:val="nil"/>
            </w:tcBorders>
            <w:vAlign w:val="center"/>
          </w:tcPr>
          <w:p w14:paraId="6432946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10056270" w14:textId="77777777" w:rsidTr="00C2633B">
        <w:tc>
          <w:tcPr>
            <w:tcW w:w="604" w:type="pct"/>
            <w:vAlign w:val="center"/>
          </w:tcPr>
          <w:p w14:paraId="1E6B4FBA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344" w:type="pct"/>
          </w:tcPr>
          <w:p w14:paraId="15DE4B72" w14:textId="7B95E8E1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422(42.92)</w:t>
            </w:r>
          </w:p>
        </w:tc>
        <w:tc>
          <w:tcPr>
            <w:tcW w:w="345" w:type="pct"/>
            <w:vAlign w:val="center"/>
          </w:tcPr>
          <w:p w14:paraId="0C0102B9" w14:textId="7F61D0AC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66(44.45)</w:t>
            </w:r>
          </w:p>
        </w:tc>
        <w:tc>
          <w:tcPr>
            <w:tcW w:w="431" w:type="pct"/>
            <w:vAlign w:val="center"/>
          </w:tcPr>
          <w:p w14:paraId="1DD2306D" w14:textId="49C9FC33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56(40.00)</w:t>
            </w:r>
          </w:p>
        </w:tc>
        <w:tc>
          <w:tcPr>
            <w:tcW w:w="259" w:type="pct"/>
            <w:vAlign w:val="center"/>
          </w:tcPr>
          <w:p w14:paraId="23988870" w14:textId="31FC2395" w:rsidR="00764A85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87" w:type="pct"/>
            <w:vAlign w:val="center"/>
          </w:tcPr>
          <w:p w14:paraId="2DB6E510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5C7E6F60" w14:textId="0085D068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409(42.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7983AA89" w14:textId="07DF8CAB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59(44.5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4B3242DA" w14:textId="529DE0B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50(39.7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3" w:type="pct"/>
            <w:vAlign w:val="center"/>
          </w:tcPr>
          <w:p w14:paraId="623B936A" w14:textId="553034FD" w:rsidR="00FB2378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8</w:t>
            </w:r>
          </w:p>
        </w:tc>
        <w:tc>
          <w:tcPr>
            <w:tcW w:w="85" w:type="pct"/>
            <w:vAlign w:val="center"/>
          </w:tcPr>
          <w:p w14:paraId="22932AC4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02DC7234" w14:textId="7D253EAF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430(42.9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5E15F5ED" w14:textId="16ADC25D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75(44.5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0B88786B" w14:textId="15DBEDA0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55(39.9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1" w:type="pct"/>
            <w:vAlign w:val="center"/>
          </w:tcPr>
          <w:p w14:paraId="0D8059E5" w14:textId="65DE3688" w:rsidR="00764A85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011</w:t>
            </w:r>
          </w:p>
        </w:tc>
      </w:tr>
      <w:tr w:rsidR="00764A85" w:rsidRPr="00513113" w14:paraId="590AE6B7" w14:textId="77777777" w:rsidTr="00C2633B">
        <w:tc>
          <w:tcPr>
            <w:tcW w:w="604" w:type="pct"/>
            <w:vAlign w:val="center"/>
          </w:tcPr>
          <w:p w14:paraId="399E17AA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344" w:type="pct"/>
          </w:tcPr>
          <w:p w14:paraId="00FE9859" w14:textId="6F25274E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891(57.08)</w:t>
            </w:r>
          </w:p>
        </w:tc>
        <w:tc>
          <w:tcPr>
            <w:tcW w:w="345" w:type="pct"/>
            <w:vAlign w:val="center"/>
          </w:tcPr>
          <w:p w14:paraId="42273BAA" w14:textId="7FD92E1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207(55.55)</w:t>
            </w:r>
          </w:p>
        </w:tc>
        <w:tc>
          <w:tcPr>
            <w:tcW w:w="431" w:type="pct"/>
            <w:vAlign w:val="center"/>
          </w:tcPr>
          <w:p w14:paraId="7628BE79" w14:textId="64DD1441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84(60.00)</w:t>
            </w:r>
          </w:p>
        </w:tc>
        <w:tc>
          <w:tcPr>
            <w:tcW w:w="259" w:type="pct"/>
            <w:vAlign w:val="center"/>
          </w:tcPr>
          <w:p w14:paraId="14202BD5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313E583B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3FCB9EB5" w14:textId="2898C58D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879(57.1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01946657" w14:textId="26241DF4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196(55.5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3526D041" w14:textId="51AE2A4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83(60.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3" w:type="pct"/>
            <w:vAlign w:val="center"/>
          </w:tcPr>
          <w:p w14:paraId="2D100D6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vAlign w:val="center"/>
          </w:tcPr>
          <w:p w14:paraId="5BDE175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72317526" w14:textId="16E34FD2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901(57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6E68188E" w14:textId="230623C8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216(55.5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2A82F334" w14:textId="2587F960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85(60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9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1" w:type="pct"/>
            <w:vAlign w:val="center"/>
          </w:tcPr>
          <w:p w14:paraId="7CB8CFDA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7C129E30" w14:textId="77777777" w:rsidTr="00C2633B">
        <w:tc>
          <w:tcPr>
            <w:tcW w:w="604" w:type="pct"/>
            <w:vAlign w:val="center"/>
          </w:tcPr>
          <w:p w14:paraId="1241D286" w14:textId="77777777" w:rsidR="00764A85" w:rsidRPr="00513113" w:rsidRDefault="00764A85" w:rsidP="0051311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344" w:type="pct"/>
          </w:tcPr>
          <w:p w14:paraId="02362292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71D8DDE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27C4EC57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vAlign w:val="center"/>
          </w:tcPr>
          <w:p w14:paraId="48AB89DD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77D4CF54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3A22C6DF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63342E8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63E8EE5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3" w:type="pct"/>
            <w:vAlign w:val="center"/>
          </w:tcPr>
          <w:p w14:paraId="7A0D6E60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vAlign w:val="center"/>
          </w:tcPr>
          <w:p w14:paraId="70505E1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5636BD6C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0D0DB812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625B4A3A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1" w:type="pct"/>
            <w:vAlign w:val="center"/>
          </w:tcPr>
          <w:p w14:paraId="633B7C0B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6A41E76E" w14:textId="77777777" w:rsidTr="00C2633B">
        <w:tc>
          <w:tcPr>
            <w:tcW w:w="604" w:type="pct"/>
            <w:vAlign w:val="center"/>
          </w:tcPr>
          <w:p w14:paraId="714BA2BA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0–59 years old</w:t>
            </w:r>
          </w:p>
        </w:tc>
        <w:tc>
          <w:tcPr>
            <w:tcW w:w="344" w:type="pct"/>
          </w:tcPr>
          <w:p w14:paraId="7DAEAD2E" w14:textId="105EF8C1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75(29.43)</w:t>
            </w:r>
          </w:p>
        </w:tc>
        <w:tc>
          <w:tcPr>
            <w:tcW w:w="345" w:type="pct"/>
            <w:vAlign w:val="center"/>
          </w:tcPr>
          <w:p w14:paraId="3136C868" w14:textId="5013A354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02(27.70)</w:t>
            </w:r>
          </w:p>
        </w:tc>
        <w:tc>
          <w:tcPr>
            <w:tcW w:w="431" w:type="pct"/>
            <w:vAlign w:val="center"/>
          </w:tcPr>
          <w:p w14:paraId="1DB2F9A7" w14:textId="4FCEA6B2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73(32.72)</w:t>
            </w:r>
          </w:p>
        </w:tc>
        <w:tc>
          <w:tcPr>
            <w:tcW w:w="259" w:type="pct"/>
            <w:vAlign w:val="center"/>
          </w:tcPr>
          <w:p w14:paraId="76203429" w14:textId="302A337E" w:rsidR="00764A85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7" w:type="pct"/>
            <w:vAlign w:val="center"/>
          </w:tcPr>
          <w:p w14:paraId="4C7E0773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19F098AD" w14:textId="12658874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62(29.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3E1DECC7" w14:textId="4A97D940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93(27.5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1D117685" w14:textId="25A1F70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69(32.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3" w:type="pct"/>
            <w:vAlign w:val="center"/>
          </w:tcPr>
          <w:p w14:paraId="41FC9931" w14:textId="281CA3DE" w:rsidR="00764A85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5" w:type="pct"/>
            <w:vAlign w:val="center"/>
          </w:tcPr>
          <w:p w14:paraId="128DD494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6620FB31" w14:textId="2979DFD1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77(29.3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1A51874E" w14:textId="2D50678D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04(27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44C08285" w14:textId="6C76A62C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73(32.7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1" w:type="pct"/>
            <w:vAlign w:val="center"/>
          </w:tcPr>
          <w:p w14:paraId="285BF139" w14:textId="491D6F0B" w:rsidR="00764A85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64A85" w:rsidRPr="00513113" w14:paraId="32180172" w14:textId="77777777" w:rsidTr="00C2633B">
        <w:tc>
          <w:tcPr>
            <w:tcW w:w="604" w:type="pct"/>
            <w:vAlign w:val="center"/>
          </w:tcPr>
          <w:p w14:paraId="7D584AFD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0–69 years old</w:t>
            </w:r>
          </w:p>
        </w:tc>
        <w:tc>
          <w:tcPr>
            <w:tcW w:w="344" w:type="pct"/>
          </w:tcPr>
          <w:p w14:paraId="3F41B88E" w14:textId="1DA4A42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00(32.90)</w:t>
            </w:r>
          </w:p>
        </w:tc>
        <w:tc>
          <w:tcPr>
            <w:tcW w:w="345" w:type="pct"/>
            <w:vAlign w:val="center"/>
          </w:tcPr>
          <w:p w14:paraId="5752081C" w14:textId="1ED3DA2C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88(31.66)</w:t>
            </w:r>
          </w:p>
        </w:tc>
        <w:tc>
          <w:tcPr>
            <w:tcW w:w="431" w:type="pct"/>
            <w:vAlign w:val="center"/>
          </w:tcPr>
          <w:p w14:paraId="010E02ED" w14:textId="45DDD600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02(35.36)</w:t>
            </w:r>
          </w:p>
        </w:tc>
        <w:tc>
          <w:tcPr>
            <w:tcW w:w="259" w:type="pct"/>
            <w:vAlign w:val="center"/>
          </w:tcPr>
          <w:p w14:paraId="1192EF07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4CE8AA79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14E0BB84" w14:textId="5C308B40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084(32.9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0C8660C4" w14:textId="728073FE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83(31.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9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1A3B0052" w14:textId="2EE2F322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01(35.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9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3" w:type="pct"/>
            <w:vAlign w:val="center"/>
          </w:tcPr>
          <w:p w14:paraId="6487F75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vAlign w:val="center"/>
          </w:tcPr>
          <w:p w14:paraId="4F28D597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6C96EDE6" w14:textId="55501844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091(32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75318DE8" w14:textId="36C96F8E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90(31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9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091DF924" w14:textId="41426CF3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01(35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1" w:type="pct"/>
            <w:vAlign w:val="center"/>
          </w:tcPr>
          <w:p w14:paraId="5DEB974B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121B02D2" w14:textId="77777777" w:rsidTr="00C2633B">
        <w:tc>
          <w:tcPr>
            <w:tcW w:w="604" w:type="pct"/>
            <w:vAlign w:val="center"/>
          </w:tcPr>
          <w:p w14:paraId="5DFC4D27" w14:textId="77777777" w:rsidR="00764A85" w:rsidRPr="00513113" w:rsidRDefault="00764A85" w:rsidP="0051311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0–79 years old</w:t>
            </w:r>
          </w:p>
        </w:tc>
        <w:tc>
          <w:tcPr>
            <w:tcW w:w="344" w:type="pct"/>
          </w:tcPr>
          <w:p w14:paraId="3328A9BC" w14:textId="503A15AD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94(30.00)</w:t>
            </w:r>
          </w:p>
        </w:tc>
        <w:tc>
          <w:tcPr>
            <w:tcW w:w="345" w:type="pct"/>
            <w:vAlign w:val="center"/>
          </w:tcPr>
          <w:p w14:paraId="3A045F99" w14:textId="40658015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98(32.12)</w:t>
            </w:r>
          </w:p>
        </w:tc>
        <w:tc>
          <w:tcPr>
            <w:tcW w:w="431" w:type="pct"/>
            <w:vAlign w:val="center"/>
          </w:tcPr>
          <w:p w14:paraId="54D4434D" w14:textId="6A67A7F2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96(25.96)</w:t>
            </w:r>
          </w:p>
        </w:tc>
        <w:tc>
          <w:tcPr>
            <w:tcW w:w="259" w:type="pct"/>
            <w:vAlign w:val="center"/>
          </w:tcPr>
          <w:p w14:paraId="6E26CF3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61E76C0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06294C9A" w14:textId="4D5B1088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93(30.2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796C588E" w14:textId="44EED959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99(32.4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4C8E2AA8" w14:textId="481990D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94(2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.9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3" w:type="pct"/>
            <w:vAlign w:val="center"/>
          </w:tcPr>
          <w:p w14:paraId="05075E9A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vAlign w:val="center"/>
          </w:tcPr>
          <w:p w14:paraId="06C4FF2F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4E7E5B41" w14:textId="413C5F7B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005(30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607FBAC2" w14:textId="7CC79E03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09(32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1F2C7EC4" w14:textId="3AF0D942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96(2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.9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1" w:type="pct"/>
            <w:vAlign w:val="center"/>
          </w:tcPr>
          <w:p w14:paraId="0907FA53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4AC35128" w14:textId="77777777" w:rsidTr="00C2633B">
        <w:tc>
          <w:tcPr>
            <w:tcW w:w="604" w:type="pct"/>
            <w:vAlign w:val="center"/>
          </w:tcPr>
          <w:p w14:paraId="3147DC66" w14:textId="77777777" w:rsidR="00764A85" w:rsidRPr="00513113" w:rsidRDefault="00764A85" w:rsidP="0051311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≥ 80 years old</w:t>
            </w:r>
          </w:p>
        </w:tc>
        <w:tc>
          <w:tcPr>
            <w:tcW w:w="344" w:type="pct"/>
          </w:tcPr>
          <w:p w14:paraId="2CDF120B" w14:textId="6A6216DA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54(7.67)</w:t>
            </w:r>
          </w:p>
        </w:tc>
        <w:tc>
          <w:tcPr>
            <w:tcW w:w="345" w:type="pct"/>
            <w:vAlign w:val="center"/>
          </w:tcPr>
          <w:p w14:paraId="04C3F36F" w14:textId="10EF8504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85(8.51)</w:t>
            </w:r>
          </w:p>
        </w:tc>
        <w:tc>
          <w:tcPr>
            <w:tcW w:w="431" w:type="pct"/>
            <w:vAlign w:val="center"/>
          </w:tcPr>
          <w:p w14:paraId="6C5EAF15" w14:textId="581F8665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9(6.05)</w:t>
            </w:r>
          </w:p>
        </w:tc>
        <w:tc>
          <w:tcPr>
            <w:tcW w:w="259" w:type="pct"/>
            <w:vAlign w:val="center"/>
          </w:tcPr>
          <w:p w14:paraId="076F969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5EF0F04D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5C3FA4D2" w14:textId="6F8E8BD8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49(7.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10A2E6E1" w14:textId="6B30960D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80(8.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5480105E" w14:textId="7A0263BF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9(6.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9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3" w:type="pct"/>
            <w:vAlign w:val="center"/>
          </w:tcPr>
          <w:p w14:paraId="5000BCB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vAlign w:val="center"/>
          </w:tcPr>
          <w:p w14:paraId="4753A446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6ED1E054" w14:textId="21BACF41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58(7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0497DAA0" w14:textId="287B1B88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88(8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50AAD303" w14:textId="44CB96C9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0(6.1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1" w:type="pct"/>
            <w:vAlign w:val="center"/>
          </w:tcPr>
          <w:p w14:paraId="446DFE5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4B9B667F" w14:textId="77777777" w:rsidTr="00C2633B">
        <w:tc>
          <w:tcPr>
            <w:tcW w:w="604" w:type="pct"/>
            <w:vAlign w:val="center"/>
          </w:tcPr>
          <w:p w14:paraId="420D478B" w14:textId="77777777" w:rsidR="00764A85" w:rsidRPr="00513113" w:rsidRDefault="00764A85" w:rsidP="00513113">
            <w:pPr>
              <w:widowControl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Style w:val="fontstyle01"/>
                <w:rFonts w:ascii="Arial" w:hAnsi="Arial" w:cs="Arial"/>
                <w:color w:val="000000" w:themeColor="text1"/>
                <w:sz w:val="16"/>
                <w:szCs w:val="16"/>
              </w:rPr>
              <w:t>Marital status</w:t>
            </w:r>
          </w:p>
        </w:tc>
        <w:tc>
          <w:tcPr>
            <w:tcW w:w="344" w:type="pct"/>
          </w:tcPr>
          <w:p w14:paraId="127E7B70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1952264C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7F93E455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vAlign w:val="center"/>
          </w:tcPr>
          <w:p w14:paraId="67AB8FF5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3BBE863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1730C30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44B5C5F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0C789550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3" w:type="pct"/>
            <w:vAlign w:val="center"/>
          </w:tcPr>
          <w:p w14:paraId="0904C5DA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vAlign w:val="center"/>
          </w:tcPr>
          <w:p w14:paraId="172700FB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4E5D6D4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713643A9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49CEA8CC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1" w:type="pct"/>
            <w:vAlign w:val="center"/>
          </w:tcPr>
          <w:p w14:paraId="182E846F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3FB8882B" w14:textId="77777777" w:rsidTr="00C2633B">
        <w:tc>
          <w:tcPr>
            <w:tcW w:w="604" w:type="pct"/>
            <w:vAlign w:val="center"/>
          </w:tcPr>
          <w:p w14:paraId="23B7FD9D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Style w:val="fontstyle01"/>
                <w:rFonts w:ascii="Arial" w:hAnsi="Arial" w:cs="Arial"/>
                <w:color w:val="000000" w:themeColor="text1"/>
                <w:sz w:val="16"/>
                <w:szCs w:val="16"/>
              </w:rPr>
              <w:t>Single</w:t>
            </w:r>
          </w:p>
        </w:tc>
        <w:tc>
          <w:tcPr>
            <w:tcW w:w="344" w:type="pct"/>
          </w:tcPr>
          <w:p w14:paraId="648943F4" w14:textId="3EB6575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25(18.88)</w:t>
            </w:r>
          </w:p>
        </w:tc>
        <w:tc>
          <w:tcPr>
            <w:tcW w:w="345" w:type="pct"/>
            <w:vAlign w:val="center"/>
          </w:tcPr>
          <w:p w14:paraId="0100D245" w14:textId="10B3808B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00(18.42)</w:t>
            </w:r>
          </w:p>
        </w:tc>
        <w:tc>
          <w:tcPr>
            <w:tcW w:w="431" w:type="pct"/>
            <w:vAlign w:val="center"/>
          </w:tcPr>
          <w:p w14:paraId="178F4064" w14:textId="4DAB834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25(19.75)</w:t>
            </w:r>
          </w:p>
        </w:tc>
        <w:tc>
          <w:tcPr>
            <w:tcW w:w="259" w:type="pct"/>
            <w:vAlign w:val="center"/>
          </w:tcPr>
          <w:p w14:paraId="6DA5ECF5" w14:textId="2807756F" w:rsidR="00764A85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350</w:t>
            </w:r>
          </w:p>
        </w:tc>
        <w:tc>
          <w:tcPr>
            <w:tcW w:w="87" w:type="pct"/>
            <w:vAlign w:val="center"/>
          </w:tcPr>
          <w:p w14:paraId="118053ED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03206FF6" w14:textId="6DC749DF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22(18.9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0E73E113" w14:textId="60C170E1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96(18.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0E8E4BEE" w14:textId="4BF9EBFC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26(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9.9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3" w:type="pct"/>
            <w:vAlign w:val="center"/>
          </w:tcPr>
          <w:p w14:paraId="0403B285" w14:textId="73E3917B" w:rsidR="00764A85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272</w:t>
            </w:r>
          </w:p>
        </w:tc>
        <w:tc>
          <w:tcPr>
            <w:tcW w:w="85" w:type="pct"/>
            <w:vAlign w:val="center"/>
          </w:tcPr>
          <w:p w14:paraId="1CE44F9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7DCF15D2" w14:textId="3136D748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29(18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9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0C8506B0" w14:textId="7C01EE1F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03(18.4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665E48E7" w14:textId="67E11CC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26(19.8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1" w:type="pct"/>
            <w:vAlign w:val="center"/>
          </w:tcPr>
          <w:p w14:paraId="4A1FC43F" w14:textId="7A86313F" w:rsidR="00764A85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314</w:t>
            </w:r>
          </w:p>
        </w:tc>
      </w:tr>
      <w:tr w:rsidR="00764A85" w:rsidRPr="00513113" w14:paraId="07B42B07" w14:textId="77777777" w:rsidTr="00C2633B">
        <w:tc>
          <w:tcPr>
            <w:tcW w:w="604" w:type="pct"/>
            <w:vAlign w:val="center"/>
          </w:tcPr>
          <w:p w14:paraId="254CA6F3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Style w:val="fontstyle01"/>
                <w:rFonts w:ascii="Arial" w:hAnsi="Arial" w:cs="Arial"/>
                <w:color w:val="000000" w:themeColor="text1"/>
                <w:sz w:val="16"/>
                <w:szCs w:val="16"/>
              </w:rPr>
              <w:t>Current partnership</w:t>
            </w:r>
          </w:p>
        </w:tc>
        <w:tc>
          <w:tcPr>
            <w:tcW w:w="344" w:type="pct"/>
          </w:tcPr>
          <w:p w14:paraId="08AD7D24" w14:textId="744185B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686(81.12)</w:t>
            </w:r>
          </w:p>
        </w:tc>
        <w:tc>
          <w:tcPr>
            <w:tcW w:w="345" w:type="pct"/>
            <w:vAlign w:val="center"/>
          </w:tcPr>
          <w:p w14:paraId="02A67EC9" w14:textId="0C246C74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772(81.58)</w:t>
            </w:r>
          </w:p>
        </w:tc>
        <w:tc>
          <w:tcPr>
            <w:tcW w:w="431" w:type="pct"/>
            <w:vAlign w:val="center"/>
          </w:tcPr>
          <w:p w14:paraId="485A9B0B" w14:textId="2C9AB715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14(80.25)</w:t>
            </w:r>
          </w:p>
        </w:tc>
        <w:tc>
          <w:tcPr>
            <w:tcW w:w="259" w:type="pct"/>
            <w:vAlign w:val="center"/>
          </w:tcPr>
          <w:p w14:paraId="56FACD6A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6EA732DF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1F578D46" w14:textId="08B0DF7D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664(81.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7CD37E6F" w14:textId="7814537B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758(81.6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58A65784" w14:textId="3CAF394F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06(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0.0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3" w:type="pct"/>
            <w:vAlign w:val="center"/>
          </w:tcPr>
          <w:p w14:paraId="00785213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vAlign w:val="center"/>
          </w:tcPr>
          <w:p w14:paraId="22F164B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21B0A036" w14:textId="1FEDAC91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700(81.1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0FFF08A8" w14:textId="711904FC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787(81.6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45FBC65F" w14:textId="0F56F340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13(80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1" w:type="pct"/>
            <w:vAlign w:val="center"/>
          </w:tcPr>
          <w:p w14:paraId="66F60895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40DF8B24" w14:textId="77777777" w:rsidTr="00C2633B">
        <w:tc>
          <w:tcPr>
            <w:tcW w:w="604" w:type="pct"/>
            <w:vAlign w:val="center"/>
          </w:tcPr>
          <w:p w14:paraId="25E3586D" w14:textId="77777777" w:rsidR="00764A85" w:rsidRPr="00513113" w:rsidRDefault="00764A85" w:rsidP="0051311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Education</w:t>
            </w:r>
          </w:p>
        </w:tc>
        <w:tc>
          <w:tcPr>
            <w:tcW w:w="344" w:type="pct"/>
          </w:tcPr>
          <w:p w14:paraId="1DC41FDF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0807726D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20BD6CDB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vAlign w:val="center"/>
          </w:tcPr>
          <w:p w14:paraId="1E05DC50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61E198DD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26B25225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22061296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5E03C05C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3" w:type="pct"/>
            <w:vAlign w:val="center"/>
          </w:tcPr>
          <w:p w14:paraId="50F7684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vAlign w:val="center"/>
          </w:tcPr>
          <w:p w14:paraId="3E686A59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46C4AA27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01C08180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5134AB1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1" w:type="pct"/>
            <w:vAlign w:val="center"/>
          </w:tcPr>
          <w:p w14:paraId="6C9590C3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3958BB4E" w14:textId="77777777" w:rsidTr="00C2633B">
        <w:tc>
          <w:tcPr>
            <w:tcW w:w="604" w:type="pct"/>
            <w:vAlign w:val="center"/>
          </w:tcPr>
          <w:p w14:paraId="5AE9B91F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Illiterate</w:t>
            </w:r>
          </w:p>
        </w:tc>
        <w:tc>
          <w:tcPr>
            <w:tcW w:w="344" w:type="pct"/>
          </w:tcPr>
          <w:p w14:paraId="536FBA52" w14:textId="466E73A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19(24.72)</w:t>
            </w:r>
          </w:p>
        </w:tc>
        <w:tc>
          <w:tcPr>
            <w:tcW w:w="345" w:type="pct"/>
            <w:vAlign w:val="center"/>
          </w:tcPr>
          <w:p w14:paraId="004BB063" w14:textId="638D5A4A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32(19.88)</w:t>
            </w:r>
          </w:p>
        </w:tc>
        <w:tc>
          <w:tcPr>
            <w:tcW w:w="431" w:type="pct"/>
            <w:vAlign w:val="center"/>
          </w:tcPr>
          <w:p w14:paraId="72BA7C36" w14:textId="37FE9211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87(33.95)</w:t>
            </w:r>
          </w:p>
        </w:tc>
        <w:tc>
          <w:tcPr>
            <w:tcW w:w="259" w:type="pct"/>
            <w:vAlign w:val="center"/>
          </w:tcPr>
          <w:p w14:paraId="773C10F0" w14:textId="4130F12D" w:rsidR="00764A85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7" w:type="pct"/>
            <w:vAlign w:val="center"/>
          </w:tcPr>
          <w:p w14:paraId="5662B003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2307416D" w14:textId="24398055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15(24.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9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6865C05F" w14:textId="3718981B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30(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9.9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2291EB2F" w14:textId="6A425BFF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85(3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.98</w:t>
            </w:r>
          </w:p>
        </w:tc>
        <w:tc>
          <w:tcPr>
            <w:tcW w:w="303" w:type="pct"/>
            <w:vAlign w:val="center"/>
          </w:tcPr>
          <w:p w14:paraId="52F8286A" w14:textId="1F40602A" w:rsidR="00764A85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5" w:type="pct"/>
            <w:vAlign w:val="center"/>
          </w:tcPr>
          <w:p w14:paraId="15334925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6B89D3BA" w14:textId="41D023E8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23(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.7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218C64C2" w14:textId="1A21A49C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37(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9.9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22022664" w14:textId="63FA3B0D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86(33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1" w:type="pct"/>
            <w:vAlign w:val="center"/>
          </w:tcPr>
          <w:p w14:paraId="4787A1D8" w14:textId="0B4FEDC8" w:rsidR="00764A85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64A85" w:rsidRPr="00513113" w14:paraId="127247B9" w14:textId="77777777" w:rsidTr="00C2633B">
        <w:tc>
          <w:tcPr>
            <w:tcW w:w="604" w:type="pct"/>
            <w:vAlign w:val="center"/>
          </w:tcPr>
          <w:p w14:paraId="1C165F07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Primary school</w:t>
            </w:r>
          </w:p>
        </w:tc>
        <w:tc>
          <w:tcPr>
            <w:tcW w:w="344" w:type="pct"/>
          </w:tcPr>
          <w:p w14:paraId="21485228" w14:textId="16578B0A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130(34.11)</w:t>
            </w:r>
          </w:p>
        </w:tc>
        <w:tc>
          <w:tcPr>
            <w:tcW w:w="345" w:type="pct"/>
            <w:vAlign w:val="center"/>
          </w:tcPr>
          <w:p w14:paraId="6E848E5D" w14:textId="6D8F46D2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67(30.69)</w:t>
            </w:r>
          </w:p>
        </w:tc>
        <w:tc>
          <w:tcPr>
            <w:tcW w:w="431" w:type="pct"/>
            <w:vAlign w:val="center"/>
          </w:tcPr>
          <w:p w14:paraId="6E566AB6" w14:textId="3C3670D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63(40.61)</w:t>
            </w:r>
          </w:p>
        </w:tc>
        <w:tc>
          <w:tcPr>
            <w:tcW w:w="259" w:type="pct"/>
            <w:vAlign w:val="center"/>
          </w:tcPr>
          <w:p w14:paraId="0448BBBC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7556D942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1FD9C180" w14:textId="2A28CA8A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116(33.9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7FE0FD2D" w14:textId="56BC1D9F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55(30.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9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755D9198" w14:textId="65E0F17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61(40.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9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3" w:type="pct"/>
            <w:vAlign w:val="center"/>
          </w:tcPr>
          <w:p w14:paraId="21A763F0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vAlign w:val="center"/>
          </w:tcPr>
          <w:p w14:paraId="2DB1C16F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17569199" w14:textId="74CED36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132(3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.9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6F1C5EFD" w14:textId="2A6593E3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68(30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9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2E7509E5" w14:textId="11B85B5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64(40.7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1" w:type="pct"/>
            <w:vAlign w:val="center"/>
          </w:tcPr>
          <w:p w14:paraId="5B0964F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3381906D" w14:textId="77777777" w:rsidTr="00C2633B">
        <w:tc>
          <w:tcPr>
            <w:tcW w:w="604" w:type="pct"/>
            <w:vAlign w:val="center"/>
          </w:tcPr>
          <w:p w14:paraId="45363356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Secondary school</w:t>
            </w:r>
          </w:p>
        </w:tc>
        <w:tc>
          <w:tcPr>
            <w:tcW w:w="344" w:type="pct"/>
          </w:tcPr>
          <w:p w14:paraId="4B5C4DBF" w14:textId="377DA90B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56(19.80)</w:t>
            </w:r>
          </w:p>
        </w:tc>
        <w:tc>
          <w:tcPr>
            <w:tcW w:w="345" w:type="pct"/>
            <w:vAlign w:val="center"/>
          </w:tcPr>
          <w:p w14:paraId="2F1F7A9E" w14:textId="2C9CDA94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78(22.00)</w:t>
            </w:r>
          </w:p>
        </w:tc>
        <w:tc>
          <w:tcPr>
            <w:tcW w:w="431" w:type="pct"/>
            <w:vAlign w:val="center"/>
          </w:tcPr>
          <w:p w14:paraId="65AFDE41" w14:textId="0F93B9B5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78(15.61)</w:t>
            </w:r>
          </w:p>
        </w:tc>
        <w:tc>
          <w:tcPr>
            <w:tcW w:w="259" w:type="pct"/>
            <w:vAlign w:val="center"/>
          </w:tcPr>
          <w:p w14:paraId="26EE622B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2238DD72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7A941F60" w14:textId="79EEC70D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51(19.8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1F849239" w14:textId="09C9394D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74(22.0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3BEA615C" w14:textId="019C313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77(15.6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3" w:type="pct"/>
            <w:vAlign w:val="center"/>
          </w:tcPr>
          <w:p w14:paraId="29A5D94B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vAlign w:val="center"/>
          </w:tcPr>
          <w:p w14:paraId="5A8DE80A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110BA0A7" w14:textId="10CAB32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62(19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061ED20E" w14:textId="3BB591E9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84(22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9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676D1D14" w14:textId="68949E2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78(15.6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1" w:type="pct"/>
            <w:vAlign w:val="center"/>
          </w:tcPr>
          <w:p w14:paraId="600178BB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4D928A8F" w14:textId="77777777" w:rsidTr="00C2633B">
        <w:tc>
          <w:tcPr>
            <w:tcW w:w="604" w:type="pct"/>
            <w:vAlign w:val="center"/>
          </w:tcPr>
          <w:p w14:paraId="0C8E6E0F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High school or above</w:t>
            </w:r>
          </w:p>
        </w:tc>
        <w:tc>
          <w:tcPr>
            <w:tcW w:w="344" w:type="pct"/>
          </w:tcPr>
          <w:p w14:paraId="4F20DB5D" w14:textId="2CC9AD9D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08(21.37)</w:t>
            </w:r>
          </w:p>
        </w:tc>
        <w:tc>
          <w:tcPr>
            <w:tcW w:w="345" w:type="pct"/>
            <w:vAlign w:val="center"/>
          </w:tcPr>
          <w:p w14:paraId="3A8C552E" w14:textId="187A3603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96(27.43)</w:t>
            </w:r>
          </w:p>
        </w:tc>
        <w:tc>
          <w:tcPr>
            <w:tcW w:w="431" w:type="pct"/>
            <w:vAlign w:val="center"/>
          </w:tcPr>
          <w:p w14:paraId="34AC89BF" w14:textId="314800D0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12(9.82)</w:t>
            </w:r>
          </w:p>
        </w:tc>
        <w:tc>
          <w:tcPr>
            <w:tcW w:w="259" w:type="pct"/>
            <w:vAlign w:val="center"/>
          </w:tcPr>
          <w:p w14:paraId="5A2D3B87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14518D67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17AA565A" w14:textId="61F356F9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06(21.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7CBF7B6E" w14:textId="696CE3E8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96(27.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58EF28C4" w14:textId="601882F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10(9.7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3" w:type="pct"/>
            <w:vAlign w:val="center"/>
          </w:tcPr>
          <w:p w14:paraId="69FBC024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vAlign w:val="center"/>
          </w:tcPr>
          <w:p w14:paraId="7A071637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7CEC46D2" w14:textId="4B479C63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14(21.4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0F65D676" w14:textId="3E363854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02(27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50E11D32" w14:textId="28840294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12(9.8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1" w:type="pct"/>
            <w:vAlign w:val="center"/>
          </w:tcPr>
          <w:p w14:paraId="6729E712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016C17E2" w14:textId="77777777" w:rsidTr="00C2633B">
        <w:tc>
          <w:tcPr>
            <w:tcW w:w="604" w:type="pct"/>
            <w:vAlign w:val="center"/>
          </w:tcPr>
          <w:p w14:paraId="09DA74CE" w14:textId="77777777" w:rsidR="00764A85" w:rsidRPr="00513113" w:rsidRDefault="00764A85" w:rsidP="0051311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Residency</w:t>
            </w:r>
          </w:p>
        </w:tc>
        <w:tc>
          <w:tcPr>
            <w:tcW w:w="344" w:type="pct"/>
          </w:tcPr>
          <w:p w14:paraId="1CBFC90C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04908C6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38672A5A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vAlign w:val="center"/>
          </w:tcPr>
          <w:p w14:paraId="68D09DDA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2644A843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32F7D3A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68807CAC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243BB0BF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3" w:type="pct"/>
            <w:vAlign w:val="center"/>
          </w:tcPr>
          <w:p w14:paraId="20F85632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vAlign w:val="center"/>
          </w:tcPr>
          <w:p w14:paraId="720F8897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58F7ED2F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3A53064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1E25BD33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1" w:type="pct"/>
            <w:vAlign w:val="center"/>
          </w:tcPr>
          <w:p w14:paraId="28D7FF5B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5BC2046F" w14:textId="77777777" w:rsidTr="00C2633B">
        <w:tc>
          <w:tcPr>
            <w:tcW w:w="604" w:type="pct"/>
            <w:vAlign w:val="center"/>
          </w:tcPr>
          <w:p w14:paraId="2ADCFA1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Urban</w:t>
            </w:r>
          </w:p>
        </w:tc>
        <w:tc>
          <w:tcPr>
            <w:tcW w:w="344" w:type="pct"/>
          </w:tcPr>
          <w:p w14:paraId="7A722428" w14:textId="3253FDE9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058(62.12)</w:t>
            </w:r>
          </w:p>
        </w:tc>
        <w:tc>
          <w:tcPr>
            <w:tcW w:w="345" w:type="pct"/>
            <w:vAlign w:val="center"/>
          </w:tcPr>
          <w:p w14:paraId="07E210E7" w14:textId="28D60FCE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636(75.29)</w:t>
            </w:r>
          </w:p>
        </w:tc>
        <w:tc>
          <w:tcPr>
            <w:tcW w:w="431" w:type="pct"/>
            <w:vAlign w:val="center"/>
          </w:tcPr>
          <w:p w14:paraId="06AF1B41" w14:textId="40890883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22(37.02)</w:t>
            </w:r>
          </w:p>
        </w:tc>
        <w:tc>
          <w:tcPr>
            <w:tcW w:w="259" w:type="pct"/>
            <w:vAlign w:val="center"/>
          </w:tcPr>
          <w:p w14:paraId="06B53BF9" w14:textId="0DA11AA0" w:rsidR="00764A85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7" w:type="pct"/>
            <w:vAlign w:val="center"/>
          </w:tcPr>
          <w:p w14:paraId="71CA6B23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7D7D19F1" w14:textId="1FCC381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047(62.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4359390C" w14:textId="0115437E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628(75.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50EE5CFF" w14:textId="54217854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19(3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.9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3" w:type="pct"/>
            <w:vAlign w:val="center"/>
          </w:tcPr>
          <w:p w14:paraId="63728218" w14:textId="39FB6C86" w:rsidR="00764A85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5" w:type="pct"/>
            <w:vAlign w:val="center"/>
          </w:tcPr>
          <w:p w14:paraId="3AF5BC4B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00456078" w14:textId="1461D0D3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077(62.3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00927932" w14:textId="09BA2B0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653(75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431" w:type="pct"/>
            <w:vAlign w:val="center"/>
          </w:tcPr>
          <w:p w14:paraId="0E401CFB" w14:textId="4459889C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24(37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9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1" w:type="pct"/>
            <w:vAlign w:val="center"/>
          </w:tcPr>
          <w:p w14:paraId="4CA4724E" w14:textId="21945051" w:rsidR="00764A85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64A85" w:rsidRPr="00513113" w14:paraId="7815B409" w14:textId="77777777" w:rsidTr="00C2633B">
        <w:tc>
          <w:tcPr>
            <w:tcW w:w="604" w:type="pct"/>
            <w:vAlign w:val="center"/>
          </w:tcPr>
          <w:p w14:paraId="3D30F7F5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Rural</w:t>
            </w:r>
          </w:p>
        </w:tc>
        <w:tc>
          <w:tcPr>
            <w:tcW w:w="344" w:type="pct"/>
          </w:tcPr>
          <w:p w14:paraId="1AA53F7B" w14:textId="741F7A55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255(37.88)</w:t>
            </w:r>
          </w:p>
        </w:tc>
        <w:tc>
          <w:tcPr>
            <w:tcW w:w="345" w:type="pct"/>
            <w:vAlign w:val="center"/>
          </w:tcPr>
          <w:p w14:paraId="5081247B" w14:textId="3729254F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37(27.71)</w:t>
            </w:r>
          </w:p>
        </w:tc>
        <w:tc>
          <w:tcPr>
            <w:tcW w:w="431" w:type="pct"/>
            <w:vAlign w:val="center"/>
          </w:tcPr>
          <w:p w14:paraId="05615183" w14:textId="26A6DE4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18(62.98)</w:t>
            </w:r>
          </w:p>
        </w:tc>
        <w:tc>
          <w:tcPr>
            <w:tcW w:w="259" w:type="pct"/>
            <w:vAlign w:val="center"/>
          </w:tcPr>
          <w:p w14:paraId="0180C55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4420522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26FCAC6A" w14:textId="78908DB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241(37.7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466F2251" w14:textId="6E463D0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27(24.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30846607" w14:textId="5B3523BB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14(63.0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3" w:type="pct"/>
            <w:vAlign w:val="center"/>
          </w:tcPr>
          <w:p w14:paraId="624AE3E5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vAlign w:val="center"/>
          </w:tcPr>
          <w:p w14:paraId="6E15C1B9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53B5C7DF" w14:textId="339F84E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254(37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7FC1A4FA" w14:textId="72583732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38(24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431" w:type="pct"/>
            <w:vAlign w:val="center"/>
          </w:tcPr>
          <w:p w14:paraId="42E30B66" w14:textId="39DAAECD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16(62.8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1" w:type="pct"/>
            <w:vAlign w:val="center"/>
          </w:tcPr>
          <w:p w14:paraId="1B391635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1C5D3F6F" w14:textId="77777777" w:rsidTr="00C2633B">
        <w:tc>
          <w:tcPr>
            <w:tcW w:w="604" w:type="pct"/>
            <w:vAlign w:val="center"/>
          </w:tcPr>
          <w:p w14:paraId="73A8B3BA" w14:textId="77777777" w:rsidR="00764A85" w:rsidRPr="00513113" w:rsidRDefault="00764A85" w:rsidP="0051311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Insurance</w:t>
            </w:r>
          </w:p>
        </w:tc>
        <w:tc>
          <w:tcPr>
            <w:tcW w:w="344" w:type="pct"/>
          </w:tcPr>
          <w:p w14:paraId="2A03ED85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73BBC009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04C3065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vAlign w:val="center"/>
          </w:tcPr>
          <w:p w14:paraId="48D8099B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22F567C3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3B9A5F42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2C454264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7810C0E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3" w:type="pct"/>
            <w:vAlign w:val="center"/>
          </w:tcPr>
          <w:p w14:paraId="35C46DAD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vAlign w:val="center"/>
          </w:tcPr>
          <w:p w14:paraId="4BB05C17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47C9BAD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2110C350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1B21904F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1" w:type="pct"/>
            <w:vAlign w:val="center"/>
          </w:tcPr>
          <w:p w14:paraId="71A9DBAC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14576402" w14:textId="77777777" w:rsidTr="00C2633B">
        <w:tc>
          <w:tcPr>
            <w:tcW w:w="604" w:type="pct"/>
            <w:vAlign w:val="center"/>
          </w:tcPr>
          <w:p w14:paraId="4057592B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4" w:type="pct"/>
          </w:tcPr>
          <w:p w14:paraId="7204AA46" w14:textId="1CA38CEF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27(12.97)</w:t>
            </w:r>
          </w:p>
        </w:tc>
        <w:tc>
          <w:tcPr>
            <w:tcW w:w="345" w:type="pct"/>
            <w:vAlign w:val="center"/>
          </w:tcPr>
          <w:p w14:paraId="38052F99" w14:textId="252DD012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84(13.19)</w:t>
            </w:r>
          </w:p>
        </w:tc>
        <w:tc>
          <w:tcPr>
            <w:tcW w:w="431" w:type="pct"/>
            <w:vAlign w:val="center"/>
          </w:tcPr>
          <w:p w14:paraId="39FFD746" w14:textId="75546443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43(12.57)</w:t>
            </w:r>
          </w:p>
        </w:tc>
        <w:tc>
          <w:tcPr>
            <w:tcW w:w="259" w:type="pct"/>
            <w:vMerge w:val="restart"/>
            <w:vAlign w:val="center"/>
          </w:tcPr>
          <w:p w14:paraId="5A46BA3D" w14:textId="692AA881" w:rsidR="00764A85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612</w:t>
            </w:r>
          </w:p>
          <w:p w14:paraId="26F27857" w14:textId="1366653E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3EFF6843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674FB731" w14:textId="7D7F17EF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18(12.8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7833BF5E" w14:textId="389805A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75(12.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744180EA" w14:textId="3B1DB88D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43(12.6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3" w:type="pct"/>
            <w:vAlign w:val="center"/>
          </w:tcPr>
          <w:p w14:paraId="0FFB964F" w14:textId="1263BD75" w:rsidR="00764A85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847</w:t>
            </w:r>
          </w:p>
        </w:tc>
        <w:tc>
          <w:tcPr>
            <w:tcW w:w="85" w:type="pct"/>
            <w:vAlign w:val="center"/>
          </w:tcPr>
          <w:p w14:paraId="41C20D92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4C8F6EB5" w14:textId="51DA004D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27(12.9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3596F956" w14:textId="2E466ADA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84(13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7BE81B13" w14:textId="3C33B92A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43(12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1" w:type="pct"/>
            <w:vAlign w:val="center"/>
          </w:tcPr>
          <w:p w14:paraId="1263A902" w14:textId="71B3564A" w:rsidR="00764A85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674</w:t>
            </w:r>
          </w:p>
        </w:tc>
      </w:tr>
      <w:tr w:rsidR="00764A85" w:rsidRPr="00513113" w14:paraId="3B6FDA76" w14:textId="77777777" w:rsidTr="00C2633B">
        <w:tc>
          <w:tcPr>
            <w:tcW w:w="604" w:type="pct"/>
            <w:vAlign w:val="center"/>
          </w:tcPr>
          <w:p w14:paraId="77A44FA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Yes</w:t>
            </w:r>
          </w:p>
        </w:tc>
        <w:tc>
          <w:tcPr>
            <w:tcW w:w="344" w:type="pct"/>
          </w:tcPr>
          <w:p w14:paraId="758FC873" w14:textId="6993F869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864(87.03)</w:t>
            </w:r>
          </w:p>
        </w:tc>
        <w:tc>
          <w:tcPr>
            <w:tcW w:w="345" w:type="pct"/>
            <w:vAlign w:val="center"/>
          </w:tcPr>
          <w:p w14:paraId="2809D273" w14:textId="6CADC4FC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869(86.81)</w:t>
            </w:r>
          </w:p>
        </w:tc>
        <w:tc>
          <w:tcPr>
            <w:tcW w:w="431" w:type="pct"/>
            <w:vAlign w:val="center"/>
          </w:tcPr>
          <w:p w14:paraId="1BDB4432" w14:textId="616AE684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95(87.43)</w:t>
            </w:r>
          </w:p>
        </w:tc>
        <w:tc>
          <w:tcPr>
            <w:tcW w:w="259" w:type="pct"/>
            <w:vMerge/>
            <w:vAlign w:val="center"/>
          </w:tcPr>
          <w:p w14:paraId="45D3F167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6EE0E1F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4448DF79" w14:textId="1767DCAA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848(87.2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3AB207CA" w14:textId="0689313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860(87.1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5AE19A43" w14:textId="4E69DAA8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88(87.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3" w:type="pct"/>
            <w:vAlign w:val="center"/>
          </w:tcPr>
          <w:p w14:paraId="1BE7D9E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vAlign w:val="center"/>
          </w:tcPr>
          <w:p w14:paraId="28A02DEB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240E5B87" w14:textId="0802456E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882(87.1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55DA04A3" w14:textId="5A2E39D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887(86.9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27F0BCB4" w14:textId="3A6DE5BE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95(87.4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1" w:type="pct"/>
            <w:vAlign w:val="center"/>
          </w:tcPr>
          <w:p w14:paraId="598416E9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17743C5D" w14:textId="77777777" w:rsidTr="00C2633B">
        <w:tc>
          <w:tcPr>
            <w:tcW w:w="604" w:type="pct"/>
            <w:vAlign w:val="center"/>
          </w:tcPr>
          <w:p w14:paraId="4D1CB755" w14:textId="77777777" w:rsidR="00764A85" w:rsidRPr="00513113" w:rsidRDefault="00764A85" w:rsidP="0051311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Income quintile</w:t>
            </w:r>
          </w:p>
        </w:tc>
        <w:tc>
          <w:tcPr>
            <w:tcW w:w="344" w:type="pct"/>
          </w:tcPr>
          <w:p w14:paraId="61B2293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0AE528E9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145F3004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vAlign w:val="center"/>
          </w:tcPr>
          <w:p w14:paraId="22C1B3DD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7C1DF7C7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24B78CF9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30A7F3B7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363D835B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3" w:type="pct"/>
            <w:vAlign w:val="center"/>
          </w:tcPr>
          <w:p w14:paraId="70E505A9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vAlign w:val="center"/>
          </w:tcPr>
          <w:p w14:paraId="1D1708CD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17B9633D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3E20C89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0ABB3F5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1" w:type="pct"/>
            <w:vAlign w:val="center"/>
          </w:tcPr>
          <w:p w14:paraId="4C7AA0B6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3483995C" w14:textId="77777777" w:rsidTr="00C2633B">
        <w:tc>
          <w:tcPr>
            <w:tcW w:w="604" w:type="pct"/>
            <w:vAlign w:val="center"/>
          </w:tcPr>
          <w:p w14:paraId="613C71E2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Poorest</w:t>
            </w:r>
          </w:p>
        </w:tc>
        <w:tc>
          <w:tcPr>
            <w:tcW w:w="344" w:type="pct"/>
          </w:tcPr>
          <w:p w14:paraId="66E9CA7C" w14:textId="5D1A303E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57(16.91)</w:t>
            </w:r>
          </w:p>
        </w:tc>
        <w:tc>
          <w:tcPr>
            <w:tcW w:w="345" w:type="pct"/>
            <w:vAlign w:val="center"/>
          </w:tcPr>
          <w:p w14:paraId="3209D9A7" w14:textId="11A5C0E3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57(11.92)</w:t>
            </w:r>
          </w:p>
        </w:tc>
        <w:tc>
          <w:tcPr>
            <w:tcW w:w="431" w:type="pct"/>
            <w:vAlign w:val="center"/>
          </w:tcPr>
          <w:p w14:paraId="3EEFB702" w14:textId="79C39F1F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00(26.36)</w:t>
            </w:r>
          </w:p>
        </w:tc>
        <w:tc>
          <w:tcPr>
            <w:tcW w:w="259" w:type="pct"/>
            <w:vAlign w:val="center"/>
          </w:tcPr>
          <w:p w14:paraId="0D4C8B51" w14:textId="248F3E0C" w:rsidR="00764A85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7" w:type="pct"/>
            <w:vAlign w:val="center"/>
          </w:tcPr>
          <w:p w14:paraId="4C894FC2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4AC59B32" w14:textId="4DF642C3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53(16.9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19DF9F37" w14:textId="1F31FA1F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53(11.8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32EBB07C" w14:textId="0603A0E5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00(26.5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3" w:type="pct"/>
            <w:vAlign w:val="center"/>
          </w:tcPr>
          <w:p w14:paraId="16DE6508" w14:textId="43B5D440" w:rsidR="00764A85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5" w:type="pct"/>
            <w:vAlign w:val="center"/>
          </w:tcPr>
          <w:p w14:paraId="6CD6B18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03658F25" w14:textId="5AB9F1AA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58(16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6A311EBC" w14:textId="7D48116A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58(11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7974F726" w14:textId="1DA71DA1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00(26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1" w:type="pct"/>
            <w:vAlign w:val="center"/>
          </w:tcPr>
          <w:p w14:paraId="173A5961" w14:textId="12826968" w:rsidR="00764A85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A36807" w:rsidRPr="00513113" w14:paraId="07739252" w14:textId="77777777" w:rsidTr="00C2633B">
        <w:tc>
          <w:tcPr>
            <w:tcW w:w="604" w:type="pct"/>
            <w:vAlign w:val="center"/>
          </w:tcPr>
          <w:p w14:paraId="379F1DF6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Q2</w:t>
            </w:r>
          </w:p>
        </w:tc>
        <w:tc>
          <w:tcPr>
            <w:tcW w:w="344" w:type="pct"/>
          </w:tcPr>
          <w:p w14:paraId="6E4D4167" w14:textId="1921A3C9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62(17.</w:t>
            </w:r>
            <w:r w:rsidR="00764A85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24D300DC" w14:textId="13D55F1E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88(13.</w:t>
            </w:r>
            <w:r w:rsidR="00764A85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4DD4B5E3" w14:textId="5C1C299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74(24.</w:t>
            </w:r>
            <w:r w:rsidR="00764A85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9" w:type="pct"/>
            <w:vAlign w:val="center"/>
          </w:tcPr>
          <w:p w14:paraId="7452A79E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21F556A8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5C0A210E" w14:textId="7B6C039C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53(16.9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0BA2EE81" w14:textId="5B554868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81(13.1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04A48B3B" w14:textId="3138A79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72(24.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3" w:type="pct"/>
            <w:vAlign w:val="center"/>
          </w:tcPr>
          <w:p w14:paraId="377E0B09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vAlign w:val="center"/>
          </w:tcPr>
          <w:p w14:paraId="797A1F60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5D128E2C" w14:textId="2A78DD00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64(17.0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2BE52832" w14:textId="50D1133B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90(13.3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1143C375" w14:textId="7D104772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74(24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1" w:type="pct"/>
            <w:vAlign w:val="center"/>
          </w:tcPr>
          <w:p w14:paraId="6FAE294E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36807" w:rsidRPr="00513113" w14:paraId="455DDE49" w14:textId="77777777" w:rsidTr="00C2633B">
        <w:tc>
          <w:tcPr>
            <w:tcW w:w="604" w:type="pct"/>
            <w:vAlign w:val="center"/>
          </w:tcPr>
          <w:p w14:paraId="77C1065D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Q3</w:t>
            </w:r>
          </w:p>
        </w:tc>
        <w:tc>
          <w:tcPr>
            <w:tcW w:w="344" w:type="pct"/>
          </w:tcPr>
          <w:p w14:paraId="431E0EED" w14:textId="3A950CCB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70(20.3</w:t>
            </w:r>
            <w:r w:rsidR="00764A85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732F7EB9" w14:textId="3E47554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54(21.</w:t>
            </w:r>
            <w:r w:rsidR="00764A85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001D7D3E" w14:textId="7082FB5A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16(19.</w:t>
            </w:r>
            <w:r w:rsidR="00764A85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9" w:type="pct"/>
            <w:vAlign w:val="center"/>
          </w:tcPr>
          <w:p w14:paraId="065A54B8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5270DC3A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4EBD8CEC" w14:textId="79D3708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61(20.2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58D42A5A" w14:textId="580DC9A9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46(20.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5E6998C2" w14:textId="65821BF4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15(19.0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3" w:type="pct"/>
            <w:vAlign w:val="center"/>
          </w:tcPr>
          <w:p w14:paraId="1416310E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vAlign w:val="center"/>
          </w:tcPr>
          <w:p w14:paraId="3264B31D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5C382EE2" w14:textId="45CD1CEE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72(20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9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726B7BA6" w14:textId="4EB9F39E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56(2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9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2073908F" w14:textId="77ACD81A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16(1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.9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1" w:type="pct"/>
            <w:vAlign w:val="center"/>
          </w:tcPr>
          <w:p w14:paraId="0C7D7E2B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36807" w:rsidRPr="00513113" w14:paraId="644D80BB" w14:textId="77777777" w:rsidTr="00C2633B">
        <w:tc>
          <w:tcPr>
            <w:tcW w:w="604" w:type="pct"/>
            <w:vAlign w:val="center"/>
          </w:tcPr>
          <w:p w14:paraId="3D2565DE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Q4</w:t>
            </w:r>
          </w:p>
        </w:tc>
        <w:tc>
          <w:tcPr>
            <w:tcW w:w="344" w:type="pct"/>
          </w:tcPr>
          <w:p w14:paraId="5EC1DD33" w14:textId="434C6C01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66(23.</w:t>
            </w:r>
            <w:r w:rsidR="00764A85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4E4FC86A" w14:textId="24E20910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56(25.</w:t>
            </w:r>
            <w:r w:rsidR="00764A85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9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65C87102" w14:textId="6BF19D36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10(18.</w:t>
            </w:r>
            <w:r w:rsidR="00764A85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259" w:type="pct"/>
            <w:vAlign w:val="center"/>
          </w:tcPr>
          <w:p w14:paraId="55A44626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1A23F347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7038AB9A" w14:textId="65A828DD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60(23.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491C37B8" w14:textId="01745213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53(25.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5A926296" w14:textId="4B774026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07(18.3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3" w:type="pct"/>
            <w:vAlign w:val="center"/>
          </w:tcPr>
          <w:p w14:paraId="3CDCFF0A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vAlign w:val="center"/>
          </w:tcPr>
          <w:p w14:paraId="053107B7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4501AC3B" w14:textId="13028FFB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69(23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6C39287A" w14:textId="4EC3DE7F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59(25.7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67D2B060" w14:textId="3CEB4DFD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10(18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301" w:type="pct"/>
            <w:vAlign w:val="center"/>
          </w:tcPr>
          <w:p w14:paraId="18C54DFC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36807" w:rsidRPr="00513113" w14:paraId="34C29F58" w14:textId="77777777" w:rsidTr="00C2633B">
        <w:tc>
          <w:tcPr>
            <w:tcW w:w="604" w:type="pct"/>
            <w:vAlign w:val="center"/>
          </w:tcPr>
          <w:p w14:paraId="0C506B04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Richest</w:t>
            </w:r>
          </w:p>
        </w:tc>
        <w:tc>
          <w:tcPr>
            <w:tcW w:w="344" w:type="pct"/>
          </w:tcPr>
          <w:p w14:paraId="04262D35" w14:textId="051528E2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39(22.</w:t>
            </w:r>
            <w:r w:rsidR="00764A85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47A0F8EF" w14:textId="1ECF5AF2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01(27.</w:t>
            </w:r>
            <w:r w:rsidR="00764A85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057AC8E3" w14:textId="2F2901A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38(12.1</w:t>
            </w:r>
            <w:r w:rsidR="00764A85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9" w:type="pct"/>
            <w:vAlign w:val="center"/>
          </w:tcPr>
          <w:p w14:paraId="52795AB2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14993B47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5583D9C0" w14:textId="7F349480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42(22.7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3E45751D" w14:textId="3A1D02DD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05(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8.30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09AAB5A0" w14:textId="38E4C9D9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37(12.1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3" w:type="pct"/>
            <w:vAlign w:val="center"/>
          </w:tcPr>
          <w:p w14:paraId="750677AA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vAlign w:val="center"/>
          </w:tcPr>
          <w:p w14:paraId="1429ABF9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1DB722A3" w14:textId="645A3C04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49(22.6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15B87D04" w14:textId="4B3B8FC5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11(28.1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61A0C5F6" w14:textId="2A1BB628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38(12.1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1" w:type="pct"/>
            <w:vAlign w:val="center"/>
          </w:tcPr>
          <w:p w14:paraId="6FD76174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36807" w:rsidRPr="00513113" w14:paraId="26E1DE25" w14:textId="77777777" w:rsidTr="00C2633B">
        <w:tc>
          <w:tcPr>
            <w:tcW w:w="604" w:type="pct"/>
            <w:vAlign w:val="center"/>
          </w:tcPr>
          <w:p w14:paraId="11006C80" w14:textId="77777777" w:rsidR="00A36807" w:rsidRPr="00513113" w:rsidRDefault="00A36807" w:rsidP="0051311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BMI</w:t>
            </w:r>
          </w:p>
        </w:tc>
        <w:tc>
          <w:tcPr>
            <w:tcW w:w="344" w:type="pct"/>
          </w:tcPr>
          <w:p w14:paraId="584F1821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6D5D9B94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3B2664B1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vAlign w:val="center"/>
          </w:tcPr>
          <w:p w14:paraId="4AF1B1BE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353C9EE4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71A854A3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61C3D9D0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3187F048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3" w:type="pct"/>
            <w:vAlign w:val="center"/>
          </w:tcPr>
          <w:p w14:paraId="4719CD54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vAlign w:val="center"/>
          </w:tcPr>
          <w:p w14:paraId="43E6DAD2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0A6572D3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70F2B588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2A2B1B0B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1" w:type="pct"/>
            <w:vAlign w:val="center"/>
          </w:tcPr>
          <w:p w14:paraId="52B9398E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36807" w:rsidRPr="00513113" w14:paraId="44558C03" w14:textId="77777777" w:rsidTr="00C2633B">
        <w:tc>
          <w:tcPr>
            <w:tcW w:w="604" w:type="pct"/>
            <w:vAlign w:val="center"/>
          </w:tcPr>
          <w:p w14:paraId="4213F7F3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Underweight</w:t>
            </w:r>
          </w:p>
        </w:tc>
        <w:tc>
          <w:tcPr>
            <w:tcW w:w="344" w:type="pct"/>
          </w:tcPr>
          <w:p w14:paraId="131BFC32" w14:textId="53311FD6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7(2.3</w:t>
            </w:r>
            <w:r w:rsidR="00764A85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33A6D89D" w14:textId="17CFDF88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7(2.</w:t>
            </w:r>
            <w:r w:rsidR="00764A85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22D0DFB2" w14:textId="36E9E2AA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0(2.6</w:t>
            </w:r>
            <w:r w:rsidR="00764A85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9" w:type="pct"/>
            <w:vAlign w:val="center"/>
          </w:tcPr>
          <w:p w14:paraId="42226F47" w14:textId="7B9B6679" w:rsidR="00A36807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771</w:t>
            </w:r>
          </w:p>
        </w:tc>
        <w:tc>
          <w:tcPr>
            <w:tcW w:w="87" w:type="pct"/>
            <w:vAlign w:val="center"/>
          </w:tcPr>
          <w:p w14:paraId="3E13D8CD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1A70FA6E" w14:textId="03F851BE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5(2.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7B440C26" w14:textId="69B017E5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5(2.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9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7C9304DD" w14:textId="7DE42CAE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0(2.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3" w:type="pct"/>
            <w:vAlign w:val="center"/>
          </w:tcPr>
          <w:p w14:paraId="2F2E8441" w14:textId="148BC6F2" w:rsidR="00A36807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690</w:t>
            </w:r>
          </w:p>
        </w:tc>
        <w:tc>
          <w:tcPr>
            <w:tcW w:w="85" w:type="pct"/>
            <w:vAlign w:val="center"/>
          </w:tcPr>
          <w:p w14:paraId="26946FBB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278F22AA" w14:textId="74BD4941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7 (2.3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3931A368" w14:textId="72A0C891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7(2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4056A9D8" w14:textId="2673340B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0(2.6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1" w:type="pct"/>
            <w:vAlign w:val="center"/>
          </w:tcPr>
          <w:p w14:paraId="57BE8DDF" w14:textId="3A09672F" w:rsidR="00A36807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762</w:t>
            </w:r>
          </w:p>
        </w:tc>
      </w:tr>
      <w:tr w:rsidR="00A36807" w:rsidRPr="00513113" w14:paraId="6BACEF84" w14:textId="77777777" w:rsidTr="00C2633B">
        <w:tc>
          <w:tcPr>
            <w:tcW w:w="604" w:type="pct"/>
            <w:vAlign w:val="center"/>
          </w:tcPr>
          <w:p w14:paraId="20E92D6D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Normal weight</w:t>
            </w:r>
          </w:p>
        </w:tc>
        <w:tc>
          <w:tcPr>
            <w:tcW w:w="344" w:type="pct"/>
          </w:tcPr>
          <w:p w14:paraId="2C807C60" w14:textId="760C6CC6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656(</w:t>
            </w:r>
            <w:r w:rsidR="00764A85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9.9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5830372E" w14:textId="1CBF1902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091(50.2</w:t>
            </w:r>
            <w:r w:rsidR="00764A85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4CC1C46A" w14:textId="1982AAFF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65(49.</w:t>
            </w:r>
            <w:r w:rsidR="00764A85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9" w:type="pct"/>
            <w:vAlign w:val="center"/>
          </w:tcPr>
          <w:p w14:paraId="4098F524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47014FBA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185C70C2" w14:textId="791E4B63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637(49.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9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2D5E8251" w14:textId="23919312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072(49.7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1DBA2DFA" w14:textId="26702936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65(49.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3" w:type="pct"/>
            <w:vAlign w:val="center"/>
          </w:tcPr>
          <w:p w14:paraId="0A828D6A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vAlign w:val="center"/>
          </w:tcPr>
          <w:p w14:paraId="4D77DAD2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0A1296CA" w14:textId="1CB040B8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663(49.9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062F7776" w14:textId="1D3B662D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098(50.1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6606A68F" w14:textId="27CE0A70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65(49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1" w:type="pct"/>
            <w:vAlign w:val="center"/>
          </w:tcPr>
          <w:p w14:paraId="28309ABC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36807" w:rsidRPr="00513113" w14:paraId="16E39563" w14:textId="77777777" w:rsidTr="00C2633B">
        <w:tc>
          <w:tcPr>
            <w:tcW w:w="604" w:type="pct"/>
            <w:vAlign w:val="center"/>
          </w:tcPr>
          <w:p w14:paraId="646D9742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Overweight</w:t>
            </w:r>
          </w:p>
        </w:tc>
        <w:tc>
          <w:tcPr>
            <w:tcW w:w="344" w:type="pct"/>
          </w:tcPr>
          <w:p w14:paraId="5B50A600" w14:textId="55B5D985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151(34.7</w:t>
            </w:r>
            <w:r w:rsidR="00764A85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3FFD44D6" w14:textId="294FF60F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49(34.</w:t>
            </w:r>
            <w:r w:rsidR="00764A85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7246A2BA" w14:textId="386DDF9A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02(35.</w:t>
            </w:r>
            <w:r w:rsidR="00764A85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9" w:type="pct"/>
            <w:vAlign w:val="center"/>
          </w:tcPr>
          <w:p w14:paraId="1ADDA35F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43D13945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4C8EEA07" w14:textId="1A3F0D14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148(34.9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21B4DFD8" w14:textId="4F319D0A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51(34.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32FC1805" w14:textId="37E9C5AC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97(35.0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3" w:type="pct"/>
            <w:vAlign w:val="center"/>
          </w:tcPr>
          <w:p w14:paraId="0C323449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vAlign w:val="center"/>
          </w:tcPr>
          <w:p w14:paraId="7D0C9E65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68258CA3" w14:textId="0A0275E6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159(34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9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0391447A" w14:textId="586D24CE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57(34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76FCA813" w14:textId="2CC53C2F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02(35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1" w:type="pct"/>
            <w:vAlign w:val="center"/>
          </w:tcPr>
          <w:p w14:paraId="55C8E41A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36807" w:rsidRPr="00513113" w14:paraId="40C657B2" w14:textId="77777777" w:rsidTr="00C2633B">
        <w:tc>
          <w:tcPr>
            <w:tcW w:w="604" w:type="pct"/>
            <w:vAlign w:val="center"/>
          </w:tcPr>
          <w:p w14:paraId="33E6A592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Obesity</w:t>
            </w:r>
          </w:p>
        </w:tc>
        <w:tc>
          <w:tcPr>
            <w:tcW w:w="344" w:type="pct"/>
          </w:tcPr>
          <w:p w14:paraId="326AAB21" w14:textId="1073DDBA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29(1</w:t>
            </w:r>
            <w:r w:rsidR="00764A85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.9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4133E9B4" w14:textId="74853FB4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86(13.</w:t>
            </w:r>
            <w:r w:rsidR="00764A85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7F997AA0" w14:textId="765CFD66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43(12.</w:t>
            </w:r>
            <w:r w:rsidR="00764A85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1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9" w:type="pct"/>
            <w:vAlign w:val="center"/>
          </w:tcPr>
          <w:p w14:paraId="3E023CF8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76E9BED9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004B72FD" w14:textId="7FE57255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28(13.0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6986F39A" w14:textId="3D62556F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87(13.3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793C54C7" w14:textId="1E513526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41(12.4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3" w:type="pct"/>
            <w:vAlign w:val="center"/>
          </w:tcPr>
          <w:p w14:paraId="1A8D4BDC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vAlign w:val="center"/>
          </w:tcPr>
          <w:p w14:paraId="39A3EA40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605E5CFC" w14:textId="5BDA6C31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32(1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.9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1F22112E" w14:textId="61D2C9FE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89(13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9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78F9DF2F" w14:textId="6E9C1181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43(12.5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1" w:type="pct"/>
            <w:vAlign w:val="center"/>
          </w:tcPr>
          <w:p w14:paraId="24F4073C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F218F" w:rsidRPr="00513113" w14:paraId="04483E8C" w14:textId="77777777" w:rsidTr="00C2633B">
        <w:tc>
          <w:tcPr>
            <w:tcW w:w="604" w:type="pct"/>
            <w:vAlign w:val="center"/>
          </w:tcPr>
          <w:p w14:paraId="141F2BC5" w14:textId="2DF2EEB2" w:rsidR="003F218F" w:rsidRPr="00513113" w:rsidRDefault="003F218F" w:rsidP="0051311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Style w:val="fontstyle01"/>
                <w:rFonts w:ascii="Arial" w:hAnsi="Arial" w:cs="Arial"/>
                <w:sz w:val="16"/>
                <w:szCs w:val="16"/>
              </w:rPr>
              <w:t>ADLs</w:t>
            </w:r>
          </w:p>
        </w:tc>
        <w:tc>
          <w:tcPr>
            <w:tcW w:w="344" w:type="pct"/>
          </w:tcPr>
          <w:p w14:paraId="0ADEF1D2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25EFC32F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7A1F96E5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vAlign w:val="center"/>
          </w:tcPr>
          <w:p w14:paraId="28ECD192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2030839D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0035F302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30B84674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2873A8DC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3" w:type="pct"/>
            <w:vAlign w:val="center"/>
          </w:tcPr>
          <w:p w14:paraId="7821C42E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vAlign w:val="center"/>
          </w:tcPr>
          <w:p w14:paraId="427004C2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5E735D9E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0ADB59C2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1C0F1569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1" w:type="pct"/>
            <w:vAlign w:val="center"/>
          </w:tcPr>
          <w:p w14:paraId="09B51DE3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2EE653CE" w14:textId="77777777" w:rsidTr="00C2633B">
        <w:tc>
          <w:tcPr>
            <w:tcW w:w="604" w:type="pct"/>
            <w:vAlign w:val="center"/>
          </w:tcPr>
          <w:p w14:paraId="6294335C" w14:textId="5BBBF17D" w:rsidR="00764A85" w:rsidRPr="00513113" w:rsidRDefault="00764A85" w:rsidP="0051311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4" w:type="pct"/>
          </w:tcPr>
          <w:p w14:paraId="6A833A98" w14:textId="03BD003F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21</w:t>
            </w:r>
            <w:r w:rsidR="000A24A9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7.80)</w:t>
            </w:r>
          </w:p>
        </w:tc>
        <w:tc>
          <w:tcPr>
            <w:tcW w:w="345" w:type="pct"/>
          </w:tcPr>
          <w:p w14:paraId="476BC1D2" w14:textId="34DD2675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646</w:t>
            </w:r>
            <w:r w:rsidR="000A24A9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9.73)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    </w:t>
            </w:r>
          </w:p>
        </w:tc>
        <w:tc>
          <w:tcPr>
            <w:tcW w:w="431" w:type="pct"/>
          </w:tcPr>
          <w:p w14:paraId="0BF75EA6" w14:textId="231913DF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275 </w:t>
            </w:r>
            <w:r w:rsidR="000A24A9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4.12)</w:t>
            </w:r>
          </w:p>
        </w:tc>
        <w:tc>
          <w:tcPr>
            <w:tcW w:w="259" w:type="pct"/>
            <w:vAlign w:val="center"/>
          </w:tcPr>
          <w:p w14:paraId="2BF6B31D" w14:textId="2B2DFE6F" w:rsidR="00764A85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87" w:type="pct"/>
            <w:vAlign w:val="center"/>
          </w:tcPr>
          <w:p w14:paraId="32422AD7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2F7242A3" w14:textId="6DFAD68C" w:rsidR="00764A85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17(27.89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4D733A76" w14:textId="7A94089E" w:rsidR="00764A85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45(29.93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58969323" w14:textId="3862C093" w:rsidR="00764A85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72(24.01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3" w:type="pct"/>
            <w:vAlign w:val="center"/>
          </w:tcPr>
          <w:p w14:paraId="2397907D" w14:textId="3975DB2B" w:rsidR="00764A85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5" w:type="pct"/>
            <w:vAlign w:val="center"/>
          </w:tcPr>
          <w:p w14:paraId="088EDF09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6C0F04A7" w14:textId="1EBB841B" w:rsidR="00764A85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28(27.86)</w:t>
            </w:r>
          </w:p>
        </w:tc>
        <w:tc>
          <w:tcPr>
            <w:tcW w:w="345" w:type="pct"/>
            <w:vAlign w:val="center"/>
          </w:tcPr>
          <w:p w14:paraId="17327734" w14:textId="63547029" w:rsidR="00764A85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52(29.76)</w:t>
            </w:r>
          </w:p>
        </w:tc>
        <w:tc>
          <w:tcPr>
            <w:tcW w:w="431" w:type="pct"/>
            <w:vAlign w:val="center"/>
          </w:tcPr>
          <w:p w14:paraId="0613B52D" w14:textId="46274532" w:rsidR="00764A85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76(24.21)</w:t>
            </w:r>
          </w:p>
        </w:tc>
        <w:tc>
          <w:tcPr>
            <w:tcW w:w="301" w:type="pct"/>
            <w:vAlign w:val="center"/>
          </w:tcPr>
          <w:p w14:paraId="3D1A2410" w14:textId="73A4F174" w:rsidR="00764A85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3F218F" w:rsidRPr="00513113" w14:paraId="7C197ED4" w14:textId="77777777" w:rsidTr="00C2633B">
        <w:tc>
          <w:tcPr>
            <w:tcW w:w="604" w:type="pct"/>
            <w:vAlign w:val="center"/>
          </w:tcPr>
          <w:p w14:paraId="5529BF15" w14:textId="542C258C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44" w:type="pct"/>
          </w:tcPr>
          <w:p w14:paraId="3D9459C7" w14:textId="04BF2963" w:rsidR="003F218F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392</w:t>
            </w:r>
            <w:r w:rsidR="000A24A9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2.20)</w:t>
            </w:r>
          </w:p>
        </w:tc>
        <w:tc>
          <w:tcPr>
            <w:tcW w:w="345" w:type="pct"/>
            <w:vAlign w:val="center"/>
          </w:tcPr>
          <w:p w14:paraId="7F44F644" w14:textId="5DF5AC3A" w:rsidR="003F218F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527</w:t>
            </w:r>
            <w:r w:rsidR="000A24A9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0.27)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  </w:t>
            </w:r>
          </w:p>
        </w:tc>
        <w:tc>
          <w:tcPr>
            <w:tcW w:w="431" w:type="pct"/>
            <w:vAlign w:val="center"/>
          </w:tcPr>
          <w:p w14:paraId="13A879C7" w14:textId="1B7B0626" w:rsidR="003F218F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65</w:t>
            </w:r>
            <w:r w:rsidR="000A24A9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5.88)</w:t>
            </w:r>
          </w:p>
        </w:tc>
        <w:tc>
          <w:tcPr>
            <w:tcW w:w="259" w:type="pct"/>
            <w:vAlign w:val="center"/>
          </w:tcPr>
          <w:p w14:paraId="41549080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643843BB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5D8B56D7" w14:textId="20711AFE" w:rsidR="003F218F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371(72.11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458F6440" w14:textId="73D2D721" w:rsidR="003F218F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510(70.07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2905C58A" w14:textId="657AF054" w:rsidR="003F218F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61(75.99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3" w:type="pct"/>
            <w:vAlign w:val="center"/>
          </w:tcPr>
          <w:p w14:paraId="5D781440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vAlign w:val="center"/>
          </w:tcPr>
          <w:p w14:paraId="62ADC246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3F02EE44" w14:textId="0F6131AD" w:rsidR="003F218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403(72.14)</w:t>
            </w:r>
          </w:p>
        </w:tc>
        <w:tc>
          <w:tcPr>
            <w:tcW w:w="345" w:type="pct"/>
            <w:vAlign w:val="center"/>
          </w:tcPr>
          <w:p w14:paraId="6E7B83B0" w14:textId="4D2A1AD6" w:rsidR="003F218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539(70.24)</w:t>
            </w:r>
          </w:p>
        </w:tc>
        <w:tc>
          <w:tcPr>
            <w:tcW w:w="431" w:type="pct"/>
            <w:vAlign w:val="center"/>
          </w:tcPr>
          <w:p w14:paraId="1377E0BD" w14:textId="55B2C473" w:rsidR="003F218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64(75.79)</w:t>
            </w:r>
          </w:p>
        </w:tc>
        <w:tc>
          <w:tcPr>
            <w:tcW w:w="301" w:type="pct"/>
            <w:vAlign w:val="center"/>
          </w:tcPr>
          <w:p w14:paraId="78F5786A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F218F" w:rsidRPr="00513113" w14:paraId="1C22E827" w14:textId="77777777" w:rsidTr="00C2633B">
        <w:tc>
          <w:tcPr>
            <w:tcW w:w="604" w:type="pct"/>
            <w:vAlign w:val="center"/>
          </w:tcPr>
          <w:p w14:paraId="792382D3" w14:textId="3CA93D3B" w:rsidR="003F218F" w:rsidRPr="00513113" w:rsidRDefault="003F218F" w:rsidP="0051311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IADLs</w:t>
            </w:r>
          </w:p>
        </w:tc>
        <w:tc>
          <w:tcPr>
            <w:tcW w:w="344" w:type="pct"/>
          </w:tcPr>
          <w:p w14:paraId="625EC393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6881C008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54B0E6BF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vAlign w:val="center"/>
          </w:tcPr>
          <w:p w14:paraId="2191002F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52C0D9E6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4B7429B1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42703CAC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66D4765D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3" w:type="pct"/>
            <w:vAlign w:val="center"/>
          </w:tcPr>
          <w:p w14:paraId="7FCDAC7E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vAlign w:val="center"/>
          </w:tcPr>
          <w:p w14:paraId="105F4E65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334F2C78" w14:textId="2A2F7135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7F69BEC6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16C8A133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1" w:type="pct"/>
            <w:vAlign w:val="center"/>
          </w:tcPr>
          <w:p w14:paraId="29DCF154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F218F" w:rsidRPr="00513113" w14:paraId="650CDB1A" w14:textId="77777777" w:rsidTr="00C2633B">
        <w:tc>
          <w:tcPr>
            <w:tcW w:w="604" w:type="pct"/>
            <w:vAlign w:val="center"/>
          </w:tcPr>
          <w:p w14:paraId="0230E255" w14:textId="439EE450" w:rsidR="003F218F" w:rsidRPr="00513113" w:rsidRDefault="003F218F" w:rsidP="0051311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4" w:type="pct"/>
          </w:tcPr>
          <w:p w14:paraId="28679944" w14:textId="6D19DBF6" w:rsidR="003F218F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963</w:t>
            </w:r>
            <w:r w:rsidR="000A24A9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9.44)</w:t>
            </w:r>
          </w:p>
        </w:tc>
        <w:tc>
          <w:tcPr>
            <w:tcW w:w="345" w:type="pct"/>
            <w:vAlign w:val="center"/>
          </w:tcPr>
          <w:p w14:paraId="296F9D00" w14:textId="55489E81" w:rsidR="003F218F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975</w:t>
            </w:r>
            <w:r w:rsidR="000A24A9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0.89)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</w:t>
            </w:r>
          </w:p>
        </w:tc>
        <w:tc>
          <w:tcPr>
            <w:tcW w:w="431" w:type="pct"/>
            <w:vAlign w:val="center"/>
          </w:tcPr>
          <w:p w14:paraId="39E6C492" w14:textId="17330607" w:rsidR="003F218F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88</w:t>
            </w:r>
            <w:r w:rsidR="000A24A9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6.67)</w:t>
            </w:r>
          </w:p>
        </w:tc>
        <w:tc>
          <w:tcPr>
            <w:tcW w:w="259" w:type="pct"/>
            <w:vAlign w:val="center"/>
          </w:tcPr>
          <w:p w14:paraId="650FD806" w14:textId="3FFC10A9" w:rsidR="003F218F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7" w:type="pct"/>
            <w:vAlign w:val="center"/>
          </w:tcPr>
          <w:p w14:paraId="2BDF46DB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2FAE0FE2" w14:textId="387FF89B" w:rsidR="003F218F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943(89.51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43A42027" w14:textId="68ED5495" w:rsidR="003F218F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960(90.95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0A7243D9" w14:textId="18F0B5CB" w:rsidR="003F218F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83(86.76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3" w:type="pct"/>
            <w:vAlign w:val="center"/>
          </w:tcPr>
          <w:p w14:paraId="5CA1A0D7" w14:textId="44A67895" w:rsidR="003F218F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5" w:type="pct"/>
            <w:vAlign w:val="center"/>
          </w:tcPr>
          <w:p w14:paraId="3FA43D1C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1AC92F52" w14:textId="2069A164" w:rsidR="003F218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979(89.43)</w:t>
            </w:r>
          </w:p>
        </w:tc>
        <w:tc>
          <w:tcPr>
            <w:tcW w:w="345" w:type="pct"/>
            <w:vAlign w:val="center"/>
          </w:tcPr>
          <w:p w14:paraId="33290F97" w14:textId="0DB7544F" w:rsidR="003F218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991(90.87)</w:t>
            </w:r>
          </w:p>
        </w:tc>
        <w:tc>
          <w:tcPr>
            <w:tcW w:w="431" w:type="pct"/>
            <w:vAlign w:val="center"/>
          </w:tcPr>
          <w:p w14:paraId="4947F38A" w14:textId="019F41FA" w:rsidR="003F218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88(86.67)</w:t>
            </w:r>
          </w:p>
        </w:tc>
        <w:tc>
          <w:tcPr>
            <w:tcW w:w="301" w:type="pct"/>
            <w:vAlign w:val="center"/>
          </w:tcPr>
          <w:p w14:paraId="6856CD3F" w14:textId="46A7ED6E" w:rsidR="003F218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3F218F" w:rsidRPr="00513113" w14:paraId="629A1DB7" w14:textId="77777777" w:rsidTr="00C2633B">
        <w:tc>
          <w:tcPr>
            <w:tcW w:w="604" w:type="pct"/>
            <w:vAlign w:val="center"/>
          </w:tcPr>
          <w:p w14:paraId="4EDB25E8" w14:textId="41A9AFC6" w:rsidR="003F218F" w:rsidRPr="00513113" w:rsidRDefault="003F218F" w:rsidP="0051311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44" w:type="pct"/>
          </w:tcPr>
          <w:p w14:paraId="484A2107" w14:textId="5C84C8D8" w:rsidR="003F218F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50</w:t>
            </w:r>
            <w:r w:rsidR="000A24A9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0.56)</w:t>
            </w:r>
          </w:p>
        </w:tc>
        <w:tc>
          <w:tcPr>
            <w:tcW w:w="345" w:type="pct"/>
            <w:vAlign w:val="center"/>
          </w:tcPr>
          <w:p w14:paraId="5EE1EB06" w14:textId="5725C044" w:rsidR="003F218F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98</w:t>
            </w:r>
            <w:r w:rsidR="000A24A9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.11)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    </w:t>
            </w:r>
          </w:p>
        </w:tc>
        <w:tc>
          <w:tcPr>
            <w:tcW w:w="431" w:type="pct"/>
            <w:vAlign w:val="center"/>
          </w:tcPr>
          <w:p w14:paraId="1C022B16" w14:textId="3D6141CA" w:rsidR="003F218F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52</w:t>
            </w:r>
            <w:r w:rsidR="000A24A9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3.33)</w:t>
            </w:r>
          </w:p>
        </w:tc>
        <w:tc>
          <w:tcPr>
            <w:tcW w:w="259" w:type="pct"/>
            <w:vAlign w:val="center"/>
          </w:tcPr>
          <w:p w14:paraId="1A3B9FAB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7C693131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6A912F57" w14:textId="2B56B58F" w:rsidR="003F218F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45(10.49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5ED21743" w14:textId="66E7E29B" w:rsidR="003F218F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95(9.05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3CD34C71" w14:textId="4A9A3504" w:rsidR="003F218F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50(13.24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3" w:type="pct"/>
            <w:vAlign w:val="center"/>
          </w:tcPr>
          <w:p w14:paraId="1128627F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vAlign w:val="center"/>
          </w:tcPr>
          <w:p w14:paraId="555754A3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1256DB64" w14:textId="669C976A" w:rsidR="003F218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52(10.57)</w:t>
            </w:r>
          </w:p>
        </w:tc>
        <w:tc>
          <w:tcPr>
            <w:tcW w:w="345" w:type="pct"/>
            <w:vAlign w:val="center"/>
          </w:tcPr>
          <w:p w14:paraId="292B4D91" w14:textId="50029267" w:rsidR="003F218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00(9.13)</w:t>
            </w:r>
          </w:p>
        </w:tc>
        <w:tc>
          <w:tcPr>
            <w:tcW w:w="431" w:type="pct"/>
            <w:vAlign w:val="center"/>
          </w:tcPr>
          <w:p w14:paraId="7D4B7D07" w14:textId="5A86D4D1" w:rsidR="003F218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52(13.33)</w:t>
            </w:r>
          </w:p>
        </w:tc>
        <w:tc>
          <w:tcPr>
            <w:tcW w:w="301" w:type="pct"/>
            <w:vAlign w:val="center"/>
          </w:tcPr>
          <w:p w14:paraId="54086F13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F218F" w:rsidRPr="00513113" w14:paraId="0A1DFD07" w14:textId="77777777" w:rsidTr="00C2633B">
        <w:tc>
          <w:tcPr>
            <w:tcW w:w="604" w:type="pct"/>
            <w:vAlign w:val="center"/>
          </w:tcPr>
          <w:p w14:paraId="4D72F24F" w14:textId="25C90930" w:rsidR="003F218F" w:rsidRPr="00513113" w:rsidRDefault="003F218F" w:rsidP="00513113">
            <w:pPr>
              <w:widowControl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Depression</w:t>
            </w:r>
          </w:p>
        </w:tc>
        <w:tc>
          <w:tcPr>
            <w:tcW w:w="344" w:type="pct"/>
          </w:tcPr>
          <w:p w14:paraId="4DC6B211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5AAA0932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482FA6E5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vAlign w:val="center"/>
          </w:tcPr>
          <w:p w14:paraId="67226FF6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2F2E293A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18F06F63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5AEDF038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75258A94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3" w:type="pct"/>
            <w:vAlign w:val="center"/>
          </w:tcPr>
          <w:p w14:paraId="3C4241BB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vAlign w:val="center"/>
          </w:tcPr>
          <w:p w14:paraId="54E08769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44B7B73D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56FD6ECF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5390D842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1" w:type="pct"/>
            <w:vAlign w:val="center"/>
          </w:tcPr>
          <w:p w14:paraId="76C54CBE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F218F" w:rsidRPr="00513113" w14:paraId="05DA6288" w14:textId="77777777" w:rsidTr="00C2633B">
        <w:tc>
          <w:tcPr>
            <w:tcW w:w="604" w:type="pct"/>
            <w:vAlign w:val="center"/>
          </w:tcPr>
          <w:p w14:paraId="3B80AD84" w14:textId="2C722A24" w:rsidR="003F218F" w:rsidRPr="00513113" w:rsidRDefault="003F218F" w:rsidP="0051311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4" w:type="pct"/>
          </w:tcPr>
          <w:p w14:paraId="528D6EBA" w14:textId="722DA7A1" w:rsidR="003F218F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239</w:t>
            </w:r>
            <w:r w:rsidR="000A24A9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7.77)</w:t>
            </w:r>
          </w:p>
        </w:tc>
        <w:tc>
          <w:tcPr>
            <w:tcW w:w="345" w:type="pct"/>
            <w:vAlign w:val="center"/>
          </w:tcPr>
          <w:p w14:paraId="16DDC43E" w14:textId="163AC76D" w:rsidR="003F218F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132</w:t>
            </w:r>
            <w:r w:rsidR="000A24A9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8.11)</w:t>
            </w:r>
          </w:p>
        </w:tc>
        <w:tc>
          <w:tcPr>
            <w:tcW w:w="431" w:type="pct"/>
            <w:vAlign w:val="center"/>
          </w:tcPr>
          <w:p w14:paraId="54BE3CDD" w14:textId="0A987E54" w:rsidR="003F218F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107</w:t>
            </w:r>
            <w:r w:rsidR="000A24A9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7.11)</w:t>
            </w:r>
          </w:p>
        </w:tc>
        <w:tc>
          <w:tcPr>
            <w:tcW w:w="259" w:type="pct"/>
            <w:vAlign w:val="center"/>
          </w:tcPr>
          <w:p w14:paraId="2131C8EC" w14:textId="440B4A52" w:rsidR="003F218F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062</w:t>
            </w:r>
          </w:p>
        </w:tc>
        <w:tc>
          <w:tcPr>
            <w:tcW w:w="87" w:type="pct"/>
            <w:vAlign w:val="center"/>
          </w:tcPr>
          <w:p w14:paraId="0DF5C906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292DA301" w14:textId="6B8D6B35" w:rsidR="003F218F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214(97.75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56D31D33" w14:textId="5F5BFC38" w:rsidR="003F218F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114(98.10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7C14246F" w14:textId="7BAD837C" w:rsidR="003F218F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100(97.09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3" w:type="pct"/>
            <w:vAlign w:val="center"/>
          </w:tcPr>
          <w:p w14:paraId="2BC6C0A5" w14:textId="69A9F5A0" w:rsidR="003F218F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063</w:t>
            </w:r>
          </w:p>
        </w:tc>
        <w:tc>
          <w:tcPr>
            <w:tcW w:w="85" w:type="pct"/>
            <w:vAlign w:val="center"/>
          </w:tcPr>
          <w:p w14:paraId="02D93969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627C1ED9" w14:textId="6C111697" w:rsidR="003F218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257(97.78)</w:t>
            </w:r>
          </w:p>
        </w:tc>
        <w:tc>
          <w:tcPr>
            <w:tcW w:w="345" w:type="pct"/>
            <w:vAlign w:val="center"/>
          </w:tcPr>
          <w:p w14:paraId="4EB86365" w14:textId="1B34B4A3" w:rsidR="003F218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150(98.13)</w:t>
            </w:r>
          </w:p>
        </w:tc>
        <w:tc>
          <w:tcPr>
            <w:tcW w:w="431" w:type="pct"/>
            <w:vAlign w:val="center"/>
          </w:tcPr>
          <w:p w14:paraId="12C9EE24" w14:textId="0ACC4BDB" w:rsidR="003F218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107(97.11)</w:t>
            </w:r>
          </w:p>
        </w:tc>
        <w:tc>
          <w:tcPr>
            <w:tcW w:w="301" w:type="pct"/>
            <w:vAlign w:val="center"/>
          </w:tcPr>
          <w:p w14:paraId="67C18363" w14:textId="24418BD5" w:rsidR="003F218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057</w:t>
            </w:r>
          </w:p>
        </w:tc>
      </w:tr>
      <w:tr w:rsidR="003F218F" w:rsidRPr="00513113" w14:paraId="7A2AA7EB" w14:textId="77777777" w:rsidTr="00C2633B">
        <w:tc>
          <w:tcPr>
            <w:tcW w:w="604" w:type="pct"/>
            <w:vAlign w:val="center"/>
          </w:tcPr>
          <w:p w14:paraId="2602AEA9" w14:textId="32C7674B" w:rsidR="003F218F" w:rsidRPr="00513113" w:rsidRDefault="003F218F" w:rsidP="0051311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44" w:type="pct"/>
          </w:tcPr>
          <w:p w14:paraId="4FF34629" w14:textId="251A048F" w:rsidR="003F218F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4</w:t>
            </w:r>
            <w:r w:rsidR="000A24A9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.23)</w:t>
            </w:r>
          </w:p>
        </w:tc>
        <w:tc>
          <w:tcPr>
            <w:tcW w:w="345" w:type="pct"/>
            <w:vAlign w:val="center"/>
          </w:tcPr>
          <w:p w14:paraId="42D778A6" w14:textId="73F19700" w:rsidR="003F218F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1</w:t>
            </w:r>
            <w:r w:rsidR="000A24A9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.89)</w:t>
            </w:r>
          </w:p>
        </w:tc>
        <w:tc>
          <w:tcPr>
            <w:tcW w:w="431" w:type="pct"/>
            <w:vAlign w:val="center"/>
          </w:tcPr>
          <w:p w14:paraId="5F3C4568" w14:textId="46B0E044" w:rsidR="003F218F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3</w:t>
            </w:r>
            <w:r w:rsidR="000A24A9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(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.89)</w:t>
            </w:r>
          </w:p>
        </w:tc>
        <w:tc>
          <w:tcPr>
            <w:tcW w:w="259" w:type="pct"/>
            <w:vAlign w:val="center"/>
          </w:tcPr>
          <w:p w14:paraId="263F7D1A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6CAF0B82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12597BDB" w14:textId="4313D98A" w:rsidR="003F218F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4(2.25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0DF13D54" w14:textId="1AEF09E9" w:rsidR="003F218F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1(1.90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7ACA7EE7" w14:textId="24235CD8" w:rsidR="003F218F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3(2.91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3" w:type="pct"/>
            <w:vAlign w:val="center"/>
          </w:tcPr>
          <w:p w14:paraId="45735762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vAlign w:val="center"/>
          </w:tcPr>
          <w:p w14:paraId="74EC20FE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21BA9AAC" w14:textId="2047583E" w:rsidR="003F218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4(2.22)</w:t>
            </w:r>
          </w:p>
        </w:tc>
        <w:tc>
          <w:tcPr>
            <w:tcW w:w="345" w:type="pct"/>
            <w:vAlign w:val="center"/>
          </w:tcPr>
          <w:p w14:paraId="0ECC8FA1" w14:textId="474773DD" w:rsidR="003F218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1(1.87)</w:t>
            </w:r>
          </w:p>
        </w:tc>
        <w:tc>
          <w:tcPr>
            <w:tcW w:w="431" w:type="pct"/>
            <w:vAlign w:val="center"/>
          </w:tcPr>
          <w:p w14:paraId="58AED07B" w14:textId="7FAC29CB" w:rsidR="003F218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3(2.89)</w:t>
            </w:r>
          </w:p>
        </w:tc>
        <w:tc>
          <w:tcPr>
            <w:tcW w:w="301" w:type="pct"/>
            <w:vAlign w:val="center"/>
          </w:tcPr>
          <w:p w14:paraId="4580D2FA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F218F" w:rsidRPr="00513113" w14:paraId="48EC61FE" w14:textId="77777777" w:rsidTr="00C2633B">
        <w:tc>
          <w:tcPr>
            <w:tcW w:w="604" w:type="pct"/>
            <w:vAlign w:val="center"/>
          </w:tcPr>
          <w:p w14:paraId="5178E02D" w14:textId="26D27546" w:rsidR="003F218F" w:rsidRPr="00513113" w:rsidRDefault="003F218F" w:rsidP="00513113">
            <w:pPr>
              <w:widowControl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Multimorbidity</w:t>
            </w:r>
          </w:p>
        </w:tc>
        <w:tc>
          <w:tcPr>
            <w:tcW w:w="344" w:type="pct"/>
          </w:tcPr>
          <w:p w14:paraId="253CF74A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2EE79CAA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0671E3E1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vAlign w:val="center"/>
          </w:tcPr>
          <w:p w14:paraId="5A3FD21A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5D6C2575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18E5D691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44654314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7BCB3E43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3" w:type="pct"/>
            <w:vAlign w:val="center"/>
          </w:tcPr>
          <w:p w14:paraId="3F20950A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vAlign w:val="center"/>
          </w:tcPr>
          <w:p w14:paraId="60026E7B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58555A52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5D76DC5F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33F10786" w14:textId="5B8070BE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1" w:type="pct"/>
            <w:vAlign w:val="center"/>
          </w:tcPr>
          <w:p w14:paraId="40BA5F72" w14:textId="77777777" w:rsidR="003F218F" w:rsidRPr="00513113" w:rsidRDefault="003F218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267DBF" w:rsidRPr="00513113" w14:paraId="2CE939E7" w14:textId="77777777" w:rsidTr="00C2633B">
        <w:tc>
          <w:tcPr>
            <w:tcW w:w="604" w:type="pct"/>
            <w:vAlign w:val="center"/>
          </w:tcPr>
          <w:p w14:paraId="393E5FE5" w14:textId="72E9CDC7" w:rsidR="00267DB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4" w:type="pct"/>
          </w:tcPr>
          <w:p w14:paraId="28F199CD" w14:textId="35FC24BC" w:rsidR="00267DB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406(42.44)</w:t>
            </w:r>
          </w:p>
        </w:tc>
        <w:tc>
          <w:tcPr>
            <w:tcW w:w="345" w:type="pct"/>
            <w:vAlign w:val="center"/>
          </w:tcPr>
          <w:p w14:paraId="57A61D7F" w14:textId="7C917990" w:rsidR="00267DB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53(39.25)</w:t>
            </w:r>
          </w:p>
        </w:tc>
        <w:tc>
          <w:tcPr>
            <w:tcW w:w="431" w:type="pct"/>
            <w:vAlign w:val="center"/>
          </w:tcPr>
          <w:p w14:paraId="1AC66AAE" w14:textId="166F4B85" w:rsidR="00267DB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53(48.51)</w:t>
            </w:r>
          </w:p>
        </w:tc>
        <w:tc>
          <w:tcPr>
            <w:tcW w:w="259" w:type="pct"/>
            <w:vAlign w:val="center"/>
          </w:tcPr>
          <w:p w14:paraId="48F74B02" w14:textId="27DDB8D1" w:rsidR="00267DB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7" w:type="pct"/>
            <w:vAlign w:val="center"/>
          </w:tcPr>
          <w:p w14:paraId="52057599" w14:textId="77777777" w:rsidR="00267DB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367D61AC" w14:textId="30BFA46E" w:rsidR="00267DB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395(42.43)</w:t>
            </w:r>
          </w:p>
        </w:tc>
        <w:tc>
          <w:tcPr>
            <w:tcW w:w="345" w:type="pct"/>
            <w:vAlign w:val="center"/>
          </w:tcPr>
          <w:p w14:paraId="0318DD54" w14:textId="65A58BBF" w:rsidR="00267DB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45(39.21)</w:t>
            </w:r>
          </w:p>
        </w:tc>
        <w:tc>
          <w:tcPr>
            <w:tcW w:w="431" w:type="pct"/>
            <w:vAlign w:val="center"/>
          </w:tcPr>
          <w:p w14:paraId="6BEF8AD2" w14:textId="679D99D5" w:rsidR="00267DB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50(48.54)</w:t>
            </w:r>
          </w:p>
        </w:tc>
        <w:tc>
          <w:tcPr>
            <w:tcW w:w="303" w:type="pct"/>
            <w:vAlign w:val="center"/>
          </w:tcPr>
          <w:p w14:paraId="5FAD9A0B" w14:textId="3840EF44" w:rsidR="00267DB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5" w:type="pct"/>
            <w:vAlign w:val="center"/>
          </w:tcPr>
          <w:p w14:paraId="21FB7D3A" w14:textId="77777777" w:rsidR="00267DB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47FFDCC2" w14:textId="62DF0172" w:rsidR="00267DB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411(42.36)</w:t>
            </w:r>
          </w:p>
        </w:tc>
        <w:tc>
          <w:tcPr>
            <w:tcW w:w="345" w:type="pct"/>
            <w:vAlign w:val="center"/>
          </w:tcPr>
          <w:p w14:paraId="3DC4CB47" w14:textId="7A3E68CD" w:rsidR="00267DB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58(39.16)</w:t>
            </w:r>
          </w:p>
        </w:tc>
        <w:tc>
          <w:tcPr>
            <w:tcW w:w="431" w:type="pct"/>
            <w:vAlign w:val="center"/>
          </w:tcPr>
          <w:p w14:paraId="41B7439A" w14:textId="2B8A9CC0" w:rsidR="00267DB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53(48.51)</w:t>
            </w:r>
          </w:p>
        </w:tc>
        <w:tc>
          <w:tcPr>
            <w:tcW w:w="301" w:type="pct"/>
          </w:tcPr>
          <w:p w14:paraId="2EA9387F" w14:textId="06B09E1F" w:rsidR="00267DB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267DBF" w:rsidRPr="00513113" w14:paraId="5A3C770D" w14:textId="77777777" w:rsidTr="00C2633B">
        <w:tc>
          <w:tcPr>
            <w:tcW w:w="604" w:type="pct"/>
            <w:vAlign w:val="center"/>
          </w:tcPr>
          <w:p w14:paraId="2946489C" w14:textId="683BAFB0" w:rsidR="00267DB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44" w:type="pct"/>
          </w:tcPr>
          <w:p w14:paraId="085C5015" w14:textId="569BE710" w:rsidR="00267DB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907(57.56)</w:t>
            </w:r>
          </w:p>
        </w:tc>
        <w:tc>
          <w:tcPr>
            <w:tcW w:w="345" w:type="pct"/>
            <w:vAlign w:val="center"/>
          </w:tcPr>
          <w:p w14:paraId="5878ED13" w14:textId="34A36CCB" w:rsidR="00267DB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320(60.75)</w:t>
            </w:r>
          </w:p>
        </w:tc>
        <w:tc>
          <w:tcPr>
            <w:tcW w:w="431" w:type="pct"/>
            <w:vAlign w:val="center"/>
          </w:tcPr>
          <w:p w14:paraId="322BDBA1" w14:textId="141C22CA" w:rsidR="00267DB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87(51.49)</w:t>
            </w:r>
          </w:p>
        </w:tc>
        <w:tc>
          <w:tcPr>
            <w:tcW w:w="259" w:type="pct"/>
            <w:vAlign w:val="center"/>
          </w:tcPr>
          <w:p w14:paraId="57956E47" w14:textId="77777777" w:rsidR="00267DB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7" w:type="pct"/>
            <w:vAlign w:val="center"/>
          </w:tcPr>
          <w:p w14:paraId="1AB47BE0" w14:textId="77777777" w:rsidR="00267DB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</w:tcPr>
          <w:p w14:paraId="1901114D" w14:textId="4B0598B1" w:rsidR="00267DB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893(57.57)</w:t>
            </w:r>
          </w:p>
        </w:tc>
        <w:tc>
          <w:tcPr>
            <w:tcW w:w="345" w:type="pct"/>
            <w:vAlign w:val="center"/>
          </w:tcPr>
          <w:p w14:paraId="5901710A" w14:textId="2E253D18" w:rsidR="00267DB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310(60.79)</w:t>
            </w:r>
          </w:p>
        </w:tc>
        <w:tc>
          <w:tcPr>
            <w:tcW w:w="431" w:type="pct"/>
            <w:vAlign w:val="center"/>
          </w:tcPr>
          <w:p w14:paraId="275A8412" w14:textId="1C1B8A84" w:rsidR="00267DB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83(34.46)</w:t>
            </w:r>
          </w:p>
        </w:tc>
        <w:tc>
          <w:tcPr>
            <w:tcW w:w="303" w:type="pct"/>
            <w:vAlign w:val="center"/>
          </w:tcPr>
          <w:p w14:paraId="56896E8B" w14:textId="77777777" w:rsidR="00267DB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5" w:type="pct"/>
            <w:vAlign w:val="center"/>
          </w:tcPr>
          <w:p w14:paraId="7162B9B0" w14:textId="77777777" w:rsidR="00267DB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</w:tcPr>
          <w:p w14:paraId="737A840E" w14:textId="2B9DE175" w:rsidR="00267DB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920(57.64)</w:t>
            </w:r>
          </w:p>
        </w:tc>
        <w:tc>
          <w:tcPr>
            <w:tcW w:w="345" w:type="pct"/>
            <w:vAlign w:val="center"/>
          </w:tcPr>
          <w:p w14:paraId="3E28F550" w14:textId="1AC7B383" w:rsidR="00267DB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333(60.84)</w:t>
            </w:r>
          </w:p>
        </w:tc>
        <w:tc>
          <w:tcPr>
            <w:tcW w:w="431" w:type="pct"/>
            <w:vAlign w:val="center"/>
          </w:tcPr>
          <w:p w14:paraId="4457CB04" w14:textId="395FCEBB" w:rsidR="00267DB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87(51.49)</w:t>
            </w:r>
          </w:p>
        </w:tc>
        <w:tc>
          <w:tcPr>
            <w:tcW w:w="301" w:type="pct"/>
          </w:tcPr>
          <w:p w14:paraId="771420D5" w14:textId="77777777" w:rsidR="00267DBF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14:paraId="69C85D47" w14:textId="323A67B1" w:rsidR="00133E98" w:rsidRPr="00513113" w:rsidRDefault="004230F5" w:rsidP="00C362A0">
      <w:pPr>
        <w:ind w:hanging="1"/>
        <w:jc w:val="left"/>
        <w:rPr>
          <w:rFonts w:ascii="Arial" w:hAnsi="Arial" w:cs="Arial"/>
          <w:color w:val="000000" w:themeColor="text1"/>
          <w:sz w:val="16"/>
          <w:szCs w:val="16"/>
        </w:rPr>
        <w:sectPr w:rsidR="00133E98" w:rsidRPr="00513113" w:rsidSect="00C2633B">
          <w:pgSz w:w="16838" w:h="11906" w:orient="landscape"/>
          <w:pgMar w:top="1276" w:right="1440" w:bottom="1800" w:left="1440" w:header="851" w:footer="992" w:gutter="0"/>
          <w:cols w:space="425"/>
          <w:docGrid w:type="lines" w:linePitch="312"/>
        </w:sectPr>
      </w:pPr>
      <w:r w:rsidRPr="00513113">
        <w:rPr>
          <w:rFonts w:ascii="Arial" w:hAnsi="Arial" w:cs="Arial"/>
          <w:color w:val="000000" w:themeColor="text1"/>
          <w:sz w:val="16"/>
          <w:szCs w:val="16"/>
          <w:vertAlign w:val="superscript"/>
        </w:rPr>
        <w:t>a</w:t>
      </w:r>
      <w:r w:rsidR="00A36807" w:rsidRPr="00513113">
        <w:rPr>
          <w:rFonts w:ascii="Arial" w:hAnsi="Arial" w:cs="Arial"/>
          <w:color w:val="000000" w:themeColor="text1"/>
          <w:sz w:val="16"/>
          <w:szCs w:val="16"/>
        </w:rPr>
        <w:t xml:space="preserve"> Distribution reported excluded those with missing data.</w:t>
      </w:r>
      <w:r w:rsidR="00C362A0">
        <w:rPr>
          <w:rFonts w:ascii="Arial" w:hAnsi="Arial" w:cs="Arial"/>
          <w:sz w:val="16"/>
          <w:szCs w:val="16"/>
        </w:rPr>
        <w:t xml:space="preserve"> </w:t>
      </w:r>
      <w:r w:rsidR="00133E98" w:rsidRPr="00513113">
        <w:rPr>
          <w:rFonts w:ascii="Arial" w:hAnsi="Arial" w:cs="Arial"/>
          <w:color w:val="000000" w:themeColor="text1"/>
          <w:sz w:val="16"/>
          <w:szCs w:val="16"/>
        </w:rPr>
        <w:t xml:space="preserve">USC, usual source of care; </w:t>
      </w:r>
      <w:r w:rsidR="00133E98" w:rsidRPr="00513113">
        <w:rPr>
          <w:rFonts w:ascii="Arial" w:eastAsia="等线" w:hAnsi="Arial" w:cs="Arial"/>
          <w:color w:val="000000" w:themeColor="text1"/>
          <w:kern w:val="0"/>
          <w:sz w:val="16"/>
          <w:szCs w:val="16"/>
        </w:rPr>
        <w:t xml:space="preserve">BMI, body mass index; ADLs, </w:t>
      </w:r>
      <w:r w:rsidR="00133E98" w:rsidRPr="00513113">
        <w:rPr>
          <w:rFonts w:ascii="Arial" w:hAnsi="Arial" w:cs="Arial"/>
          <w:color w:val="000000" w:themeColor="text1"/>
          <w:sz w:val="16"/>
          <w:szCs w:val="16"/>
        </w:rPr>
        <w:t>activities of daily living; IADLs, instrumental activities of daily living limitation; N, number.</w:t>
      </w:r>
    </w:p>
    <w:p w14:paraId="46AF6281" w14:textId="478D67E4" w:rsidR="00A36807" w:rsidRPr="00C362A0" w:rsidRDefault="00A36807" w:rsidP="00513113">
      <w:pPr>
        <w:rPr>
          <w:rFonts w:ascii="Arial" w:hAnsi="Arial" w:cs="Arial"/>
          <w:color w:val="000000" w:themeColor="text1"/>
          <w:sz w:val="20"/>
          <w:szCs w:val="20"/>
        </w:rPr>
      </w:pPr>
      <w:bookmarkStart w:id="3" w:name="_Hlk124808740"/>
      <w:bookmarkEnd w:id="2"/>
      <w:r w:rsidRPr="00C362A0">
        <w:rPr>
          <w:rFonts w:ascii="Arial" w:hAnsi="Arial" w:cs="Arial"/>
          <w:color w:val="000000" w:themeColor="text1"/>
          <w:sz w:val="20"/>
          <w:szCs w:val="20"/>
        </w:rPr>
        <w:lastRenderedPageBreak/>
        <w:t xml:space="preserve">Table </w:t>
      </w:r>
      <w:r w:rsidR="00B92C57" w:rsidRPr="00C362A0">
        <w:rPr>
          <w:rFonts w:ascii="Arial" w:hAnsi="Arial" w:cs="Arial"/>
          <w:color w:val="000000" w:themeColor="text1"/>
          <w:sz w:val="20"/>
          <w:szCs w:val="20"/>
        </w:rPr>
        <w:t>S</w:t>
      </w:r>
      <w:r w:rsidRPr="00C362A0">
        <w:rPr>
          <w:rFonts w:ascii="Arial" w:hAnsi="Arial" w:cs="Arial"/>
          <w:color w:val="000000" w:themeColor="text1"/>
          <w:sz w:val="20"/>
          <w:szCs w:val="20"/>
        </w:rPr>
        <w:t>2</w:t>
      </w:r>
      <w:r w:rsidRPr="00C362A0">
        <w:rPr>
          <w:rStyle w:val="fontstyle01"/>
          <w:rFonts w:ascii="Arial" w:hAnsi="Arial" w:cs="Arial"/>
          <w:color w:val="000000" w:themeColor="text1"/>
        </w:rPr>
        <w:t xml:space="preserve"> Baseline characteristics between private clinics and public clinics </w:t>
      </w:r>
      <w:r w:rsidR="004230F5" w:rsidRPr="00C362A0">
        <w:rPr>
          <w:rFonts w:ascii="Arial" w:hAnsi="Arial" w:cs="Arial"/>
          <w:color w:val="000000" w:themeColor="text1"/>
          <w:sz w:val="20"/>
          <w:szCs w:val="20"/>
          <w:vertAlign w:val="superscript"/>
        </w:rPr>
        <w:t>a</w:t>
      </w:r>
      <w:r w:rsidR="00AC7BC5">
        <w:rPr>
          <w:rFonts w:ascii="Arial" w:hAnsi="Arial" w:cs="Arial"/>
          <w:color w:val="000000" w:themeColor="text1"/>
          <w:sz w:val="20"/>
          <w:szCs w:val="20"/>
          <w:vertAlign w:val="superscript"/>
        </w:rPr>
        <w:t xml:space="preserve"> </w:t>
      </w:r>
      <w:r w:rsidR="00AC7BC5" w:rsidRPr="00AC7BC5">
        <w:rPr>
          <w:rFonts w:ascii="Arial" w:hAnsi="Arial" w:cs="Arial"/>
          <w:color w:val="000000" w:themeColor="text1"/>
          <w:sz w:val="20"/>
          <w:szCs w:val="20"/>
        </w:rPr>
        <w:t>(China, 2010).</w:t>
      </w:r>
    </w:p>
    <w:tbl>
      <w:tblPr>
        <w:tblStyle w:val="a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9"/>
        <w:gridCol w:w="1056"/>
        <w:gridCol w:w="1200"/>
        <w:gridCol w:w="1081"/>
        <w:gridCol w:w="954"/>
        <w:gridCol w:w="223"/>
        <w:gridCol w:w="1078"/>
        <w:gridCol w:w="990"/>
        <w:gridCol w:w="990"/>
        <w:gridCol w:w="713"/>
        <w:gridCol w:w="223"/>
        <w:gridCol w:w="1056"/>
        <w:gridCol w:w="990"/>
        <w:gridCol w:w="1075"/>
        <w:gridCol w:w="835"/>
      </w:tblGrid>
      <w:tr w:rsidR="00A36807" w:rsidRPr="00513113" w14:paraId="12E43E18" w14:textId="77777777" w:rsidTr="00C2633B">
        <w:tc>
          <w:tcPr>
            <w:tcW w:w="604" w:type="pct"/>
            <w:vMerge w:val="restart"/>
            <w:vAlign w:val="center"/>
          </w:tcPr>
          <w:p w14:paraId="5162D66A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haracteristics</w:t>
            </w:r>
          </w:p>
        </w:tc>
        <w:tc>
          <w:tcPr>
            <w:tcW w:w="1509" w:type="pct"/>
            <w:gridSpan w:val="4"/>
            <w:vAlign w:val="center"/>
          </w:tcPr>
          <w:p w14:paraId="57C87B65" w14:textId="5F665CC6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Outpatient visits</w:t>
            </w:r>
            <w:r w:rsidR="005B52D2"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model</w:t>
            </w: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86" w:type="pct"/>
            <w:tcBorders>
              <w:top w:val="single" w:sz="4" w:space="0" w:color="auto"/>
              <w:bottom w:val="nil"/>
            </w:tcBorders>
            <w:vAlign w:val="center"/>
          </w:tcPr>
          <w:p w14:paraId="4132B832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3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11C39" w14:textId="6B8A2BDA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Hospital admissions</w:t>
            </w:r>
            <w:r w:rsidR="005B52D2"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model</w:t>
            </w: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86" w:type="pct"/>
            <w:tcBorders>
              <w:top w:val="single" w:sz="4" w:space="0" w:color="auto"/>
              <w:bottom w:val="nil"/>
            </w:tcBorders>
            <w:vAlign w:val="center"/>
          </w:tcPr>
          <w:p w14:paraId="5E348A2D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9" w:type="pct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20A5C787" w14:textId="437634AC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Unmet health needs</w:t>
            </w:r>
            <w:r w:rsidR="005B52D2"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model</w:t>
            </w: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, N (%)</w:t>
            </w:r>
          </w:p>
        </w:tc>
      </w:tr>
      <w:tr w:rsidR="00A36807" w:rsidRPr="00513113" w14:paraId="74940052" w14:textId="77777777" w:rsidTr="00C2633B">
        <w:tc>
          <w:tcPr>
            <w:tcW w:w="604" w:type="pct"/>
            <w:vMerge/>
            <w:tcBorders>
              <w:bottom w:val="single" w:sz="4" w:space="0" w:color="auto"/>
            </w:tcBorders>
            <w:vAlign w:val="center"/>
          </w:tcPr>
          <w:p w14:paraId="592ECD19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7F22A1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  <w:p w14:paraId="6F605F90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n =1140)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3F18DD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rivate clinics</w:t>
            </w:r>
          </w:p>
          <w:p w14:paraId="12A9B260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n =523)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CC96C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ublic clinics</w:t>
            </w:r>
          </w:p>
          <w:p w14:paraId="3837DEB8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n =617)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8124F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86" w:type="pct"/>
            <w:tcBorders>
              <w:top w:val="nil"/>
              <w:bottom w:val="single" w:sz="4" w:space="0" w:color="auto"/>
            </w:tcBorders>
            <w:vAlign w:val="center"/>
          </w:tcPr>
          <w:p w14:paraId="7D9335E4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8759D3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  <w:p w14:paraId="4A8DC001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n =1133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BC3B9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rivate clinics</w:t>
            </w:r>
          </w:p>
          <w:p w14:paraId="4D60767C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n =521)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E4A91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ublic clinics</w:t>
            </w:r>
          </w:p>
          <w:p w14:paraId="216F5626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n =612)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vAlign w:val="center"/>
          </w:tcPr>
          <w:p w14:paraId="4748AF7E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  <w:tc>
          <w:tcPr>
            <w:tcW w:w="86" w:type="pct"/>
            <w:tcBorders>
              <w:top w:val="nil"/>
              <w:bottom w:val="single" w:sz="4" w:space="0" w:color="auto"/>
            </w:tcBorders>
            <w:vAlign w:val="center"/>
          </w:tcPr>
          <w:p w14:paraId="4A815DBF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65495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Total</w:t>
            </w:r>
          </w:p>
          <w:p w14:paraId="0817BD10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n =1140)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CB5A1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rivate clinics</w:t>
            </w:r>
          </w:p>
          <w:p w14:paraId="0F90986A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n =521)</w:t>
            </w:r>
          </w:p>
        </w:tc>
        <w:tc>
          <w:tcPr>
            <w:tcW w:w="3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33D374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ublic clinics</w:t>
            </w:r>
          </w:p>
          <w:p w14:paraId="1443E4C8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(n =619)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C85C1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6"/>
                <w:szCs w:val="16"/>
              </w:rPr>
              <w:t xml:space="preserve">P </w:t>
            </w:r>
            <w:r w:rsidRPr="00513113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value</w:t>
            </w:r>
          </w:p>
        </w:tc>
      </w:tr>
      <w:tr w:rsidR="00764A85" w:rsidRPr="00513113" w14:paraId="23A6D16E" w14:textId="77777777" w:rsidTr="00C2633B">
        <w:tc>
          <w:tcPr>
            <w:tcW w:w="604" w:type="pct"/>
            <w:tcBorders>
              <w:top w:val="nil"/>
            </w:tcBorders>
            <w:vAlign w:val="center"/>
          </w:tcPr>
          <w:p w14:paraId="6CDD475E" w14:textId="77777777" w:rsidR="00764A85" w:rsidRPr="00513113" w:rsidRDefault="00764A85" w:rsidP="0051311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Gender</w:t>
            </w:r>
          </w:p>
        </w:tc>
        <w:tc>
          <w:tcPr>
            <w:tcW w:w="345" w:type="pct"/>
            <w:tcBorders>
              <w:top w:val="nil"/>
            </w:tcBorders>
          </w:tcPr>
          <w:p w14:paraId="0007CB7A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tcBorders>
              <w:top w:val="nil"/>
            </w:tcBorders>
            <w:vAlign w:val="center"/>
          </w:tcPr>
          <w:p w14:paraId="4615B135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pct"/>
            <w:tcBorders>
              <w:top w:val="nil"/>
            </w:tcBorders>
            <w:vAlign w:val="center"/>
          </w:tcPr>
          <w:p w14:paraId="493C0656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</w:tcBorders>
            <w:vAlign w:val="center"/>
          </w:tcPr>
          <w:p w14:paraId="1ECBEEA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tcBorders>
              <w:top w:val="nil"/>
            </w:tcBorders>
            <w:vAlign w:val="center"/>
          </w:tcPr>
          <w:p w14:paraId="10905019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</w:tcBorders>
          </w:tcPr>
          <w:p w14:paraId="0B5D7C1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nil"/>
            </w:tcBorders>
            <w:vAlign w:val="center"/>
          </w:tcPr>
          <w:p w14:paraId="1C6F44BF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  <w:tcBorders>
              <w:top w:val="nil"/>
            </w:tcBorders>
            <w:vAlign w:val="center"/>
          </w:tcPr>
          <w:p w14:paraId="73AD0F8D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tcBorders>
              <w:top w:val="nil"/>
            </w:tcBorders>
            <w:vAlign w:val="center"/>
          </w:tcPr>
          <w:p w14:paraId="513A8EF4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tcBorders>
              <w:top w:val="nil"/>
            </w:tcBorders>
          </w:tcPr>
          <w:p w14:paraId="4E8B14DC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nil"/>
            </w:tcBorders>
            <w:vAlign w:val="center"/>
          </w:tcPr>
          <w:p w14:paraId="48AC1D2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nil"/>
            </w:tcBorders>
            <w:vAlign w:val="center"/>
          </w:tcPr>
          <w:p w14:paraId="0DE83EB6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7" w:type="pct"/>
            <w:tcBorders>
              <w:top w:val="nil"/>
            </w:tcBorders>
            <w:vAlign w:val="center"/>
          </w:tcPr>
          <w:p w14:paraId="21BA8D2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2" w:type="pct"/>
            <w:tcBorders>
              <w:top w:val="nil"/>
            </w:tcBorders>
            <w:vAlign w:val="center"/>
          </w:tcPr>
          <w:p w14:paraId="0CC6047C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0C0EDA1D" w14:textId="77777777" w:rsidTr="00C2633B">
        <w:tc>
          <w:tcPr>
            <w:tcW w:w="604" w:type="pct"/>
            <w:vAlign w:val="center"/>
          </w:tcPr>
          <w:p w14:paraId="51BD2E45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345" w:type="pct"/>
          </w:tcPr>
          <w:p w14:paraId="61A4E794" w14:textId="0007EC8B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56(40.0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</w:tcPr>
          <w:p w14:paraId="0E5502CB" w14:textId="0F65C0B9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97(37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9" w:type="pct"/>
          </w:tcPr>
          <w:p w14:paraId="6E58DA0B" w14:textId="5776A9E1" w:rsidR="00764A85" w:rsidRPr="00513113" w:rsidRDefault="00764A85" w:rsidP="0051311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59(4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.9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61B1CFF4" w14:textId="559AD0BE" w:rsidR="00764A85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139</w:t>
            </w:r>
          </w:p>
        </w:tc>
        <w:tc>
          <w:tcPr>
            <w:tcW w:w="86" w:type="pct"/>
            <w:vAlign w:val="center"/>
          </w:tcPr>
          <w:p w14:paraId="7D83BC7F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41E353D1" w14:textId="3F829D1F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50(30.7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4913402F" w14:textId="330B9F19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95(37.4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02921AF4" w14:textId="0621E81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55(41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9" w:type="pct"/>
            <w:vAlign w:val="center"/>
          </w:tcPr>
          <w:p w14:paraId="3A20A7E1" w14:textId="20E4849F" w:rsidR="00764A85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146</w:t>
            </w:r>
          </w:p>
        </w:tc>
        <w:tc>
          <w:tcPr>
            <w:tcW w:w="86" w:type="pct"/>
          </w:tcPr>
          <w:p w14:paraId="11D54726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3E173035" w14:textId="6B96772A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55(39.9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1AA12BF6" w14:textId="0604DA2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96(37.6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7" w:type="pct"/>
            <w:vAlign w:val="center"/>
          </w:tcPr>
          <w:p w14:paraId="34203384" w14:textId="1B8B7535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59(41.8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2" w:type="pct"/>
            <w:vAlign w:val="center"/>
          </w:tcPr>
          <w:p w14:paraId="52651CCE" w14:textId="0678D8E7" w:rsidR="00764A85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147</w:t>
            </w:r>
          </w:p>
        </w:tc>
      </w:tr>
      <w:tr w:rsidR="00764A85" w:rsidRPr="00513113" w14:paraId="2A451C10" w14:textId="77777777" w:rsidTr="00C2633B">
        <w:tc>
          <w:tcPr>
            <w:tcW w:w="604" w:type="pct"/>
            <w:vAlign w:val="center"/>
          </w:tcPr>
          <w:p w14:paraId="30D244C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345" w:type="pct"/>
          </w:tcPr>
          <w:p w14:paraId="0DA47F20" w14:textId="4B0A3E5A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84(60.0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</w:tcPr>
          <w:p w14:paraId="7AADAE63" w14:textId="4D9F2B69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26(62.3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9" w:type="pct"/>
          </w:tcPr>
          <w:p w14:paraId="7407FBE8" w14:textId="7E5FF22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58(58.0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7157DB8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vAlign w:val="center"/>
          </w:tcPr>
          <w:p w14:paraId="528CD72D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0027C82C" w14:textId="3A6796A9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83(60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1136E5E7" w14:textId="4F57B2EC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26(62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021E7EF4" w14:textId="5DD14FDC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57(58.3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9" w:type="pct"/>
            <w:vAlign w:val="center"/>
          </w:tcPr>
          <w:p w14:paraId="66F902AD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</w:tcPr>
          <w:p w14:paraId="79E8A76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6D6B2DCD" w14:textId="795326CF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85(60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9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43C8F667" w14:textId="626D70C1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25(62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7" w:type="pct"/>
            <w:vAlign w:val="center"/>
          </w:tcPr>
          <w:p w14:paraId="0FA19AAC" w14:textId="5B2E075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60(58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2" w:type="pct"/>
            <w:vAlign w:val="center"/>
          </w:tcPr>
          <w:p w14:paraId="45B77660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55789354" w14:textId="77777777" w:rsidTr="00C2633B">
        <w:tc>
          <w:tcPr>
            <w:tcW w:w="604" w:type="pct"/>
            <w:vAlign w:val="center"/>
          </w:tcPr>
          <w:p w14:paraId="38526DD3" w14:textId="77777777" w:rsidR="00764A85" w:rsidRPr="00513113" w:rsidRDefault="00764A85" w:rsidP="0051311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345" w:type="pct"/>
          </w:tcPr>
          <w:p w14:paraId="4D4C1397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7A985CD2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422DE3B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  <w:vAlign w:val="center"/>
          </w:tcPr>
          <w:p w14:paraId="7586C8CF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vAlign w:val="center"/>
          </w:tcPr>
          <w:p w14:paraId="4ED2B6C4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04BA69E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7E7E7213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  <w:vAlign w:val="center"/>
          </w:tcPr>
          <w:p w14:paraId="53EB3FF5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vAlign w:val="center"/>
          </w:tcPr>
          <w:p w14:paraId="030179F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</w:tcPr>
          <w:p w14:paraId="6AB1AC89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3D34E48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312F0673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7" w:type="pct"/>
            <w:vAlign w:val="center"/>
          </w:tcPr>
          <w:p w14:paraId="74173E9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2" w:type="pct"/>
            <w:vAlign w:val="center"/>
          </w:tcPr>
          <w:p w14:paraId="3AC93EBC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4E2BD9E1" w14:textId="77777777" w:rsidTr="00C2633B">
        <w:tc>
          <w:tcPr>
            <w:tcW w:w="604" w:type="pct"/>
            <w:vAlign w:val="center"/>
          </w:tcPr>
          <w:p w14:paraId="0DB8DFFA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0–59 years old</w:t>
            </w:r>
          </w:p>
        </w:tc>
        <w:tc>
          <w:tcPr>
            <w:tcW w:w="345" w:type="pct"/>
          </w:tcPr>
          <w:p w14:paraId="087520DD" w14:textId="2F46EAF5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73(32.7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</w:tcPr>
          <w:p w14:paraId="107A63C1" w14:textId="6D9DDC7D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90(36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389" w:type="pct"/>
          </w:tcPr>
          <w:p w14:paraId="42518FB2" w14:textId="47337E42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83(29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4E027C6D" w14:textId="54998264" w:rsidR="00764A85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.027</w:t>
            </w:r>
          </w:p>
        </w:tc>
        <w:tc>
          <w:tcPr>
            <w:tcW w:w="86" w:type="pct"/>
            <w:vAlign w:val="center"/>
          </w:tcPr>
          <w:p w14:paraId="506C367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627351E5" w14:textId="0C528041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69(32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7D199B06" w14:textId="0849D2F0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90(36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5A5D3767" w14:textId="1730B69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79(29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9" w:type="pct"/>
            <w:vAlign w:val="center"/>
          </w:tcPr>
          <w:p w14:paraId="45235EEE" w14:textId="64A5B203" w:rsidR="00764A85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014</w:t>
            </w:r>
          </w:p>
        </w:tc>
        <w:tc>
          <w:tcPr>
            <w:tcW w:w="86" w:type="pct"/>
          </w:tcPr>
          <w:p w14:paraId="78FDBB9B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39131FC5" w14:textId="6525D00F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73(32.7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2DB6A927" w14:textId="28CEC4D3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90(36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7" w:type="pct"/>
            <w:vAlign w:val="center"/>
          </w:tcPr>
          <w:p w14:paraId="5383F5D0" w14:textId="7BA5D14A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83(29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302" w:type="pct"/>
            <w:vAlign w:val="center"/>
          </w:tcPr>
          <w:p w14:paraId="087A12B2" w14:textId="797B0DCD" w:rsidR="00764A85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027</w:t>
            </w:r>
          </w:p>
        </w:tc>
      </w:tr>
      <w:tr w:rsidR="00764A85" w:rsidRPr="00513113" w14:paraId="076C7943" w14:textId="77777777" w:rsidTr="00C2633B">
        <w:tc>
          <w:tcPr>
            <w:tcW w:w="604" w:type="pct"/>
            <w:vAlign w:val="center"/>
          </w:tcPr>
          <w:p w14:paraId="035274D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0–69 years old</w:t>
            </w:r>
          </w:p>
        </w:tc>
        <w:tc>
          <w:tcPr>
            <w:tcW w:w="345" w:type="pct"/>
          </w:tcPr>
          <w:p w14:paraId="0D5834DE" w14:textId="602527D0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02(35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</w:tcPr>
          <w:p w14:paraId="0BF0F24F" w14:textId="17808FE0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85(35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9" w:type="pct"/>
          </w:tcPr>
          <w:p w14:paraId="358C7A05" w14:textId="57DB7732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17(35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6931E9E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vAlign w:val="center"/>
          </w:tcPr>
          <w:p w14:paraId="3AE840A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7B06184B" w14:textId="13368D1F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01(35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9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33DEE138" w14:textId="132DFD35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85(35.5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0872F172" w14:textId="1987A544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16(35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9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9" w:type="pct"/>
            <w:vAlign w:val="center"/>
          </w:tcPr>
          <w:p w14:paraId="3CA55C8F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</w:tcPr>
          <w:p w14:paraId="2EDCB1F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63A52128" w14:textId="3507F4C5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01(35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50F5EB19" w14:textId="1F61A82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83(35.1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7" w:type="pct"/>
            <w:vAlign w:val="center"/>
          </w:tcPr>
          <w:p w14:paraId="054909AF" w14:textId="235B00DE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18(35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302" w:type="pct"/>
            <w:vAlign w:val="center"/>
          </w:tcPr>
          <w:p w14:paraId="5E052BC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05F49DD3" w14:textId="77777777" w:rsidTr="00C2633B">
        <w:tc>
          <w:tcPr>
            <w:tcW w:w="604" w:type="pct"/>
            <w:vAlign w:val="center"/>
          </w:tcPr>
          <w:p w14:paraId="6774B343" w14:textId="77777777" w:rsidR="00764A85" w:rsidRPr="00513113" w:rsidRDefault="00764A85" w:rsidP="0051311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0–79 years old</w:t>
            </w:r>
          </w:p>
        </w:tc>
        <w:tc>
          <w:tcPr>
            <w:tcW w:w="345" w:type="pct"/>
          </w:tcPr>
          <w:p w14:paraId="030E0CD3" w14:textId="41EFAB25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96(2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.9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</w:tcPr>
          <w:p w14:paraId="4D0EBB51" w14:textId="642B4FB9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16(22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9" w:type="pct"/>
          </w:tcPr>
          <w:p w14:paraId="4934E2E7" w14:textId="1C9967B5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80(29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0CF1858C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vAlign w:val="center"/>
          </w:tcPr>
          <w:p w14:paraId="289D063B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2B04CC05" w14:textId="38D68AD5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94(2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.9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72139356" w14:textId="35518A09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14(21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74083AEE" w14:textId="03DBE418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80(29.4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9" w:type="pct"/>
            <w:vAlign w:val="center"/>
          </w:tcPr>
          <w:p w14:paraId="7AC9C3DA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</w:tcPr>
          <w:p w14:paraId="296B8B17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1DC3C5CD" w14:textId="34F10EC4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96(2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.9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7A881825" w14:textId="1667DE4E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16(22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7" w:type="pct"/>
            <w:vAlign w:val="center"/>
          </w:tcPr>
          <w:p w14:paraId="52133901" w14:textId="7A760775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80(29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2" w:type="pct"/>
            <w:vAlign w:val="center"/>
          </w:tcPr>
          <w:p w14:paraId="467EB50D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51145630" w14:textId="77777777" w:rsidTr="00C2633B">
        <w:tc>
          <w:tcPr>
            <w:tcW w:w="604" w:type="pct"/>
            <w:vAlign w:val="center"/>
          </w:tcPr>
          <w:p w14:paraId="145762EC" w14:textId="77777777" w:rsidR="00764A85" w:rsidRPr="00513113" w:rsidRDefault="00764A85" w:rsidP="0051311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≥ 80 years old</w:t>
            </w:r>
          </w:p>
        </w:tc>
        <w:tc>
          <w:tcPr>
            <w:tcW w:w="345" w:type="pct"/>
          </w:tcPr>
          <w:p w14:paraId="777AC535" w14:textId="34B70DEC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9(6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</w:tcPr>
          <w:p w14:paraId="3BEC7B6A" w14:textId="6C9E654A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2(6.1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9" w:type="pct"/>
          </w:tcPr>
          <w:p w14:paraId="7A476067" w14:textId="442C4B1E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7(6.0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1F4A59E3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vAlign w:val="center"/>
          </w:tcPr>
          <w:p w14:paraId="026726B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4A451EBC" w14:textId="0C420E2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9(6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9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58B8ED7C" w14:textId="14295B8E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2(6.1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497BA110" w14:textId="1540ADDA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7(6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9" w:type="pct"/>
            <w:vAlign w:val="center"/>
          </w:tcPr>
          <w:p w14:paraId="26DEB5AF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</w:tcPr>
          <w:p w14:paraId="48ECD05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40027F2A" w14:textId="1ED0399D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0(6.1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3AD54001" w14:textId="29C813A1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2(6.1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7" w:type="pct"/>
            <w:vAlign w:val="center"/>
          </w:tcPr>
          <w:p w14:paraId="220546B9" w14:textId="1D091189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8(6.1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2" w:type="pct"/>
            <w:vAlign w:val="center"/>
          </w:tcPr>
          <w:p w14:paraId="3F76F150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6C36C4F7" w14:textId="77777777" w:rsidTr="00C2633B">
        <w:tc>
          <w:tcPr>
            <w:tcW w:w="604" w:type="pct"/>
            <w:vAlign w:val="center"/>
          </w:tcPr>
          <w:p w14:paraId="143B5E42" w14:textId="77777777" w:rsidR="00764A85" w:rsidRPr="00513113" w:rsidRDefault="00764A85" w:rsidP="00513113">
            <w:pPr>
              <w:widowControl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Style w:val="fontstyle01"/>
                <w:rFonts w:ascii="Arial" w:hAnsi="Arial" w:cs="Arial"/>
                <w:color w:val="000000" w:themeColor="text1"/>
                <w:sz w:val="16"/>
                <w:szCs w:val="16"/>
              </w:rPr>
              <w:t>Marital status</w:t>
            </w:r>
          </w:p>
        </w:tc>
        <w:tc>
          <w:tcPr>
            <w:tcW w:w="345" w:type="pct"/>
          </w:tcPr>
          <w:p w14:paraId="449BD64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29775202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6191DAC2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  <w:vAlign w:val="center"/>
          </w:tcPr>
          <w:p w14:paraId="338241FC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vAlign w:val="center"/>
          </w:tcPr>
          <w:p w14:paraId="272A1D8A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15BC0B6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6A0F3BB2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  <w:vAlign w:val="center"/>
          </w:tcPr>
          <w:p w14:paraId="65721977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vAlign w:val="center"/>
          </w:tcPr>
          <w:p w14:paraId="6547E975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</w:tcPr>
          <w:p w14:paraId="12D417A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6D9D3072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42587522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7" w:type="pct"/>
            <w:vAlign w:val="center"/>
          </w:tcPr>
          <w:p w14:paraId="56926C99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2" w:type="pct"/>
            <w:vAlign w:val="center"/>
          </w:tcPr>
          <w:p w14:paraId="4A5CFBDA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7BC8CCB1" w14:textId="77777777" w:rsidTr="00C2633B">
        <w:tc>
          <w:tcPr>
            <w:tcW w:w="604" w:type="pct"/>
            <w:vAlign w:val="center"/>
          </w:tcPr>
          <w:p w14:paraId="0C2F31B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Style w:val="fontstyle01"/>
                <w:rFonts w:ascii="Arial" w:hAnsi="Arial" w:cs="Arial"/>
                <w:color w:val="000000" w:themeColor="text1"/>
                <w:sz w:val="16"/>
                <w:szCs w:val="16"/>
              </w:rPr>
              <w:t>Single</w:t>
            </w:r>
          </w:p>
        </w:tc>
        <w:tc>
          <w:tcPr>
            <w:tcW w:w="345" w:type="pct"/>
          </w:tcPr>
          <w:p w14:paraId="0993083C" w14:textId="4A6B70D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25(19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</w:tcPr>
          <w:p w14:paraId="68AF9599" w14:textId="0DA0C1BC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17(22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9" w:type="pct"/>
          </w:tcPr>
          <w:p w14:paraId="330B0A71" w14:textId="6C8F958E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08(17.5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499C4E31" w14:textId="039ADC54" w:rsidR="00764A85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041</w:t>
            </w:r>
          </w:p>
        </w:tc>
        <w:tc>
          <w:tcPr>
            <w:tcW w:w="86" w:type="pct"/>
            <w:vAlign w:val="center"/>
          </w:tcPr>
          <w:p w14:paraId="0C709009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555261C4" w14:textId="167B4E55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26(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9.9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547D7465" w14:textId="04CEADC2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18(22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6BE71883" w14:textId="39782679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08(17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9" w:type="pct"/>
            <w:vAlign w:val="center"/>
          </w:tcPr>
          <w:p w14:paraId="1BA440EB" w14:textId="02CBE92F" w:rsidR="00764A85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037</w:t>
            </w:r>
          </w:p>
        </w:tc>
        <w:tc>
          <w:tcPr>
            <w:tcW w:w="86" w:type="pct"/>
          </w:tcPr>
          <w:p w14:paraId="075B3D6F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5250786E" w14:textId="00CD66AA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26(19.8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7428FB22" w14:textId="7B987C5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17(22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7" w:type="pct"/>
            <w:vAlign w:val="center"/>
          </w:tcPr>
          <w:p w14:paraId="63374C1F" w14:textId="7222C49E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09(17.6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2" w:type="pct"/>
            <w:vAlign w:val="center"/>
          </w:tcPr>
          <w:p w14:paraId="5B703C5E" w14:textId="2A18EACA" w:rsidR="00764A85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042</w:t>
            </w:r>
          </w:p>
        </w:tc>
      </w:tr>
      <w:tr w:rsidR="00764A85" w:rsidRPr="00513113" w14:paraId="152E6749" w14:textId="77777777" w:rsidTr="00C2633B">
        <w:tc>
          <w:tcPr>
            <w:tcW w:w="604" w:type="pct"/>
            <w:vAlign w:val="center"/>
          </w:tcPr>
          <w:p w14:paraId="6161ADB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Style w:val="fontstyle01"/>
                <w:rFonts w:ascii="Arial" w:hAnsi="Arial" w:cs="Arial"/>
                <w:color w:val="000000" w:themeColor="text1"/>
                <w:sz w:val="16"/>
                <w:szCs w:val="16"/>
              </w:rPr>
              <w:t>Current partnership</w:t>
            </w:r>
          </w:p>
        </w:tc>
        <w:tc>
          <w:tcPr>
            <w:tcW w:w="345" w:type="pct"/>
          </w:tcPr>
          <w:p w14:paraId="7B532D35" w14:textId="4DDBA0D8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14(80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</w:tcPr>
          <w:p w14:paraId="40FA4CA1" w14:textId="6B350862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06(77.6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9" w:type="pct"/>
          </w:tcPr>
          <w:p w14:paraId="5D5A986D" w14:textId="75B6064D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08(82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77966290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vAlign w:val="center"/>
          </w:tcPr>
          <w:p w14:paraId="5F502DC4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21F890FF" w14:textId="1378D605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06(80.0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57DF437A" w14:textId="4100376A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03(77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2B2C8C0B" w14:textId="5168B185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03(82.3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9" w:type="pct"/>
            <w:vAlign w:val="center"/>
          </w:tcPr>
          <w:p w14:paraId="67054AF9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</w:tcPr>
          <w:p w14:paraId="511A2F83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749D947F" w14:textId="00FC3332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13(80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5C56B928" w14:textId="23E70E78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04(77.5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7" w:type="pct"/>
            <w:vAlign w:val="center"/>
          </w:tcPr>
          <w:p w14:paraId="060A1877" w14:textId="6CDD43BC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09(82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2" w:type="pct"/>
            <w:vAlign w:val="center"/>
          </w:tcPr>
          <w:p w14:paraId="4C59340B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3B338E61" w14:textId="77777777" w:rsidTr="00C2633B">
        <w:tc>
          <w:tcPr>
            <w:tcW w:w="604" w:type="pct"/>
            <w:vAlign w:val="center"/>
          </w:tcPr>
          <w:p w14:paraId="303D1477" w14:textId="77777777" w:rsidR="00764A85" w:rsidRPr="00513113" w:rsidRDefault="00764A85" w:rsidP="0051311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Education</w:t>
            </w:r>
          </w:p>
        </w:tc>
        <w:tc>
          <w:tcPr>
            <w:tcW w:w="345" w:type="pct"/>
          </w:tcPr>
          <w:p w14:paraId="3246F4D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672CC81B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3C059D62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  <w:vAlign w:val="center"/>
          </w:tcPr>
          <w:p w14:paraId="3E738FD2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vAlign w:val="center"/>
          </w:tcPr>
          <w:p w14:paraId="72612F3F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155E7A6D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648B68DC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  <w:vAlign w:val="center"/>
          </w:tcPr>
          <w:p w14:paraId="5342A1C7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vAlign w:val="center"/>
          </w:tcPr>
          <w:p w14:paraId="3E4531AD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</w:tcPr>
          <w:p w14:paraId="7F8F8047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3F391A1B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0CAB5075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7" w:type="pct"/>
            <w:vAlign w:val="center"/>
          </w:tcPr>
          <w:p w14:paraId="233A5965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2" w:type="pct"/>
            <w:vAlign w:val="center"/>
          </w:tcPr>
          <w:p w14:paraId="108436B6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3285409C" w14:textId="77777777" w:rsidTr="00C2633B">
        <w:tc>
          <w:tcPr>
            <w:tcW w:w="604" w:type="pct"/>
            <w:vAlign w:val="center"/>
          </w:tcPr>
          <w:p w14:paraId="43E9E3CC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Illiterate</w:t>
            </w:r>
          </w:p>
        </w:tc>
        <w:tc>
          <w:tcPr>
            <w:tcW w:w="345" w:type="pct"/>
          </w:tcPr>
          <w:p w14:paraId="7ED4EAAA" w14:textId="2A51FBA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87(3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.9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</w:tcPr>
          <w:p w14:paraId="493B68A1" w14:textId="6DA355C3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08(39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9" w:type="pct"/>
          </w:tcPr>
          <w:p w14:paraId="0729BF7C" w14:textId="66C6F753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79(29.0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67A3A71A" w14:textId="0B6DA688" w:rsidR="00764A85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6" w:type="pct"/>
            <w:vAlign w:val="center"/>
          </w:tcPr>
          <w:p w14:paraId="0C4E6CFC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37B7BF89" w14:textId="61DDC0E9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85(3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.9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1F3BC942" w14:textId="4BA4B0CC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07(39.7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53A49E53" w14:textId="2FCCEA30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78(29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9" w:type="pct"/>
            <w:vAlign w:val="center"/>
          </w:tcPr>
          <w:p w14:paraId="6D5ABC94" w14:textId="6858900E" w:rsidR="00764A85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6" w:type="pct"/>
          </w:tcPr>
          <w:p w14:paraId="4D015F3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48AEBF16" w14:textId="45BD79F5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86(33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72E57D5D" w14:textId="3407565A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06(39.5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7" w:type="pct"/>
            <w:vAlign w:val="center"/>
          </w:tcPr>
          <w:p w14:paraId="690758D6" w14:textId="31814B30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80(29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2" w:type="pct"/>
            <w:vAlign w:val="center"/>
          </w:tcPr>
          <w:p w14:paraId="59E7F3EA" w14:textId="302ACEF8" w:rsidR="00764A85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64A85" w:rsidRPr="00513113" w14:paraId="6613ADFD" w14:textId="77777777" w:rsidTr="00C2633B">
        <w:tc>
          <w:tcPr>
            <w:tcW w:w="604" w:type="pct"/>
            <w:vAlign w:val="center"/>
          </w:tcPr>
          <w:p w14:paraId="3D0C6A07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Primary school</w:t>
            </w:r>
          </w:p>
        </w:tc>
        <w:tc>
          <w:tcPr>
            <w:tcW w:w="345" w:type="pct"/>
          </w:tcPr>
          <w:p w14:paraId="204C61B7" w14:textId="262FD61D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63(40.6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</w:tcPr>
          <w:p w14:paraId="2D4D74C9" w14:textId="2E1E0969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13(40.7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9" w:type="pct"/>
          </w:tcPr>
          <w:p w14:paraId="0F860B8E" w14:textId="7A0B2402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50(40.5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2475F37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vAlign w:val="center"/>
          </w:tcPr>
          <w:p w14:paraId="5C0A14DD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09CF4D10" w14:textId="6782585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61(40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9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70CC0C11" w14:textId="5BBEFBBC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13(40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5EF7DD4A" w14:textId="6340FFCA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48(40.5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9" w:type="pct"/>
            <w:vAlign w:val="center"/>
          </w:tcPr>
          <w:p w14:paraId="65F13620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</w:tcPr>
          <w:p w14:paraId="71B64615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78AB995F" w14:textId="10FC791C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64(40.7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6A27DA8E" w14:textId="4B38D3DD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13(40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7" w:type="pct"/>
            <w:vAlign w:val="center"/>
          </w:tcPr>
          <w:p w14:paraId="15F85BF8" w14:textId="20CCCD29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51(40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2" w:type="pct"/>
            <w:vAlign w:val="center"/>
          </w:tcPr>
          <w:p w14:paraId="73ECFF86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0C458A97" w14:textId="77777777" w:rsidTr="00C2633B">
        <w:tc>
          <w:tcPr>
            <w:tcW w:w="604" w:type="pct"/>
            <w:vAlign w:val="center"/>
          </w:tcPr>
          <w:p w14:paraId="1C06BBEC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Secondary school</w:t>
            </w:r>
          </w:p>
        </w:tc>
        <w:tc>
          <w:tcPr>
            <w:tcW w:w="345" w:type="pct"/>
          </w:tcPr>
          <w:p w14:paraId="49640D9F" w14:textId="1435E2F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78(15.6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</w:tcPr>
          <w:p w14:paraId="1E6B7224" w14:textId="515BC674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5(14.3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9" w:type="pct"/>
          </w:tcPr>
          <w:p w14:paraId="1B069FB4" w14:textId="2F0E7882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03(16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9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682980F3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vAlign w:val="center"/>
          </w:tcPr>
          <w:p w14:paraId="1B44CBD6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394C9740" w14:textId="0E83D0E2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77(15.6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4A53492B" w14:textId="48CC409A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4(14.2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782AC511" w14:textId="4FA1C5BE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03(16.8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9" w:type="pct"/>
            <w:vAlign w:val="center"/>
          </w:tcPr>
          <w:p w14:paraId="1BD72433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</w:tcPr>
          <w:p w14:paraId="2794784B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05D79ED4" w14:textId="40BED720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78(15.6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3BF4ECBA" w14:textId="5E249B9A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5(14.4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7" w:type="pct"/>
            <w:vAlign w:val="center"/>
          </w:tcPr>
          <w:p w14:paraId="3E2A80E0" w14:textId="6BE76F0A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03(16.6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2" w:type="pct"/>
            <w:vAlign w:val="center"/>
          </w:tcPr>
          <w:p w14:paraId="7F9EDB07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01E95062" w14:textId="77777777" w:rsidTr="00C2633B">
        <w:tc>
          <w:tcPr>
            <w:tcW w:w="604" w:type="pct"/>
            <w:vAlign w:val="center"/>
          </w:tcPr>
          <w:p w14:paraId="62E27DD2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High school or above</w:t>
            </w:r>
          </w:p>
        </w:tc>
        <w:tc>
          <w:tcPr>
            <w:tcW w:w="345" w:type="pct"/>
          </w:tcPr>
          <w:p w14:paraId="2601DF9F" w14:textId="7250DBB2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12(9.8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</w:tcPr>
          <w:p w14:paraId="30EC93AE" w14:textId="76138AF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7(5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9" w:type="pct"/>
          </w:tcPr>
          <w:p w14:paraId="7EEA4789" w14:textId="5931DED4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5(13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344" w:type="pct"/>
            <w:vAlign w:val="center"/>
          </w:tcPr>
          <w:p w14:paraId="7CC73DFD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vAlign w:val="center"/>
          </w:tcPr>
          <w:p w14:paraId="02A2106B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1E5C95F1" w14:textId="71F12851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10(9.7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60F0F373" w14:textId="34228C4F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7(5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16B87CC3" w14:textId="0C2BF04E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3(13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259" w:type="pct"/>
            <w:vAlign w:val="center"/>
          </w:tcPr>
          <w:p w14:paraId="3E971397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</w:tcPr>
          <w:p w14:paraId="44D75E06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153EE1AD" w14:textId="744FCA0D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12(9.8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286466FE" w14:textId="55929DB2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7(5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7" w:type="pct"/>
            <w:vAlign w:val="center"/>
          </w:tcPr>
          <w:p w14:paraId="2ECFDA24" w14:textId="289BC7F9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5(13.7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2" w:type="pct"/>
            <w:vAlign w:val="center"/>
          </w:tcPr>
          <w:p w14:paraId="76F075EF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01106A45" w14:textId="77777777" w:rsidTr="00C2633B">
        <w:tc>
          <w:tcPr>
            <w:tcW w:w="604" w:type="pct"/>
            <w:vAlign w:val="center"/>
          </w:tcPr>
          <w:p w14:paraId="6EBD6B22" w14:textId="77777777" w:rsidR="00764A85" w:rsidRPr="00513113" w:rsidRDefault="00764A85" w:rsidP="0051311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Residency</w:t>
            </w:r>
          </w:p>
        </w:tc>
        <w:tc>
          <w:tcPr>
            <w:tcW w:w="345" w:type="pct"/>
          </w:tcPr>
          <w:p w14:paraId="73C3E5A5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3D4DEA3F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71203DBD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  <w:vAlign w:val="center"/>
          </w:tcPr>
          <w:p w14:paraId="7CED671B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vAlign w:val="center"/>
          </w:tcPr>
          <w:p w14:paraId="3A9962E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2975227F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0DB93A6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  <w:vAlign w:val="center"/>
          </w:tcPr>
          <w:p w14:paraId="16025A36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vAlign w:val="center"/>
          </w:tcPr>
          <w:p w14:paraId="734B8675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</w:tcPr>
          <w:p w14:paraId="3372233A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3CBE3120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676F7649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7" w:type="pct"/>
            <w:vAlign w:val="center"/>
          </w:tcPr>
          <w:p w14:paraId="3A19AA4F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2" w:type="pct"/>
            <w:vAlign w:val="center"/>
          </w:tcPr>
          <w:p w14:paraId="05A75FBC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748E74F5" w14:textId="77777777" w:rsidTr="00C2633B">
        <w:tc>
          <w:tcPr>
            <w:tcW w:w="604" w:type="pct"/>
            <w:vAlign w:val="center"/>
          </w:tcPr>
          <w:p w14:paraId="6DC98AAB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Urban</w:t>
            </w:r>
          </w:p>
        </w:tc>
        <w:tc>
          <w:tcPr>
            <w:tcW w:w="345" w:type="pct"/>
          </w:tcPr>
          <w:p w14:paraId="67D9A566" w14:textId="089A6BA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22(37.0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</w:tcPr>
          <w:p w14:paraId="23AB395C" w14:textId="2B242264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67(31.9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9" w:type="pct"/>
          </w:tcPr>
          <w:p w14:paraId="7AC44932" w14:textId="1E7A0D54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55(41.3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57390E01" w14:textId="55E529E2" w:rsidR="00764A85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86" w:type="pct"/>
            <w:vAlign w:val="center"/>
          </w:tcPr>
          <w:p w14:paraId="42DB2C8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6D483405" w14:textId="65D05F6C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19(3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.9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0600A320" w14:textId="6D75B223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65(31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)</w:t>
            </w:r>
          </w:p>
        </w:tc>
        <w:tc>
          <w:tcPr>
            <w:tcW w:w="344" w:type="pct"/>
            <w:vAlign w:val="center"/>
          </w:tcPr>
          <w:p w14:paraId="617EA71D" w14:textId="49EE5015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54(41.5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9" w:type="pct"/>
            <w:vAlign w:val="center"/>
          </w:tcPr>
          <w:p w14:paraId="52DDEEFB" w14:textId="75EF78BF" w:rsidR="00764A85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86" w:type="pct"/>
          </w:tcPr>
          <w:p w14:paraId="2725FF2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77BA718D" w14:textId="3479D24A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24(37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9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46A32E20" w14:textId="06F7F6A1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67(32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7" w:type="pct"/>
            <w:vAlign w:val="center"/>
          </w:tcPr>
          <w:p w14:paraId="7D2D5DDC" w14:textId="56EF1F72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57(41.5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2" w:type="pct"/>
            <w:vAlign w:val="center"/>
          </w:tcPr>
          <w:p w14:paraId="5076B1C3" w14:textId="5A2AFAC0" w:rsidR="00764A85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764A85" w:rsidRPr="00513113" w14:paraId="65561001" w14:textId="77777777" w:rsidTr="00C2633B">
        <w:tc>
          <w:tcPr>
            <w:tcW w:w="604" w:type="pct"/>
            <w:vAlign w:val="center"/>
          </w:tcPr>
          <w:p w14:paraId="1829C32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Rural</w:t>
            </w:r>
          </w:p>
        </w:tc>
        <w:tc>
          <w:tcPr>
            <w:tcW w:w="345" w:type="pct"/>
          </w:tcPr>
          <w:p w14:paraId="15309B98" w14:textId="63400C48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18(6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.9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</w:tcPr>
          <w:p w14:paraId="04CDC354" w14:textId="2AE140A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56(68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9" w:type="pct"/>
          </w:tcPr>
          <w:p w14:paraId="64CB2E54" w14:textId="6ECB3A3A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62(58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61BD2AEC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vAlign w:val="center"/>
          </w:tcPr>
          <w:p w14:paraId="31249AD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645514A7" w14:textId="05E997EA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14(63.0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2F062FBF" w14:textId="573FE984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56(68.3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1B628D81" w14:textId="5720192F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58(58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0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9" w:type="pct"/>
            <w:vAlign w:val="center"/>
          </w:tcPr>
          <w:p w14:paraId="2EDB3C8C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</w:tcPr>
          <w:p w14:paraId="2BAE808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60869C2E" w14:textId="40852F43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16(62.8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27226D53" w14:textId="30F8E17C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54(6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.9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7" w:type="pct"/>
            <w:vAlign w:val="center"/>
          </w:tcPr>
          <w:p w14:paraId="6EC8D01B" w14:textId="0FBF6D61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62(58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2" w:type="pct"/>
            <w:vAlign w:val="center"/>
          </w:tcPr>
          <w:p w14:paraId="28E49C8A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60D37475" w14:textId="77777777" w:rsidTr="00C2633B">
        <w:tc>
          <w:tcPr>
            <w:tcW w:w="604" w:type="pct"/>
            <w:vAlign w:val="center"/>
          </w:tcPr>
          <w:p w14:paraId="31B0E735" w14:textId="77777777" w:rsidR="00764A85" w:rsidRPr="00513113" w:rsidRDefault="00764A85" w:rsidP="0051311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Insurance</w:t>
            </w:r>
          </w:p>
        </w:tc>
        <w:tc>
          <w:tcPr>
            <w:tcW w:w="345" w:type="pct"/>
          </w:tcPr>
          <w:p w14:paraId="6AA2A4DB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7C9B6622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70AA1ADD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  <w:vAlign w:val="center"/>
          </w:tcPr>
          <w:p w14:paraId="48D57B82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vAlign w:val="center"/>
          </w:tcPr>
          <w:p w14:paraId="40F0015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5271568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6110672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  <w:vAlign w:val="center"/>
          </w:tcPr>
          <w:p w14:paraId="4D5250A2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vAlign w:val="center"/>
          </w:tcPr>
          <w:p w14:paraId="69EC2E4A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</w:tcPr>
          <w:p w14:paraId="24B8CC1D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607B385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722D709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7" w:type="pct"/>
            <w:vAlign w:val="center"/>
          </w:tcPr>
          <w:p w14:paraId="54445A65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2" w:type="pct"/>
            <w:vAlign w:val="center"/>
          </w:tcPr>
          <w:p w14:paraId="5D4CA7EF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31E4B0DE" w14:textId="77777777" w:rsidTr="00C2633B">
        <w:tc>
          <w:tcPr>
            <w:tcW w:w="604" w:type="pct"/>
            <w:vAlign w:val="center"/>
          </w:tcPr>
          <w:p w14:paraId="2B279747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lastRenderedPageBreak/>
              <w:t>No</w:t>
            </w:r>
          </w:p>
        </w:tc>
        <w:tc>
          <w:tcPr>
            <w:tcW w:w="345" w:type="pct"/>
          </w:tcPr>
          <w:p w14:paraId="28E3526A" w14:textId="4338FD98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43(12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</w:tcPr>
          <w:p w14:paraId="33DD7B42" w14:textId="48D7252D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05(20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9" w:type="pct"/>
          </w:tcPr>
          <w:p w14:paraId="52CE6925" w14:textId="781BF39A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8(6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Merge w:val="restart"/>
            <w:vAlign w:val="center"/>
          </w:tcPr>
          <w:p w14:paraId="53A485EF" w14:textId="644BD409" w:rsidR="00764A85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6" w:type="pct"/>
            <w:vAlign w:val="center"/>
          </w:tcPr>
          <w:p w14:paraId="69B30554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13E049C0" w14:textId="7EF82202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43(12.6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1E7A0340" w14:textId="5A5858EA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05(20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49DB6014" w14:textId="0A57E1CD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8(6.2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9" w:type="pct"/>
            <w:vMerge w:val="restart"/>
            <w:vAlign w:val="center"/>
          </w:tcPr>
          <w:p w14:paraId="0001B117" w14:textId="6613F5BA" w:rsidR="00764A85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6" w:type="pct"/>
          </w:tcPr>
          <w:p w14:paraId="5BF3805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278E8FC6" w14:textId="103DC7BF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43(12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232E794C" w14:textId="00B024EA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05(20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7" w:type="pct"/>
            <w:vAlign w:val="center"/>
          </w:tcPr>
          <w:p w14:paraId="48F00E55" w14:textId="0084C468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8(6.1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2" w:type="pct"/>
            <w:vAlign w:val="center"/>
          </w:tcPr>
          <w:p w14:paraId="3C62B5C9" w14:textId="6A81EA15" w:rsidR="00764A85" w:rsidRPr="00513113" w:rsidRDefault="00267DBF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64A85" w:rsidRPr="00513113" w14:paraId="66794CEC" w14:textId="77777777" w:rsidTr="00C2633B">
        <w:tc>
          <w:tcPr>
            <w:tcW w:w="604" w:type="pct"/>
            <w:vAlign w:val="center"/>
          </w:tcPr>
          <w:p w14:paraId="2D620E1D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45" w:type="pct"/>
          </w:tcPr>
          <w:p w14:paraId="25C443BB" w14:textId="4C124100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95(87.4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</w:tcPr>
          <w:p w14:paraId="75672490" w14:textId="73546DC5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18(79.9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9" w:type="pct"/>
          </w:tcPr>
          <w:p w14:paraId="10F29B08" w14:textId="0904176E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77(93.8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Merge/>
            <w:vAlign w:val="center"/>
          </w:tcPr>
          <w:p w14:paraId="463238FA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vAlign w:val="center"/>
          </w:tcPr>
          <w:p w14:paraId="0FC0BC12" w14:textId="77777777" w:rsidR="00764A85" w:rsidRPr="00513113" w:rsidRDefault="00764A85" w:rsidP="00513113">
            <w:pPr>
              <w:ind w:leftChars="-607" w:left="-1275"/>
              <w:rPr>
                <w:rStyle w:val="fontstyle01"/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6FFBAB92" w14:textId="229B354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88(87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24F1E040" w14:textId="20F209C4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16(79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6E34B36A" w14:textId="2076420B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72(93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9" w:type="pct"/>
            <w:vMerge/>
            <w:vAlign w:val="center"/>
          </w:tcPr>
          <w:p w14:paraId="76D3E43D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</w:tcPr>
          <w:p w14:paraId="39E7E66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107DF893" w14:textId="14FE0D03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95(87.4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4BB5D101" w14:textId="7145D659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16(79.8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7" w:type="pct"/>
            <w:vAlign w:val="center"/>
          </w:tcPr>
          <w:p w14:paraId="191FF6A5" w14:textId="1F3CFF42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79(93.8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2" w:type="pct"/>
            <w:vAlign w:val="center"/>
          </w:tcPr>
          <w:p w14:paraId="7A45E544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A36807" w:rsidRPr="00513113" w14:paraId="52FEA8A7" w14:textId="77777777" w:rsidTr="00C2633B">
        <w:tc>
          <w:tcPr>
            <w:tcW w:w="604" w:type="pct"/>
            <w:vAlign w:val="center"/>
          </w:tcPr>
          <w:p w14:paraId="5688F73D" w14:textId="77777777" w:rsidR="00A36807" w:rsidRPr="00513113" w:rsidRDefault="00A36807" w:rsidP="0051311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Income quintile</w:t>
            </w:r>
          </w:p>
        </w:tc>
        <w:tc>
          <w:tcPr>
            <w:tcW w:w="345" w:type="pct"/>
          </w:tcPr>
          <w:p w14:paraId="5F81C283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10101640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543255FD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  <w:vAlign w:val="center"/>
          </w:tcPr>
          <w:p w14:paraId="2A19A25A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vAlign w:val="center"/>
          </w:tcPr>
          <w:p w14:paraId="34762F90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350B6B20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12196CDD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  <w:vAlign w:val="center"/>
          </w:tcPr>
          <w:p w14:paraId="747223A3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vAlign w:val="center"/>
          </w:tcPr>
          <w:p w14:paraId="59CE1DBF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</w:tcPr>
          <w:p w14:paraId="53581A34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75F2135B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62DD7B6C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7" w:type="pct"/>
            <w:vAlign w:val="center"/>
          </w:tcPr>
          <w:p w14:paraId="65D4D7B1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2" w:type="pct"/>
            <w:vAlign w:val="center"/>
          </w:tcPr>
          <w:p w14:paraId="31638C00" w14:textId="77777777" w:rsidR="00A36807" w:rsidRPr="00513113" w:rsidRDefault="00A3680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769DE831" w14:textId="77777777" w:rsidTr="00C2633B">
        <w:tc>
          <w:tcPr>
            <w:tcW w:w="604" w:type="pct"/>
            <w:vAlign w:val="center"/>
          </w:tcPr>
          <w:p w14:paraId="0E98E18B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Poorest</w:t>
            </w:r>
          </w:p>
        </w:tc>
        <w:tc>
          <w:tcPr>
            <w:tcW w:w="345" w:type="pct"/>
          </w:tcPr>
          <w:p w14:paraId="1A1140EE" w14:textId="7EBA73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00(26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</w:tcPr>
          <w:p w14:paraId="22F49D1D" w14:textId="7EB6162D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78(34.1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9" w:type="pct"/>
          </w:tcPr>
          <w:p w14:paraId="1D3C3349" w14:textId="66D589D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22(19.8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29883184" w14:textId="1172B5E5" w:rsidR="00764A85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6" w:type="pct"/>
            <w:vAlign w:val="center"/>
          </w:tcPr>
          <w:p w14:paraId="68E05F0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02AB8E95" w14:textId="73D0697F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00(26.5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0A898C3A" w14:textId="3CC6C29B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78(34.2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59D532FC" w14:textId="3A973D6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22(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9.9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9" w:type="pct"/>
            <w:vAlign w:val="center"/>
          </w:tcPr>
          <w:p w14:paraId="6311DAEE" w14:textId="697F155F" w:rsidR="00764A85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6" w:type="pct"/>
          </w:tcPr>
          <w:p w14:paraId="3F08D4DF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50DB44E1" w14:textId="48F21A95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00(26.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06EE4BBA" w14:textId="79145EF5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78(34.2</w:t>
            </w:r>
            <w:r w:rsidR="00022324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7" w:type="pct"/>
            <w:vAlign w:val="center"/>
          </w:tcPr>
          <w:p w14:paraId="7EDBC5D4" w14:textId="7C235D31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22(</w:t>
            </w:r>
            <w:r w:rsidR="00022324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9.7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2" w:type="pct"/>
            <w:vAlign w:val="center"/>
          </w:tcPr>
          <w:p w14:paraId="50415D1C" w14:textId="3D808B54" w:rsidR="00764A85" w:rsidRPr="00513113" w:rsidRDefault="00022324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764A85" w:rsidRPr="00513113" w14:paraId="61627BB3" w14:textId="77777777" w:rsidTr="00C2633B">
        <w:tc>
          <w:tcPr>
            <w:tcW w:w="604" w:type="pct"/>
            <w:vAlign w:val="center"/>
          </w:tcPr>
          <w:p w14:paraId="22E184A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Q2</w:t>
            </w:r>
          </w:p>
        </w:tc>
        <w:tc>
          <w:tcPr>
            <w:tcW w:w="345" w:type="pct"/>
          </w:tcPr>
          <w:p w14:paraId="40AAE764" w14:textId="67E6E02F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74(24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</w:tcPr>
          <w:p w14:paraId="777BB04E" w14:textId="4A270E31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56(29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9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9" w:type="pct"/>
          </w:tcPr>
          <w:p w14:paraId="5F279D64" w14:textId="599F1AFC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18(19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0DCDE55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vAlign w:val="center"/>
          </w:tcPr>
          <w:p w14:paraId="2EE2FBB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54DE6FAB" w14:textId="1CD48094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72(24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746EE010" w14:textId="30247A25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54(29.6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5C96CA0F" w14:textId="571B5C2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18(19.3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9" w:type="pct"/>
            <w:vAlign w:val="center"/>
          </w:tcPr>
          <w:p w14:paraId="1FD2923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</w:tcPr>
          <w:p w14:paraId="6C402FFB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757D8E84" w14:textId="0E4C4B3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74(24.0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6CD1522A" w14:textId="1D8BDB5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55(29.8</w:t>
            </w:r>
            <w:r w:rsidR="00022324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7" w:type="pct"/>
            <w:vAlign w:val="center"/>
          </w:tcPr>
          <w:p w14:paraId="354A0AF9" w14:textId="7C134B79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19(19.</w:t>
            </w:r>
            <w:r w:rsidR="00022324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2" w:type="pct"/>
            <w:vAlign w:val="center"/>
          </w:tcPr>
          <w:p w14:paraId="7493B3B7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0DD8321F" w14:textId="77777777" w:rsidTr="00C2633B">
        <w:tc>
          <w:tcPr>
            <w:tcW w:w="604" w:type="pct"/>
            <w:vAlign w:val="center"/>
          </w:tcPr>
          <w:p w14:paraId="1A306490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Q3</w:t>
            </w:r>
          </w:p>
        </w:tc>
        <w:tc>
          <w:tcPr>
            <w:tcW w:w="345" w:type="pct"/>
          </w:tcPr>
          <w:p w14:paraId="4D8E9651" w14:textId="4A19C8BB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16(19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</w:tcPr>
          <w:p w14:paraId="72298F7E" w14:textId="190AD05C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5(16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9" w:type="pct"/>
          </w:tcPr>
          <w:p w14:paraId="3F72CE75" w14:textId="52F5CB2C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31(21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326737BF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vAlign w:val="center"/>
          </w:tcPr>
          <w:p w14:paraId="3CD25AAD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6CED72D7" w14:textId="62AF2C78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15(19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1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6C5B93B2" w14:textId="56AC0C34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5(16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103DFB98" w14:textId="726F9B12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30(21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9" w:type="pct"/>
            <w:vAlign w:val="center"/>
          </w:tcPr>
          <w:p w14:paraId="34E9A74C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</w:tcPr>
          <w:p w14:paraId="02C3E77A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3093F722" w14:textId="0156ACF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16(1</w:t>
            </w:r>
            <w:r w:rsidR="00267DBF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.9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377C9597" w14:textId="0781F45A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4(16.</w:t>
            </w:r>
            <w:r w:rsidR="00022324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7" w:type="pct"/>
            <w:vAlign w:val="center"/>
          </w:tcPr>
          <w:p w14:paraId="4183A237" w14:textId="38F7DF00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32(21.</w:t>
            </w:r>
            <w:r w:rsidR="00022324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2" w:type="pct"/>
            <w:vAlign w:val="center"/>
          </w:tcPr>
          <w:p w14:paraId="71F2E215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3CB29B61" w14:textId="77777777" w:rsidTr="00C2633B">
        <w:tc>
          <w:tcPr>
            <w:tcW w:w="604" w:type="pct"/>
            <w:vAlign w:val="center"/>
          </w:tcPr>
          <w:p w14:paraId="3A0797B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Q4</w:t>
            </w:r>
          </w:p>
        </w:tc>
        <w:tc>
          <w:tcPr>
            <w:tcW w:w="345" w:type="pct"/>
          </w:tcPr>
          <w:p w14:paraId="50543A1F" w14:textId="2B9A26D5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10(18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</w:tcPr>
          <w:p w14:paraId="4A468DA7" w14:textId="4EE81AFC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6(14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389" w:type="pct"/>
          </w:tcPr>
          <w:p w14:paraId="0FB52A12" w14:textId="490B2152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34(21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341BA552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vAlign w:val="center"/>
          </w:tcPr>
          <w:p w14:paraId="23A1F7C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17AB87F4" w14:textId="7549F4B9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07(18.3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2A8B5C61" w14:textId="215D1D34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6(14.6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3F63CCAE" w14:textId="3E9CF6CD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31(21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)</w:t>
            </w:r>
          </w:p>
        </w:tc>
        <w:tc>
          <w:tcPr>
            <w:tcW w:w="259" w:type="pct"/>
            <w:vAlign w:val="center"/>
          </w:tcPr>
          <w:p w14:paraId="72B00813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</w:tcPr>
          <w:p w14:paraId="6632AB13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40D9E094" w14:textId="51A06A70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10(18.</w:t>
            </w:r>
            <w:r w:rsidR="00022324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345" w:type="pct"/>
            <w:vAlign w:val="center"/>
          </w:tcPr>
          <w:p w14:paraId="01895E18" w14:textId="1F87D22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6(14.6</w:t>
            </w:r>
            <w:r w:rsidR="00022324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7" w:type="pct"/>
            <w:vAlign w:val="center"/>
          </w:tcPr>
          <w:p w14:paraId="0DEB6768" w14:textId="6DF743F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34(21.</w:t>
            </w:r>
            <w:r w:rsidR="00022324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2" w:type="pct"/>
            <w:vAlign w:val="center"/>
          </w:tcPr>
          <w:p w14:paraId="1AEACC76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32F24682" w14:textId="77777777" w:rsidTr="00C2633B">
        <w:tc>
          <w:tcPr>
            <w:tcW w:w="604" w:type="pct"/>
            <w:vAlign w:val="center"/>
          </w:tcPr>
          <w:p w14:paraId="2AFFA587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Richest</w:t>
            </w:r>
          </w:p>
        </w:tc>
        <w:tc>
          <w:tcPr>
            <w:tcW w:w="345" w:type="pct"/>
          </w:tcPr>
          <w:p w14:paraId="2C7E0090" w14:textId="53D07219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38(12.1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</w:tcPr>
          <w:p w14:paraId="78E869F4" w14:textId="0066123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7(5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9" w:type="pct"/>
          </w:tcPr>
          <w:p w14:paraId="0735A716" w14:textId="4B0A1730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11(18.0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3057AAC5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vAlign w:val="center"/>
          </w:tcPr>
          <w:p w14:paraId="2E3F0EC0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4425A4A8" w14:textId="313E441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37(12.1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732A90C1" w14:textId="68F8644D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7(5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9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43002025" w14:textId="26B4FAA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10(18.0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59" w:type="pct"/>
            <w:vAlign w:val="center"/>
          </w:tcPr>
          <w:p w14:paraId="76DDF1CC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</w:tcPr>
          <w:p w14:paraId="3B920E74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6D414EFB" w14:textId="1220381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38(12.1</w:t>
            </w:r>
            <w:r w:rsidR="00022324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7D7FE106" w14:textId="28CE4AFD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7(5.</w:t>
            </w:r>
            <w:r w:rsidR="00022324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9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7" w:type="pct"/>
            <w:vAlign w:val="center"/>
          </w:tcPr>
          <w:p w14:paraId="2DE8AE79" w14:textId="20D987EC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11(1</w:t>
            </w:r>
            <w:r w:rsidR="00022324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.9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2" w:type="pct"/>
            <w:vAlign w:val="center"/>
          </w:tcPr>
          <w:p w14:paraId="527A2535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10010D96" w14:textId="77777777" w:rsidTr="00C2633B">
        <w:tc>
          <w:tcPr>
            <w:tcW w:w="604" w:type="pct"/>
            <w:vAlign w:val="center"/>
          </w:tcPr>
          <w:p w14:paraId="378E6452" w14:textId="77777777" w:rsidR="00764A85" w:rsidRPr="00513113" w:rsidRDefault="00764A85" w:rsidP="0051311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BMI</w:t>
            </w:r>
          </w:p>
        </w:tc>
        <w:tc>
          <w:tcPr>
            <w:tcW w:w="345" w:type="pct"/>
          </w:tcPr>
          <w:p w14:paraId="6CAB805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0A669E29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1DCE52C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  <w:vAlign w:val="center"/>
          </w:tcPr>
          <w:p w14:paraId="0F497103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vAlign w:val="center"/>
          </w:tcPr>
          <w:p w14:paraId="0F812ABA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6950E29B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5F12479F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  <w:vAlign w:val="center"/>
          </w:tcPr>
          <w:p w14:paraId="5B528D8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vAlign w:val="center"/>
          </w:tcPr>
          <w:p w14:paraId="090B798A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</w:tcPr>
          <w:p w14:paraId="18425749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441B4F2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66B9725F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7" w:type="pct"/>
            <w:vAlign w:val="center"/>
          </w:tcPr>
          <w:p w14:paraId="73659E7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2" w:type="pct"/>
            <w:vAlign w:val="center"/>
          </w:tcPr>
          <w:p w14:paraId="1C7D5A6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3415BFF1" w14:textId="77777777" w:rsidTr="00C2633B">
        <w:tc>
          <w:tcPr>
            <w:tcW w:w="604" w:type="pct"/>
            <w:vAlign w:val="center"/>
          </w:tcPr>
          <w:p w14:paraId="1372FEE0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Underweight</w:t>
            </w:r>
          </w:p>
        </w:tc>
        <w:tc>
          <w:tcPr>
            <w:tcW w:w="345" w:type="pct"/>
          </w:tcPr>
          <w:p w14:paraId="3DA88083" w14:textId="78B8BD32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0(2.6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</w:tcPr>
          <w:p w14:paraId="0456F0B8" w14:textId="069B0776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5 (2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9" w:type="pct"/>
          </w:tcPr>
          <w:p w14:paraId="165D6F21" w14:textId="7EC1650C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5(2.4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6C5747C0" w14:textId="46976BAE" w:rsidR="00764A85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078</w:t>
            </w:r>
          </w:p>
        </w:tc>
        <w:tc>
          <w:tcPr>
            <w:tcW w:w="86" w:type="pct"/>
            <w:vAlign w:val="center"/>
          </w:tcPr>
          <w:p w14:paraId="6B6887BC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242C2239" w14:textId="37136559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0(2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4C299FFA" w14:textId="165E4735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5(2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73EB074B" w14:textId="18D5162F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5(2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)</w:t>
            </w:r>
          </w:p>
        </w:tc>
        <w:tc>
          <w:tcPr>
            <w:tcW w:w="259" w:type="pct"/>
            <w:vAlign w:val="center"/>
          </w:tcPr>
          <w:p w14:paraId="1A83C168" w14:textId="2C254B94" w:rsidR="00764A85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119</w:t>
            </w:r>
          </w:p>
        </w:tc>
        <w:tc>
          <w:tcPr>
            <w:tcW w:w="86" w:type="pct"/>
          </w:tcPr>
          <w:p w14:paraId="4B9F81A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413ED451" w14:textId="076DEB03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0(2.6</w:t>
            </w:r>
            <w:r w:rsidR="00022324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2263F4AE" w14:textId="12BA0462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5(2.</w:t>
            </w:r>
            <w:r w:rsidR="00022324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7" w:type="pct"/>
            <w:vAlign w:val="center"/>
          </w:tcPr>
          <w:p w14:paraId="6FAE7519" w14:textId="7216C2E8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5(2.</w:t>
            </w:r>
            <w:r w:rsidR="00022324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2" w:type="pct"/>
            <w:vAlign w:val="center"/>
          </w:tcPr>
          <w:p w14:paraId="12CF41A3" w14:textId="4268FCDA" w:rsidR="00764A85" w:rsidRPr="00513113" w:rsidRDefault="00022324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097</w:t>
            </w:r>
          </w:p>
        </w:tc>
      </w:tr>
      <w:tr w:rsidR="00764A85" w:rsidRPr="00513113" w14:paraId="3E38BAD3" w14:textId="77777777" w:rsidTr="00C2633B">
        <w:tc>
          <w:tcPr>
            <w:tcW w:w="604" w:type="pct"/>
            <w:vAlign w:val="center"/>
          </w:tcPr>
          <w:p w14:paraId="41713D1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Normal weight</w:t>
            </w:r>
          </w:p>
        </w:tc>
        <w:tc>
          <w:tcPr>
            <w:tcW w:w="345" w:type="pct"/>
          </w:tcPr>
          <w:p w14:paraId="30419291" w14:textId="077B28E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65(49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</w:tcPr>
          <w:p w14:paraId="5EA09E23" w14:textId="5D9AFD6A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77 (5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.9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9" w:type="pct"/>
          </w:tcPr>
          <w:p w14:paraId="52DFA045" w14:textId="4117C73C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88(46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6814650F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vAlign w:val="center"/>
          </w:tcPr>
          <w:p w14:paraId="7175E329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52989F9E" w14:textId="5F26937E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65(49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443056D3" w14:textId="6F4038CE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76(5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.98)</w:t>
            </w:r>
          </w:p>
        </w:tc>
        <w:tc>
          <w:tcPr>
            <w:tcW w:w="344" w:type="pct"/>
            <w:vAlign w:val="center"/>
          </w:tcPr>
          <w:p w14:paraId="0D7FC21C" w14:textId="4A6E63B0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89(47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259" w:type="pct"/>
            <w:vAlign w:val="center"/>
          </w:tcPr>
          <w:p w14:paraId="79465D66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</w:tcPr>
          <w:p w14:paraId="1B79F8DC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314CCB7E" w14:textId="1EDD8F3C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65(49.</w:t>
            </w:r>
            <w:r w:rsidR="00022324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)</w:t>
            </w:r>
          </w:p>
        </w:tc>
        <w:tc>
          <w:tcPr>
            <w:tcW w:w="345" w:type="pct"/>
            <w:vAlign w:val="center"/>
          </w:tcPr>
          <w:p w14:paraId="6A2763C2" w14:textId="0546E88A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75(52.</w:t>
            </w:r>
            <w:r w:rsidR="00022324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387" w:type="pct"/>
            <w:vAlign w:val="center"/>
          </w:tcPr>
          <w:p w14:paraId="042AF228" w14:textId="5790B223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90(46.</w:t>
            </w:r>
            <w:r w:rsidR="00022324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2" w:type="pct"/>
            <w:vAlign w:val="center"/>
          </w:tcPr>
          <w:p w14:paraId="7E98927D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2C27B768" w14:textId="77777777" w:rsidTr="00C2633B">
        <w:tc>
          <w:tcPr>
            <w:tcW w:w="604" w:type="pct"/>
            <w:vAlign w:val="center"/>
          </w:tcPr>
          <w:p w14:paraId="2163FC68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Overweight</w:t>
            </w:r>
          </w:p>
        </w:tc>
        <w:tc>
          <w:tcPr>
            <w:tcW w:w="345" w:type="pct"/>
          </w:tcPr>
          <w:p w14:paraId="13D6EDC3" w14:textId="3EC84BDC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02(35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</w:tcPr>
          <w:p w14:paraId="376C0C5C" w14:textId="1DF8A3C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177(33.8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9" w:type="pct"/>
          </w:tcPr>
          <w:p w14:paraId="4722F9F1" w14:textId="5CE0D703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25(36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23DB6832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vAlign w:val="center"/>
          </w:tcPr>
          <w:p w14:paraId="3339113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2F575183" w14:textId="65F53904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79(35.0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43DEEE33" w14:textId="0DD038B1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76(33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)</w:t>
            </w:r>
          </w:p>
        </w:tc>
        <w:tc>
          <w:tcPr>
            <w:tcW w:w="344" w:type="pct"/>
            <w:vAlign w:val="center"/>
          </w:tcPr>
          <w:p w14:paraId="5A64EBAC" w14:textId="07F33E31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21(36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)</w:t>
            </w:r>
          </w:p>
        </w:tc>
        <w:tc>
          <w:tcPr>
            <w:tcW w:w="259" w:type="pct"/>
            <w:vAlign w:val="center"/>
          </w:tcPr>
          <w:p w14:paraId="6CB21AD2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</w:tcPr>
          <w:p w14:paraId="07BBD55E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4BF519FD" w14:textId="0CD18998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02(35.</w:t>
            </w:r>
            <w:r w:rsidR="00022324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14F2EA83" w14:textId="7E880E3B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77(34.</w:t>
            </w:r>
            <w:r w:rsidR="00022324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7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7" w:type="pct"/>
            <w:vAlign w:val="center"/>
          </w:tcPr>
          <w:p w14:paraId="461B50C6" w14:textId="1D7A6903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25(36.</w:t>
            </w:r>
            <w:r w:rsidR="00022324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5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2" w:type="pct"/>
            <w:vAlign w:val="center"/>
          </w:tcPr>
          <w:p w14:paraId="20F683B7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764A85" w:rsidRPr="00513113" w14:paraId="4661A8A7" w14:textId="77777777" w:rsidTr="00C2633B">
        <w:tc>
          <w:tcPr>
            <w:tcW w:w="604" w:type="pct"/>
            <w:vAlign w:val="center"/>
          </w:tcPr>
          <w:p w14:paraId="0AB3E5E7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Obesity</w:t>
            </w:r>
          </w:p>
        </w:tc>
        <w:tc>
          <w:tcPr>
            <w:tcW w:w="345" w:type="pct"/>
          </w:tcPr>
          <w:p w14:paraId="32878F95" w14:textId="1E57CC60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43(12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</w:tcPr>
          <w:p w14:paraId="159C179B" w14:textId="66AFBBB8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4(10.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)</w:t>
            </w:r>
          </w:p>
        </w:tc>
        <w:tc>
          <w:tcPr>
            <w:tcW w:w="389" w:type="pct"/>
          </w:tcPr>
          <w:p w14:paraId="20424BEF" w14:textId="38A5660E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9(14.4</w:t>
            </w:r>
            <w:r w:rsidR="00B13FB2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2A67D343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vAlign w:val="center"/>
          </w:tcPr>
          <w:p w14:paraId="6C207719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3485D80B" w14:textId="0B992C0B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41(12.4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0DBDEF72" w14:textId="52516D25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4(10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4" w:type="pct"/>
            <w:vAlign w:val="center"/>
          </w:tcPr>
          <w:p w14:paraId="4A97ACE6" w14:textId="5269BBC8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7(14.</w:t>
            </w:r>
            <w:r w:rsidR="00087BD7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)</w:t>
            </w:r>
          </w:p>
        </w:tc>
        <w:tc>
          <w:tcPr>
            <w:tcW w:w="259" w:type="pct"/>
            <w:vAlign w:val="center"/>
          </w:tcPr>
          <w:p w14:paraId="37D0CE25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</w:tcPr>
          <w:p w14:paraId="60812C11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56848515" w14:textId="5D9837AD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43(12.5</w:t>
            </w:r>
            <w:r w:rsidR="00022324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45" w:type="pct"/>
            <w:vAlign w:val="center"/>
          </w:tcPr>
          <w:p w14:paraId="34F2489A" w14:textId="737FD945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4(10.</w:t>
            </w:r>
            <w:r w:rsidR="00022324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6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87" w:type="pct"/>
            <w:vAlign w:val="center"/>
          </w:tcPr>
          <w:p w14:paraId="4DD80AD8" w14:textId="6C6FA140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9(14.</w:t>
            </w:r>
            <w:r w:rsidR="00022324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8</w:t>
            </w: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02" w:type="pct"/>
            <w:vAlign w:val="center"/>
          </w:tcPr>
          <w:p w14:paraId="7424E492" w14:textId="77777777" w:rsidR="00764A85" w:rsidRPr="00513113" w:rsidRDefault="00764A85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F0D46" w:rsidRPr="00513113" w14:paraId="206C6EB7" w14:textId="77777777" w:rsidTr="00C2633B">
        <w:tc>
          <w:tcPr>
            <w:tcW w:w="604" w:type="pct"/>
            <w:vAlign w:val="center"/>
          </w:tcPr>
          <w:p w14:paraId="2B8FF300" w14:textId="1F8A205A" w:rsidR="005F0D46" w:rsidRPr="00513113" w:rsidRDefault="005F0D46" w:rsidP="0051311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Style w:val="fontstyle01"/>
                <w:rFonts w:ascii="Arial" w:hAnsi="Arial" w:cs="Arial"/>
                <w:sz w:val="16"/>
                <w:szCs w:val="16"/>
              </w:rPr>
              <w:t>ADLs</w:t>
            </w:r>
          </w:p>
        </w:tc>
        <w:tc>
          <w:tcPr>
            <w:tcW w:w="345" w:type="pct"/>
          </w:tcPr>
          <w:p w14:paraId="4C6A02CB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19F9FDA4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26843287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  <w:vAlign w:val="center"/>
          </w:tcPr>
          <w:p w14:paraId="3893367E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vAlign w:val="center"/>
          </w:tcPr>
          <w:p w14:paraId="029E4443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0CAD7291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7510EF4E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  <w:vAlign w:val="center"/>
          </w:tcPr>
          <w:p w14:paraId="25B970E0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vAlign w:val="center"/>
          </w:tcPr>
          <w:p w14:paraId="562BFB25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</w:tcPr>
          <w:p w14:paraId="704E9600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11DD7CDB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790BA4F6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7" w:type="pct"/>
            <w:vAlign w:val="center"/>
          </w:tcPr>
          <w:p w14:paraId="4EC4758A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2" w:type="pct"/>
            <w:vAlign w:val="center"/>
          </w:tcPr>
          <w:p w14:paraId="61DE18DB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F0D46" w:rsidRPr="00513113" w14:paraId="402F2013" w14:textId="77777777" w:rsidTr="00C2633B">
        <w:tc>
          <w:tcPr>
            <w:tcW w:w="604" w:type="pct"/>
            <w:vAlign w:val="center"/>
          </w:tcPr>
          <w:p w14:paraId="00B680DB" w14:textId="1107D1F9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5" w:type="pct"/>
          </w:tcPr>
          <w:p w14:paraId="7479F7D8" w14:textId="3AAED546" w:rsidR="005F0D46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75(24.12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431" w:type="pct"/>
            <w:vAlign w:val="center"/>
          </w:tcPr>
          <w:p w14:paraId="062612B5" w14:textId="6446C11F" w:rsidR="005F0D46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9(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8.93)</w:t>
            </w:r>
          </w:p>
        </w:tc>
        <w:tc>
          <w:tcPr>
            <w:tcW w:w="389" w:type="pct"/>
            <w:vAlign w:val="center"/>
          </w:tcPr>
          <w:p w14:paraId="7DA864B8" w14:textId="1FAFD4D4" w:rsidR="005F0D46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76(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8.53)</w:t>
            </w:r>
          </w:p>
        </w:tc>
        <w:tc>
          <w:tcPr>
            <w:tcW w:w="344" w:type="pct"/>
            <w:vAlign w:val="center"/>
          </w:tcPr>
          <w:p w14:paraId="402CE52C" w14:textId="5BAF9115" w:rsidR="005F0D46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6" w:type="pct"/>
            <w:vAlign w:val="center"/>
          </w:tcPr>
          <w:p w14:paraId="1560AC6B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38C339C5" w14:textId="67687115" w:rsidR="005F0D46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72(24.01)</w:t>
            </w:r>
          </w:p>
        </w:tc>
        <w:tc>
          <w:tcPr>
            <w:tcW w:w="345" w:type="pct"/>
            <w:vAlign w:val="center"/>
          </w:tcPr>
          <w:p w14:paraId="348C1D8C" w14:textId="70AF48C8" w:rsidR="005F0D46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8(18.81)</w:t>
            </w:r>
          </w:p>
        </w:tc>
        <w:tc>
          <w:tcPr>
            <w:tcW w:w="344" w:type="pct"/>
            <w:vAlign w:val="center"/>
          </w:tcPr>
          <w:p w14:paraId="7E565BAC" w14:textId="69F87ECC" w:rsidR="005F0D46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74(28.43)</w:t>
            </w:r>
          </w:p>
        </w:tc>
        <w:tc>
          <w:tcPr>
            <w:tcW w:w="259" w:type="pct"/>
            <w:vAlign w:val="center"/>
          </w:tcPr>
          <w:p w14:paraId="5207D131" w14:textId="01796C46" w:rsidR="005F0D46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86" w:type="pct"/>
          </w:tcPr>
          <w:p w14:paraId="10F11A72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0C90527F" w14:textId="11D25C18" w:rsidR="005F0D46" w:rsidRPr="00513113" w:rsidRDefault="00022324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76(24.21)</w:t>
            </w:r>
          </w:p>
        </w:tc>
        <w:tc>
          <w:tcPr>
            <w:tcW w:w="345" w:type="pct"/>
            <w:vAlign w:val="center"/>
          </w:tcPr>
          <w:p w14:paraId="17B985C4" w14:textId="5A28EEE5" w:rsidR="005F0D46" w:rsidRPr="00513113" w:rsidRDefault="00022324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9(19.00)</w:t>
            </w:r>
          </w:p>
        </w:tc>
        <w:tc>
          <w:tcPr>
            <w:tcW w:w="387" w:type="pct"/>
            <w:vAlign w:val="center"/>
          </w:tcPr>
          <w:p w14:paraId="434D6973" w14:textId="389479E9" w:rsidR="005F0D46" w:rsidRPr="00513113" w:rsidRDefault="00022324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77(28.59)</w:t>
            </w:r>
          </w:p>
        </w:tc>
        <w:tc>
          <w:tcPr>
            <w:tcW w:w="302" w:type="pct"/>
            <w:vAlign w:val="center"/>
          </w:tcPr>
          <w:p w14:paraId="0BD331EE" w14:textId="7266F9A9" w:rsidR="005F0D46" w:rsidRPr="00513113" w:rsidRDefault="00022324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F0D46" w:rsidRPr="00513113" w14:paraId="12A01FD3" w14:textId="77777777" w:rsidTr="00C2633B">
        <w:tc>
          <w:tcPr>
            <w:tcW w:w="604" w:type="pct"/>
            <w:vAlign w:val="center"/>
          </w:tcPr>
          <w:p w14:paraId="413DB363" w14:textId="740EF68D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45" w:type="pct"/>
          </w:tcPr>
          <w:p w14:paraId="7717A2DF" w14:textId="2D97FC17" w:rsidR="005F0D46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65(75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.88)</w:t>
            </w:r>
          </w:p>
        </w:tc>
        <w:tc>
          <w:tcPr>
            <w:tcW w:w="431" w:type="pct"/>
            <w:vAlign w:val="center"/>
          </w:tcPr>
          <w:p w14:paraId="60D030E8" w14:textId="4DE84FB5" w:rsidR="005F0D46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24(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1.07)</w:t>
            </w:r>
          </w:p>
        </w:tc>
        <w:tc>
          <w:tcPr>
            <w:tcW w:w="389" w:type="pct"/>
            <w:vAlign w:val="center"/>
          </w:tcPr>
          <w:p w14:paraId="2DF123B3" w14:textId="4C0CBCB2" w:rsidR="005F0D46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41(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1.47)</w:t>
            </w:r>
          </w:p>
        </w:tc>
        <w:tc>
          <w:tcPr>
            <w:tcW w:w="344" w:type="pct"/>
            <w:vAlign w:val="center"/>
          </w:tcPr>
          <w:p w14:paraId="16F367B1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vAlign w:val="center"/>
          </w:tcPr>
          <w:p w14:paraId="12DDA6BA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5C51F49A" w14:textId="15A7F4D6" w:rsidR="005F0D46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61(75.99)</w:t>
            </w:r>
          </w:p>
        </w:tc>
        <w:tc>
          <w:tcPr>
            <w:tcW w:w="345" w:type="pct"/>
            <w:vAlign w:val="center"/>
          </w:tcPr>
          <w:p w14:paraId="4F219947" w14:textId="6EB35420" w:rsidR="005F0D46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23(81.19)</w:t>
            </w:r>
          </w:p>
        </w:tc>
        <w:tc>
          <w:tcPr>
            <w:tcW w:w="344" w:type="pct"/>
            <w:vAlign w:val="center"/>
          </w:tcPr>
          <w:p w14:paraId="570210C2" w14:textId="31F6F3EC" w:rsidR="005F0D46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38(71.57)</w:t>
            </w:r>
          </w:p>
        </w:tc>
        <w:tc>
          <w:tcPr>
            <w:tcW w:w="259" w:type="pct"/>
            <w:vAlign w:val="center"/>
          </w:tcPr>
          <w:p w14:paraId="0549C5C3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</w:tcPr>
          <w:p w14:paraId="7A3470CD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48D853B2" w14:textId="542E5DD3" w:rsidR="005F0D46" w:rsidRPr="00513113" w:rsidRDefault="00022324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64(75.79)</w:t>
            </w:r>
          </w:p>
        </w:tc>
        <w:tc>
          <w:tcPr>
            <w:tcW w:w="345" w:type="pct"/>
            <w:vAlign w:val="center"/>
          </w:tcPr>
          <w:p w14:paraId="2E0FAACF" w14:textId="36223A72" w:rsidR="005F0D46" w:rsidRPr="00513113" w:rsidRDefault="00022324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22(81.00)</w:t>
            </w:r>
          </w:p>
        </w:tc>
        <w:tc>
          <w:tcPr>
            <w:tcW w:w="387" w:type="pct"/>
            <w:vAlign w:val="center"/>
          </w:tcPr>
          <w:p w14:paraId="2A188431" w14:textId="1A2FD895" w:rsidR="005F0D46" w:rsidRPr="00513113" w:rsidRDefault="00022324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42(71.41)</w:t>
            </w:r>
          </w:p>
        </w:tc>
        <w:tc>
          <w:tcPr>
            <w:tcW w:w="302" w:type="pct"/>
            <w:vAlign w:val="center"/>
          </w:tcPr>
          <w:p w14:paraId="09942019" w14:textId="5D8312AB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F0D46" w:rsidRPr="00513113" w14:paraId="77C89241" w14:textId="77777777" w:rsidTr="00C2633B">
        <w:tc>
          <w:tcPr>
            <w:tcW w:w="604" w:type="pct"/>
            <w:vAlign w:val="center"/>
          </w:tcPr>
          <w:p w14:paraId="23F192BB" w14:textId="7D1568CB" w:rsidR="005F0D46" w:rsidRPr="00513113" w:rsidRDefault="005F0D46" w:rsidP="0051311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IADLs</w:t>
            </w:r>
          </w:p>
        </w:tc>
        <w:tc>
          <w:tcPr>
            <w:tcW w:w="345" w:type="pct"/>
          </w:tcPr>
          <w:p w14:paraId="0596E8CD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096DC449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530FE6C1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  <w:vAlign w:val="center"/>
          </w:tcPr>
          <w:p w14:paraId="241469D5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vAlign w:val="center"/>
          </w:tcPr>
          <w:p w14:paraId="3E2CE38D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5B226386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5150FA93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  <w:vAlign w:val="center"/>
          </w:tcPr>
          <w:p w14:paraId="2AA9ACA6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vAlign w:val="center"/>
          </w:tcPr>
          <w:p w14:paraId="4A512E93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</w:tcPr>
          <w:p w14:paraId="2774A82D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416499F8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4B738DD8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7" w:type="pct"/>
            <w:vAlign w:val="center"/>
          </w:tcPr>
          <w:p w14:paraId="2B156DA3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2" w:type="pct"/>
            <w:vAlign w:val="center"/>
          </w:tcPr>
          <w:p w14:paraId="701BDBB5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F0D46" w:rsidRPr="00513113" w14:paraId="3AC30BB8" w14:textId="77777777" w:rsidTr="00C2633B">
        <w:tc>
          <w:tcPr>
            <w:tcW w:w="604" w:type="pct"/>
            <w:vAlign w:val="center"/>
          </w:tcPr>
          <w:p w14:paraId="3E36F52D" w14:textId="3962316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5" w:type="pct"/>
          </w:tcPr>
          <w:p w14:paraId="5D68881A" w14:textId="5370E898" w:rsidR="005F0D46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88(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6.67)</w:t>
            </w:r>
          </w:p>
        </w:tc>
        <w:tc>
          <w:tcPr>
            <w:tcW w:w="431" w:type="pct"/>
            <w:vAlign w:val="center"/>
          </w:tcPr>
          <w:p w14:paraId="0E3A3599" w14:textId="4EA5E8FF" w:rsidR="005F0D46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53(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6.62)</w:t>
            </w:r>
          </w:p>
        </w:tc>
        <w:tc>
          <w:tcPr>
            <w:tcW w:w="389" w:type="pct"/>
            <w:vAlign w:val="center"/>
          </w:tcPr>
          <w:p w14:paraId="6A26F47D" w14:textId="6A25ED47" w:rsidR="005F0D46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35(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6.71)</w:t>
            </w:r>
          </w:p>
        </w:tc>
        <w:tc>
          <w:tcPr>
            <w:tcW w:w="344" w:type="pct"/>
            <w:vAlign w:val="center"/>
          </w:tcPr>
          <w:p w14:paraId="737E4B4E" w14:textId="150940EC" w:rsidR="005F0D46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963</w:t>
            </w:r>
          </w:p>
        </w:tc>
        <w:tc>
          <w:tcPr>
            <w:tcW w:w="86" w:type="pct"/>
            <w:vAlign w:val="center"/>
          </w:tcPr>
          <w:p w14:paraId="4F1BDEC1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7B3D6FD8" w14:textId="46A07B53" w:rsidR="005F0D46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83(86.76)</w:t>
            </w:r>
          </w:p>
        </w:tc>
        <w:tc>
          <w:tcPr>
            <w:tcW w:w="345" w:type="pct"/>
            <w:vAlign w:val="center"/>
          </w:tcPr>
          <w:p w14:paraId="7EF8BA96" w14:textId="4E6408D3" w:rsidR="005F0D46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52(86.76)</w:t>
            </w:r>
          </w:p>
        </w:tc>
        <w:tc>
          <w:tcPr>
            <w:tcW w:w="344" w:type="pct"/>
            <w:vAlign w:val="center"/>
          </w:tcPr>
          <w:p w14:paraId="271AF5EB" w14:textId="245D7FA7" w:rsidR="005F0D46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31(86.76)</w:t>
            </w:r>
          </w:p>
        </w:tc>
        <w:tc>
          <w:tcPr>
            <w:tcW w:w="259" w:type="pct"/>
            <w:vAlign w:val="center"/>
          </w:tcPr>
          <w:p w14:paraId="505901BA" w14:textId="0C53F7E0" w:rsidR="005F0D46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997</w:t>
            </w:r>
          </w:p>
        </w:tc>
        <w:tc>
          <w:tcPr>
            <w:tcW w:w="86" w:type="pct"/>
          </w:tcPr>
          <w:p w14:paraId="01A40FBF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0DFCB754" w14:textId="0C848D53" w:rsidR="005F0D46" w:rsidRPr="00513113" w:rsidRDefault="00022324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988(86.67)</w:t>
            </w:r>
          </w:p>
        </w:tc>
        <w:tc>
          <w:tcPr>
            <w:tcW w:w="345" w:type="pct"/>
            <w:vAlign w:val="center"/>
          </w:tcPr>
          <w:p w14:paraId="3311DA0C" w14:textId="5ACE4462" w:rsidR="005F0D46" w:rsidRPr="00513113" w:rsidRDefault="00022324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451(86.56)</w:t>
            </w:r>
          </w:p>
        </w:tc>
        <w:tc>
          <w:tcPr>
            <w:tcW w:w="387" w:type="pct"/>
            <w:vAlign w:val="center"/>
          </w:tcPr>
          <w:p w14:paraId="4EE6DD1B" w14:textId="72C211C0" w:rsidR="005F0D46" w:rsidRPr="00513113" w:rsidRDefault="00022324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37(86.57)</w:t>
            </w:r>
          </w:p>
        </w:tc>
        <w:tc>
          <w:tcPr>
            <w:tcW w:w="302" w:type="pct"/>
            <w:vAlign w:val="center"/>
          </w:tcPr>
          <w:p w14:paraId="09BD35BB" w14:textId="08701F03" w:rsidR="005F0D46" w:rsidRPr="00513113" w:rsidRDefault="00022324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926</w:t>
            </w:r>
          </w:p>
        </w:tc>
      </w:tr>
      <w:tr w:rsidR="005F0D46" w:rsidRPr="00513113" w14:paraId="69FAAF96" w14:textId="77777777" w:rsidTr="00C2633B">
        <w:tc>
          <w:tcPr>
            <w:tcW w:w="604" w:type="pct"/>
            <w:vAlign w:val="center"/>
          </w:tcPr>
          <w:p w14:paraId="67A561F1" w14:textId="070E076D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45" w:type="pct"/>
          </w:tcPr>
          <w:p w14:paraId="4EAB3B0F" w14:textId="3F985E92" w:rsidR="005F0D46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52(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3.33)</w:t>
            </w:r>
          </w:p>
        </w:tc>
        <w:tc>
          <w:tcPr>
            <w:tcW w:w="431" w:type="pct"/>
            <w:vAlign w:val="center"/>
          </w:tcPr>
          <w:p w14:paraId="1A05867E" w14:textId="346981D0" w:rsidR="005F0D46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0(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3.38)</w:t>
            </w:r>
          </w:p>
        </w:tc>
        <w:tc>
          <w:tcPr>
            <w:tcW w:w="389" w:type="pct"/>
            <w:vAlign w:val="center"/>
          </w:tcPr>
          <w:p w14:paraId="610553A8" w14:textId="7E4CFA29" w:rsidR="005F0D46" w:rsidRPr="00513113" w:rsidRDefault="00B13FB2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2(</w:t>
            </w:r>
            <w:r w:rsidR="00FB2378"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3.29)</w:t>
            </w:r>
          </w:p>
        </w:tc>
        <w:tc>
          <w:tcPr>
            <w:tcW w:w="344" w:type="pct"/>
            <w:vAlign w:val="center"/>
          </w:tcPr>
          <w:p w14:paraId="2467439A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vAlign w:val="center"/>
          </w:tcPr>
          <w:p w14:paraId="2899302E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17DA2842" w14:textId="21F1719E" w:rsidR="005F0D46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50(13.24)</w:t>
            </w:r>
          </w:p>
        </w:tc>
        <w:tc>
          <w:tcPr>
            <w:tcW w:w="345" w:type="pct"/>
            <w:vAlign w:val="center"/>
          </w:tcPr>
          <w:p w14:paraId="274733C2" w14:textId="344ECEE5" w:rsidR="005F0D46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9(13.12)</w:t>
            </w:r>
          </w:p>
        </w:tc>
        <w:tc>
          <w:tcPr>
            <w:tcW w:w="344" w:type="pct"/>
            <w:vAlign w:val="center"/>
          </w:tcPr>
          <w:p w14:paraId="719973C3" w14:textId="78C122B5" w:rsidR="005F0D46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1(13.24)</w:t>
            </w:r>
          </w:p>
        </w:tc>
        <w:tc>
          <w:tcPr>
            <w:tcW w:w="259" w:type="pct"/>
            <w:vAlign w:val="center"/>
          </w:tcPr>
          <w:p w14:paraId="26FAFB53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</w:tcPr>
          <w:p w14:paraId="05885FD2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5BD0A566" w14:textId="72C1B689" w:rsidR="005F0D46" w:rsidRPr="00513113" w:rsidRDefault="00022324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52(13.33)</w:t>
            </w:r>
          </w:p>
        </w:tc>
        <w:tc>
          <w:tcPr>
            <w:tcW w:w="345" w:type="pct"/>
            <w:vAlign w:val="center"/>
          </w:tcPr>
          <w:p w14:paraId="6E66170A" w14:textId="2C8DE671" w:rsidR="005F0D46" w:rsidRPr="00513113" w:rsidRDefault="00022324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70(13.44)</w:t>
            </w:r>
          </w:p>
        </w:tc>
        <w:tc>
          <w:tcPr>
            <w:tcW w:w="387" w:type="pct"/>
            <w:vAlign w:val="center"/>
          </w:tcPr>
          <w:p w14:paraId="5D8EC46E" w14:textId="038DD21B" w:rsidR="005F0D46" w:rsidRPr="00513113" w:rsidRDefault="00022324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82(13.25)</w:t>
            </w:r>
          </w:p>
        </w:tc>
        <w:tc>
          <w:tcPr>
            <w:tcW w:w="302" w:type="pct"/>
            <w:vAlign w:val="center"/>
          </w:tcPr>
          <w:p w14:paraId="49129C15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F0D46" w:rsidRPr="00513113" w14:paraId="2DE8C0E0" w14:textId="77777777" w:rsidTr="00C2633B">
        <w:tc>
          <w:tcPr>
            <w:tcW w:w="604" w:type="pct"/>
            <w:vAlign w:val="center"/>
          </w:tcPr>
          <w:p w14:paraId="512F0527" w14:textId="403F8D41" w:rsidR="005F0D46" w:rsidRPr="00513113" w:rsidRDefault="005F0D46" w:rsidP="0051311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Depression</w:t>
            </w:r>
          </w:p>
        </w:tc>
        <w:tc>
          <w:tcPr>
            <w:tcW w:w="345" w:type="pct"/>
          </w:tcPr>
          <w:p w14:paraId="13E58615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  <w:vAlign w:val="center"/>
          </w:tcPr>
          <w:p w14:paraId="67559018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pct"/>
            <w:vAlign w:val="center"/>
          </w:tcPr>
          <w:p w14:paraId="5885D8F6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  <w:vAlign w:val="center"/>
          </w:tcPr>
          <w:p w14:paraId="21E132F4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vAlign w:val="center"/>
          </w:tcPr>
          <w:p w14:paraId="576C8F75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7AC86D04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760B39C5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  <w:vAlign w:val="center"/>
          </w:tcPr>
          <w:p w14:paraId="27B43C92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vAlign w:val="center"/>
          </w:tcPr>
          <w:p w14:paraId="48846636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</w:tcPr>
          <w:p w14:paraId="1A51EFCC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54693834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639E0D96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7" w:type="pct"/>
            <w:vAlign w:val="center"/>
          </w:tcPr>
          <w:p w14:paraId="417C2682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2" w:type="pct"/>
            <w:vAlign w:val="center"/>
          </w:tcPr>
          <w:p w14:paraId="52DE1C19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F0D46" w:rsidRPr="00513113" w14:paraId="3337CF9A" w14:textId="77777777" w:rsidTr="00C2633B">
        <w:tc>
          <w:tcPr>
            <w:tcW w:w="604" w:type="pct"/>
            <w:vAlign w:val="center"/>
          </w:tcPr>
          <w:p w14:paraId="553C2A64" w14:textId="611ADA57" w:rsidR="005F0D46" w:rsidRPr="00513113" w:rsidRDefault="005F0D46" w:rsidP="00513113">
            <w:pPr>
              <w:ind w:firstLineChars="400" w:firstLine="640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5" w:type="pct"/>
          </w:tcPr>
          <w:p w14:paraId="00331014" w14:textId="27E60D49" w:rsidR="005F0D46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107(97.11)</w:t>
            </w:r>
          </w:p>
        </w:tc>
        <w:tc>
          <w:tcPr>
            <w:tcW w:w="431" w:type="pct"/>
            <w:vAlign w:val="center"/>
          </w:tcPr>
          <w:p w14:paraId="41FC8943" w14:textId="2ECE1E34" w:rsidR="005F0D46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05(96.56)</w:t>
            </w:r>
          </w:p>
        </w:tc>
        <w:tc>
          <w:tcPr>
            <w:tcW w:w="389" w:type="pct"/>
            <w:vAlign w:val="center"/>
          </w:tcPr>
          <w:p w14:paraId="102A9973" w14:textId="249EE1E6" w:rsidR="005F0D46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02(97.57)</w:t>
            </w:r>
          </w:p>
        </w:tc>
        <w:tc>
          <w:tcPr>
            <w:tcW w:w="344" w:type="pct"/>
            <w:vAlign w:val="center"/>
          </w:tcPr>
          <w:p w14:paraId="4D4D84ED" w14:textId="6ACB8C66" w:rsidR="005F0D46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311</w:t>
            </w:r>
          </w:p>
        </w:tc>
        <w:tc>
          <w:tcPr>
            <w:tcW w:w="86" w:type="pct"/>
            <w:vAlign w:val="center"/>
          </w:tcPr>
          <w:p w14:paraId="31F1621F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144E19EE" w14:textId="11EF3C85" w:rsidR="005F0D46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100(97.09)</w:t>
            </w:r>
          </w:p>
        </w:tc>
        <w:tc>
          <w:tcPr>
            <w:tcW w:w="345" w:type="pct"/>
            <w:vAlign w:val="center"/>
          </w:tcPr>
          <w:p w14:paraId="13456AB3" w14:textId="49E0133C" w:rsidR="005F0D46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03(96.55)</w:t>
            </w:r>
          </w:p>
        </w:tc>
        <w:tc>
          <w:tcPr>
            <w:tcW w:w="344" w:type="pct"/>
            <w:vAlign w:val="center"/>
          </w:tcPr>
          <w:p w14:paraId="691B0115" w14:textId="6F966C2E" w:rsidR="005F0D46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97(97.55)</w:t>
            </w:r>
          </w:p>
        </w:tc>
        <w:tc>
          <w:tcPr>
            <w:tcW w:w="259" w:type="pct"/>
            <w:vAlign w:val="center"/>
          </w:tcPr>
          <w:p w14:paraId="4C057B57" w14:textId="1AB441EB" w:rsidR="005F0D46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317</w:t>
            </w:r>
          </w:p>
        </w:tc>
        <w:tc>
          <w:tcPr>
            <w:tcW w:w="86" w:type="pct"/>
          </w:tcPr>
          <w:p w14:paraId="095983FD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4A292A0C" w14:textId="5CE5B0EF" w:rsidR="005F0D46" w:rsidRPr="00513113" w:rsidRDefault="00022324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107(97.11)</w:t>
            </w:r>
          </w:p>
        </w:tc>
        <w:tc>
          <w:tcPr>
            <w:tcW w:w="345" w:type="pct"/>
            <w:vAlign w:val="center"/>
          </w:tcPr>
          <w:p w14:paraId="283EDD7C" w14:textId="3520208F" w:rsidR="005F0D46" w:rsidRPr="00513113" w:rsidRDefault="00022324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03(96.55)</w:t>
            </w:r>
          </w:p>
        </w:tc>
        <w:tc>
          <w:tcPr>
            <w:tcW w:w="387" w:type="pct"/>
            <w:vAlign w:val="center"/>
          </w:tcPr>
          <w:p w14:paraId="0EC3B0B2" w14:textId="44015E5C" w:rsidR="005F0D46" w:rsidRPr="00513113" w:rsidRDefault="00022324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604(97.58)</w:t>
            </w:r>
          </w:p>
        </w:tc>
        <w:tc>
          <w:tcPr>
            <w:tcW w:w="302" w:type="pct"/>
            <w:vAlign w:val="center"/>
          </w:tcPr>
          <w:p w14:paraId="045E5D8E" w14:textId="05D01538" w:rsidR="005F0D46" w:rsidRPr="00513113" w:rsidRDefault="00022324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301</w:t>
            </w:r>
          </w:p>
        </w:tc>
      </w:tr>
      <w:tr w:rsidR="005F0D46" w:rsidRPr="00513113" w14:paraId="4CB1787A" w14:textId="77777777" w:rsidTr="00C2633B">
        <w:tc>
          <w:tcPr>
            <w:tcW w:w="604" w:type="pct"/>
            <w:vAlign w:val="center"/>
          </w:tcPr>
          <w:p w14:paraId="7AE01E32" w14:textId="5E3732BD" w:rsidR="005F0D46" w:rsidRPr="00513113" w:rsidRDefault="005F0D46" w:rsidP="0051311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45" w:type="pct"/>
          </w:tcPr>
          <w:p w14:paraId="02F35B74" w14:textId="01E42181" w:rsidR="005F0D46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3(2.89)</w:t>
            </w:r>
          </w:p>
        </w:tc>
        <w:tc>
          <w:tcPr>
            <w:tcW w:w="431" w:type="pct"/>
          </w:tcPr>
          <w:p w14:paraId="4D082B36" w14:textId="1D144CAC" w:rsidR="005F0D46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8(3.44)</w:t>
            </w:r>
          </w:p>
        </w:tc>
        <w:tc>
          <w:tcPr>
            <w:tcW w:w="389" w:type="pct"/>
          </w:tcPr>
          <w:p w14:paraId="4D6E87B1" w14:textId="6B5B3220" w:rsidR="005F0D46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5(2.43)</w:t>
            </w:r>
          </w:p>
        </w:tc>
        <w:tc>
          <w:tcPr>
            <w:tcW w:w="344" w:type="pct"/>
            <w:vAlign w:val="center"/>
          </w:tcPr>
          <w:p w14:paraId="24587050" w14:textId="75767581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vAlign w:val="center"/>
          </w:tcPr>
          <w:p w14:paraId="6FD96CD3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0330CA99" w14:textId="011B5DEF" w:rsidR="005F0D46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3(2.91)</w:t>
            </w:r>
          </w:p>
        </w:tc>
        <w:tc>
          <w:tcPr>
            <w:tcW w:w="345" w:type="pct"/>
            <w:vAlign w:val="center"/>
          </w:tcPr>
          <w:p w14:paraId="01D91173" w14:textId="20DFEEFD" w:rsidR="005F0D46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8(3.45)</w:t>
            </w:r>
          </w:p>
        </w:tc>
        <w:tc>
          <w:tcPr>
            <w:tcW w:w="344" w:type="pct"/>
            <w:vAlign w:val="center"/>
          </w:tcPr>
          <w:p w14:paraId="7F7F0F4A" w14:textId="73F74170" w:rsidR="005F0D46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5(2.45)</w:t>
            </w:r>
          </w:p>
        </w:tc>
        <w:tc>
          <w:tcPr>
            <w:tcW w:w="259" w:type="pct"/>
            <w:vAlign w:val="center"/>
          </w:tcPr>
          <w:p w14:paraId="487A88A8" w14:textId="672FC861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</w:tcPr>
          <w:p w14:paraId="1FD97444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744E295F" w14:textId="78F1520D" w:rsidR="005F0D46" w:rsidRPr="00513113" w:rsidRDefault="00022324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3(2.89)</w:t>
            </w:r>
          </w:p>
        </w:tc>
        <w:tc>
          <w:tcPr>
            <w:tcW w:w="345" w:type="pct"/>
            <w:vAlign w:val="center"/>
          </w:tcPr>
          <w:p w14:paraId="75960517" w14:textId="68202B0B" w:rsidR="005F0D46" w:rsidRPr="00513113" w:rsidRDefault="00022324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8(3.45)</w:t>
            </w:r>
          </w:p>
        </w:tc>
        <w:tc>
          <w:tcPr>
            <w:tcW w:w="387" w:type="pct"/>
            <w:vAlign w:val="center"/>
          </w:tcPr>
          <w:p w14:paraId="174E2CA2" w14:textId="0E7F4832" w:rsidR="005F0D46" w:rsidRPr="00513113" w:rsidRDefault="00022324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15(2.42)</w:t>
            </w:r>
          </w:p>
        </w:tc>
        <w:tc>
          <w:tcPr>
            <w:tcW w:w="302" w:type="pct"/>
            <w:vAlign w:val="center"/>
          </w:tcPr>
          <w:p w14:paraId="2D12FE45" w14:textId="2415AF70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F0D46" w:rsidRPr="00513113" w14:paraId="13049667" w14:textId="77777777" w:rsidTr="00C2633B">
        <w:tc>
          <w:tcPr>
            <w:tcW w:w="604" w:type="pct"/>
            <w:vAlign w:val="center"/>
          </w:tcPr>
          <w:p w14:paraId="4F67D13D" w14:textId="06A27586" w:rsidR="005F0D46" w:rsidRPr="00513113" w:rsidRDefault="005F0D46" w:rsidP="00513113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eastAsia="等线" w:hAnsi="Arial" w:cs="Arial"/>
                <w:color w:val="000000" w:themeColor="text1"/>
                <w:sz w:val="16"/>
                <w:szCs w:val="16"/>
              </w:rPr>
              <w:t>Multimorbidity</w:t>
            </w:r>
          </w:p>
        </w:tc>
        <w:tc>
          <w:tcPr>
            <w:tcW w:w="345" w:type="pct"/>
          </w:tcPr>
          <w:p w14:paraId="5CD2E0BC" w14:textId="5EBEB9E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431" w:type="pct"/>
          </w:tcPr>
          <w:p w14:paraId="21046264" w14:textId="01D4E0BF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9" w:type="pct"/>
          </w:tcPr>
          <w:p w14:paraId="403F64DA" w14:textId="3456B0E5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  <w:vAlign w:val="center"/>
          </w:tcPr>
          <w:p w14:paraId="5B0CE6D2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vAlign w:val="center"/>
          </w:tcPr>
          <w:p w14:paraId="18FFE826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</w:tcPr>
          <w:p w14:paraId="2C79B5D3" w14:textId="68D8E3EE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54412616" w14:textId="66230738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4" w:type="pct"/>
            <w:vAlign w:val="center"/>
          </w:tcPr>
          <w:p w14:paraId="625EE9F0" w14:textId="58FFBDD9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59" w:type="pct"/>
            <w:vAlign w:val="center"/>
          </w:tcPr>
          <w:p w14:paraId="6E41951F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</w:tcPr>
          <w:p w14:paraId="6502A68B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31BC0C12" w14:textId="29EBE011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vAlign w:val="center"/>
          </w:tcPr>
          <w:p w14:paraId="1627E5C2" w14:textId="79F407CB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7" w:type="pct"/>
            <w:vAlign w:val="center"/>
          </w:tcPr>
          <w:p w14:paraId="13A60771" w14:textId="2B94E968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02" w:type="pct"/>
            <w:vAlign w:val="center"/>
          </w:tcPr>
          <w:p w14:paraId="637823DC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5F0D46" w:rsidRPr="00513113" w14:paraId="4EEA2B35" w14:textId="77777777" w:rsidTr="00C2633B">
        <w:tc>
          <w:tcPr>
            <w:tcW w:w="604" w:type="pct"/>
            <w:tcBorders>
              <w:bottom w:val="nil"/>
            </w:tcBorders>
            <w:vAlign w:val="center"/>
          </w:tcPr>
          <w:p w14:paraId="320A9AFA" w14:textId="218348A2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345" w:type="pct"/>
            <w:tcBorders>
              <w:bottom w:val="nil"/>
            </w:tcBorders>
          </w:tcPr>
          <w:p w14:paraId="5BE82D14" w14:textId="13A6D272" w:rsidR="005F0D46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53(48.51)</w:t>
            </w:r>
          </w:p>
        </w:tc>
        <w:tc>
          <w:tcPr>
            <w:tcW w:w="431" w:type="pct"/>
            <w:tcBorders>
              <w:bottom w:val="nil"/>
            </w:tcBorders>
            <w:vAlign w:val="center"/>
          </w:tcPr>
          <w:p w14:paraId="7516444F" w14:textId="794D1465" w:rsidR="005F0D46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58(49.33)</w:t>
            </w:r>
          </w:p>
        </w:tc>
        <w:tc>
          <w:tcPr>
            <w:tcW w:w="389" w:type="pct"/>
            <w:tcBorders>
              <w:bottom w:val="nil"/>
            </w:tcBorders>
            <w:vAlign w:val="center"/>
          </w:tcPr>
          <w:p w14:paraId="7247880D" w14:textId="03839E43" w:rsidR="005F0D46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95(47.81)</w:t>
            </w:r>
          </w:p>
        </w:tc>
        <w:tc>
          <w:tcPr>
            <w:tcW w:w="344" w:type="pct"/>
            <w:tcBorders>
              <w:bottom w:val="nil"/>
            </w:tcBorders>
            <w:vAlign w:val="center"/>
          </w:tcPr>
          <w:p w14:paraId="3D3B5694" w14:textId="31C1EC5F" w:rsidR="005F0D46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609</w:t>
            </w:r>
          </w:p>
        </w:tc>
        <w:tc>
          <w:tcPr>
            <w:tcW w:w="86" w:type="pct"/>
            <w:tcBorders>
              <w:bottom w:val="nil"/>
            </w:tcBorders>
            <w:vAlign w:val="center"/>
          </w:tcPr>
          <w:p w14:paraId="28754F59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  <w:tcBorders>
              <w:bottom w:val="nil"/>
            </w:tcBorders>
          </w:tcPr>
          <w:p w14:paraId="3771CC2B" w14:textId="754C09A8" w:rsidR="005F0D46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50(48.54)</w:t>
            </w:r>
          </w:p>
        </w:tc>
        <w:tc>
          <w:tcPr>
            <w:tcW w:w="345" w:type="pct"/>
            <w:tcBorders>
              <w:bottom w:val="nil"/>
            </w:tcBorders>
            <w:vAlign w:val="center"/>
          </w:tcPr>
          <w:p w14:paraId="23B2685C" w14:textId="7026F05C" w:rsidR="005F0D46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59(49.71)</w:t>
            </w:r>
          </w:p>
        </w:tc>
        <w:tc>
          <w:tcPr>
            <w:tcW w:w="344" w:type="pct"/>
            <w:tcBorders>
              <w:bottom w:val="nil"/>
            </w:tcBorders>
            <w:vAlign w:val="center"/>
          </w:tcPr>
          <w:p w14:paraId="0E5A69FE" w14:textId="72BDBC8C" w:rsidR="005F0D46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91(47.55)</w:t>
            </w:r>
          </w:p>
        </w:tc>
        <w:tc>
          <w:tcPr>
            <w:tcW w:w="259" w:type="pct"/>
            <w:tcBorders>
              <w:bottom w:val="nil"/>
            </w:tcBorders>
            <w:vAlign w:val="center"/>
          </w:tcPr>
          <w:p w14:paraId="3DA0DD36" w14:textId="59491072" w:rsidR="005F0D46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468</w:t>
            </w:r>
          </w:p>
        </w:tc>
        <w:tc>
          <w:tcPr>
            <w:tcW w:w="86" w:type="pct"/>
            <w:tcBorders>
              <w:bottom w:val="nil"/>
            </w:tcBorders>
          </w:tcPr>
          <w:p w14:paraId="5F533356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tcBorders>
              <w:bottom w:val="nil"/>
            </w:tcBorders>
            <w:vAlign w:val="center"/>
          </w:tcPr>
          <w:p w14:paraId="15E55877" w14:textId="70409717" w:rsidR="005F0D46" w:rsidRPr="00513113" w:rsidRDefault="00022324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53(48.51)</w:t>
            </w:r>
          </w:p>
        </w:tc>
        <w:tc>
          <w:tcPr>
            <w:tcW w:w="345" w:type="pct"/>
            <w:tcBorders>
              <w:bottom w:val="nil"/>
            </w:tcBorders>
            <w:vAlign w:val="center"/>
          </w:tcPr>
          <w:p w14:paraId="1A7F8820" w14:textId="4CEAD5FD" w:rsidR="005F0D46" w:rsidRPr="00513113" w:rsidRDefault="00022324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58(49.52)</w:t>
            </w:r>
          </w:p>
        </w:tc>
        <w:tc>
          <w:tcPr>
            <w:tcW w:w="387" w:type="pct"/>
            <w:tcBorders>
              <w:bottom w:val="nil"/>
            </w:tcBorders>
            <w:vAlign w:val="center"/>
          </w:tcPr>
          <w:p w14:paraId="299604A0" w14:textId="110F2EB3" w:rsidR="005F0D46" w:rsidRPr="00513113" w:rsidRDefault="00022324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95(47.66)</w:t>
            </w:r>
          </w:p>
        </w:tc>
        <w:tc>
          <w:tcPr>
            <w:tcW w:w="302" w:type="pct"/>
            <w:tcBorders>
              <w:bottom w:val="nil"/>
            </w:tcBorders>
            <w:vAlign w:val="center"/>
          </w:tcPr>
          <w:p w14:paraId="7B3C2F29" w14:textId="244CE6AF" w:rsidR="005F0D46" w:rsidRPr="00513113" w:rsidRDefault="00022324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0.531</w:t>
            </w:r>
          </w:p>
        </w:tc>
      </w:tr>
      <w:tr w:rsidR="005F0D46" w:rsidRPr="00513113" w14:paraId="0CEC448F" w14:textId="77777777" w:rsidTr="00C2633B">
        <w:tc>
          <w:tcPr>
            <w:tcW w:w="604" w:type="pct"/>
            <w:tcBorders>
              <w:top w:val="nil"/>
              <w:bottom w:val="single" w:sz="4" w:space="0" w:color="auto"/>
            </w:tcBorders>
            <w:vAlign w:val="center"/>
          </w:tcPr>
          <w:p w14:paraId="08887F14" w14:textId="4486361C" w:rsidR="005F0D46" w:rsidRPr="00513113" w:rsidRDefault="005F0D46" w:rsidP="00513113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Yes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</w:tcPr>
          <w:p w14:paraId="777FC82D" w14:textId="061FF92C" w:rsidR="005F0D46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87(51.49)</w:t>
            </w:r>
          </w:p>
        </w:tc>
        <w:tc>
          <w:tcPr>
            <w:tcW w:w="431" w:type="pct"/>
            <w:tcBorders>
              <w:top w:val="nil"/>
              <w:bottom w:val="single" w:sz="4" w:space="0" w:color="auto"/>
            </w:tcBorders>
          </w:tcPr>
          <w:p w14:paraId="7C2F631A" w14:textId="6038ACE1" w:rsidR="005F0D46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65(50.67)</w:t>
            </w:r>
          </w:p>
        </w:tc>
        <w:tc>
          <w:tcPr>
            <w:tcW w:w="389" w:type="pct"/>
            <w:tcBorders>
              <w:top w:val="nil"/>
              <w:bottom w:val="single" w:sz="4" w:space="0" w:color="auto"/>
            </w:tcBorders>
          </w:tcPr>
          <w:p w14:paraId="40F9C6EB" w14:textId="096BB175" w:rsidR="005F0D46" w:rsidRPr="00513113" w:rsidRDefault="00FB2378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22(52.19)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vAlign w:val="center"/>
          </w:tcPr>
          <w:p w14:paraId="4951038E" w14:textId="72BED610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tcBorders>
              <w:top w:val="nil"/>
              <w:bottom w:val="single" w:sz="4" w:space="0" w:color="auto"/>
            </w:tcBorders>
            <w:vAlign w:val="center"/>
          </w:tcPr>
          <w:p w14:paraId="440244CA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</w:tcPr>
          <w:p w14:paraId="2615C9EF" w14:textId="47C896BF" w:rsidR="005F0D46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83(51.46)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vAlign w:val="center"/>
          </w:tcPr>
          <w:p w14:paraId="2CF0936B" w14:textId="2CC72D70" w:rsidR="005F0D46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62(50.29)</w:t>
            </w:r>
          </w:p>
        </w:tc>
        <w:tc>
          <w:tcPr>
            <w:tcW w:w="344" w:type="pct"/>
            <w:tcBorders>
              <w:top w:val="nil"/>
              <w:bottom w:val="single" w:sz="4" w:space="0" w:color="auto"/>
            </w:tcBorders>
            <w:vAlign w:val="center"/>
          </w:tcPr>
          <w:p w14:paraId="24542F30" w14:textId="0F8815EC" w:rsidR="005F0D46" w:rsidRPr="00513113" w:rsidRDefault="00087BD7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21(52.45)</w:t>
            </w:r>
          </w:p>
        </w:tc>
        <w:tc>
          <w:tcPr>
            <w:tcW w:w="259" w:type="pct"/>
            <w:tcBorders>
              <w:top w:val="nil"/>
              <w:bottom w:val="single" w:sz="4" w:space="0" w:color="auto"/>
            </w:tcBorders>
            <w:vAlign w:val="center"/>
          </w:tcPr>
          <w:p w14:paraId="4CA30A92" w14:textId="2EAAC796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86" w:type="pct"/>
            <w:tcBorders>
              <w:top w:val="nil"/>
              <w:bottom w:val="single" w:sz="4" w:space="0" w:color="auto"/>
            </w:tcBorders>
          </w:tcPr>
          <w:p w14:paraId="25D95D7B" w14:textId="77777777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vAlign w:val="center"/>
          </w:tcPr>
          <w:p w14:paraId="1EE3F461" w14:textId="54B649F8" w:rsidR="005F0D46" w:rsidRPr="00513113" w:rsidRDefault="00022324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587(51.49)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vAlign w:val="center"/>
          </w:tcPr>
          <w:p w14:paraId="2A22E5A9" w14:textId="4E23C289" w:rsidR="005F0D46" w:rsidRPr="00513113" w:rsidRDefault="00022324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263(50.48)</w:t>
            </w:r>
          </w:p>
        </w:tc>
        <w:tc>
          <w:tcPr>
            <w:tcW w:w="387" w:type="pct"/>
            <w:tcBorders>
              <w:top w:val="nil"/>
              <w:bottom w:val="single" w:sz="4" w:space="0" w:color="auto"/>
            </w:tcBorders>
            <w:vAlign w:val="center"/>
          </w:tcPr>
          <w:p w14:paraId="17D1559F" w14:textId="6F61ABF8" w:rsidR="005F0D46" w:rsidRPr="00513113" w:rsidRDefault="00022324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513113">
              <w:rPr>
                <w:rFonts w:ascii="Arial" w:hAnsi="Arial" w:cs="Arial"/>
                <w:color w:val="000000" w:themeColor="text1"/>
                <w:sz w:val="16"/>
                <w:szCs w:val="16"/>
              </w:rPr>
              <w:t>324(52.34)</w:t>
            </w:r>
          </w:p>
        </w:tc>
        <w:tc>
          <w:tcPr>
            <w:tcW w:w="302" w:type="pct"/>
            <w:tcBorders>
              <w:top w:val="nil"/>
              <w:bottom w:val="single" w:sz="4" w:space="0" w:color="auto"/>
            </w:tcBorders>
            <w:vAlign w:val="center"/>
          </w:tcPr>
          <w:p w14:paraId="54CE6457" w14:textId="2D424D46" w:rsidR="005F0D46" w:rsidRPr="00513113" w:rsidRDefault="005F0D46" w:rsidP="00513113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14:paraId="6B1B3784" w14:textId="0FA33EC3" w:rsidR="00C2633B" w:rsidRPr="00513113" w:rsidRDefault="004230F5" w:rsidP="00513113">
      <w:pPr>
        <w:rPr>
          <w:rStyle w:val="fontstyle01"/>
          <w:rFonts w:ascii="Arial" w:hAnsi="Arial" w:cs="Arial"/>
          <w:color w:val="000000" w:themeColor="text1"/>
          <w:sz w:val="16"/>
          <w:szCs w:val="16"/>
        </w:rPr>
        <w:sectPr w:rsidR="00C2633B" w:rsidRPr="00513113" w:rsidSect="00E93DCA">
          <w:pgSz w:w="16838" w:h="11906" w:orient="landscape"/>
          <w:pgMar w:top="1800" w:right="1245" w:bottom="1800" w:left="1440" w:header="851" w:footer="992" w:gutter="0"/>
          <w:cols w:space="425"/>
          <w:docGrid w:type="lines" w:linePitch="312"/>
        </w:sectPr>
      </w:pPr>
      <w:r w:rsidRPr="00513113">
        <w:rPr>
          <w:rFonts w:ascii="Arial" w:hAnsi="Arial" w:cs="Arial"/>
          <w:color w:val="000000" w:themeColor="text1"/>
          <w:sz w:val="16"/>
          <w:szCs w:val="16"/>
          <w:vertAlign w:val="superscript"/>
        </w:rPr>
        <w:t>a</w:t>
      </w:r>
      <w:r w:rsidR="00A36807" w:rsidRPr="00513113">
        <w:rPr>
          <w:rFonts w:ascii="Arial" w:hAnsi="Arial" w:cs="Arial"/>
          <w:color w:val="000000" w:themeColor="text1"/>
          <w:sz w:val="16"/>
          <w:szCs w:val="16"/>
        </w:rPr>
        <w:t xml:space="preserve"> Distribution reported excluded those with missing dat</w:t>
      </w:r>
      <w:bookmarkEnd w:id="3"/>
      <w:r w:rsidR="00C50F78" w:rsidRPr="00513113">
        <w:rPr>
          <w:rFonts w:ascii="Arial" w:hAnsi="Arial" w:cs="Arial"/>
          <w:color w:val="000000" w:themeColor="text1"/>
          <w:sz w:val="16"/>
          <w:szCs w:val="16"/>
        </w:rPr>
        <w:t>a</w:t>
      </w:r>
      <w:r w:rsidR="0096010F" w:rsidRPr="00513113">
        <w:rPr>
          <w:rFonts w:ascii="Arial" w:hAnsi="Arial" w:cs="Arial"/>
          <w:color w:val="000000" w:themeColor="text1"/>
          <w:sz w:val="16"/>
          <w:szCs w:val="16"/>
        </w:rPr>
        <w:t>.</w:t>
      </w:r>
      <w:r w:rsidR="00C362A0">
        <w:rPr>
          <w:rFonts w:ascii="Arial" w:hAnsi="Arial" w:cs="Arial"/>
          <w:color w:val="000000" w:themeColor="text1"/>
          <w:sz w:val="16"/>
          <w:szCs w:val="16"/>
        </w:rPr>
        <w:t xml:space="preserve"> </w:t>
      </w:r>
      <w:r w:rsidR="00133E98" w:rsidRPr="00513113">
        <w:rPr>
          <w:rFonts w:ascii="Arial" w:hAnsi="Arial" w:cs="Arial"/>
          <w:color w:val="000000" w:themeColor="text1"/>
          <w:sz w:val="16"/>
          <w:szCs w:val="16"/>
        </w:rPr>
        <w:t>USC, usual source of care; BMI, body mass index; ADLs, activities of daily living; IADLs, instrumental activities of daily living limitation; N, number.</w:t>
      </w:r>
    </w:p>
    <w:p w14:paraId="70A7FD2C" w14:textId="43CDC1B7" w:rsidR="00EB653A" w:rsidRPr="00C362A0" w:rsidRDefault="00EB653A" w:rsidP="00513113">
      <w:pPr>
        <w:rPr>
          <w:rFonts w:ascii="Arial" w:hAnsi="Arial" w:cs="Arial"/>
          <w:sz w:val="20"/>
          <w:szCs w:val="20"/>
        </w:rPr>
      </w:pPr>
      <w:r w:rsidRPr="00C362A0">
        <w:rPr>
          <w:rFonts w:ascii="Arial" w:hAnsi="Arial" w:cs="Arial"/>
          <w:sz w:val="20"/>
          <w:szCs w:val="20"/>
        </w:rPr>
        <w:lastRenderedPageBreak/>
        <w:t>Table S3 The mean value of outpatient visits among different types of USC</w:t>
      </w:r>
      <w:r w:rsidR="00F82A75" w:rsidRPr="00C362A0">
        <w:rPr>
          <w:rFonts w:ascii="Arial" w:hAnsi="Arial" w:cs="Arial"/>
          <w:sz w:val="20"/>
          <w:szCs w:val="20"/>
        </w:rPr>
        <w:t>s</w:t>
      </w:r>
      <w:r w:rsidRPr="00C362A0">
        <w:rPr>
          <w:rFonts w:ascii="Arial" w:hAnsi="Arial" w:cs="Arial"/>
          <w:sz w:val="20"/>
          <w:szCs w:val="20"/>
        </w:rPr>
        <w:t xml:space="preserve"> </w:t>
      </w:r>
      <w:r w:rsidRPr="00C362A0">
        <w:rPr>
          <w:rFonts w:ascii="Arial" w:hAnsi="Arial" w:cs="Arial"/>
          <w:color w:val="1C1D1E"/>
          <w:sz w:val="20"/>
          <w:szCs w:val="20"/>
          <w:shd w:val="clear" w:color="auto" w:fill="FFFFFF"/>
          <w:vertAlign w:val="superscript"/>
        </w:rPr>
        <w:t>a</w:t>
      </w:r>
      <w:r w:rsidR="00AC7BC5">
        <w:rPr>
          <w:rFonts w:ascii="Arial" w:hAnsi="Arial" w:cs="Arial"/>
          <w:color w:val="1C1D1E"/>
          <w:sz w:val="20"/>
          <w:szCs w:val="20"/>
          <w:shd w:val="clear" w:color="auto" w:fill="FFFFFF"/>
          <w:vertAlign w:val="superscript"/>
        </w:rPr>
        <w:t xml:space="preserve"> </w:t>
      </w:r>
      <w:r w:rsidR="00AC7BC5" w:rsidRPr="00AC7BC5">
        <w:rPr>
          <w:rFonts w:ascii="Arial" w:hAnsi="Arial" w:cs="Arial"/>
          <w:color w:val="000000" w:themeColor="text1"/>
          <w:sz w:val="20"/>
          <w:szCs w:val="20"/>
        </w:rPr>
        <w:t>(China, 2010).</w:t>
      </w:r>
    </w:p>
    <w:tbl>
      <w:tblPr>
        <w:tblStyle w:val="a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985"/>
        <w:gridCol w:w="2124"/>
        <w:gridCol w:w="1418"/>
        <w:gridCol w:w="285"/>
        <w:gridCol w:w="1700"/>
        <w:gridCol w:w="1700"/>
        <w:gridCol w:w="1343"/>
      </w:tblGrid>
      <w:tr w:rsidR="00EB653A" w:rsidRPr="00C362A0" w14:paraId="5052B09B" w14:textId="77777777" w:rsidTr="00C362A0"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87186" w14:textId="77777777" w:rsidR="00EB653A" w:rsidRPr="00C362A0" w:rsidRDefault="00EB653A" w:rsidP="00C362A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81B4B" w14:textId="77777777" w:rsidR="00EB653A" w:rsidRPr="00C362A0" w:rsidRDefault="00EB653A" w:rsidP="00C362A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ublic hospitals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BB83A" w14:textId="77777777" w:rsidR="00EB653A" w:rsidRPr="00C362A0" w:rsidRDefault="00EB653A" w:rsidP="00C362A0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Primary care facilities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77AD0" w14:textId="77777777" w:rsidR="00EB653A" w:rsidRPr="00C362A0" w:rsidRDefault="00EB653A" w:rsidP="00C362A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6F4D36" w14:textId="77777777" w:rsidR="00EB653A" w:rsidRPr="00C362A0" w:rsidRDefault="00EB653A" w:rsidP="00C362A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1EDAD" w14:textId="77777777" w:rsidR="00EB653A" w:rsidRPr="00C362A0" w:rsidRDefault="00EB653A" w:rsidP="00C362A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ivate clinics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7F69E" w14:textId="77777777" w:rsidR="00EB653A" w:rsidRPr="00C362A0" w:rsidRDefault="00EB653A" w:rsidP="00C362A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ublic clinics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FCCD08" w14:textId="77777777" w:rsidR="00EB653A" w:rsidRPr="00C362A0" w:rsidRDefault="00EB653A" w:rsidP="00C362A0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EB653A" w:rsidRPr="00C362A0" w14:paraId="32C1D0AC" w14:textId="77777777" w:rsidTr="009772F7">
        <w:tc>
          <w:tcPr>
            <w:tcW w:w="1219" w:type="pct"/>
            <w:tcBorders>
              <w:top w:val="single" w:sz="4" w:space="0" w:color="auto"/>
            </w:tcBorders>
            <w:vAlign w:val="center"/>
          </w:tcPr>
          <w:p w14:paraId="0F4DF82A" w14:textId="77777777" w:rsidR="00EB653A" w:rsidRPr="00C362A0" w:rsidRDefault="00EB653A" w:rsidP="0051311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3D360C2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</w:tcBorders>
            <w:vAlign w:val="center"/>
          </w:tcPr>
          <w:p w14:paraId="5D7DAE3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3990DFE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tcBorders>
              <w:top w:val="single" w:sz="4" w:space="0" w:color="auto"/>
            </w:tcBorders>
          </w:tcPr>
          <w:p w14:paraId="05EA60B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14:paraId="0B8BE32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14:paraId="1096373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</w:tcPr>
          <w:p w14:paraId="6DD22AD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7BDF66A9" w14:textId="77777777" w:rsidTr="009772F7">
        <w:tc>
          <w:tcPr>
            <w:tcW w:w="1219" w:type="pct"/>
            <w:vAlign w:val="center"/>
          </w:tcPr>
          <w:p w14:paraId="506F1F3D" w14:textId="77777777" w:rsidR="00EB653A" w:rsidRPr="00C362A0" w:rsidRDefault="00EB653A" w:rsidP="00513113">
            <w:pPr>
              <w:ind w:firstLineChars="150" w:firstLine="3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le </w:t>
            </w:r>
          </w:p>
        </w:tc>
        <w:tc>
          <w:tcPr>
            <w:tcW w:w="711" w:type="pct"/>
            <w:vAlign w:val="center"/>
          </w:tcPr>
          <w:p w14:paraId="520E4F4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.29 </w:t>
            </w:r>
          </w:p>
        </w:tc>
        <w:tc>
          <w:tcPr>
            <w:tcW w:w="761" w:type="pct"/>
            <w:vAlign w:val="center"/>
          </w:tcPr>
          <w:p w14:paraId="0A0575F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63 </w:t>
            </w:r>
          </w:p>
        </w:tc>
        <w:tc>
          <w:tcPr>
            <w:tcW w:w="508" w:type="pct"/>
          </w:tcPr>
          <w:p w14:paraId="0E8B96F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102" w:type="pct"/>
          </w:tcPr>
          <w:p w14:paraId="1C2C575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6C1F0F2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18 </w:t>
            </w:r>
          </w:p>
        </w:tc>
        <w:tc>
          <w:tcPr>
            <w:tcW w:w="609" w:type="pct"/>
            <w:vAlign w:val="center"/>
          </w:tcPr>
          <w:p w14:paraId="7E960D2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73 </w:t>
            </w:r>
          </w:p>
        </w:tc>
        <w:tc>
          <w:tcPr>
            <w:tcW w:w="481" w:type="pct"/>
          </w:tcPr>
          <w:p w14:paraId="5D82BED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400</w:t>
            </w:r>
          </w:p>
        </w:tc>
      </w:tr>
      <w:tr w:rsidR="00EB653A" w:rsidRPr="00C362A0" w14:paraId="45AC2612" w14:textId="77777777" w:rsidTr="009772F7">
        <w:tc>
          <w:tcPr>
            <w:tcW w:w="1219" w:type="pct"/>
            <w:vAlign w:val="center"/>
          </w:tcPr>
          <w:p w14:paraId="44726292" w14:textId="77777777" w:rsidR="00EB653A" w:rsidRPr="00C362A0" w:rsidRDefault="00EB653A" w:rsidP="00513113">
            <w:pPr>
              <w:ind w:firstLineChars="150" w:firstLine="3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emale </w:t>
            </w:r>
          </w:p>
        </w:tc>
        <w:tc>
          <w:tcPr>
            <w:tcW w:w="711" w:type="pct"/>
            <w:vAlign w:val="center"/>
          </w:tcPr>
          <w:p w14:paraId="733C5A9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.02 </w:t>
            </w:r>
          </w:p>
        </w:tc>
        <w:tc>
          <w:tcPr>
            <w:tcW w:w="761" w:type="pct"/>
            <w:vAlign w:val="center"/>
          </w:tcPr>
          <w:p w14:paraId="6D6B839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54 </w:t>
            </w:r>
          </w:p>
        </w:tc>
        <w:tc>
          <w:tcPr>
            <w:tcW w:w="508" w:type="pct"/>
          </w:tcPr>
          <w:p w14:paraId="50A3BE6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</w:tcPr>
          <w:p w14:paraId="34CB3B3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73ABC51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69 </w:t>
            </w:r>
          </w:p>
        </w:tc>
        <w:tc>
          <w:tcPr>
            <w:tcW w:w="609" w:type="pct"/>
            <w:vAlign w:val="center"/>
          </w:tcPr>
          <w:p w14:paraId="1FB4AC7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31 </w:t>
            </w:r>
          </w:p>
        </w:tc>
        <w:tc>
          <w:tcPr>
            <w:tcW w:w="481" w:type="pct"/>
          </w:tcPr>
          <w:p w14:paraId="714A2CF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3EC442AB" w14:textId="77777777" w:rsidTr="009772F7">
        <w:tc>
          <w:tcPr>
            <w:tcW w:w="1219" w:type="pct"/>
            <w:vAlign w:val="center"/>
          </w:tcPr>
          <w:p w14:paraId="783D63AB" w14:textId="77777777" w:rsidR="00EB653A" w:rsidRPr="00C362A0" w:rsidRDefault="00EB653A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711" w:type="pct"/>
            <w:vAlign w:val="center"/>
          </w:tcPr>
          <w:p w14:paraId="66257CD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47346AA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40EB606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</w:tcPr>
          <w:p w14:paraId="20DD446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6396E59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2EF36D9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</w:tcPr>
          <w:p w14:paraId="4BC0CEA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3E3DCB3E" w14:textId="77777777" w:rsidTr="009772F7">
        <w:tc>
          <w:tcPr>
            <w:tcW w:w="1219" w:type="pct"/>
            <w:vAlign w:val="center"/>
          </w:tcPr>
          <w:p w14:paraId="0A3E72D7" w14:textId="77777777" w:rsidR="00EB653A" w:rsidRPr="00C362A0" w:rsidRDefault="00EB653A" w:rsidP="00513113">
            <w:pPr>
              <w:ind w:firstLineChars="150" w:firstLine="3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50–59 years old</w:t>
            </w:r>
          </w:p>
        </w:tc>
        <w:tc>
          <w:tcPr>
            <w:tcW w:w="711" w:type="pct"/>
            <w:vAlign w:val="center"/>
          </w:tcPr>
          <w:p w14:paraId="18C857F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86 </w:t>
            </w:r>
          </w:p>
        </w:tc>
        <w:tc>
          <w:tcPr>
            <w:tcW w:w="761" w:type="pct"/>
            <w:vAlign w:val="center"/>
          </w:tcPr>
          <w:p w14:paraId="58E402A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61 </w:t>
            </w:r>
          </w:p>
        </w:tc>
        <w:tc>
          <w:tcPr>
            <w:tcW w:w="508" w:type="pct"/>
          </w:tcPr>
          <w:p w14:paraId="3E46FC5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102" w:type="pct"/>
          </w:tcPr>
          <w:p w14:paraId="444C560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3F8C0C2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95 </w:t>
            </w:r>
          </w:p>
        </w:tc>
        <w:tc>
          <w:tcPr>
            <w:tcW w:w="609" w:type="pct"/>
            <w:vAlign w:val="center"/>
          </w:tcPr>
          <w:p w14:paraId="7ABAF8F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30 </w:t>
            </w:r>
          </w:p>
        </w:tc>
        <w:tc>
          <w:tcPr>
            <w:tcW w:w="481" w:type="pct"/>
          </w:tcPr>
          <w:p w14:paraId="71ED78B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804</w:t>
            </w:r>
          </w:p>
        </w:tc>
      </w:tr>
      <w:tr w:rsidR="00EB653A" w:rsidRPr="00C362A0" w14:paraId="47625FF7" w14:textId="77777777" w:rsidTr="009772F7">
        <w:tc>
          <w:tcPr>
            <w:tcW w:w="1219" w:type="pct"/>
            <w:vAlign w:val="center"/>
          </w:tcPr>
          <w:p w14:paraId="63AAE89B" w14:textId="77777777" w:rsidR="00EB653A" w:rsidRPr="00C362A0" w:rsidRDefault="00EB653A" w:rsidP="00513113">
            <w:pPr>
              <w:ind w:firstLineChars="150" w:firstLine="3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60–69 years old</w:t>
            </w:r>
          </w:p>
        </w:tc>
        <w:tc>
          <w:tcPr>
            <w:tcW w:w="711" w:type="pct"/>
            <w:vAlign w:val="center"/>
          </w:tcPr>
          <w:p w14:paraId="2EAA6F6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.92 </w:t>
            </w:r>
          </w:p>
        </w:tc>
        <w:tc>
          <w:tcPr>
            <w:tcW w:w="761" w:type="pct"/>
            <w:vAlign w:val="center"/>
          </w:tcPr>
          <w:p w14:paraId="5B80AE3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47 </w:t>
            </w:r>
          </w:p>
        </w:tc>
        <w:tc>
          <w:tcPr>
            <w:tcW w:w="508" w:type="pct"/>
          </w:tcPr>
          <w:p w14:paraId="72A9429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</w:tcPr>
          <w:p w14:paraId="626D3C7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13B509A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25 </w:t>
            </w:r>
          </w:p>
        </w:tc>
        <w:tc>
          <w:tcPr>
            <w:tcW w:w="609" w:type="pct"/>
            <w:vAlign w:val="center"/>
          </w:tcPr>
          <w:p w14:paraId="233F370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51 </w:t>
            </w:r>
          </w:p>
        </w:tc>
        <w:tc>
          <w:tcPr>
            <w:tcW w:w="481" w:type="pct"/>
          </w:tcPr>
          <w:p w14:paraId="4B2E398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64065EC0" w14:textId="77777777" w:rsidTr="009772F7">
        <w:tc>
          <w:tcPr>
            <w:tcW w:w="1219" w:type="pct"/>
            <w:vAlign w:val="center"/>
          </w:tcPr>
          <w:p w14:paraId="240851BC" w14:textId="77777777" w:rsidR="00EB653A" w:rsidRPr="00C362A0" w:rsidRDefault="00EB653A" w:rsidP="00513113">
            <w:pPr>
              <w:ind w:firstLineChars="150" w:firstLine="3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70–79 years old</w:t>
            </w:r>
          </w:p>
        </w:tc>
        <w:tc>
          <w:tcPr>
            <w:tcW w:w="711" w:type="pct"/>
            <w:vAlign w:val="center"/>
          </w:tcPr>
          <w:p w14:paraId="6E346C5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.81 </w:t>
            </w:r>
          </w:p>
        </w:tc>
        <w:tc>
          <w:tcPr>
            <w:tcW w:w="761" w:type="pct"/>
            <w:vAlign w:val="center"/>
          </w:tcPr>
          <w:p w14:paraId="6C2C432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66 </w:t>
            </w:r>
          </w:p>
        </w:tc>
        <w:tc>
          <w:tcPr>
            <w:tcW w:w="508" w:type="pct"/>
          </w:tcPr>
          <w:p w14:paraId="7919266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</w:tcPr>
          <w:p w14:paraId="54E230C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04761E8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38 </w:t>
            </w:r>
          </w:p>
        </w:tc>
        <w:tc>
          <w:tcPr>
            <w:tcW w:w="609" w:type="pct"/>
            <w:vAlign w:val="center"/>
          </w:tcPr>
          <w:p w14:paraId="427E11E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48 </w:t>
            </w:r>
          </w:p>
        </w:tc>
        <w:tc>
          <w:tcPr>
            <w:tcW w:w="481" w:type="pct"/>
          </w:tcPr>
          <w:p w14:paraId="7980FA1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707A006A" w14:textId="77777777" w:rsidTr="009772F7">
        <w:tc>
          <w:tcPr>
            <w:tcW w:w="1219" w:type="pct"/>
            <w:vAlign w:val="center"/>
          </w:tcPr>
          <w:p w14:paraId="636DE043" w14:textId="77777777" w:rsidR="00EB653A" w:rsidRPr="00C362A0" w:rsidRDefault="00EB653A" w:rsidP="00513113">
            <w:pPr>
              <w:ind w:firstLineChars="150" w:firstLine="3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≥ 80 years old</w:t>
            </w:r>
          </w:p>
        </w:tc>
        <w:tc>
          <w:tcPr>
            <w:tcW w:w="711" w:type="pct"/>
            <w:vAlign w:val="center"/>
          </w:tcPr>
          <w:p w14:paraId="0941557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.92 </w:t>
            </w:r>
          </w:p>
        </w:tc>
        <w:tc>
          <w:tcPr>
            <w:tcW w:w="761" w:type="pct"/>
            <w:vAlign w:val="center"/>
          </w:tcPr>
          <w:p w14:paraId="2A796C8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65 </w:t>
            </w:r>
          </w:p>
        </w:tc>
        <w:tc>
          <w:tcPr>
            <w:tcW w:w="508" w:type="pct"/>
          </w:tcPr>
          <w:p w14:paraId="0F4497B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</w:tcPr>
          <w:p w14:paraId="557DDF5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58EDD07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609" w:type="pct"/>
            <w:vAlign w:val="center"/>
          </w:tcPr>
          <w:p w14:paraId="36643AF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.38 </w:t>
            </w:r>
          </w:p>
        </w:tc>
        <w:tc>
          <w:tcPr>
            <w:tcW w:w="481" w:type="pct"/>
          </w:tcPr>
          <w:p w14:paraId="3E37746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3807AD32" w14:textId="77777777" w:rsidTr="009772F7">
        <w:tc>
          <w:tcPr>
            <w:tcW w:w="1219" w:type="pct"/>
            <w:vAlign w:val="center"/>
          </w:tcPr>
          <w:p w14:paraId="136ED0A8" w14:textId="77777777" w:rsidR="00EB653A" w:rsidRPr="00C362A0" w:rsidRDefault="00EB653A" w:rsidP="00513113">
            <w:pPr>
              <w:widowControl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Style w:val="fontstyle01"/>
                <w:rFonts w:ascii="Arial" w:hAnsi="Arial" w:cs="Arial"/>
                <w:color w:val="000000" w:themeColor="text1"/>
              </w:rPr>
              <w:t>Marital status</w:t>
            </w:r>
          </w:p>
        </w:tc>
        <w:tc>
          <w:tcPr>
            <w:tcW w:w="711" w:type="pct"/>
            <w:vAlign w:val="center"/>
          </w:tcPr>
          <w:p w14:paraId="1D47711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58CAFBD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7E2D2C1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</w:tcPr>
          <w:p w14:paraId="26007FC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7C3231C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2CACAC9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</w:tcPr>
          <w:p w14:paraId="7766A65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753131D5" w14:textId="77777777" w:rsidTr="009772F7">
        <w:tc>
          <w:tcPr>
            <w:tcW w:w="1219" w:type="pct"/>
            <w:vAlign w:val="center"/>
          </w:tcPr>
          <w:p w14:paraId="198C3880" w14:textId="77777777" w:rsidR="00EB653A" w:rsidRPr="00C362A0" w:rsidRDefault="00EB653A" w:rsidP="00513113">
            <w:pPr>
              <w:widowControl/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Style w:val="fontstyle01"/>
                <w:rFonts w:ascii="Arial" w:hAnsi="Arial" w:cs="Arial"/>
                <w:color w:val="000000" w:themeColor="text1"/>
              </w:rPr>
              <w:t>Single</w:t>
            </w:r>
          </w:p>
        </w:tc>
        <w:tc>
          <w:tcPr>
            <w:tcW w:w="711" w:type="pct"/>
            <w:vAlign w:val="center"/>
          </w:tcPr>
          <w:p w14:paraId="3360381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.59 </w:t>
            </w:r>
          </w:p>
        </w:tc>
        <w:tc>
          <w:tcPr>
            <w:tcW w:w="761" w:type="pct"/>
            <w:vAlign w:val="center"/>
          </w:tcPr>
          <w:p w14:paraId="0D5520B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56 </w:t>
            </w:r>
          </w:p>
        </w:tc>
        <w:tc>
          <w:tcPr>
            <w:tcW w:w="508" w:type="pct"/>
          </w:tcPr>
          <w:p w14:paraId="15D54CE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93</w:t>
            </w:r>
          </w:p>
        </w:tc>
        <w:tc>
          <w:tcPr>
            <w:tcW w:w="102" w:type="pct"/>
          </w:tcPr>
          <w:p w14:paraId="32F3D86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4FC2319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44 </w:t>
            </w:r>
          </w:p>
        </w:tc>
        <w:tc>
          <w:tcPr>
            <w:tcW w:w="609" w:type="pct"/>
            <w:vAlign w:val="center"/>
          </w:tcPr>
          <w:p w14:paraId="67F4B0C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79 </w:t>
            </w:r>
          </w:p>
        </w:tc>
        <w:tc>
          <w:tcPr>
            <w:tcW w:w="481" w:type="pct"/>
          </w:tcPr>
          <w:p w14:paraId="312F0DC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738</w:t>
            </w:r>
          </w:p>
        </w:tc>
      </w:tr>
      <w:tr w:rsidR="00EB653A" w:rsidRPr="00C362A0" w14:paraId="25A0231A" w14:textId="77777777" w:rsidTr="009772F7">
        <w:tc>
          <w:tcPr>
            <w:tcW w:w="1219" w:type="pct"/>
            <w:vAlign w:val="center"/>
          </w:tcPr>
          <w:p w14:paraId="7B51B9B4" w14:textId="77777777" w:rsidR="00EB653A" w:rsidRPr="00C362A0" w:rsidRDefault="00EB653A" w:rsidP="00513113">
            <w:pPr>
              <w:widowControl/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Style w:val="fontstyle01"/>
                <w:rFonts w:ascii="Arial" w:hAnsi="Arial" w:cs="Arial"/>
                <w:color w:val="000000" w:themeColor="text1"/>
              </w:rPr>
              <w:t>Current partnership</w:t>
            </w:r>
          </w:p>
        </w:tc>
        <w:tc>
          <w:tcPr>
            <w:tcW w:w="711" w:type="pct"/>
            <w:vAlign w:val="center"/>
          </w:tcPr>
          <w:p w14:paraId="094E1C0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.95 </w:t>
            </w:r>
          </w:p>
        </w:tc>
        <w:tc>
          <w:tcPr>
            <w:tcW w:w="761" w:type="pct"/>
            <w:vAlign w:val="center"/>
          </w:tcPr>
          <w:p w14:paraId="14956F0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58 </w:t>
            </w:r>
          </w:p>
        </w:tc>
        <w:tc>
          <w:tcPr>
            <w:tcW w:w="508" w:type="pct"/>
          </w:tcPr>
          <w:p w14:paraId="43D1A53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</w:tcPr>
          <w:p w14:paraId="5CBB9C2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24632D7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51 </w:t>
            </w:r>
          </w:p>
        </w:tc>
        <w:tc>
          <w:tcPr>
            <w:tcW w:w="609" w:type="pct"/>
            <w:vAlign w:val="center"/>
          </w:tcPr>
          <w:p w14:paraId="0BD4BE4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44 </w:t>
            </w:r>
          </w:p>
        </w:tc>
        <w:tc>
          <w:tcPr>
            <w:tcW w:w="481" w:type="pct"/>
          </w:tcPr>
          <w:p w14:paraId="7B9531B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4E49ED8D" w14:textId="77777777" w:rsidTr="009772F7">
        <w:tc>
          <w:tcPr>
            <w:tcW w:w="1219" w:type="pct"/>
            <w:vAlign w:val="center"/>
          </w:tcPr>
          <w:p w14:paraId="0B6F6128" w14:textId="77777777" w:rsidR="00EB653A" w:rsidRPr="00C362A0" w:rsidRDefault="00EB653A" w:rsidP="0051311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711" w:type="pct"/>
            <w:vAlign w:val="center"/>
          </w:tcPr>
          <w:p w14:paraId="4AEF04A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4E92AC0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6BDE39D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</w:tcPr>
          <w:p w14:paraId="475E013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7C625F0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64E519B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</w:tcPr>
          <w:p w14:paraId="441755F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0E316292" w14:textId="77777777" w:rsidTr="009772F7">
        <w:tc>
          <w:tcPr>
            <w:tcW w:w="1219" w:type="pct"/>
            <w:vAlign w:val="center"/>
          </w:tcPr>
          <w:p w14:paraId="052B07A1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Illiterate</w:t>
            </w:r>
          </w:p>
        </w:tc>
        <w:tc>
          <w:tcPr>
            <w:tcW w:w="711" w:type="pct"/>
            <w:vAlign w:val="center"/>
          </w:tcPr>
          <w:p w14:paraId="5ED050F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.24 </w:t>
            </w:r>
          </w:p>
        </w:tc>
        <w:tc>
          <w:tcPr>
            <w:tcW w:w="761" w:type="pct"/>
            <w:vAlign w:val="center"/>
          </w:tcPr>
          <w:p w14:paraId="78BE739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49 </w:t>
            </w:r>
          </w:p>
        </w:tc>
        <w:tc>
          <w:tcPr>
            <w:tcW w:w="508" w:type="pct"/>
          </w:tcPr>
          <w:p w14:paraId="3D651E4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02" w:type="pct"/>
          </w:tcPr>
          <w:p w14:paraId="6B4678A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098FA51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91 </w:t>
            </w:r>
          </w:p>
        </w:tc>
        <w:tc>
          <w:tcPr>
            <w:tcW w:w="609" w:type="pct"/>
            <w:vAlign w:val="center"/>
          </w:tcPr>
          <w:p w14:paraId="66BD381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17 </w:t>
            </w:r>
          </w:p>
        </w:tc>
        <w:tc>
          <w:tcPr>
            <w:tcW w:w="481" w:type="pct"/>
          </w:tcPr>
          <w:p w14:paraId="041E01A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183</w:t>
            </w:r>
          </w:p>
        </w:tc>
      </w:tr>
      <w:tr w:rsidR="00EB653A" w:rsidRPr="00C362A0" w14:paraId="52F9D640" w14:textId="77777777" w:rsidTr="009772F7">
        <w:tc>
          <w:tcPr>
            <w:tcW w:w="1219" w:type="pct"/>
            <w:vAlign w:val="center"/>
          </w:tcPr>
          <w:p w14:paraId="179F2FCB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Primary school</w:t>
            </w:r>
          </w:p>
        </w:tc>
        <w:tc>
          <w:tcPr>
            <w:tcW w:w="711" w:type="pct"/>
            <w:vAlign w:val="center"/>
          </w:tcPr>
          <w:p w14:paraId="50F92D6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84 </w:t>
            </w:r>
          </w:p>
        </w:tc>
        <w:tc>
          <w:tcPr>
            <w:tcW w:w="761" w:type="pct"/>
            <w:vAlign w:val="center"/>
          </w:tcPr>
          <w:p w14:paraId="02508EA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30 </w:t>
            </w:r>
          </w:p>
        </w:tc>
        <w:tc>
          <w:tcPr>
            <w:tcW w:w="508" w:type="pct"/>
          </w:tcPr>
          <w:p w14:paraId="677D97A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</w:tcPr>
          <w:p w14:paraId="582EB1B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12657DA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16 </w:t>
            </w:r>
          </w:p>
        </w:tc>
        <w:tc>
          <w:tcPr>
            <w:tcW w:w="609" w:type="pct"/>
            <w:vAlign w:val="center"/>
          </w:tcPr>
          <w:p w14:paraId="5A910E0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28 </w:t>
            </w:r>
          </w:p>
        </w:tc>
        <w:tc>
          <w:tcPr>
            <w:tcW w:w="481" w:type="pct"/>
          </w:tcPr>
          <w:p w14:paraId="09D5325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08C3E6AF" w14:textId="77777777" w:rsidTr="009772F7">
        <w:tc>
          <w:tcPr>
            <w:tcW w:w="1219" w:type="pct"/>
            <w:vAlign w:val="center"/>
          </w:tcPr>
          <w:p w14:paraId="559D457E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Secondary school</w:t>
            </w:r>
          </w:p>
        </w:tc>
        <w:tc>
          <w:tcPr>
            <w:tcW w:w="711" w:type="pct"/>
            <w:vAlign w:val="center"/>
          </w:tcPr>
          <w:p w14:paraId="0D7FD05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.54 </w:t>
            </w:r>
          </w:p>
        </w:tc>
        <w:tc>
          <w:tcPr>
            <w:tcW w:w="761" w:type="pct"/>
            <w:vAlign w:val="center"/>
          </w:tcPr>
          <w:p w14:paraId="7B692E3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46 </w:t>
            </w:r>
          </w:p>
        </w:tc>
        <w:tc>
          <w:tcPr>
            <w:tcW w:w="508" w:type="pct"/>
          </w:tcPr>
          <w:p w14:paraId="0D1FCBA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</w:tcPr>
          <w:p w14:paraId="17D58CE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768A763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44 </w:t>
            </w:r>
          </w:p>
        </w:tc>
        <w:tc>
          <w:tcPr>
            <w:tcW w:w="609" w:type="pct"/>
            <w:vAlign w:val="center"/>
          </w:tcPr>
          <w:p w14:paraId="38E5299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19 </w:t>
            </w:r>
          </w:p>
        </w:tc>
        <w:tc>
          <w:tcPr>
            <w:tcW w:w="481" w:type="pct"/>
          </w:tcPr>
          <w:p w14:paraId="4A786B9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4A79A2C8" w14:textId="77777777" w:rsidTr="009772F7">
        <w:tc>
          <w:tcPr>
            <w:tcW w:w="1219" w:type="pct"/>
            <w:vAlign w:val="center"/>
          </w:tcPr>
          <w:p w14:paraId="5E7579D9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High school or above</w:t>
            </w:r>
          </w:p>
        </w:tc>
        <w:tc>
          <w:tcPr>
            <w:tcW w:w="711" w:type="pct"/>
            <w:vAlign w:val="center"/>
          </w:tcPr>
          <w:p w14:paraId="5BD0757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.61 </w:t>
            </w:r>
          </w:p>
        </w:tc>
        <w:tc>
          <w:tcPr>
            <w:tcW w:w="761" w:type="pct"/>
            <w:vAlign w:val="center"/>
          </w:tcPr>
          <w:p w14:paraId="673724D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.18 </w:t>
            </w:r>
          </w:p>
        </w:tc>
        <w:tc>
          <w:tcPr>
            <w:tcW w:w="508" w:type="pct"/>
          </w:tcPr>
          <w:p w14:paraId="498CC79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</w:tcPr>
          <w:p w14:paraId="38D2896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7FEE3D8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11 </w:t>
            </w:r>
          </w:p>
        </w:tc>
        <w:tc>
          <w:tcPr>
            <w:tcW w:w="609" w:type="pct"/>
            <w:vAlign w:val="center"/>
          </w:tcPr>
          <w:p w14:paraId="71BB9A0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.15 </w:t>
            </w:r>
          </w:p>
        </w:tc>
        <w:tc>
          <w:tcPr>
            <w:tcW w:w="481" w:type="pct"/>
          </w:tcPr>
          <w:p w14:paraId="451179C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266C5C6C" w14:textId="77777777" w:rsidTr="009772F7">
        <w:tc>
          <w:tcPr>
            <w:tcW w:w="1219" w:type="pct"/>
            <w:vAlign w:val="center"/>
          </w:tcPr>
          <w:p w14:paraId="3766A42E" w14:textId="77777777" w:rsidR="00EB653A" w:rsidRPr="00C362A0" w:rsidRDefault="00EB653A" w:rsidP="0051311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Residency</w:t>
            </w:r>
          </w:p>
        </w:tc>
        <w:tc>
          <w:tcPr>
            <w:tcW w:w="711" w:type="pct"/>
            <w:vAlign w:val="center"/>
          </w:tcPr>
          <w:p w14:paraId="77B5442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0004D5B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54880BB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</w:tcPr>
          <w:p w14:paraId="0236992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039EC99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7DA927F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</w:tcPr>
          <w:p w14:paraId="5D6FD5D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42B09EA0" w14:textId="77777777" w:rsidTr="009772F7">
        <w:tc>
          <w:tcPr>
            <w:tcW w:w="1219" w:type="pct"/>
            <w:vAlign w:val="center"/>
          </w:tcPr>
          <w:p w14:paraId="26226C9C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rban </w:t>
            </w:r>
          </w:p>
        </w:tc>
        <w:tc>
          <w:tcPr>
            <w:tcW w:w="711" w:type="pct"/>
            <w:vAlign w:val="center"/>
          </w:tcPr>
          <w:p w14:paraId="11AD5A3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.06 </w:t>
            </w:r>
          </w:p>
        </w:tc>
        <w:tc>
          <w:tcPr>
            <w:tcW w:w="761" w:type="pct"/>
            <w:vAlign w:val="center"/>
          </w:tcPr>
          <w:p w14:paraId="4269C22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67 </w:t>
            </w:r>
          </w:p>
        </w:tc>
        <w:tc>
          <w:tcPr>
            <w:tcW w:w="508" w:type="pct"/>
          </w:tcPr>
          <w:p w14:paraId="6E49F60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69</w:t>
            </w:r>
          </w:p>
        </w:tc>
        <w:tc>
          <w:tcPr>
            <w:tcW w:w="102" w:type="pct"/>
          </w:tcPr>
          <w:p w14:paraId="2671778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6A02C35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06 </w:t>
            </w:r>
          </w:p>
        </w:tc>
        <w:tc>
          <w:tcPr>
            <w:tcW w:w="609" w:type="pct"/>
            <w:vAlign w:val="center"/>
          </w:tcPr>
          <w:p w14:paraId="070BD56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73 </w:t>
            </w:r>
          </w:p>
        </w:tc>
        <w:tc>
          <w:tcPr>
            <w:tcW w:w="481" w:type="pct"/>
          </w:tcPr>
          <w:p w14:paraId="6C06246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194</w:t>
            </w:r>
          </w:p>
        </w:tc>
      </w:tr>
      <w:tr w:rsidR="00EB653A" w:rsidRPr="00C362A0" w14:paraId="4A18B81B" w14:textId="77777777" w:rsidTr="009772F7">
        <w:tc>
          <w:tcPr>
            <w:tcW w:w="1219" w:type="pct"/>
            <w:vAlign w:val="center"/>
          </w:tcPr>
          <w:p w14:paraId="0CC233F9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711" w:type="pct"/>
            <w:vAlign w:val="center"/>
          </w:tcPr>
          <w:p w14:paraId="115094C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78 </w:t>
            </w:r>
          </w:p>
        </w:tc>
        <w:tc>
          <w:tcPr>
            <w:tcW w:w="761" w:type="pct"/>
            <w:vAlign w:val="center"/>
          </w:tcPr>
          <w:p w14:paraId="5B67538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52 </w:t>
            </w:r>
          </w:p>
        </w:tc>
        <w:tc>
          <w:tcPr>
            <w:tcW w:w="508" w:type="pct"/>
          </w:tcPr>
          <w:p w14:paraId="25FD453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</w:tcPr>
          <w:p w14:paraId="0054B4D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4CAA1A2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70 </w:t>
            </w:r>
          </w:p>
        </w:tc>
        <w:tc>
          <w:tcPr>
            <w:tcW w:w="609" w:type="pct"/>
            <w:vAlign w:val="center"/>
          </w:tcPr>
          <w:p w14:paraId="34BA550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32 </w:t>
            </w:r>
          </w:p>
        </w:tc>
        <w:tc>
          <w:tcPr>
            <w:tcW w:w="481" w:type="pct"/>
          </w:tcPr>
          <w:p w14:paraId="6B5C2C3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5F1AF21C" w14:textId="77777777" w:rsidTr="009772F7">
        <w:tc>
          <w:tcPr>
            <w:tcW w:w="1219" w:type="pct"/>
            <w:vAlign w:val="center"/>
          </w:tcPr>
          <w:p w14:paraId="315BCF55" w14:textId="77777777" w:rsidR="00EB653A" w:rsidRPr="00C362A0" w:rsidRDefault="00EB653A" w:rsidP="0051311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Insurance</w:t>
            </w:r>
          </w:p>
        </w:tc>
        <w:tc>
          <w:tcPr>
            <w:tcW w:w="711" w:type="pct"/>
            <w:vAlign w:val="center"/>
          </w:tcPr>
          <w:p w14:paraId="2A2DBC7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37A3A06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1B4D8FB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</w:tcPr>
          <w:p w14:paraId="098E784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39AA1D9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4E3E91E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</w:tcPr>
          <w:p w14:paraId="51705FE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0F963667" w14:textId="77777777" w:rsidTr="009772F7">
        <w:tc>
          <w:tcPr>
            <w:tcW w:w="1219" w:type="pct"/>
            <w:vAlign w:val="center"/>
          </w:tcPr>
          <w:p w14:paraId="27C6FEEE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711" w:type="pct"/>
            <w:vAlign w:val="center"/>
          </w:tcPr>
          <w:p w14:paraId="182EB36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65 </w:t>
            </w:r>
          </w:p>
        </w:tc>
        <w:tc>
          <w:tcPr>
            <w:tcW w:w="761" w:type="pct"/>
            <w:vAlign w:val="center"/>
          </w:tcPr>
          <w:p w14:paraId="52A4253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72 </w:t>
            </w:r>
          </w:p>
        </w:tc>
        <w:tc>
          <w:tcPr>
            <w:tcW w:w="508" w:type="pct"/>
          </w:tcPr>
          <w:p w14:paraId="7E34A9C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2" w:type="pct"/>
          </w:tcPr>
          <w:p w14:paraId="4562790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6DCB03C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16 </w:t>
            </w:r>
          </w:p>
        </w:tc>
        <w:tc>
          <w:tcPr>
            <w:tcW w:w="609" w:type="pct"/>
            <w:vAlign w:val="center"/>
          </w:tcPr>
          <w:p w14:paraId="205D90A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26 </w:t>
            </w:r>
          </w:p>
        </w:tc>
        <w:tc>
          <w:tcPr>
            <w:tcW w:w="481" w:type="pct"/>
          </w:tcPr>
          <w:p w14:paraId="40837E6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EB653A" w:rsidRPr="00C362A0" w14:paraId="5007690F" w14:textId="77777777" w:rsidTr="009772F7">
        <w:tc>
          <w:tcPr>
            <w:tcW w:w="1219" w:type="pct"/>
            <w:vAlign w:val="center"/>
          </w:tcPr>
          <w:p w14:paraId="10B1CB3D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711" w:type="pct"/>
            <w:vAlign w:val="center"/>
          </w:tcPr>
          <w:p w14:paraId="0FCE910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.85 </w:t>
            </w:r>
          </w:p>
        </w:tc>
        <w:tc>
          <w:tcPr>
            <w:tcW w:w="761" w:type="pct"/>
            <w:vAlign w:val="center"/>
          </w:tcPr>
          <w:p w14:paraId="029E269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67 </w:t>
            </w:r>
          </w:p>
        </w:tc>
        <w:tc>
          <w:tcPr>
            <w:tcW w:w="508" w:type="pct"/>
          </w:tcPr>
          <w:p w14:paraId="083B240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</w:tcPr>
          <w:p w14:paraId="5FE3059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2359DD1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58 </w:t>
            </w:r>
          </w:p>
        </w:tc>
        <w:tc>
          <w:tcPr>
            <w:tcW w:w="609" w:type="pct"/>
            <w:vAlign w:val="center"/>
          </w:tcPr>
          <w:p w14:paraId="4983A03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46 </w:t>
            </w:r>
          </w:p>
        </w:tc>
        <w:tc>
          <w:tcPr>
            <w:tcW w:w="481" w:type="pct"/>
          </w:tcPr>
          <w:p w14:paraId="59A5FDD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263D6B38" w14:textId="77777777" w:rsidTr="009772F7">
        <w:tc>
          <w:tcPr>
            <w:tcW w:w="1219" w:type="pct"/>
            <w:vAlign w:val="center"/>
          </w:tcPr>
          <w:p w14:paraId="47564362" w14:textId="77777777" w:rsidR="00EB653A" w:rsidRPr="00C362A0" w:rsidRDefault="00EB653A" w:rsidP="0051311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Income quintile</w:t>
            </w:r>
          </w:p>
        </w:tc>
        <w:tc>
          <w:tcPr>
            <w:tcW w:w="711" w:type="pct"/>
            <w:vAlign w:val="center"/>
          </w:tcPr>
          <w:p w14:paraId="5363E5C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3A72378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4AC990D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</w:tcPr>
          <w:p w14:paraId="31C6243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1967BD2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3BD047F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</w:tcPr>
          <w:p w14:paraId="40660E3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0536D20F" w14:textId="77777777" w:rsidTr="009772F7">
        <w:tc>
          <w:tcPr>
            <w:tcW w:w="1219" w:type="pct"/>
            <w:vAlign w:val="center"/>
          </w:tcPr>
          <w:p w14:paraId="1D46FF24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Poorest</w:t>
            </w:r>
          </w:p>
        </w:tc>
        <w:tc>
          <w:tcPr>
            <w:tcW w:w="711" w:type="pct"/>
            <w:vAlign w:val="center"/>
          </w:tcPr>
          <w:p w14:paraId="47B6B99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00 </w:t>
            </w:r>
          </w:p>
        </w:tc>
        <w:tc>
          <w:tcPr>
            <w:tcW w:w="761" w:type="pct"/>
            <w:vAlign w:val="center"/>
          </w:tcPr>
          <w:p w14:paraId="47FB4B9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66 </w:t>
            </w:r>
          </w:p>
        </w:tc>
        <w:tc>
          <w:tcPr>
            <w:tcW w:w="508" w:type="pct"/>
          </w:tcPr>
          <w:p w14:paraId="0E90E43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102" w:type="pct"/>
          </w:tcPr>
          <w:p w14:paraId="678FB01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0E63B00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51 </w:t>
            </w:r>
          </w:p>
        </w:tc>
        <w:tc>
          <w:tcPr>
            <w:tcW w:w="609" w:type="pct"/>
            <w:vAlign w:val="center"/>
          </w:tcPr>
          <w:p w14:paraId="216513E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88 </w:t>
            </w:r>
          </w:p>
        </w:tc>
        <w:tc>
          <w:tcPr>
            <w:tcW w:w="481" w:type="pct"/>
          </w:tcPr>
          <w:p w14:paraId="3DB9351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EB653A" w:rsidRPr="00C362A0" w14:paraId="7047FEFD" w14:textId="77777777" w:rsidTr="009772F7">
        <w:tc>
          <w:tcPr>
            <w:tcW w:w="1219" w:type="pct"/>
            <w:vAlign w:val="center"/>
          </w:tcPr>
          <w:p w14:paraId="232531FD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711" w:type="pct"/>
            <w:vAlign w:val="center"/>
          </w:tcPr>
          <w:p w14:paraId="64FB74A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66 </w:t>
            </w:r>
          </w:p>
        </w:tc>
        <w:tc>
          <w:tcPr>
            <w:tcW w:w="761" w:type="pct"/>
            <w:vAlign w:val="center"/>
          </w:tcPr>
          <w:p w14:paraId="1DB6F7E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77 </w:t>
            </w:r>
          </w:p>
        </w:tc>
        <w:tc>
          <w:tcPr>
            <w:tcW w:w="508" w:type="pct"/>
          </w:tcPr>
          <w:p w14:paraId="0F51D6A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</w:tcPr>
          <w:p w14:paraId="51A3935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0B57401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58 </w:t>
            </w:r>
          </w:p>
        </w:tc>
        <w:tc>
          <w:tcPr>
            <w:tcW w:w="609" w:type="pct"/>
            <w:vAlign w:val="center"/>
          </w:tcPr>
          <w:p w14:paraId="2D41F4D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02 </w:t>
            </w:r>
          </w:p>
        </w:tc>
        <w:tc>
          <w:tcPr>
            <w:tcW w:w="481" w:type="pct"/>
          </w:tcPr>
          <w:p w14:paraId="565AB11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62797196" w14:textId="77777777" w:rsidTr="009772F7">
        <w:tc>
          <w:tcPr>
            <w:tcW w:w="1219" w:type="pct"/>
            <w:vAlign w:val="center"/>
          </w:tcPr>
          <w:p w14:paraId="150E2EFE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Q3</w:t>
            </w:r>
          </w:p>
        </w:tc>
        <w:tc>
          <w:tcPr>
            <w:tcW w:w="711" w:type="pct"/>
            <w:vAlign w:val="center"/>
          </w:tcPr>
          <w:p w14:paraId="5C2D7C2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83 </w:t>
            </w:r>
          </w:p>
        </w:tc>
        <w:tc>
          <w:tcPr>
            <w:tcW w:w="761" w:type="pct"/>
            <w:vAlign w:val="center"/>
          </w:tcPr>
          <w:p w14:paraId="5800884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86 </w:t>
            </w:r>
          </w:p>
        </w:tc>
        <w:tc>
          <w:tcPr>
            <w:tcW w:w="508" w:type="pct"/>
          </w:tcPr>
          <w:p w14:paraId="2779212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</w:tcPr>
          <w:p w14:paraId="6CF8A2D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198BE04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66 </w:t>
            </w:r>
          </w:p>
        </w:tc>
        <w:tc>
          <w:tcPr>
            <w:tcW w:w="609" w:type="pct"/>
            <w:vAlign w:val="center"/>
          </w:tcPr>
          <w:p w14:paraId="262708D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.28 </w:t>
            </w:r>
          </w:p>
        </w:tc>
        <w:tc>
          <w:tcPr>
            <w:tcW w:w="481" w:type="pct"/>
          </w:tcPr>
          <w:p w14:paraId="428AD0C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78432A88" w14:textId="77777777" w:rsidTr="009772F7">
        <w:tc>
          <w:tcPr>
            <w:tcW w:w="1219" w:type="pct"/>
            <w:vAlign w:val="center"/>
          </w:tcPr>
          <w:p w14:paraId="68075FE8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711" w:type="pct"/>
            <w:vAlign w:val="center"/>
          </w:tcPr>
          <w:p w14:paraId="7DF72E0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.90 </w:t>
            </w:r>
          </w:p>
        </w:tc>
        <w:tc>
          <w:tcPr>
            <w:tcW w:w="761" w:type="pct"/>
            <w:vAlign w:val="center"/>
          </w:tcPr>
          <w:p w14:paraId="0EACDDB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.35 </w:t>
            </w:r>
          </w:p>
        </w:tc>
        <w:tc>
          <w:tcPr>
            <w:tcW w:w="508" w:type="pct"/>
          </w:tcPr>
          <w:p w14:paraId="18C1968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</w:tcPr>
          <w:p w14:paraId="55B9BBD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5167594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25 </w:t>
            </w:r>
          </w:p>
        </w:tc>
        <w:tc>
          <w:tcPr>
            <w:tcW w:w="609" w:type="pct"/>
            <w:vAlign w:val="center"/>
          </w:tcPr>
          <w:p w14:paraId="04D7F70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.54 </w:t>
            </w:r>
          </w:p>
        </w:tc>
        <w:tc>
          <w:tcPr>
            <w:tcW w:w="481" w:type="pct"/>
          </w:tcPr>
          <w:p w14:paraId="6C2C3D9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7CF59E1C" w14:textId="77777777" w:rsidTr="009772F7">
        <w:tc>
          <w:tcPr>
            <w:tcW w:w="1219" w:type="pct"/>
            <w:vAlign w:val="center"/>
          </w:tcPr>
          <w:p w14:paraId="43C3A69B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Richest</w:t>
            </w:r>
          </w:p>
        </w:tc>
        <w:tc>
          <w:tcPr>
            <w:tcW w:w="711" w:type="pct"/>
            <w:vAlign w:val="center"/>
          </w:tcPr>
          <w:p w14:paraId="43DB643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9.49 </w:t>
            </w:r>
          </w:p>
        </w:tc>
        <w:tc>
          <w:tcPr>
            <w:tcW w:w="761" w:type="pct"/>
            <w:vAlign w:val="center"/>
          </w:tcPr>
          <w:p w14:paraId="52A199D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83 </w:t>
            </w:r>
          </w:p>
        </w:tc>
        <w:tc>
          <w:tcPr>
            <w:tcW w:w="508" w:type="pct"/>
          </w:tcPr>
          <w:p w14:paraId="1C983FA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</w:tcPr>
          <w:p w14:paraId="17CE9C0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6C44480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59 </w:t>
            </w:r>
          </w:p>
        </w:tc>
        <w:tc>
          <w:tcPr>
            <w:tcW w:w="609" w:type="pct"/>
            <w:vAlign w:val="center"/>
          </w:tcPr>
          <w:p w14:paraId="128D0B9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13 </w:t>
            </w:r>
          </w:p>
        </w:tc>
        <w:tc>
          <w:tcPr>
            <w:tcW w:w="481" w:type="pct"/>
          </w:tcPr>
          <w:p w14:paraId="4801826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33183FA8" w14:textId="77777777" w:rsidTr="009772F7">
        <w:tc>
          <w:tcPr>
            <w:tcW w:w="1219" w:type="pct"/>
            <w:vAlign w:val="center"/>
          </w:tcPr>
          <w:p w14:paraId="75BF8471" w14:textId="77777777" w:rsidR="00EB653A" w:rsidRPr="00C362A0" w:rsidRDefault="00EB653A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711" w:type="pct"/>
            <w:vAlign w:val="center"/>
          </w:tcPr>
          <w:p w14:paraId="4F48CF0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373AE94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6A14294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</w:tcPr>
          <w:p w14:paraId="2281470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548E285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6CAE5AC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</w:tcPr>
          <w:p w14:paraId="77DEA2C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7673AE9B" w14:textId="77777777" w:rsidTr="009772F7">
        <w:tc>
          <w:tcPr>
            <w:tcW w:w="1219" w:type="pct"/>
            <w:vAlign w:val="center"/>
          </w:tcPr>
          <w:p w14:paraId="444ED7E3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Underweight</w:t>
            </w:r>
          </w:p>
        </w:tc>
        <w:tc>
          <w:tcPr>
            <w:tcW w:w="711" w:type="pct"/>
            <w:vAlign w:val="center"/>
          </w:tcPr>
          <w:p w14:paraId="1FBD00B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36 </w:t>
            </w:r>
          </w:p>
        </w:tc>
        <w:tc>
          <w:tcPr>
            <w:tcW w:w="761" w:type="pct"/>
            <w:vAlign w:val="center"/>
          </w:tcPr>
          <w:p w14:paraId="30D18A3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60 </w:t>
            </w:r>
          </w:p>
        </w:tc>
        <w:tc>
          <w:tcPr>
            <w:tcW w:w="508" w:type="pct"/>
          </w:tcPr>
          <w:p w14:paraId="71AFD44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02" w:type="pct"/>
          </w:tcPr>
          <w:p w14:paraId="01700E3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42DD82F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60 </w:t>
            </w:r>
          </w:p>
        </w:tc>
        <w:tc>
          <w:tcPr>
            <w:tcW w:w="609" w:type="pct"/>
            <w:vAlign w:val="center"/>
          </w:tcPr>
          <w:p w14:paraId="46F6C9D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.60 </w:t>
            </w:r>
          </w:p>
        </w:tc>
        <w:tc>
          <w:tcPr>
            <w:tcW w:w="481" w:type="pct"/>
          </w:tcPr>
          <w:p w14:paraId="04A9858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176</w:t>
            </w:r>
          </w:p>
        </w:tc>
      </w:tr>
      <w:tr w:rsidR="00EB653A" w:rsidRPr="00C362A0" w14:paraId="1F8C9140" w14:textId="77777777" w:rsidTr="009772F7">
        <w:tc>
          <w:tcPr>
            <w:tcW w:w="1219" w:type="pct"/>
            <w:vAlign w:val="center"/>
          </w:tcPr>
          <w:p w14:paraId="4EFE5D1B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Normal weight</w:t>
            </w:r>
          </w:p>
        </w:tc>
        <w:tc>
          <w:tcPr>
            <w:tcW w:w="711" w:type="pct"/>
            <w:vAlign w:val="center"/>
          </w:tcPr>
          <w:p w14:paraId="0F46A4C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.05 </w:t>
            </w:r>
          </w:p>
        </w:tc>
        <w:tc>
          <w:tcPr>
            <w:tcW w:w="761" w:type="pct"/>
            <w:vAlign w:val="center"/>
          </w:tcPr>
          <w:p w14:paraId="242B790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39 </w:t>
            </w:r>
          </w:p>
        </w:tc>
        <w:tc>
          <w:tcPr>
            <w:tcW w:w="508" w:type="pct"/>
          </w:tcPr>
          <w:p w14:paraId="32CFA1A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</w:tcPr>
          <w:p w14:paraId="6278FA1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561EA18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28 </w:t>
            </w:r>
          </w:p>
        </w:tc>
        <w:tc>
          <w:tcPr>
            <w:tcW w:w="609" w:type="pct"/>
            <w:vAlign w:val="center"/>
          </w:tcPr>
          <w:p w14:paraId="70270D0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45 </w:t>
            </w:r>
          </w:p>
        </w:tc>
        <w:tc>
          <w:tcPr>
            <w:tcW w:w="481" w:type="pct"/>
          </w:tcPr>
          <w:p w14:paraId="252BE21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63DBEF1B" w14:textId="77777777" w:rsidTr="009772F7">
        <w:tc>
          <w:tcPr>
            <w:tcW w:w="1219" w:type="pct"/>
            <w:vAlign w:val="center"/>
          </w:tcPr>
          <w:p w14:paraId="6EAD0D61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Overweight</w:t>
            </w:r>
          </w:p>
        </w:tc>
        <w:tc>
          <w:tcPr>
            <w:tcW w:w="711" w:type="pct"/>
            <w:vAlign w:val="center"/>
          </w:tcPr>
          <w:p w14:paraId="7FE726D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.53 </w:t>
            </w:r>
          </w:p>
        </w:tc>
        <w:tc>
          <w:tcPr>
            <w:tcW w:w="761" w:type="pct"/>
            <w:vAlign w:val="center"/>
          </w:tcPr>
          <w:p w14:paraId="61CAEA6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25 </w:t>
            </w:r>
          </w:p>
        </w:tc>
        <w:tc>
          <w:tcPr>
            <w:tcW w:w="508" w:type="pct"/>
          </w:tcPr>
          <w:p w14:paraId="408ECCC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</w:tcPr>
          <w:p w14:paraId="4152CEF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20DA264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73 </w:t>
            </w:r>
          </w:p>
        </w:tc>
        <w:tc>
          <w:tcPr>
            <w:tcW w:w="609" w:type="pct"/>
            <w:vAlign w:val="center"/>
          </w:tcPr>
          <w:p w14:paraId="6BFA6D9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66 </w:t>
            </w:r>
          </w:p>
        </w:tc>
        <w:tc>
          <w:tcPr>
            <w:tcW w:w="481" w:type="pct"/>
          </w:tcPr>
          <w:p w14:paraId="014C36B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33A1B231" w14:textId="77777777" w:rsidTr="009772F7">
        <w:tc>
          <w:tcPr>
            <w:tcW w:w="1219" w:type="pct"/>
            <w:vAlign w:val="center"/>
          </w:tcPr>
          <w:p w14:paraId="0770DCD8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711" w:type="pct"/>
            <w:vAlign w:val="center"/>
          </w:tcPr>
          <w:p w14:paraId="0FD4F6F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.60 </w:t>
            </w:r>
          </w:p>
        </w:tc>
        <w:tc>
          <w:tcPr>
            <w:tcW w:w="761" w:type="pct"/>
            <w:vAlign w:val="center"/>
          </w:tcPr>
          <w:p w14:paraId="7813AA9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.02 </w:t>
            </w:r>
          </w:p>
        </w:tc>
        <w:tc>
          <w:tcPr>
            <w:tcW w:w="508" w:type="pct"/>
          </w:tcPr>
          <w:p w14:paraId="2585220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</w:tcPr>
          <w:p w14:paraId="7F781E7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3E35C1F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83 </w:t>
            </w:r>
          </w:p>
        </w:tc>
        <w:tc>
          <w:tcPr>
            <w:tcW w:w="609" w:type="pct"/>
            <w:vAlign w:val="center"/>
          </w:tcPr>
          <w:p w14:paraId="2F5E77E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.35 </w:t>
            </w:r>
          </w:p>
        </w:tc>
        <w:tc>
          <w:tcPr>
            <w:tcW w:w="481" w:type="pct"/>
          </w:tcPr>
          <w:p w14:paraId="562A664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6A0A3224" w14:textId="77777777" w:rsidTr="009772F7">
        <w:tc>
          <w:tcPr>
            <w:tcW w:w="1219" w:type="pct"/>
            <w:vAlign w:val="center"/>
          </w:tcPr>
          <w:p w14:paraId="5D3DCED3" w14:textId="77777777" w:rsidR="00EB653A" w:rsidRPr="00C362A0" w:rsidRDefault="00EB653A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Style w:val="fontstyle01"/>
                <w:rFonts w:ascii="Arial" w:hAnsi="Arial" w:cs="Arial"/>
                <w:color w:val="000000" w:themeColor="text1"/>
              </w:rPr>
              <w:t>ADLs</w:t>
            </w:r>
          </w:p>
        </w:tc>
        <w:tc>
          <w:tcPr>
            <w:tcW w:w="711" w:type="pct"/>
            <w:vAlign w:val="center"/>
          </w:tcPr>
          <w:p w14:paraId="27346A5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20E1595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002D132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</w:tcPr>
          <w:p w14:paraId="5C43BF7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2E160AD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1EAA6F3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</w:tcPr>
          <w:p w14:paraId="0B7A332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52DD2364" w14:textId="77777777" w:rsidTr="009772F7">
        <w:tc>
          <w:tcPr>
            <w:tcW w:w="1219" w:type="pct"/>
            <w:vAlign w:val="center"/>
          </w:tcPr>
          <w:p w14:paraId="24328564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711" w:type="pct"/>
            <w:vAlign w:val="center"/>
          </w:tcPr>
          <w:p w14:paraId="41341FE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.52 </w:t>
            </w:r>
          </w:p>
        </w:tc>
        <w:tc>
          <w:tcPr>
            <w:tcW w:w="761" w:type="pct"/>
            <w:vAlign w:val="center"/>
          </w:tcPr>
          <w:p w14:paraId="07B89AD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40 </w:t>
            </w:r>
          </w:p>
        </w:tc>
        <w:tc>
          <w:tcPr>
            <w:tcW w:w="508" w:type="pct"/>
          </w:tcPr>
          <w:p w14:paraId="5018ED3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22</w:t>
            </w:r>
          </w:p>
        </w:tc>
        <w:tc>
          <w:tcPr>
            <w:tcW w:w="102" w:type="pct"/>
          </w:tcPr>
          <w:p w14:paraId="675233C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5798FB0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44 </w:t>
            </w:r>
          </w:p>
        </w:tc>
        <w:tc>
          <w:tcPr>
            <w:tcW w:w="609" w:type="pct"/>
            <w:vAlign w:val="center"/>
          </w:tcPr>
          <w:p w14:paraId="22E271E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93 </w:t>
            </w:r>
          </w:p>
        </w:tc>
        <w:tc>
          <w:tcPr>
            <w:tcW w:w="481" w:type="pct"/>
          </w:tcPr>
          <w:p w14:paraId="6437FC7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892</w:t>
            </w:r>
          </w:p>
        </w:tc>
      </w:tr>
      <w:tr w:rsidR="00EB653A" w:rsidRPr="00C362A0" w14:paraId="152C763D" w14:textId="77777777" w:rsidTr="009772F7">
        <w:tc>
          <w:tcPr>
            <w:tcW w:w="1219" w:type="pct"/>
            <w:vAlign w:val="center"/>
          </w:tcPr>
          <w:p w14:paraId="08A39C15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711" w:type="pct"/>
            <w:vAlign w:val="center"/>
          </w:tcPr>
          <w:p w14:paraId="07A7829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.72 </w:t>
            </w:r>
          </w:p>
        </w:tc>
        <w:tc>
          <w:tcPr>
            <w:tcW w:w="761" w:type="pct"/>
            <w:vAlign w:val="center"/>
          </w:tcPr>
          <w:p w14:paraId="404872E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63 </w:t>
            </w:r>
          </w:p>
        </w:tc>
        <w:tc>
          <w:tcPr>
            <w:tcW w:w="508" w:type="pct"/>
          </w:tcPr>
          <w:p w14:paraId="366BEDC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</w:tcPr>
          <w:p w14:paraId="658E463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1E293C3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51 </w:t>
            </w:r>
          </w:p>
        </w:tc>
        <w:tc>
          <w:tcPr>
            <w:tcW w:w="609" w:type="pct"/>
            <w:vAlign w:val="center"/>
          </w:tcPr>
          <w:p w14:paraId="2EF7202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71 </w:t>
            </w:r>
          </w:p>
        </w:tc>
        <w:tc>
          <w:tcPr>
            <w:tcW w:w="481" w:type="pct"/>
          </w:tcPr>
          <w:p w14:paraId="599A72A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1D2D1778" w14:textId="77777777" w:rsidTr="009772F7">
        <w:tc>
          <w:tcPr>
            <w:tcW w:w="1219" w:type="pct"/>
            <w:vAlign w:val="center"/>
          </w:tcPr>
          <w:p w14:paraId="65C0BD47" w14:textId="77777777" w:rsidR="00EB653A" w:rsidRPr="00C362A0" w:rsidRDefault="00EB653A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IADLs</w:t>
            </w:r>
          </w:p>
        </w:tc>
        <w:tc>
          <w:tcPr>
            <w:tcW w:w="711" w:type="pct"/>
            <w:vAlign w:val="center"/>
          </w:tcPr>
          <w:p w14:paraId="2E2A32B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23E7B1B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0A99147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</w:tcPr>
          <w:p w14:paraId="2DB2FD6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46B0795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7B2CC4E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</w:tcPr>
          <w:p w14:paraId="7F8B46E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53C341A8" w14:textId="77777777" w:rsidTr="009772F7">
        <w:tc>
          <w:tcPr>
            <w:tcW w:w="1219" w:type="pct"/>
            <w:vAlign w:val="center"/>
          </w:tcPr>
          <w:p w14:paraId="65EA0592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711" w:type="pct"/>
            <w:vAlign w:val="center"/>
          </w:tcPr>
          <w:p w14:paraId="5DE4ADF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.24 </w:t>
            </w:r>
          </w:p>
        </w:tc>
        <w:tc>
          <w:tcPr>
            <w:tcW w:w="761" w:type="pct"/>
            <w:vAlign w:val="center"/>
          </w:tcPr>
          <w:p w14:paraId="28F2ED9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40 </w:t>
            </w:r>
          </w:p>
        </w:tc>
        <w:tc>
          <w:tcPr>
            <w:tcW w:w="508" w:type="pct"/>
          </w:tcPr>
          <w:p w14:paraId="0A90B1C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57</w:t>
            </w:r>
          </w:p>
        </w:tc>
        <w:tc>
          <w:tcPr>
            <w:tcW w:w="102" w:type="pct"/>
          </w:tcPr>
          <w:p w14:paraId="6C014B4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08B0D14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41 </w:t>
            </w:r>
          </w:p>
        </w:tc>
        <w:tc>
          <w:tcPr>
            <w:tcW w:w="609" w:type="pct"/>
            <w:vAlign w:val="center"/>
          </w:tcPr>
          <w:p w14:paraId="02599AE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25 </w:t>
            </w:r>
          </w:p>
        </w:tc>
        <w:tc>
          <w:tcPr>
            <w:tcW w:w="481" w:type="pct"/>
          </w:tcPr>
          <w:p w14:paraId="4297C73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EB653A" w:rsidRPr="00C362A0" w14:paraId="68144704" w14:textId="77777777" w:rsidTr="009772F7">
        <w:tc>
          <w:tcPr>
            <w:tcW w:w="1219" w:type="pct"/>
            <w:vAlign w:val="center"/>
          </w:tcPr>
          <w:p w14:paraId="04BABA5A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711" w:type="pct"/>
            <w:vAlign w:val="center"/>
          </w:tcPr>
          <w:p w14:paraId="0A8BCCE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.42 </w:t>
            </w:r>
          </w:p>
        </w:tc>
        <w:tc>
          <w:tcPr>
            <w:tcW w:w="761" w:type="pct"/>
            <w:vAlign w:val="center"/>
          </w:tcPr>
          <w:p w14:paraId="303FF12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68 </w:t>
            </w:r>
          </w:p>
        </w:tc>
        <w:tc>
          <w:tcPr>
            <w:tcW w:w="508" w:type="pct"/>
          </w:tcPr>
          <w:p w14:paraId="2013A3C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</w:tcPr>
          <w:p w14:paraId="2C7F337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26E5D66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09 </w:t>
            </w:r>
          </w:p>
        </w:tc>
        <w:tc>
          <w:tcPr>
            <w:tcW w:w="609" w:type="pct"/>
            <w:vAlign w:val="center"/>
          </w:tcPr>
          <w:p w14:paraId="5A5E675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.05 </w:t>
            </w:r>
          </w:p>
        </w:tc>
        <w:tc>
          <w:tcPr>
            <w:tcW w:w="481" w:type="pct"/>
          </w:tcPr>
          <w:p w14:paraId="72B014A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5D8C3377" w14:textId="77777777" w:rsidTr="009772F7">
        <w:tc>
          <w:tcPr>
            <w:tcW w:w="1219" w:type="pct"/>
            <w:vAlign w:val="center"/>
          </w:tcPr>
          <w:p w14:paraId="6CF55F42" w14:textId="77777777" w:rsidR="00EB653A" w:rsidRPr="00C362A0" w:rsidRDefault="00EB653A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711" w:type="pct"/>
            <w:vAlign w:val="center"/>
          </w:tcPr>
          <w:p w14:paraId="1C545C0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6B5AD4C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16A2A40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</w:tcPr>
          <w:p w14:paraId="787B553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2E81136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28D2D43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</w:tcPr>
          <w:p w14:paraId="3B238AA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6C0C54D0" w14:textId="77777777" w:rsidTr="009772F7">
        <w:tc>
          <w:tcPr>
            <w:tcW w:w="1219" w:type="pct"/>
            <w:vAlign w:val="center"/>
          </w:tcPr>
          <w:p w14:paraId="669F388A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711" w:type="pct"/>
            <w:vAlign w:val="center"/>
          </w:tcPr>
          <w:p w14:paraId="0548FDF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6.27 </w:t>
            </w:r>
          </w:p>
        </w:tc>
        <w:tc>
          <w:tcPr>
            <w:tcW w:w="761" w:type="pct"/>
            <w:vAlign w:val="center"/>
          </w:tcPr>
          <w:p w14:paraId="5C42F16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57 </w:t>
            </w:r>
          </w:p>
        </w:tc>
        <w:tc>
          <w:tcPr>
            <w:tcW w:w="508" w:type="pct"/>
          </w:tcPr>
          <w:p w14:paraId="0F33B0A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750</w:t>
            </w:r>
          </w:p>
        </w:tc>
        <w:tc>
          <w:tcPr>
            <w:tcW w:w="102" w:type="pct"/>
          </w:tcPr>
          <w:p w14:paraId="4D0C749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71E0DB9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46 </w:t>
            </w:r>
          </w:p>
        </w:tc>
        <w:tc>
          <w:tcPr>
            <w:tcW w:w="609" w:type="pct"/>
            <w:vAlign w:val="center"/>
          </w:tcPr>
          <w:p w14:paraId="5A54B51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50 </w:t>
            </w:r>
          </w:p>
        </w:tc>
        <w:tc>
          <w:tcPr>
            <w:tcW w:w="481" w:type="pct"/>
          </w:tcPr>
          <w:p w14:paraId="7EB4757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975</w:t>
            </w:r>
          </w:p>
        </w:tc>
      </w:tr>
      <w:tr w:rsidR="00EB653A" w:rsidRPr="00C362A0" w14:paraId="73B09B69" w14:textId="77777777" w:rsidTr="009772F7">
        <w:tc>
          <w:tcPr>
            <w:tcW w:w="1219" w:type="pct"/>
            <w:vAlign w:val="center"/>
          </w:tcPr>
          <w:p w14:paraId="301E9B16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711" w:type="pct"/>
            <w:vAlign w:val="center"/>
          </w:tcPr>
          <w:p w14:paraId="213067A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.12 </w:t>
            </w:r>
          </w:p>
        </w:tc>
        <w:tc>
          <w:tcPr>
            <w:tcW w:w="761" w:type="pct"/>
            <w:vAlign w:val="center"/>
          </w:tcPr>
          <w:p w14:paraId="5904F7D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70 </w:t>
            </w:r>
          </w:p>
        </w:tc>
        <w:tc>
          <w:tcPr>
            <w:tcW w:w="508" w:type="pct"/>
          </w:tcPr>
          <w:p w14:paraId="2EA3BC5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</w:tcPr>
          <w:p w14:paraId="5A7DC81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267152A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56 </w:t>
            </w:r>
          </w:p>
        </w:tc>
        <w:tc>
          <w:tcPr>
            <w:tcW w:w="609" w:type="pct"/>
            <w:vAlign w:val="center"/>
          </w:tcPr>
          <w:p w14:paraId="647C8AA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87 </w:t>
            </w:r>
          </w:p>
        </w:tc>
        <w:tc>
          <w:tcPr>
            <w:tcW w:w="481" w:type="pct"/>
          </w:tcPr>
          <w:p w14:paraId="18E065D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751C6B39" w14:textId="77777777" w:rsidTr="009772F7">
        <w:tc>
          <w:tcPr>
            <w:tcW w:w="1219" w:type="pct"/>
            <w:vAlign w:val="center"/>
          </w:tcPr>
          <w:p w14:paraId="5946F9F6" w14:textId="77777777" w:rsidR="00EB653A" w:rsidRPr="00C362A0" w:rsidRDefault="00EB653A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Multimorbidity</w:t>
            </w:r>
          </w:p>
        </w:tc>
        <w:tc>
          <w:tcPr>
            <w:tcW w:w="711" w:type="pct"/>
            <w:vAlign w:val="center"/>
          </w:tcPr>
          <w:p w14:paraId="12F0451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269713F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0CE6B73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</w:tcPr>
          <w:p w14:paraId="0A0E83F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69E9077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2BD0930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</w:tcPr>
          <w:p w14:paraId="7BA49CB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342DE679" w14:textId="77777777" w:rsidTr="009772F7">
        <w:tc>
          <w:tcPr>
            <w:tcW w:w="1219" w:type="pct"/>
            <w:vAlign w:val="center"/>
          </w:tcPr>
          <w:p w14:paraId="5E4A4EA2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711" w:type="pct"/>
            <w:vAlign w:val="center"/>
          </w:tcPr>
          <w:p w14:paraId="63B7907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70 </w:t>
            </w:r>
          </w:p>
        </w:tc>
        <w:tc>
          <w:tcPr>
            <w:tcW w:w="761" w:type="pct"/>
            <w:vAlign w:val="center"/>
          </w:tcPr>
          <w:p w14:paraId="142E097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2.80 </w:t>
            </w:r>
          </w:p>
        </w:tc>
        <w:tc>
          <w:tcPr>
            <w:tcW w:w="508" w:type="pct"/>
          </w:tcPr>
          <w:p w14:paraId="452EB53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2" w:type="pct"/>
          </w:tcPr>
          <w:p w14:paraId="2BEB9AC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089ED32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1.86 </w:t>
            </w:r>
          </w:p>
        </w:tc>
        <w:tc>
          <w:tcPr>
            <w:tcW w:w="609" w:type="pct"/>
            <w:vAlign w:val="center"/>
          </w:tcPr>
          <w:p w14:paraId="5016BAA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63 </w:t>
            </w:r>
          </w:p>
        </w:tc>
        <w:tc>
          <w:tcPr>
            <w:tcW w:w="481" w:type="pct"/>
          </w:tcPr>
          <w:p w14:paraId="1304A4A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EB653A" w:rsidRPr="00C362A0" w14:paraId="077D4741" w14:textId="77777777" w:rsidTr="009772F7">
        <w:trPr>
          <w:trHeight w:val="97"/>
        </w:trPr>
        <w:tc>
          <w:tcPr>
            <w:tcW w:w="1219" w:type="pct"/>
            <w:vAlign w:val="center"/>
          </w:tcPr>
          <w:p w14:paraId="5FEF8C31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711" w:type="pct"/>
            <w:vAlign w:val="center"/>
          </w:tcPr>
          <w:p w14:paraId="03E224A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7.25 </w:t>
            </w:r>
          </w:p>
        </w:tc>
        <w:tc>
          <w:tcPr>
            <w:tcW w:w="761" w:type="pct"/>
            <w:vAlign w:val="center"/>
          </w:tcPr>
          <w:p w14:paraId="15A4968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4.30 </w:t>
            </w:r>
          </w:p>
        </w:tc>
        <w:tc>
          <w:tcPr>
            <w:tcW w:w="508" w:type="pct"/>
          </w:tcPr>
          <w:p w14:paraId="6630531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</w:tcPr>
          <w:p w14:paraId="66EFCE0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18C0B3D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3.12 </w:t>
            </w:r>
          </w:p>
        </w:tc>
        <w:tc>
          <w:tcPr>
            <w:tcW w:w="609" w:type="pct"/>
            <w:vAlign w:val="center"/>
          </w:tcPr>
          <w:p w14:paraId="33C1421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5.27 </w:t>
            </w:r>
          </w:p>
        </w:tc>
        <w:tc>
          <w:tcPr>
            <w:tcW w:w="481" w:type="pct"/>
          </w:tcPr>
          <w:p w14:paraId="18120CA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213A93B5" w14:textId="33A9223D" w:rsidR="00EB653A" w:rsidRPr="00C362A0" w:rsidRDefault="00EB653A" w:rsidP="00C362A0">
      <w:pPr>
        <w:jc w:val="left"/>
        <w:rPr>
          <w:rFonts w:ascii="Arial" w:hAnsi="Arial" w:cs="Arial"/>
          <w:color w:val="000000" w:themeColor="text1"/>
          <w:sz w:val="20"/>
          <w:szCs w:val="20"/>
        </w:rPr>
      </w:pPr>
      <w:r w:rsidRPr="00C362A0">
        <w:rPr>
          <w:rFonts w:ascii="Arial" w:hAnsi="Arial" w:cs="Arial"/>
          <w:color w:val="000000" w:themeColor="text1"/>
          <w:sz w:val="20"/>
          <w:szCs w:val="20"/>
        </w:rPr>
        <w:t xml:space="preserve">USC, usual source of care; </w:t>
      </w:r>
      <w:r w:rsidRPr="00C362A0">
        <w:rPr>
          <w:rFonts w:ascii="Arial" w:eastAsia="等线" w:hAnsi="Arial" w:cs="Arial"/>
          <w:color w:val="000000" w:themeColor="text1"/>
          <w:kern w:val="0"/>
          <w:sz w:val="20"/>
          <w:szCs w:val="20"/>
        </w:rPr>
        <w:t xml:space="preserve">BMI, body mass index; ADLs, </w:t>
      </w:r>
      <w:r w:rsidRPr="00C362A0">
        <w:rPr>
          <w:rFonts w:ascii="Arial" w:hAnsi="Arial" w:cs="Arial"/>
          <w:color w:val="000000" w:themeColor="text1"/>
          <w:sz w:val="20"/>
          <w:szCs w:val="20"/>
        </w:rPr>
        <w:t>activities of daily living; IADLs, instrumental activities of daily living limitation.</w:t>
      </w:r>
      <w:r w:rsidR="00C362A0"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C362A0">
        <w:rPr>
          <w:rFonts w:ascii="Arial" w:hAnsi="Arial" w:cs="Arial"/>
          <w:color w:val="1C1D1E"/>
          <w:sz w:val="20"/>
          <w:szCs w:val="20"/>
          <w:shd w:val="clear" w:color="auto" w:fill="FFFFFF"/>
          <w:vertAlign w:val="superscript"/>
        </w:rPr>
        <w:t>a</w:t>
      </w:r>
      <w:r w:rsidRPr="00C362A0">
        <w:rPr>
          <w:rFonts w:ascii="Arial" w:hAnsi="Arial" w:cs="Arial"/>
          <w:color w:val="000000" w:themeColor="text1"/>
          <w:sz w:val="20"/>
          <w:szCs w:val="20"/>
        </w:rPr>
        <w:t xml:space="preserve"> Rank sum test was used. </w:t>
      </w:r>
    </w:p>
    <w:p w14:paraId="224333A4" w14:textId="77777777" w:rsidR="00133E98" w:rsidRPr="00513113" w:rsidRDefault="00133E98" w:rsidP="00513113">
      <w:pPr>
        <w:rPr>
          <w:rFonts w:ascii="Arial" w:hAnsi="Arial" w:cs="Arial"/>
        </w:rPr>
        <w:sectPr w:rsidR="00133E98" w:rsidRPr="00513113" w:rsidSect="00C2633B">
          <w:pgSz w:w="16838" w:h="11906" w:orient="landscape"/>
          <w:pgMar w:top="1276" w:right="1440" w:bottom="1800" w:left="1440" w:header="851" w:footer="992" w:gutter="0"/>
          <w:cols w:space="425"/>
          <w:docGrid w:type="lines" w:linePitch="312"/>
        </w:sectPr>
      </w:pPr>
    </w:p>
    <w:p w14:paraId="7B850702" w14:textId="61204D96" w:rsidR="00EB653A" w:rsidRPr="00C362A0" w:rsidRDefault="00EB653A" w:rsidP="00513113">
      <w:pPr>
        <w:rPr>
          <w:rFonts w:ascii="Arial" w:hAnsi="Arial" w:cs="Arial"/>
          <w:sz w:val="20"/>
          <w:szCs w:val="20"/>
        </w:rPr>
      </w:pPr>
      <w:r w:rsidRPr="00C362A0">
        <w:rPr>
          <w:rFonts w:ascii="Arial" w:hAnsi="Arial" w:cs="Arial"/>
          <w:sz w:val="20"/>
          <w:szCs w:val="20"/>
        </w:rPr>
        <w:lastRenderedPageBreak/>
        <w:t>Table S4 The mean value of hospital admissions among different types of USC</w:t>
      </w:r>
      <w:r w:rsidR="00F82A75" w:rsidRPr="00C362A0">
        <w:rPr>
          <w:rFonts w:ascii="Arial" w:hAnsi="Arial" w:cs="Arial"/>
          <w:sz w:val="20"/>
          <w:szCs w:val="20"/>
        </w:rPr>
        <w:t>s</w:t>
      </w:r>
      <w:r w:rsidRPr="00C362A0">
        <w:rPr>
          <w:rFonts w:ascii="Arial" w:hAnsi="Arial" w:cs="Arial"/>
          <w:color w:val="1C1D1E"/>
          <w:sz w:val="20"/>
          <w:szCs w:val="20"/>
          <w:shd w:val="clear" w:color="auto" w:fill="FFFFFF"/>
          <w:vertAlign w:val="superscript"/>
        </w:rPr>
        <w:t xml:space="preserve"> a</w:t>
      </w:r>
      <w:r w:rsidR="00AC7BC5">
        <w:rPr>
          <w:rFonts w:ascii="Arial" w:hAnsi="Arial" w:cs="Arial"/>
          <w:color w:val="1C1D1E"/>
          <w:sz w:val="20"/>
          <w:szCs w:val="20"/>
          <w:shd w:val="clear" w:color="auto" w:fill="FFFFFF"/>
          <w:vertAlign w:val="superscript"/>
        </w:rPr>
        <w:t xml:space="preserve"> </w:t>
      </w:r>
      <w:r w:rsidR="00AC7BC5" w:rsidRPr="00AC7BC5">
        <w:rPr>
          <w:rFonts w:ascii="Arial" w:hAnsi="Arial" w:cs="Arial"/>
          <w:color w:val="000000" w:themeColor="text1"/>
          <w:sz w:val="20"/>
          <w:szCs w:val="20"/>
        </w:rPr>
        <w:t>(China, 2010).</w:t>
      </w:r>
    </w:p>
    <w:tbl>
      <w:tblPr>
        <w:tblStyle w:val="a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985"/>
        <w:gridCol w:w="2124"/>
        <w:gridCol w:w="1418"/>
        <w:gridCol w:w="285"/>
        <w:gridCol w:w="1700"/>
        <w:gridCol w:w="1700"/>
        <w:gridCol w:w="1343"/>
      </w:tblGrid>
      <w:tr w:rsidR="00EB653A" w:rsidRPr="00C362A0" w14:paraId="5596BA28" w14:textId="77777777" w:rsidTr="009772F7"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ACFB0" w14:textId="77777777" w:rsidR="00EB653A" w:rsidRPr="00C362A0" w:rsidRDefault="00EB653A" w:rsidP="0051311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E656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ublic hospitals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62CA4" w14:textId="77777777" w:rsidR="00EB653A" w:rsidRPr="00C362A0" w:rsidRDefault="00EB653A" w:rsidP="00513113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Primary care facilities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129B56D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02" w:type="pct"/>
            <w:tcBorders>
              <w:top w:val="single" w:sz="4" w:space="0" w:color="auto"/>
              <w:bottom w:val="single" w:sz="4" w:space="0" w:color="auto"/>
            </w:tcBorders>
          </w:tcPr>
          <w:p w14:paraId="6C5F1F9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4CBC0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ivate clinics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5307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ublic clinics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57B1A86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EB653A" w:rsidRPr="00C362A0" w14:paraId="741F6B8D" w14:textId="77777777" w:rsidTr="009772F7">
        <w:tc>
          <w:tcPr>
            <w:tcW w:w="1219" w:type="pct"/>
            <w:tcBorders>
              <w:top w:val="single" w:sz="4" w:space="0" w:color="auto"/>
            </w:tcBorders>
            <w:vAlign w:val="center"/>
          </w:tcPr>
          <w:p w14:paraId="12706D98" w14:textId="77777777" w:rsidR="00EB653A" w:rsidRPr="00C362A0" w:rsidRDefault="00EB653A" w:rsidP="0051311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7E292A9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</w:tcBorders>
            <w:vAlign w:val="center"/>
          </w:tcPr>
          <w:p w14:paraId="0C54FDC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3398002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tcBorders>
              <w:top w:val="single" w:sz="4" w:space="0" w:color="auto"/>
            </w:tcBorders>
            <w:vAlign w:val="center"/>
          </w:tcPr>
          <w:p w14:paraId="694B8C1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14:paraId="124B6FE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7311E22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101E43E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06AE0DF7" w14:textId="77777777" w:rsidTr="009772F7">
        <w:tc>
          <w:tcPr>
            <w:tcW w:w="1219" w:type="pct"/>
            <w:vAlign w:val="center"/>
          </w:tcPr>
          <w:p w14:paraId="746DE55F" w14:textId="77777777" w:rsidR="00EB653A" w:rsidRPr="00C362A0" w:rsidRDefault="00EB653A" w:rsidP="00513113">
            <w:pPr>
              <w:ind w:firstLineChars="150" w:firstLine="3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le </w:t>
            </w:r>
          </w:p>
        </w:tc>
        <w:tc>
          <w:tcPr>
            <w:tcW w:w="711" w:type="pct"/>
            <w:vAlign w:val="center"/>
          </w:tcPr>
          <w:p w14:paraId="3705761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761" w:type="pct"/>
            <w:vAlign w:val="center"/>
          </w:tcPr>
          <w:p w14:paraId="6790C8B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508" w:type="pct"/>
          </w:tcPr>
          <w:p w14:paraId="3872002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64</w:t>
            </w:r>
          </w:p>
        </w:tc>
        <w:tc>
          <w:tcPr>
            <w:tcW w:w="102" w:type="pct"/>
            <w:vAlign w:val="center"/>
          </w:tcPr>
          <w:p w14:paraId="087DD8C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5EF20BA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609" w:type="pct"/>
            <w:vAlign w:val="center"/>
          </w:tcPr>
          <w:p w14:paraId="06B5085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481" w:type="pct"/>
            <w:vAlign w:val="center"/>
          </w:tcPr>
          <w:p w14:paraId="6A0CC35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266</w:t>
            </w:r>
          </w:p>
        </w:tc>
      </w:tr>
      <w:tr w:rsidR="00EB653A" w:rsidRPr="00C362A0" w14:paraId="7B82D83D" w14:textId="77777777" w:rsidTr="009772F7">
        <w:tc>
          <w:tcPr>
            <w:tcW w:w="1219" w:type="pct"/>
            <w:vAlign w:val="center"/>
          </w:tcPr>
          <w:p w14:paraId="5E5A62CB" w14:textId="77777777" w:rsidR="00EB653A" w:rsidRPr="00C362A0" w:rsidRDefault="00EB653A" w:rsidP="00513113">
            <w:pPr>
              <w:ind w:firstLineChars="150" w:firstLine="3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emale </w:t>
            </w:r>
          </w:p>
        </w:tc>
        <w:tc>
          <w:tcPr>
            <w:tcW w:w="711" w:type="pct"/>
            <w:vAlign w:val="center"/>
          </w:tcPr>
          <w:p w14:paraId="4C8CEA1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761" w:type="pct"/>
            <w:vAlign w:val="center"/>
          </w:tcPr>
          <w:p w14:paraId="54FCBD0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508" w:type="pct"/>
          </w:tcPr>
          <w:p w14:paraId="7EEDC05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01F8A5E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3B01F9D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609" w:type="pct"/>
            <w:vAlign w:val="center"/>
          </w:tcPr>
          <w:p w14:paraId="55D9B1C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481" w:type="pct"/>
            <w:vAlign w:val="center"/>
          </w:tcPr>
          <w:p w14:paraId="1B85EA8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5A834B8A" w14:textId="77777777" w:rsidTr="009772F7">
        <w:tc>
          <w:tcPr>
            <w:tcW w:w="1219" w:type="pct"/>
            <w:vAlign w:val="center"/>
          </w:tcPr>
          <w:p w14:paraId="65AE99E3" w14:textId="77777777" w:rsidR="00EB653A" w:rsidRPr="00C362A0" w:rsidRDefault="00EB653A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711" w:type="pct"/>
            <w:vAlign w:val="center"/>
          </w:tcPr>
          <w:p w14:paraId="765291D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58B3143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691C6EA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02CDFE9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33ACE5B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0AF53E7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7D69AF9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6EF3D204" w14:textId="77777777" w:rsidTr="009772F7">
        <w:tc>
          <w:tcPr>
            <w:tcW w:w="1219" w:type="pct"/>
            <w:vAlign w:val="center"/>
          </w:tcPr>
          <w:p w14:paraId="79F5D2CF" w14:textId="77777777" w:rsidR="00EB653A" w:rsidRPr="00C362A0" w:rsidRDefault="00EB653A" w:rsidP="00513113">
            <w:pPr>
              <w:ind w:firstLineChars="150" w:firstLine="3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50–59 years old</w:t>
            </w:r>
          </w:p>
        </w:tc>
        <w:tc>
          <w:tcPr>
            <w:tcW w:w="711" w:type="pct"/>
            <w:vAlign w:val="center"/>
          </w:tcPr>
          <w:p w14:paraId="66A53BB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761" w:type="pct"/>
            <w:vAlign w:val="center"/>
          </w:tcPr>
          <w:p w14:paraId="6BEFF61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508" w:type="pct"/>
          </w:tcPr>
          <w:p w14:paraId="6FC1267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02" w:type="pct"/>
            <w:vAlign w:val="center"/>
          </w:tcPr>
          <w:p w14:paraId="5FEEDB6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6965108E" w14:textId="4141870F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09" w:type="pct"/>
            <w:vAlign w:val="center"/>
          </w:tcPr>
          <w:p w14:paraId="6539129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481" w:type="pct"/>
            <w:vAlign w:val="center"/>
          </w:tcPr>
          <w:p w14:paraId="598C1AF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822</w:t>
            </w:r>
          </w:p>
        </w:tc>
      </w:tr>
      <w:tr w:rsidR="00EB653A" w:rsidRPr="00C362A0" w14:paraId="1C71DAD2" w14:textId="77777777" w:rsidTr="009772F7">
        <w:tc>
          <w:tcPr>
            <w:tcW w:w="1219" w:type="pct"/>
            <w:vAlign w:val="center"/>
          </w:tcPr>
          <w:p w14:paraId="1ACCE48F" w14:textId="77777777" w:rsidR="00EB653A" w:rsidRPr="00C362A0" w:rsidRDefault="00EB653A" w:rsidP="00513113">
            <w:pPr>
              <w:ind w:firstLineChars="150" w:firstLine="3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60–69 years old</w:t>
            </w:r>
          </w:p>
        </w:tc>
        <w:tc>
          <w:tcPr>
            <w:tcW w:w="711" w:type="pct"/>
            <w:vAlign w:val="center"/>
          </w:tcPr>
          <w:p w14:paraId="4168F43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761" w:type="pct"/>
            <w:vAlign w:val="center"/>
          </w:tcPr>
          <w:p w14:paraId="726E2A5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508" w:type="pct"/>
          </w:tcPr>
          <w:p w14:paraId="075B1A3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4D092B8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73D8F1A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609" w:type="pct"/>
            <w:vAlign w:val="center"/>
          </w:tcPr>
          <w:p w14:paraId="64BB724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481" w:type="pct"/>
            <w:vAlign w:val="center"/>
          </w:tcPr>
          <w:p w14:paraId="061CDDB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0FD5DA9B" w14:textId="77777777" w:rsidTr="009772F7">
        <w:tc>
          <w:tcPr>
            <w:tcW w:w="1219" w:type="pct"/>
            <w:vAlign w:val="center"/>
          </w:tcPr>
          <w:p w14:paraId="56E46601" w14:textId="77777777" w:rsidR="00EB653A" w:rsidRPr="00C362A0" w:rsidRDefault="00EB653A" w:rsidP="00513113">
            <w:pPr>
              <w:ind w:firstLineChars="150" w:firstLine="3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70–79 years old</w:t>
            </w:r>
          </w:p>
        </w:tc>
        <w:tc>
          <w:tcPr>
            <w:tcW w:w="711" w:type="pct"/>
            <w:vAlign w:val="center"/>
          </w:tcPr>
          <w:p w14:paraId="132A2BA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40 </w:t>
            </w:r>
          </w:p>
        </w:tc>
        <w:tc>
          <w:tcPr>
            <w:tcW w:w="761" w:type="pct"/>
            <w:vAlign w:val="center"/>
          </w:tcPr>
          <w:p w14:paraId="53D95FB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508" w:type="pct"/>
          </w:tcPr>
          <w:p w14:paraId="553AA6B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461B424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1ECB732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609" w:type="pct"/>
            <w:vAlign w:val="center"/>
          </w:tcPr>
          <w:p w14:paraId="7E0E015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481" w:type="pct"/>
            <w:vAlign w:val="center"/>
          </w:tcPr>
          <w:p w14:paraId="7A57A80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69D24304" w14:textId="77777777" w:rsidTr="009772F7">
        <w:tc>
          <w:tcPr>
            <w:tcW w:w="1219" w:type="pct"/>
            <w:vAlign w:val="center"/>
          </w:tcPr>
          <w:p w14:paraId="1A30197E" w14:textId="77777777" w:rsidR="00EB653A" w:rsidRPr="00C362A0" w:rsidRDefault="00EB653A" w:rsidP="00513113">
            <w:pPr>
              <w:ind w:firstLineChars="150" w:firstLine="3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≥ 80 years old</w:t>
            </w:r>
          </w:p>
        </w:tc>
        <w:tc>
          <w:tcPr>
            <w:tcW w:w="711" w:type="pct"/>
            <w:vAlign w:val="center"/>
          </w:tcPr>
          <w:p w14:paraId="424EBE8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761" w:type="pct"/>
            <w:vAlign w:val="center"/>
          </w:tcPr>
          <w:p w14:paraId="61F127D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508" w:type="pct"/>
          </w:tcPr>
          <w:p w14:paraId="7B93917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674175C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55510A0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3 </w:t>
            </w:r>
          </w:p>
        </w:tc>
        <w:tc>
          <w:tcPr>
            <w:tcW w:w="609" w:type="pct"/>
            <w:vAlign w:val="center"/>
          </w:tcPr>
          <w:p w14:paraId="20FA45C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481" w:type="pct"/>
            <w:vAlign w:val="center"/>
          </w:tcPr>
          <w:p w14:paraId="3C537C3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194C5CBE" w14:textId="77777777" w:rsidTr="009772F7">
        <w:tc>
          <w:tcPr>
            <w:tcW w:w="1219" w:type="pct"/>
            <w:vAlign w:val="center"/>
          </w:tcPr>
          <w:p w14:paraId="4261F141" w14:textId="77777777" w:rsidR="00EB653A" w:rsidRPr="00C362A0" w:rsidRDefault="00EB653A" w:rsidP="00513113">
            <w:pPr>
              <w:widowControl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Style w:val="fontstyle01"/>
                <w:rFonts w:ascii="Arial" w:hAnsi="Arial" w:cs="Arial"/>
                <w:color w:val="000000" w:themeColor="text1"/>
              </w:rPr>
              <w:t>Marital status</w:t>
            </w:r>
          </w:p>
        </w:tc>
        <w:tc>
          <w:tcPr>
            <w:tcW w:w="711" w:type="pct"/>
            <w:vAlign w:val="center"/>
          </w:tcPr>
          <w:p w14:paraId="42712DA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0AF1D7E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7AF4B08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18241AC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3C2537D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7ADCE9C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0800947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75DD9EC5" w14:textId="77777777" w:rsidTr="009772F7">
        <w:tc>
          <w:tcPr>
            <w:tcW w:w="1219" w:type="pct"/>
            <w:vAlign w:val="center"/>
          </w:tcPr>
          <w:p w14:paraId="218EB1C1" w14:textId="77777777" w:rsidR="00EB653A" w:rsidRPr="00C362A0" w:rsidRDefault="00EB653A" w:rsidP="00513113">
            <w:pPr>
              <w:widowControl/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Style w:val="fontstyle01"/>
                <w:rFonts w:ascii="Arial" w:hAnsi="Arial" w:cs="Arial"/>
                <w:color w:val="000000" w:themeColor="text1"/>
              </w:rPr>
              <w:t>Single</w:t>
            </w:r>
          </w:p>
        </w:tc>
        <w:tc>
          <w:tcPr>
            <w:tcW w:w="711" w:type="pct"/>
            <w:vAlign w:val="center"/>
          </w:tcPr>
          <w:p w14:paraId="7A45EC9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761" w:type="pct"/>
            <w:vAlign w:val="center"/>
          </w:tcPr>
          <w:p w14:paraId="67922E8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508" w:type="pct"/>
          </w:tcPr>
          <w:p w14:paraId="6E0FCA9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248</w:t>
            </w:r>
          </w:p>
        </w:tc>
        <w:tc>
          <w:tcPr>
            <w:tcW w:w="102" w:type="pct"/>
            <w:vAlign w:val="center"/>
          </w:tcPr>
          <w:p w14:paraId="6EDB924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78880AE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609" w:type="pct"/>
            <w:vAlign w:val="center"/>
          </w:tcPr>
          <w:p w14:paraId="1617410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481" w:type="pct"/>
            <w:vAlign w:val="center"/>
          </w:tcPr>
          <w:p w14:paraId="1526357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281</w:t>
            </w:r>
          </w:p>
        </w:tc>
      </w:tr>
      <w:tr w:rsidR="00EB653A" w:rsidRPr="00C362A0" w14:paraId="32CB4A92" w14:textId="77777777" w:rsidTr="009772F7">
        <w:tc>
          <w:tcPr>
            <w:tcW w:w="1219" w:type="pct"/>
            <w:vAlign w:val="center"/>
          </w:tcPr>
          <w:p w14:paraId="5220E087" w14:textId="77777777" w:rsidR="00EB653A" w:rsidRPr="00C362A0" w:rsidRDefault="00EB653A" w:rsidP="00513113">
            <w:pPr>
              <w:widowControl/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Style w:val="fontstyle01"/>
                <w:rFonts w:ascii="Arial" w:hAnsi="Arial" w:cs="Arial"/>
                <w:color w:val="000000" w:themeColor="text1"/>
              </w:rPr>
              <w:t>Current partnership</w:t>
            </w:r>
          </w:p>
        </w:tc>
        <w:tc>
          <w:tcPr>
            <w:tcW w:w="711" w:type="pct"/>
            <w:vAlign w:val="center"/>
          </w:tcPr>
          <w:p w14:paraId="525289B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1 </w:t>
            </w:r>
          </w:p>
        </w:tc>
        <w:tc>
          <w:tcPr>
            <w:tcW w:w="761" w:type="pct"/>
            <w:vAlign w:val="center"/>
          </w:tcPr>
          <w:p w14:paraId="4379EFD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508" w:type="pct"/>
          </w:tcPr>
          <w:p w14:paraId="37F229E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603F2C6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729689C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609" w:type="pct"/>
            <w:vAlign w:val="center"/>
          </w:tcPr>
          <w:p w14:paraId="1430CA3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481" w:type="pct"/>
            <w:vAlign w:val="center"/>
          </w:tcPr>
          <w:p w14:paraId="2ECABD4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0FC8303D" w14:textId="77777777" w:rsidTr="009772F7">
        <w:tc>
          <w:tcPr>
            <w:tcW w:w="1219" w:type="pct"/>
            <w:vAlign w:val="center"/>
          </w:tcPr>
          <w:p w14:paraId="3BF8825B" w14:textId="77777777" w:rsidR="00EB653A" w:rsidRPr="00C362A0" w:rsidRDefault="00EB653A" w:rsidP="0051311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711" w:type="pct"/>
            <w:vAlign w:val="center"/>
          </w:tcPr>
          <w:p w14:paraId="47ADA33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6B5A693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06842C3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17A118E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1A45A82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7D51475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3229FC7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61F97794" w14:textId="77777777" w:rsidTr="009772F7">
        <w:tc>
          <w:tcPr>
            <w:tcW w:w="1219" w:type="pct"/>
            <w:vAlign w:val="center"/>
          </w:tcPr>
          <w:p w14:paraId="0DEF4C0F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Illiterate</w:t>
            </w:r>
          </w:p>
        </w:tc>
        <w:tc>
          <w:tcPr>
            <w:tcW w:w="711" w:type="pct"/>
            <w:vAlign w:val="center"/>
          </w:tcPr>
          <w:p w14:paraId="3045A24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761" w:type="pct"/>
            <w:vAlign w:val="center"/>
          </w:tcPr>
          <w:p w14:paraId="7A6E8A6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508" w:type="pct"/>
          </w:tcPr>
          <w:p w14:paraId="7DC075B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790</w:t>
            </w:r>
          </w:p>
        </w:tc>
        <w:tc>
          <w:tcPr>
            <w:tcW w:w="102" w:type="pct"/>
            <w:vAlign w:val="center"/>
          </w:tcPr>
          <w:p w14:paraId="5B72029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3FDB465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609" w:type="pct"/>
            <w:vAlign w:val="center"/>
          </w:tcPr>
          <w:p w14:paraId="5A260A0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481" w:type="pct"/>
            <w:vAlign w:val="center"/>
          </w:tcPr>
          <w:p w14:paraId="005BEF5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52</w:t>
            </w:r>
          </w:p>
        </w:tc>
      </w:tr>
      <w:tr w:rsidR="00EB653A" w:rsidRPr="00C362A0" w14:paraId="1E2CA8B5" w14:textId="77777777" w:rsidTr="009772F7">
        <w:tc>
          <w:tcPr>
            <w:tcW w:w="1219" w:type="pct"/>
            <w:vAlign w:val="center"/>
          </w:tcPr>
          <w:p w14:paraId="3A6D5198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Primary school</w:t>
            </w:r>
          </w:p>
        </w:tc>
        <w:tc>
          <w:tcPr>
            <w:tcW w:w="711" w:type="pct"/>
            <w:vAlign w:val="center"/>
          </w:tcPr>
          <w:p w14:paraId="0EDFFA8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761" w:type="pct"/>
            <w:vAlign w:val="center"/>
          </w:tcPr>
          <w:p w14:paraId="4199E8E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508" w:type="pct"/>
          </w:tcPr>
          <w:p w14:paraId="4887B43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191874F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5A4C3EA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609" w:type="pct"/>
            <w:vAlign w:val="center"/>
          </w:tcPr>
          <w:p w14:paraId="3A0BC65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481" w:type="pct"/>
            <w:vAlign w:val="center"/>
          </w:tcPr>
          <w:p w14:paraId="70C3AF6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20CA6F9F" w14:textId="77777777" w:rsidTr="009772F7">
        <w:tc>
          <w:tcPr>
            <w:tcW w:w="1219" w:type="pct"/>
            <w:vAlign w:val="center"/>
          </w:tcPr>
          <w:p w14:paraId="3250FAB3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Secondary school</w:t>
            </w:r>
          </w:p>
        </w:tc>
        <w:tc>
          <w:tcPr>
            <w:tcW w:w="711" w:type="pct"/>
            <w:vAlign w:val="center"/>
          </w:tcPr>
          <w:p w14:paraId="67AE81C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761" w:type="pct"/>
            <w:vAlign w:val="center"/>
          </w:tcPr>
          <w:p w14:paraId="2CB5F74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508" w:type="pct"/>
          </w:tcPr>
          <w:p w14:paraId="5BDC30E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294D5DD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1816035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609" w:type="pct"/>
            <w:vAlign w:val="center"/>
          </w:tcPr>
          <w:p w14:paraId="1F8AA1E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481" w:type="pct"/>
            <w:vAlign w:val="center"/>
          </w:tcPr>
          <w:p w14:paraId="247111F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77BF66D1" w14:textId="77777777" w:rsidTr="009772F7">
        <w:tc>
          <w:tcPr>
            <w:tcW w:w="1219" w:type="pct"/>
            <w:vAlign w:val="center"/>
          </w:tcPr>
          <w:p w14:paraId="1128E029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High school or above</w:t>
            </w:r>
          </w:p>
        </w:tc>
        <w:tc>
          <w:tcPr>
            <w:tcW w:w="711" w:type="pct"/>
            <w:vAlign w:val="center"/>
          </w:tcPr>
          <w:p w14:paraId="682C3D9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761" w:type="pct"/>
            <w:vAlign w:val="center"/>
          </w:tcPr>
          <w:p w14:paraId="04449D2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508" w:type="pct"/>
          </w:tcPr>
          <w:p w14:paraId="574CE6C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3C3F7BA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6A77711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7 </w:t>
            </w:r>
          </w:p>
        </w:tc>
        <w:tc>
          <w:tcPr>
            <w:tcW w:w="609" w:type="pct"/>
            <w:vAlign w:val="center"/>
          </w:tcPr>
          <w:p w14:paraId="033A346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481" w:type="pct"/>
            <w:vAlign w:val="center"/>
          </w:tcPr>
          <w:p w14:paraId="6AF9445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1497BD75" w14:textId="77777777" w:rsidTr="009772F7">
        <w:tc>
          <w:tcPr>
            <w:tcW w:w="1219" w:type="pct"/>
            <w:vAlign w:val="center"/>
          </w:tcPr>
          <w:p w14:paraId="04D84D1A" w14:textId="77777777" w:rsidR="00EB653A" w:rsidRPr="00C362A0" w:rsidRDefault="00EB653A" w:rsidP="0051311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Residency</w:t>
            </w:r>
          </w:p>
        </w:tc>
        <w:tc>
          <w:tcPr>
            <w:tcW w:w="711" w:type="pct"/>
            <w:vAlign w:val="center"/>
          </w:tcPr>
          <w:p w14:paraId="7912849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5675336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6942BAA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3FFEB11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28DDA4B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5A03D72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60616CC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43FEDAC5" w14:textId="77777777" w:rsidTr="009772F7">
        <w:tc>
          <w:tcPr>
            <w:tcW w:w="1219" w:type="pct"/>
            <w:vAlign w:val="center"/>
          </w:tcPr>
          <w:p w14:paraId="1C4BE1D6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rban </w:t>
            </w:r>
          </w:p>
        </w:tc>
        <w:tc>
          <w:tcPr>
            <w:tcW w:w="711" w:type="pct"/>
            <w:vAlign w:val="center"/>
          </w:tcPr>
          <w:p w14:paraId="2623884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761" w:type="pct"/>
            <w:vAlign w:val="center"/>
          </w:tcPr>
          <w:p w14:paraId="3C30458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508" w:type="pct"/>
          </w:tcPr>
          <w:p w14:paraId="22E8A3F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824</w:t>
            </w:r>
          </w:p>
        </w:tc>
        <w:tc>
          <w:tcPr>
            <w:tcW w:w="102" w:type="pct"/>
            <w:vAlign w:val="center"/>
          </w:tcPr>
          <w:p w14:paraId="51E7E71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489A4B4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609" w:type="pct"/>
            <w:vAlign w:val="center"/>
          </w:tcPr>
          <w:p w14:paraId="6247CE4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481" w:type="pct"/>
            <w:vAlign w:val="center"/>
          </w:tcPr>
          <w:p w14:paraId="77C10C3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420</w:t>
            </w:r>
          </w:p>
        </w:tc>
      </w:tr>
      <w:tr w:rsidR="00EB653A" w:rsidRPr="00C362A0" w14:paraId="661E3022" w14:textId="77777777" w:rsidTr="009772F7">
        <w:tc>
          <w:tcPr>
            <w:tcW w:w="1219" w:type="pct"/>
            <w:vAlign w:val="center"/>
          </w:tcPr>
          <w:p w14:paraId="231B9F58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711" w:type="pct"/>
            <w:vAlign w:val="center"/>
          </w:tcPr>
          <w:p w14:paraId="75BCBC6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7 </w:t>
            </w:r>
          </w:p>
        </w:tc>
        <w:tc>
          <w:tcPr>
            <w:tcW w:w="761" w:type="pct"/>
            <w:vAlign w:val="center"/>
          </w:tcPr>
          <w:p w14:paraId="64946F3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508" w:type="pct"/>
          </w:tcPr>
          <w:p w14:paraId="2D7A986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5336371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61ECF8C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609" w:type="pct"/>
            <w:vAlign w:val="center"/>
          </w:tcPr>
          <w:p w14:paraId="5B10A85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481" w:type="pct"/>
            <w:vAlign w:val="center"/>
          </w:tcPr>
          <w:p w14:paraId="2916AE0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2A59E895" w14:textId="77777777" w:rsidTr="009772F7">
        <w:tc>
          <w:tcPr>
            <w:tcW w:w="1219" w:type="pct"/>
            <w:vAlign w:val="center"/>
          </w:tcPr>
          <w:p w14:paraId="2F29650A" w14:textId="77777777" w:rsidR="00EB653A" w:rsidRPr="00C362A0" w:rsidRDefault="00EB653A" w:rsidP="0051311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Insurance</w:t>
            </w:r>
          </w:p>
        </w:tc>
        <w:tc>
          <w:tcPr>
            <w:tcW w:w="711" w:type="pct"/>
            <w:vAlign w:val="center"/>
          </w:tcPr>
          <w:p w14:paraId="6215FE8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00D38A3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4E69564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3A1F27B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5843D24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3CE6C11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7B8B4EC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7D3DFCC1" w14:textId="77777777" w:rsidTr="009772F7">
        <w:tc>
          <w:tcPr>
            <w:tcW w:w="1219" w:type="pct"/>
            <w:vAlign w:val="center"/>
          </w:tcPr>
          <w:p w14:paraId="563C7046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711" w:type="pct"/>
            <w:vAlign w:val="center"/>
          </w:tcPr>
          <w:p w14:paraId="67AC069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6 </w:t>
            </w:r>
          </w:p>
        </w:tc>
        <w:tc>
          <w:tcPr>
            <w:tcW w:w="761" w:type="pct"/>
            <w:vAlign w:val="center"/>
          </w:tcPr>
          <w:p w14:paraId="4D85D4E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508" w:type="pct"/>
          </w:tcPr>
          <w:p w14:paraId="22457A0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102" w:type="pct"/>
            <w:vAlign w:val="center"/>
          </w:tcPr>
          <w:p w14:paraId="5E67761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422B6EB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609" w:type="pct"/>
            <w:vAlign w:val="center"/>
          </w:tcPr>
          <w:p w14:paraId="174301B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5 </w:t>
            </w:r>
          </w:p>
        </w:tc>
        <w:tc>
          <w:tcPr>
            <w:tcW w:w="481" w:type="pct"/>
            <w:vAlign w:val="center"/>
          </w:tcPr>
          <w:p w14:paraId="00A60C9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69</w:t>
            </w:r>
          </w:p>
        </w:tc>
      </w:tr>
      <w:tr w:rsidR="00EB653A" w:rsidRPr="00C362A0" w14:paraId="442878C6" w14:textId="77777777" w:rsidTr="009772F7">
        <w:tc>
          <w:tcPr>
            <w:tcW w:w="1219" w:type="pct"/>
            <w:vAlign w:val="center"/>
          </w:tcPr>
          <w:p w14:paraId="4E167AA4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711" w:type="pct"/>
            <w:vAlign w:val="center"/>
          </w:tcPr>
          <w:p w14:paraId="4F6BB4A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761" w:type="pct"/>
            <w:vAlign w:val="center"/>
          </w:tcPr>
          <w:p w14:paraId="71FD502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508" w:type="pct"/>
          </w:tcPr>
          <w:p w14:paraId="1DF946A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7F17739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41B95CC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609" w:type="pct"/>
            <w:vAlign w:val="center"/>
          </w:tcPr>
          <w:p w14:paraId="7F29866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481" w:type="pct"/>
            <w:vAlign w:val="center"/>
          </w:tcPr>
          <w:p w14:paraId="7716E3A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096FC809" w14:textId="77777777" w:rsidTr="009772F7">
        <w:tc>
          <w:tcPr>
            <w:tcW w:w="1219" w:type="pct"/>
            <w:vAlign w:val="center"/>
          </w:tcPr>
          <w:p w14:paraId="5FAE2E8D" w14:textId="77777777" w:rsidR="00EB653A" w:rsidRPr="00C362A0" w:rsidRDefault="00EB653A" w:rsidP="0051311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Income quintile</w:t>
            </w:r>
          </w:p>
        </w:tc>
        <w:tc>
          <w:tcPr>
            <w:tcW w:w="711" w:type="pct"/>
            <w:vAlign w:val="center"/>
          </w:tcPr>
          <w:p w14:paraId="383CC34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0E1C051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63FAE5D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2B51523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69CABB6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2185231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0B9FB85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35355B9E" w14:textId="77777777" w:rsidTr="009772F7">
        <w:tc>
          <w:tcPr>
            <w:tcW w:w="1219" w:type="pct"/>
            <w:vAlign w:val="center"/>
          </w:tcPr>
          <w:p w14:paraId="2059C05D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Poorest</w:t>
            </w:r>
          </w:p>
        </w:tc>
        <w:tc>
          <w:tcPr>
            <w:tcW w:w="711" w:type="pct"/>
            <w:vAlign w:val="center"/>
          </w:tcPr>
          <w:p w14:paraId="2E35610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761" w:type="pct"/>
            <w:vAlign w:val="center"/>
          </w:tcPr>
          <w:p w14:paraId="50D796E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508" w:type="pct"/>
          </w:tcPr>
          <w:p w14:paraId="79C48AC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885</w:t>
            </w:r>
          </w:p>
        </w:tc>
        <w:tc>
          <w:tcPr>
            <w:tcW w:w="102" w:type="pct"/>
            <w:vAlign w:val="center"/>
          </w:tcPr>
          <w:p w14:paraId="040C1DD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5FE1107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609" w:type="pct"/>
            <w:vAlign w:val="center"/>
          </w:tcPr>
          <w:p w14:paraId="5841F69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481" w:type="pct"/>
            <w:vAlign w:val="center"/>
          </w:tcPr>
          <w:p w14:paraId="759D78E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0.774</w:t>
            </w:r>
          </w:p>
        </w:tc>
      </w:tr>
      <w:tr w:rsidR="00EB653A" w:rsidRPr="00C362A0" w14:paraId="6CD20EE6" w14:textId="77777777" w:rsidTr="009772F7">
        <w:tc>
          <w:tcPr>
            <w:tcW w:w="1219" w:type="pct"/>
            <w:vAlign w:val="center"/>
          </w:tcPr>
          <w:p w14:paraId="5B087A5D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711" w:type="pct"/>
            <w:vAlign w:val="center"/>
          </w:tcPr>
          <w:p w14:paraId="6F4B23F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5 </w:t>
            </w:r>
          </w:p>
        </w:tc>
        <w:tc>
          <w:tcPr>
            <w:tcW w:w="761" w:type="pct"/>
            <w:vAlign w:val="center"/>
          </w:tcPr>
          <w:p w14:paraId="30AEAC7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508" w:type="pct"/>
          </w:tcPr>
          <w:p w14:paraId="381A477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63336C1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46C7082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609" w:type="pct"/>
            <w:vAlign w:val="center"/>
          </w:tcPr>
          <w:p w14:paraId="5C915AF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481" w:type="pct"/>
            <w:vAlign w:val="center"/>
          </w:tcPr>
          <w:p w14:paraId="4F5AE36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6817FE57" w14:textId="77777777" w:rsidTr="009772F7">
        <w:tc>
          <w:tcPr>
            <w:tcW w:w="1219" w:type="pct"/>
            <w:vAlign w:val="center"/>
          </w:tcPr>
          <w:p w14:paraId="519287C3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Q3</w:t>
            </w:r>
          </w:p>
        </w:tc>
        <w:tc>
          <w:tcPr>
            <w:tcW w:w="711" w:type="pct"/>
            <w:vAlign w:val="center"/>
          </w:tcPr>
          <w:p w14:paraId="7D6F279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761" w:type="pct"/>
            <w:vAlign w:val="center"/>
          </w:tcPr>
          <w:p w14:paraId="2C4DDCD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508" w:type="pct"/>
          </w:tcPr>
          <w:p w14:paraId="421CEA3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6A51DA8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61386C3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609" w:type="pct"/>
            <w:vAlign w:val="center"/>
          </w:tcPr>
          <w:p w14:paraId="4C9D572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481" w:type="pct"/>
            <w:vAlign w:val="center"/>
          </w:tcPr>
          <w:p w14:paraId="4B25115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5A92E5B6" w14:textId="77777777" w:rsidTr="009772F7">
        <w:tc>
          <w:tcPr>
            <w:tcW w:w="1219" w:type="pct"/>
            <w:vAlign w:val="center"/>
          </w:tcPr>
          <w:p w14:paraId="7B853C79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711" w:type="pct"/>
            <w:vAlign w:val="center"/>
          </w:tcPr>
          <w:p w14:paraId="416DEB3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2 </w:t>
            </w:r>
          </w:p>
        </w:tc>
        <w:tc>
          <w:tcPr>
            <w:tcW w:w="761" w:type="pct"/>
            <w:vAlign w:val="center"/>
          </w:tcPr>
          <w:p w14:paraId="30E6519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508" w:type="pct"/>
          </w:tcPr>
          <w:p w14:paraId="0ED5AE5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368DB27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75056DC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5 </w:t>
            </w:r>
          </w:p>
        </w:tc>
        <w:tc>
          <w:tcPr>
            <w:tcW w:w="609" w:type="pct"/>
            <w:vAlign w:val="center"/>
          </w:tcPr>
          <w:p w14:paraId="6C515B9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481" w:type="pct"/>
            <w:vAlign w:val="center"/>
          </w:tcPr>
          <w:p w14:paraId="0834544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5762A7ED" w14:textId="77777777" w:rsidTr="009772F7">
        <w:tc>
          <w:tcPr>
            <w:tcW w:w="1219" w:type="pct"/>
            <w:vAlign w:val="center"/>
          </w:tcPr>
          <w:p w14:paraId="50836BDB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Richest</w:t>
            </w:r>
          </w:p>
        </w:tc>
        <w:tc>
          <w:tcPr>
            <w:tcW w:w="711" w:type="pct"/>
            <w:vAlign w:val="center"/>
          </w:tcPr>
          <w:p w14:paraId="5CCD8A3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8 </w:t>
            </w:r>
          </w:p>
        </w:tc>
        <w:tc>
          <w:tcPr>
            <w:tcW w:w="761" w:type="pct"/>
            <w:vAlign w:val="center"/>
          </w:tcPr>
          <w:p w14:paraId="543D7CF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508" w:type="pct"/>
          </w:tcPr>
          <w:p w14:paraId="55F0B12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0DC9FF3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194FA73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609" w:type="pct"/>
            <w:vAlign w:val="center"/>
          </w:tcPr>
          <w:p w14:paraId="1FCF77A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481" w:type="pct"/>
            <w:vAlign w:val="center"/>
          </w:tcPr>
          <w:p w14:paraId="752CEBE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254BC861" w14:textId="77777777" w:rsidTr="009772F7">
        <w:tc>
          <w:tcPr>
            <w:tcW w:w="1219" w:type="pct"/>
            <w:vAlign w:val="center"/>
          </w:tcPr>
          <w:p w14:paraId="7ED11320" w14:textId="77777777" w:rsidR="00EB653A" w:rsidRPr="00C362A0" w:rsidRDefault="00EB653A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711" w:type="pct"/>
            <w:vAlign w:val="center"/>
          </w:tcPr>
          <w:p w14:paraId="35D79F4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2C06029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7D9E439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3B94689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477DA6F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3A7A8B4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0A3EC65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3567E6B9" w14:textId="77777777" w:rsidTr="009772F7">
        <w:tc>
          <w:tcPr>
            <w:tcW w:w="1219" w:type="pct"/>
            <w:vAlign w:val="center"/>
          </w:tcPr>
          <w:p w14:paraId="675303BB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Underweight</w:t>
            </w:r>
          </w:p>
        </w:tc>
        <w:tc>
          <w:tcPr>
            <w:tcW w:w="711" w:type="pct"/>
            <w:vAlign w:val="center"/>
          </w:tcPr>
          <w:p w14:paraId="76C31C9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761" w:type="pct"/>
            <w:vAlign w:val="center"/>
          </w:tcPr>
          <w:p w14:paraId="362D7A4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508" w:type="pct"/>
          </w:tcPr>
          <w:p w14:paraId="09B95F3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240</w:t>
            </w:r>
          </w:p>
        </w:tc>
        <w:tc>
          <w:tcPr>
            <w:tcW w:w="102" w:type="pct"/>
            <w:vAlign w:val="center"/>
          </w:tcPr>
          <w:p w14:paraId="2785D3B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5418B39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609" w:type="pct"/>
            <w:vAlign w:val="center"/>
          </w:tcPr>
          <w:p w14:paraId="52AE1E4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481" w:type="pct"/>
            <w:vAlign w:val="center"/>
          </w:tcPr>
          <w:p w14:paraId="7CCBE6F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821</w:t>
            </w:r>
          </w:p>
        </w:tc>
      </w:tr>
      <w:tr w:rsidR="00EB653A" w:rsidRPr="00C362A0" w14:paraId="6B9D5EB4" w14:textId="77777777" w:rsidTr="009772F7">
        <w:tc>
          <w:tcPr>
            <w:tcW w:w="1219" w:type="pct"/>
            <w:vAlign w:val="center"/>
          </w:tcPr>
          <w:p w14:paraId="6E0B1727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Normal weight</w:t>
            </w:r>
          </w:p>
        </w:tc>
        <w:tc>
          <w:tcPr>
            <w:tcW w:w="711" w:type="pct"/>
            <w:vAlign w:val="center"/>
          </w:tcPr>
          <w:p w14:paraId="3A842C1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4 </w:t>
            </w:r>
          </w:p>
        </w:tc>
        <w:tc>
          <w:tcPr>
            <w:tcW w:w="761" w:type="pct"/>
            <w:vAlign w:val="center"/>
          </w:tcPr>
          <w:p w14:paraId="7B9CC1E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508" w:type="pct"/>
          </w:tcPr>
          <w:p w14:paraId="47C6A5D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2AD3E4B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1DFA3D9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609" w:type="pct"/>
            <w:vAlign w:val="center"/>
          </w:tcPr>
          <w:p w14:paraId="241A708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481" w:type="pct"/>
            <w:vAlign w:val="center"/>
          </w:tcPr>
          <w:p w14:paraId="255C93C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1E499D27" w14:textId="77777777" w:rsidTr="009772F7">
        <w:tc>
          <w:tcPr>
            <w:tcW w:w="1219" w:type="pct"/>
            <w:vAlign w:val="center"/>
          </w:tcPr>
          <w:p w14:paraId="0F470872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Overweight</w:t>
            </w:r>
          </w:p>
        </w:tc>
        <w:tc>
          <w:tcPr>
            <w:tcW w:w="711" w:type="pct"/>
            <w:vAlign w:val="center"/>
          </w:tcPr>
          <w:p w14:paraId="331BA40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761" w:type="pct"/>
            <w:vAlign w:val="center"/>
          </w:tcPr>
          <w:p w14:paraId="466F82B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508" w:type="pct"/>
          </w:tcPr>
          <w:p w14:paraId="3EF79EB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3C8FED2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788AC15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609" w:type="pct"/>
            <w:vAlign w:val="center"/>
          </w:tcPr>
          <w:p w14:paraId="7E29342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481" w:type="pct"/>
            <w:vAlign w:val="center"/>
          </w:tcPr>
          <w:p w14:paraId="0DC3741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25AB743B" w14:textId="77777777" w:rsidTr="009772F7">
        <w:tc>
          <w:tcPr>
            <w:tcW w:w="1219" w:type="pct"/>
            <w:vAlign w:val="center"/>
          </w:tcPr>
          <w:p w14:paraId="091EB23E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711" w:type="pct"/>
            <w:vAlign w:val="center"/>
          </w:tcPr>
          <w:p w14:paraId="79A8BC8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761" w:type="pct"/>
            <w:vAlign w:val="center"/>
          </w:tcPr>
          <w:p w14:paraId="5955763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508" w:type="pct"/>
          </w:tcPr>
          <w:p w14:paraId="3EA5CAE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79665B2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66C3F9C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609" w:type="pct"/>
            <w:vAlign w:val="center"/>
          </w:tcPr>
          <w:p w14:paraId="0753197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481" w:type="pct"/>
            <w:vAlign w:val="center"/>
          </w:tcPr>
          <w:p w14:paraId="1A03FA7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34EA9A95" w14:textId="77777777" w:rsidTr="009772F7">
        <w:tc>
          <w:tcPr>
            <w:tcW w:w="1219" w:type="pct"/>
            <w:vAlign w:val="center"/>
          </w:tcPr>
          <w:p w14:paraId="3D96B13C" w14:textId="77777777" w:rsidR="00EB653A" w:rsidRPr="00C362A0" w:rsidRDefault="00EB653A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Style w:val="fontstyle01"/>
                <w:rFonts w:ascii="Arial" w:hAnsi="Arial" w:cs="Arial"/>
                <w:color w:val="000000" w:themeColor="text1"/>
              </w:rPr>
              <w:t>ADLs</w:t>
            </w:r>
          </w:p>
        </w:tc>
        <w:tc>
          <w:tcPr>
            <w:tcW w:w="711" w:type="pct"/>
            <w:vAlign w:val="center"/>
          </w:tcPr>
          <w:p w14:paraId="591A0E4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57A3B96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3F0D647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7FD2EE5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5A0F18C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1037B1D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43AF3E0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51F507AC" w14:textId="77777777" w:rsidTr="009772F7">
        <w:tc>
          <w:tcPr>
            <w:tcW w:w="1219" w:type="pct"/>
            <w:vAlign w:val="center"/>
          </w:tcPr>
          <w:p w14:paraId="27392763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711" w:type="pct"/>
            <w:vAlign w:val="center"/>
          </w:tcPr>
          <w:p w14:paraId="56A8D1F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761" w:type="pct"/>
            <w:vAlign w:val="center"/>
          </w:tcPr>
          <w:p w14:paraId="258BB1C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1 </w:t>
            </w:r>
          </w:p>
        </w:tc>
        <w:tc>
          <w:tcPr>
            <w:tcW w:w="508" w:type="pct"/>
          </w:tcPr>
          <w:p w14:paraId="7B2F9F8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2" w:type="pct"/>
            <w:vAlign w:val="center"/>
          </w:tcPr>
          <w:p w14:paraId="6D0779B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52D48D7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609" w:type="pct"/>
            <w:vAlign w:val="center"/>
          </w:tcPr>
          <w:p w14:paraId="3F44B69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08 </w:t>
            </w:r>
          </w:p>
        </w:tc>
        <w:tc>
          <w:tcPr>
            <w:tcW w:w="481" w:type="pct"/>
            <w:vAlign w:val="center"/>
          </w:tcPr>
          <w:p w14:paraId="4A1CE7C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EB653A" w:rsidRPr="00C362A0" w14:paraId="281E6C63" w14:textId="77777777" w:rsidTr="009772F7">
        <w:tc>
          <w:tcPr>
            <w:tcW w:w="1219" w:type="pct"/>
            <w:vAlign w:val="center"/>
          </w:tcPr>
          <w:p w14:paraId="403442C7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711" w:type="pct"/>
            <w:vAlign w:val="center"/>
          </w:tcPr>
          <w:p w14:paraId="2FF2985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761" w:type="pct"/>
            <w:vAlign w:val="center"/>
          </w:tcPr>
          <w:p w14:paraId="08CB4FD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508" w:type="pct"/>
          </w:tcPr>
          <w:p w14:paraId="7AC1FBA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7EE164F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27EAD29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609" w:type="pct"/>
            <w:vAlign w:val="center"/>
          </w:tcPr>
          <w:p w14:paraId="769CA3C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1 </w:t>
            </w:r>
          </w:p>
        </w:tc>
        <w:tc>
          <w:tcPr>
            <w:tcW w:w="481" w:type="pct"/>
            <w:vAlign w:val="center"/>
          </w:tcPr>
          <w:p w14:paraId="7243A50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4411FE70" w14:textId="77777777" w:rsidTr="009772F7">
        <w:tc>
          <w:tcPr>
            <w:tcW w:w="1219" w:type="pct"/>
            <w:vAlign w:val="center"/>
          </w:tcPr>
          <w:p w14:paraId="3230D507" w14:textId="77777777" w:rsidR="00EB653A" w:rsidRPr="00C362A0" w:rsidRDefault="00EB653A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IADLs</w:t>
            </w:r>
          </w:p>
        </w:tc>
        <w:tc>
          <w:tcPr>
            <w:tcW w:w="711" w:type="pct"/>
            <w:vAlign w:val="center"/>
          </w:tcPr>
          <w:p w14:paraId="166936D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5D6908D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218588F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1AE4F3B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5C66172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5393406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531ABEA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28F96887" w14:textId="77777777" w:rsidTr="009772F7">
        <w:tc>
          <w:tcPr>
            <w:tcW w:w="1219" w:type="pct"/>
            <w:vAlign w:val="center"/>
          </w:tcPr>
          <w:p w14:paraId="015AF7BE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711" w:type="pct"/>
            <w:vAlign w:val="center"/>
          </w:tcPr>
          <w:p w14:paraId="19DEDA7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9 </w:t>
            </w:r>
          </w:p>
        </w:tc>
        <w:tc>
          <w:tcPr>
            <w:tcW w:w="761" w:type="pct"/>
            <w:vAlign w:val="center"/>
          </w:tcPr>
          <w:p w14:paraId="156FC1A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6 </w:t>
            </w:r>
          </w:p>
        </w:tc>
        <w:tc>
          <w:tcPr>
            <w:tcW w:w="508" w:type="pct"/>
          </w:tcPr>
          <w:p w14:paraId="7B65E2E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2" w:type="pct"/>
            <w:vAlign w:val="center"/>
          </w:tcPr>
          <w:p w14:paraId="0EBE79F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3C59EA3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609" w:type="pct"/>
            <w:vAlign w:val="center"/>
          </w:tcPr>
          <w:p w14:paraId="607C53D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481" w:type="pct"/>
            <w:vAlign w:val="center"/>
          </w:tcPr>
          <w:p w14:paraId="1CA960F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EB653A" w:rsidRPr="00C362A0" w14:paraId="248741A7" w14:textId="77777777" w:rsidTr="009772F7">
        <w:tc>
          <w:tcPr>
            <w:tcW w:w="1219" w:type="pct"/>
            <w:vAlign w:val="center"/>
          </w:tcPr>
          <w:p w14:paraId="032BCE80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711" w:type="pct"/>
            <w:vAlign w:val="center"/>
          </w:tcPr>
          <w:p w14:paraId="429DB49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57 </w:t>
            </w:r>
          </w:p>
        </w:tc>
        <w:tc>
          <w:tcPr>
            <w:tcW w:w="761" w:type="pct"/>
            <w:vAlign w:val="center"/>
          </w:tcPr>
          <w:p w14:paraId="3726695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6 </w:t>
            </w:r>
          </w:p>
        </w:tc>
        <w:tc>
          <w:tcPr>
            <w:tcW w:w="508" w:type="pct"/>
          </w:tcPr>
          <w:p w14:paraId="57A30C1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251382A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788838A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609" w:type="pct"/>
            <w:vAlign w:val="center"/>
          </w:tcPr>
          <w:p w14:paraId="1CF14AE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481" w:type="pct"/>
            <w:vAlign w:val="center"/>
          </w:tcPr>
          <w:p w14:paraId="6FD39EF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75EECEFC" w14:textId="77777777" w:rsidTr="009772F7">
        <w:tc>
          <w:tcPr>
            <w:tcW w:w="1219" w:type="pct"/>
            <w:vAlign w:val="center"/>
          </w:tcPr>
          <w:p w14:paraId="73EE7350" w14:textId="77777777" w:rsidR="00EB653A" w:rsidRPr="00C362A0" w:rsidRDefault="00EB653A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711" w:type="pct"/>
            <w:vAlign w:val="center"/>
          </w:tcPr>
          <w:p w14:paraId="1DCAC77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0753D0F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3584634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32E27D6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35F2B37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3ADC83A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38B43F5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2E19424D" w14:textId="77777777" w:rsidTr="009772F7">
        <w:tc>
          <w:tcPr>
            <w:tcW w:w="1219" w:type="pct"/>
            <w:vAlign w:val="center"/>
          </w:tcPr>
          <w:p w14:paraId="65878657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711" w:type="pct"/>
            <w:vAlign w:val="center"/>
          </w:tcPr>
          <w:p w14:paraId="1B39ADE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0 </w:t>
            </w:r>
          </w:p>
        </w:tc>
        <w:tc>
          <w:tcPr>
            <w:tcW w:w="761" w:type="pct"/>
            <w:vAlign w:val="center"/>
          </w:tcPr>
          <w:p w14:paraId="0ED1E2F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8 </w:t>
            </w:r>
          </w:p>
        </w:tc>
        <w:tc>
          <w:tcPr>
            <w:tcW w:w="508" w:type="pct"/>
          </w:tcPr>
          <w:p w14:paraId="24FC17D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02" w:type="pct"/>
            <w:vAlign w:val="center"/>
          </w:tcPr>
          <w:p w14:paraId="762B2FE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71D89AF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9 </w:t>
            </w:r>
          </w:p>
        </w:tc>
        <w:tc>
          <w:tcPr>
            <w:tcW w:w="609" w:type="pct"/>
            <w:vAlign w:val="center"/>
          </w:tcPr>
          <w:p w14:paraId="1DBEA41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7 </w:t>
            </w:r>
          </w:p>
        </w:tc>
        <w:tc>
          <w:tcPr>
            <w:tcW w:w="481" w:type="pct"/>
            <w:vAlign w:val="center"/>
          </w:tcPr>
          <w:p w14:paraId="35A8F70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131</w:t>
            </w:r>
          </w:p>
        </w:tc>
      </w:tr>
      <w:tr w:rsidR="00EB653A" w:rsidRPr="00C362A0" w14:paraId="729DBA3B" w14:textId="77777777" w:rsidTr="009772F7">
        <w:tc>
          <w:tcPr>
            <w:tcW w:w="1219" w:type="pct"/>
            <w:vAlign w:val="center"/>
          </w:tcPr>
          <w:p w14:paraId="1A114264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711" w:type="pct"/>
            <w:vAlign w:val="center"/>
          </w:tcPr>
          <w:p w14:paraId="232CB59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78 </w:t>
            </w:r>
          </w:p>
        </w:tc>
        <w:tc>
          <w:tcPr>
            <w:tcW w:w="761" w:type="pct"/>
            <w:vAlign w:val="center"/>
          </w:tcPr>
          <w:p w14:paraId="053E613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7 </w:t>
            </w:r>
          </w:p>
        </w:tc>
        <w:tc>
          <w:tcPr>
            <w:tcW w:w="508" w:type="pct"/>
          </w:tcPr>
          <w:p w14:paraId="4523E67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0D4CAC7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5180E6C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609" w:type="pct"/>
            <w:vAlign w:val="center"/>
          </w:tcPr>
          <w:p w14:paraId="5923790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3 </w:t>
            </w:r>
          </w:p>
        </w:tc>
        <w:tc>
          <w:tcPr>
            <w:tcW w:w="481" w:type="pct"/>
            <w:vAlign w:val="center"/>
          </w:tcPr>
          <w:p w14:paraId="40E6D59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234F8690" w14:textId="77777777" w:rsidTr="009772F7">
        <w:tc>
          <w:tcPr>
            <w:tcW w:w="1219" w:type="pct"/>
            <w:vAlign w:val="center"/>
          </w:tcPr>
          <w:p w14:paraId="27FE4D3D" w14:textId="77777777" w:rsidR="00EB653A" w:rsidRPr="00C362A0" w:rsidRDefault="00EB653A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Multimorbidity</w:t>
            </w:r>
          </w:p>
        </w:tc>
        <w:tc>
          <w:tcPr>
            <w:tcW w:w="711" w:type="pct"/>
            <w:vAlign w:val="center"/>
          </w:tcPr>
          <w:p w14:paraId="61E5F4E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4DF1104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340AE6F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214A48E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39DC675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57764EA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70B322E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06288A7A" w14:textId="77777777" w:rsidTr="009772F7">
        <w:tc>
          <w:tcPr>
            <w:tcW w:w="1219" w:type="pct"/>
            <w:vAlign w:val="center"/>
          </w:tcPr>
          <w:p w14:paraId="3CE9F916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711" w:type="pct"/>
            <w:vAlign w:val="center"/>
          </w:tcPr>
          <w:p w14:paraId="7705925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0 </w:t>
            </w:r>
          </w:p>
        </w:tc>
        <w:tc>
          <w:tcPr>
            <w:tcW w:w="761" w:type="pct"/>
            <w:vAlign w:val="center"/>
          </w:tcPr>
          <w:p w14:paraId="2BCCDDA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4 </w:t>
            </w:r>
          </w:p>
        </w:tc>
        <w:tc>
          <w:tcPr>
            <w:tcW w:w="508" w:type="pct"/>
          </w:tcPr>
          <w:p w14:paraId="6D60A18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02" w:type="pct"/>
            <w:vAlign w:val="center"/>
          </w:tcPr>
          <w:p w14:paraId="2F2222B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4B9AC2C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5 </w:t>
            </w:r>
          </w:p>
        </w:tc>
        <w:tc>
          <w:tcPr>
            <w:tcW w:w="609" w:type="pct"/>
            <w:vAlign w:val="center"/>
          </w:tcPr>
          <w:p w14:paraId="0B2F7FF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12 </w:t>
            </w:r>
          </w:p>
        </w:tc>
        <w:tc>
          <w:tcPr>
            <w:tcW w:w="481" w:type="pct"/>
            <w:vAlign w:val="center"/>
          </w:tcPr>
          <w:p w14:paraId="384D3CF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2F69A7E0" w14:textId="77777777" w:rsidTr="009772F7">
        <w:trPr>
          <w:trHeight w:val="97"/>
        </w:trPr>
        <w:tc>
          <w:tcPr>
            <w:tcW w:w="1219" w:type="pct"/>
            <w:vAlign w:val="center"/>
          </w:tcPr>
          <w:p w14:paraId="5C552D61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711" w:type="pct"/>
            <w:vAlign w:val="center"/>
          </w:tcPr>
          <w:p w14:paraId="4ABAD1E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38 </w:t>
            </w:r>
          </w:p>
        </w:tc>
        <w:tc>
          <w:tcPr>
            <w:tcW w:w="761" w:type="pct"/>
            <w:vAlign w:val="center"/>
          </w:tcPr>
          <w:p w14:paraId="7C12974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3 </w:t>
            </w:r>
          </w:p>
        </w:tc>
        <w:tc>
          <w:tcPr>
            <w:tcW w:w="508" w:type="pct"/>
          </w:tcPr>
          <w:p w14:paraId="70435AC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62FDB2F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39C8B77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4 </w:t>
            </w:r>
          </w:p>
        </w:tc>
        <w:tc>
          <w:tcPr>
            <w:tcW w:w="609" w:type="pct"/>
            <w:vAlign w:val="center"/>
          </w:tcPr>
          <w:p w14:paraId="6433B12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0.22 </w:t>
            </w:r>
          </w:p>
        </w:tc>
        <w:tc>
          <w:tcPr>
            <w:tcW w:w="481" w:type="pct"/>
            <w:vAlign w:val="center"/>
          </w:tcPr>
          <w:p w14:paraId="2E207D0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5</w:t>
            </w:r>
          </w:p>
        </w:tc>
      </w:tr>
    </w:tbl>
    <w:p w14:paraId="2E13BBB2" w14:textId="5FCBA081" w:rsidR="00EB653A" w:rsidRPr="00C362A0" w:rsidRDefault="00EB653A" w:rsidP="00C362A0">
      <w:pPr>
        <w:jc w:val="left"/>
        <w:rPr>
          <w:rFonts w:ascii="Arial" w:hAnsi="Arial" w:cs="Arial"/>
          <w:color w:val="000000" w:themeColor="text1"/>
          <w:sz w:val="20"/>
          <w:szCs w:val="20"/>
        </w:rPr>
      </w:pPr>
      <w:r w:rsidRPr="00C362A0">
        <w:rPr>
          <w:rFonts w:ascii="Arial" w:hAnsi="Arial" w:cs="Arial"/>
          <w:color w:val="000000" w:themeColor="text1"/>
          <w:sz w:val="20"/>
          <w:szCs w:val="20"/>
        </w:rPr>
        <w:t xml:space="preserve">USC, usual source of care; </w:t>
      </w:r>
      <w:r w:rsidRPr="00C362A0">
        <w:rPr>
          <w:rFonts w:ascii="Arial" w:eastAsia="等线" w:hAnsi="Arial" w:cs="Arial"/>
          <w:color w:val="000000" w:themeColor="text1"/>
          <w:kern w:val="0"/>
          <w:sz w:val="20"/>
          <w:szCs w:val="20"/>
        </w:rPr>
        <w:t xml:space="preserve">BMI, body mass index; ADLs, </w:t>
      </w:r>
      <w:r w:rsidRPr="00C362A0">
        <w:rPr>
          <w:rFonts w:ascii="Arial" w:hAnsi="Arial" w:cs="Arial"/>
          <w:color w:val="000000" w:themeColor="text1"/>
          <w:sz w:val="20"/>
          <w:szCs w:val="20"/>
        </w:rPr>
        <w:t>activities of daily living; IADLs, instrumental activities of daily living limitation.</w:t>
      </w:r>
      <w:r w:rsidR="00C362A0"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C362A0">
        <w:rPr>
          <w:rFonts w:ascii="Arial" w:hAnsi="Arial" w:cs="Arial"/>
          <w:color w:val="1C1D1E"/>
          <w:sz w:val="20"/>
          <w:szCs w:val="20"/>
          <w:shd w:val="clear" w:color="auto" w:fill="FFFFFF"/>
          <w:vertAlign w:val="superscript"/>
        </w:rPr>
        <w:t>a</w:t>
      </w:r>
      <w:r w:rsidRPr="00C362A0">
        <w:rPr>
          <w:rFonts w:ascii="Arial" w:hAnsi="Arial" w:cs="Arial"/>
          <w:color w:val="000000" w:themeColor="text1"/>
          <w:sz w:val="20"/>
          <w:szCs w:val="20"/>
        </w:rPr>
        <w:t xml:space="preserve"> Rank sum test was used. </w:t>
      </w:r>
    </w:p>
    <w:p w14:paraId="10E6DCC0" w14:textId="77777777" w:rsidR="00133E98" w:rsidRPr="00513113" w:rsidRDefault="00133E98" w:rsidP="00513113">
      <w:pPr>
        <w:rPr>
          <w:rFonts w:ascii="Arial" w:hAnsi="Arial" w:cs="Arial"/>
        </w:rPr>
        <w:sectPr w:rsidR="00133E98" w:rsidRPr="00513113" w:rsidSect="00C2633B">
          <w:pgSz w:w="16838" w:h="11906" w:orient="landscape"/>
          <w:pgMar w:top="1276" w:right="1440" w:bottom="1800" w:left="1440" w:header="851" w:footer="992" w:gutter="0"/>
          <w:cols w:space="425"/>
          <w:docGrid w:type="lines" w:linePitch="312"/>
        </w:sectPr>
      </w:pPr>
    </w:p>
    <w:p w14:paraId="023FDF3C" w14:textId="454BB427" w:rsidR="00EB653A" w:rsidRPr="00C362A0" w:rsidRDefault="00EB653A" w:rsidP="00513113">
      <w:pPr>
        <w:rPr>
          <w:rFonts w:ascii="Arial" w:hAnsi="Arial" w:cs="Arial"/>
          <w:sz w:val="20"/>
          <w:szCs w:val="20"/>
        </w:rPr>
      </w:pPr>
      <w:r w:rsidRPr="00C362A0">
        <w:rPr>
          <w:rFonts w:ascii="Arial" w:hAnsi="Arial" w:cs="Arial"/>
          <w:sz w:val="20"/>
          <w:szCs w:val="20"/>
        </w:rPr>
        <w:lastRenderedPageBreak/>
        <w:t xml:space="preserve">Table S5 </w:t>
      </w:r>
      <w:r w:rsidRPr="00C362A0">
        <w:rPr>
          <w:rStyle w:val="fontstyle01"/>
          <w:rFonts w:ascii="Arial" w:hAnsi="Arial" w:cs="Arial"/>
          <w:color w:val="000000" w:themeColor="text1"/>
        </w:rPr>
        <w:t xml:space="preserve">The </w:t>
      </w:r>
      <w:r w:rsidRPr="00C362A0">
        <w:rPr>
          <w:rFonts w:ascii="Arial" w:hAnsi="Arial" w:cs="Arial"/>
          <w:color w:val="3E3E3E"/>
          <w:sz w:val="20"/>
          <w:szCs w:val="20"/>
          <w:shd w:val="clear" w:color="auto" w:fill="FFFFFF"/>
        </w:rPr>
        <w:t>probability</w:t>
      </w:r>
      <w:r w:rsidRPr="00C362A0">
        <w:rPr>
          <w:rStyle w:val="fontstyle01"/>
          <w:rFonts w:ascii="Arial" w:hAnsi="Arial" w:cs="Arial"/>
          <w:color w:val="000000" w:themeColor="text1"/>
        </w:rPr>
        <w:t xml:space="preserve"> of unmet health needs by different types of USC</w:t>
      </w:r>
      <w:r w:rsidR="00F82A75" w:rsidRPr="00C362A0">
        <w:rPr>
          <w:rStyle w:val="fontstyle01"/>
          <w:rFonts w:ascii="Arial" w:hAnsi="Arial" w:cs="Arial"/>
          <w:color w:val="000000" w:themeColor="text1"/>
        </w:rPr>
        <w:t>s</w:t>
      </w:r>
      <w:r w:rsidRPr="00C362A0">
        <w:rPr>
          <w:rStyle w:val="fontstyle01"/>
          <w:rFonts w:ascii="Arial" w:hAnsi="Arial" w:cs="Arial"/>
          <w:color w:val="000000" w:themeColor="text1"/>
        </w:rPr>
        <w:t xml:space="preserve"> </w:t>
      </w:r>
      <w:r w:rsidR="00133E98" w:rsidRPr="00C362A0">
        <w:rPr>
          <w:rStyle w:val="fontstyle01"/>
          <w:rFonts w:ascii="Arial" w:hAnsi="Arial" w:cs="Arial"/>
          <w:color w:val="000000" w:themeColor="text1"/>
        </w:rPr>
        <w:t>[</w:t>
      </w:r>
      <w:r w:rsidRPr="00C362A0">
        <w:rPr>
          <w:rStyle w:val="fontstyle01"/>
          <w:rFonts w:ascii="Arial" w:hAnsi="Arial" w:cs="Arial"/>
          <w:color w:val="000000" w:themeColor="text1"/>
        </w:rPr>
        <w:t>%</w:t>
      </w:r>
      <w:r w:rsidR="00133E98" w:rsidRPr="00C362A0">
        <w:rPr>
          <w:rStyle w:val="fontstyle01"/>
          <w:rFonts w:ascii="Arial" w:hAnsi="Arial" w:cs="Arial"/>
          <w:color w:val="000000" w:themeColor="text1"/>
        </w:rPr>
        <w:t>]</w:t>
      </w:r>
      <w:r w:rsidRPr="00C362A0">
        <w:rPr>
          <w:rStyle w:val="fontstyle01"/>
          <w:rFonts w:ascii="Arial" w:hAnsi="Arial" w:cs="Arial"/>
          <w:color w:val="000000" w:themeColor="text1"/>
        </w:rPr>
        <w:t xml:space="preserve"> </w:t>
      </w:r>
      <w:r w:rsidRPr="00C362A0">
        <w:rPr>
          <w:rStyle w:val="fontstyle01"/>
          <w:rFonts w:ascii="Arial" w:hAnsi="Arial" w:cs="Arial"/>
          <w:color w:val="000000" w:themeColor="text1"/>
          <w:vertAlign w:val="superscript"/>
        </w:rPr>
        <w:t>a</w:t>
      </w:r>
      <w:r w:rsidR="00AC7BC5">
        <w:rPr>
          <w:rStyle w:val="fontstyle01"/>
          <w:rFonts w:ascii="Arial" w:hAnsi="Arial" w:cs="Arial"/>
          <w:color w:val="000000" w:themeColor="text1"/>
          <w:vertAlign w:val="superscript"/>
        </w:rPr>
        <w:t xml:space="preserve"> </w:t>
      </w:r>
      <w:r w:rsidR="00AC7BC5" w:rsidRPr="00AC7BC5">
        <w:rPr>
          <w:rFonts w:ascii="Arial" w:hAnsi="Arial" w:cs="Arial"/>
          <w:color w:val="000000" w:themeColor="text1"/>
          <w:sz w:val="20"/>
          <w:szCs w:val="20"/>
        </w:rPr>
        <w:t>(China, 2010).</w:t>
      </w:r>
    </w:p>
    <w:tbl>
      <w:tblPr>
        <w:tblStyle w:val="ac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1985"/>
        <w:gridCol w:w="2124"/>
        <w:gridCol w:w="1418"/>
        <w:gridCol w:w="285"/>
        <w:gridCol w:w="1700"/>
        <w:gridCol w:w="1700"/>
        <w:gridCol w:w="1343"/>
      </w:tblGrid>
      <w:tr w:rsidR="00EB653A" w:rsidRPr="00C362A0" w14:paraId="4FC8E015" w14:textId="77777777" w:rsidTr="009772F7"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3ACC7" w14:textId="77777777" w:rsidR="00EB653A" w:rsidRPr="00C362A0" w:rsidRDefault="00EB653A" w:rsidP="00513113">
            <w:pP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7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8400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ublic hospitals</w:t>
            </w:r>
          </w:p>
        </w:tc>
        <w:tc>
          <w:tcPr>
            <w:tcW w:w="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D7FC5" w14:textId="77777777" w:rsidR="00EB653A" w:rsidRPr="00C362A0" w:rsidRDefault="00EB653A" w:rsidP="00513113">
            <w:pPr>
              <w:jc w:val="center"/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b/>
                <w:bCs/>
                <w:color w:val="000000" w:themeColor="text1"/>
                <w:sz w:val="20"/>
                <w:szCs w:val="20"/>
              </w:rPr>
              <w:t>Primary care facilities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574B94F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02" w:type="pct"/>
            <w:tcBorders>
              <w:top w:val="single" w:sz="4" w:space="0" w:color="auto"/>
              <w:bottom w:val="single" w:sz="4" w:space="0" w:color="auto"/>
            </w:tcBorders>
          </w:tcPr>
          <w:p w14:paraId="099F816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334D6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rivate clinics</w:t>
            </w:r>
          </w:p>
        </w:tc>
        <w:tc>
          <w:tcPr>
            <w:tcW w:w="6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DB9E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ublic clinics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</w:tcPr>
          <w:p w14:paraId="7342411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EB653A" w:rsidRPr="00C362A0" w14:paraId="1FE9D05E" w14:textId="77777777" w:rsidTr="009772F7">
        <w:tc>
          <w:tcPr>
            <w:tcW w:w="1219" w:type="pct"/>
            <w:tcBorders>
              <w:top w:val="single" w:sz="4" w:space="0" w:color="auto"/>
            </w:tcBorders>
            <w:vAlign w:val="center"/>
          </w:tcPr>
          <w:p w14:paraId="68496ADB" w14:textId="77777777" w:rsidR="00EB653A" w:rsidRPr="00C362A0" w:rsidRDefault="00EB653A" w:rsidP="0051311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711" w:type="pct"/>
            <w:tcBorders>
              <w:top w:val="single" w:sz="4" w:space="0" w:color="auto"/>
            </w:tcBorders>
            <w:vAlign w:val="center"/>
          </w:tcPr>
          <w:p w14:paraId="63953C9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single" w:sz="4" w:space="0" w:color="auto"/>
            </w:tcBorders>
            <w:vAlign w:val="center"/>
          </w:tcPr>
          <w:p w14:paraId="6F42F97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776977C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tcBorders>
              <w:top w:val="single" w:sz="4" w:space="0" w:color="auto"/>
            </w:tcBorders>
            <w:vAlign w:val="center"/>
          </w:tcPr>
          <w:p w14:paraId="242467C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  <w:vAlign w:val="center"/>
          </w:tcPr>
          <w:p w14:paraId="23AD30F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</w:tcPr>
          <w:p w14:paraId="463BD25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0000207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0AB1162F" w14:textId="77777777" w:rsidTr="009772F7">
        <w:tc>
          <w:tcPr>
            <w:tcW w:w="1219" w:type="pct"/>
            <w:vAlign w:val="center"/>
          </w:tcPr>
          <w:p w14:paraId="67EB71E6" w14:textId="77777777" w:rsidR="00EB653A" w:rsidRPr="00C362A0" w:rsidRDefault="00EB653A" w:rsidP="00513113">
            <w:pPr>
              <w:ind w:firstLineChars="150" w:firstLine="3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le </w:t>
            </w:r>
          </w:p>
        </w:tc>
        <w:tc>
          <w:tcPr>
            <w:tcW w:w="711" w:type="pct"/>
            <w:vAlign w:val="center"/>
          </w:tcPr>
          <w:p w14:paraId="4E7D84A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4.41</w:t>
            </w:r>
          </w:p>
        </w:tc>
        <w:tc>
          <w:tcPr>
            <w:tcW w:w="761" w:type="pct"/>
            <w:vAlign w:val="center"/>
          </w:tcPr>
          <w:p w14:paraId="4057F84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1.43</w:t>
            </w:r>
          </w:p>
        </w:tc>
        <w:tc>
          <w:tcPr>
            <w:tcW w:w="508" w:type="pct"/>
          </w:tcPr>
          <w:p w14:paraId="09DC994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747</w:t>
            </w:r>
          </w:p>
        </w:tc>
        <w:tc>
          <w:tcPr>
            <w:tcW w:w="102" w:type="pct"/>
            <w:vAlign w:val="center"/>
          </w:tcPr>
          <w:p w14:paraId="6EF2132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57D6E7B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5.82</w:t>
            </w:r>
          </w:p>
        </w:tc>
        <w:tc>
          <w:tcPr>
            <w:tcW w:w="609" w:type="pct"/>
          </w:tcPr>
          <w:p w14:paraId="6A8411D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8.11</w:t>
            </w:r>
          </w:p>
        </w:tc>
        <w:tc>
          <w:tcPr>
            <w:tcW w:w="481" w:type="pct"/>
            <w:vAlign w:val="center"/>
          </w:tcPr>
          <w:p w14:paraId="67AD9EC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626</w:t>
            </w:r>
          </w:p>
        </w:tc>
      </w:tr>
      <w:tr w:rsidR="00EB653A" w:rsidRPr="00C362A0" w14:paraId="0CAB80F4" w14:textId="77777777" w:rsidTr="009772F7">
        <w:tc>
          <w:tcPr>
            <w:tcW w:w="1219" w:type="pct"/>
            <w:vAlign w:val="center"/>
          </w:tcPr>
          <w:p w14:paraId="46ACAD0A" w14:textId="77777777" w:rsidR="00EB653A" w:rsidRPr="00C362A0" w:rsidRDefault="00EB653A" w:rsidP="00513113">
            <w:pPr>
              <w:ind w:firstLineChars="150" w:firstLine="3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Female </w:t>
            </w:r>
          </w:p>
        </w:tc>
        <w:tc>
          <w:tcPr>
            <w:tcW w:w="711" w:type="pct"/>
            <w:vAlign w:val="center"/>
          </w:tcPr>
          <w:p w14:paraId="697739A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4.03</w:t>
            </w:r>
          </w:p>
        </w:tc>
        <w:tc>
          <w:tcPr>
            <w:tcW w:w="761" w:type="pct"/>
            <w:vAlign w:val="center"/>
          </w:tcPr>
          <w:p w14:paraId="1DEC113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0.51</w:t>
            </w:r>
          </w:p>
        </w:tc>
        <w:tc>
          <w:tcPr>
            <w:tcW w:w="508" w:type="pct"/>
          </w:tcPr>
          <w:p w14:paraId="045D386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0748D36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0FE3F5E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6.31</w:t>
            </w:r>
          </w:p>
        </w:tc>
        <w:tc>
          <w:tcPr>
            <w:tcW w:w="609" w:type="pct"/>
          </w:tcPr>
          <w:p w14:paraId="375DA20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5.28</w:t>
            </w:r>
          </w:p>
        </w:tc>
        <w:tc>
          <w:tcPr>
            <w:tcW w:w="481" w:type="pct"/>
            <w:vAlign w:val="center"/>
          </w:tcPr>
          <w:p w14:paraId="1E1E54E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3C2F5335" w14:textId="77777777" w:rsidTr="009772F7">
        <w:tc>
          <w:tcPr>
            <w:tcW w:w="1219" w:type="pct"/>
            <w:vAlign w:val="center"/>
          </w:tcPr>
          <w:p w14:paraId="2A7EC71D" w14:textId="77777777" w:rsidR="00EB653A" w:rsidRPr="00C362A0" w:rsidRDefault="00EB653A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711" w:type="pct"/>
            <w:vAlign w:val="center"/>
          </w:tcPr>
          <w:p w14:paraId="5CA97F6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6D893A0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4485084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3E9C23F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071C010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</w:tcPr>
          <w:p w14:paraId="5860955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0C4E8AC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224277C4" w14:textId="77777777" w:rsidTr="009772F7">
        <w:tc>
          <w:tcPr>
            <w:tcW w:w="1219" w:type="pct"/>
            <w:vAlign w:val="center"/>
          </w:tcPr>
          <w:p w14:paraId="7E97DA56" w14:textId="77777777" w:rsidR="00EB653A" w:rsidRPr="00C362A0" w:rsidRDefault="00EB653A" w:rsidP="00513113">
            <w:pPr>
              <w:ind w:firstLineChars="150" w:firstLine="3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50–59 years old</w:t>
            </w:r>
          </w:p>
        </w:tc>
        <w:tc>
          <w:tcPr>
            <w:tcW w:w="711" w:type="pct"/>
            <w:vAlign w:val="center"/>
          </w:tcPr>
          <w:p w14:paraId="22A01D6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5.79</w:t>
            </w:r>
          </w:p>
        </w:tc>
        <w:tc>
          <w:tcPr>
            <w:tcW w:w="761" w:type="pct"/>
            <w:vAlign w:val="center"/>
          </w:tcPr>
          <w:p w14:paraId="73943A7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4.21</w:t>
            </w:r>
          </w:p>
        </w:tc>
        <w:tc>
          <w:tcPr>
            <w:tcW w:w="508" w:type="pct"/>
          </w:tcPr>
          <w:p w14:paraId="189345A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  <w:tc>
          <w:tcPr>
            <w:tcW w:w="102" w:type="pct"/>
            <w:vAlign w:val="center"/>
          </w:tcPr>
          <w:p w14:paraId="64E4563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26CC2C1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22.63</w:t>
            </w:r>
          </w:p>
        </w:tc>
        <w:tc>
          <w:tcPr>
            <w:tcW w:w="609" w:type="pct"/>
          </w:tcPr>
          <w:p w14:paraId="01C4130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5.46</w:t>
            </w:r>
          </w:p>
        </w:tc>
        <w:tc>
          <w:tcPr>
            <w:tcW w:w="481" w:type="pct"/>
            <w:vAlign w:val="center"/>
          </w:tcPr>
          <w:p w14:paraId="5A1993A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75</w:t>
            </w:r>
          </w:p>
        </w:tc>
      </w:tr>
      <w:tr w:rsidR="00EB653A" w:rsidRPr="00C362A0" w14:paraId="0C0BF1EC" w14:textId="77777777" w:rsidTr="009772F7">
        <w:tc>
          <w:tcPr>
            <w:tcW w:w="1219" w:type="pct"/>
            <w:vAlign w:val="center"/>
          </w:tcPr>
          <w:p w14:paraId="6AF95B9D" w14:textId="77777777" w:rsidR="00EB653A" w:rsidRPr="00C362A0" w:rsidRDefault="00EB653A" w:rsidP="00513113">
            <w:pPr>
              <w:ind w:firstLineChars="150" w:firstLine="3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60–69 years old</w:t>
            </w:r>
          </w:p>
        </w:tc>
        <w:tc>
          <w:tcPr>
            <w:tcW w:w="711" w:type="pct"/>
            <w:vAlign w:val="center"/>
          </w:tcPr>
          <w:p w14:paraId="7B3C85D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3.77</w:t>
            </w:r>
          </w:p>
        </w:tc>
        <w:tc>
          <w:tcPr>
            <w:tcW w:w="761" w:type="pct"/>
            <w:vAlign w:val="center"/>
          </w:tcPr>
          <w:p w14:paraId="5BE6F02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9.48</w:t>
            </w:r>
          </w:p>
        </w:tc>
        <w:tc>
          <w:tcPr>
            <w:tcW w:w="508" w:type="pct"/>
          </w:tcPr>
          <w:p w14:paraId="4597F5C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71BD164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7E0BAD9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3.66</w:t>
            </w:r>
          </w:p>
        </w:tc>
        <w:tc>
          <w:tcPr>
            <w:tcW w:w="609" w:type="pct"/>
          </w:tcPr>
          <w:p w14:paraId="210EEB3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5.96</w:t>
            </w:r>
          </w:p>
        </w:tc>
        <w:tc>
          <w:tcPr>
            <w:tcW w:w="481" w:type="pct"/>
            <w:vAlign w:val="center"/>
          </w:tcPr>
          <w:p w14:paraId="546399B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0B25EEAF" w14:textId="77777777" w:rsidTr="009772F7">
        <w:tc>
          <w:tcPr>
            <w:tcW w:w="1219" w:type="pct"/>
            <w:vAlign w:val="center"/>
          </w:tcPr>
          <w:p w14:paraId="414C9D50" w14:textId="77777777" w:rsidR="00EB653A" w:rsidRPr="00C362A0" w:rsidRDefault="00EB653A" w:rsidP="00513113">
            <w:pPr>
              <w:ind w:firstLineChars="150" w:firstLine="3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70–79 years old</w:t>
            </w:r>
          </w:p>
        </w:tc>
        <w:tc>
          <w:tcPr>
            <w:tcW w:w="711" w:type="pct"/>
            <w:vAlign w:val="center"/>
          </w:tcPr>
          <w:p w14:paraId="333BD0D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3.81</w:t>
            </w:r>
          </w:p>
        </w:tc>
        <w:tc>
          <w:tcPr>
            <w:tcW w:w="761" w:type="pct"/>
            <w:vAlign w:val="center"/>
          </w:tcPr>
          <w:p w14:paraId="18C7AC9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8.45</w:t>
            </w:r>
          </w:p>
        </w:tc>
        <w:tc>
          <w:tcPr>
            <w:tcW w:w="508" w:type="pct"/>
          </w:tcPr>
          <w:p w14:paraId="3F34C03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65BF1A5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6F62F21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0.34</w:t>
            </w:r>
          </w:p>
        </w:tc>
        <w:tc>
          <w:tcPr>
            <w:tcW w:w="609" w:type="pct"/>
          </w:tcPr>
          <w:p w14:paraId="41EF59A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7.22</w:t>
            </w:r>
          </w:p>
        </w:tc>
        <w:tc>
          <w:tcPr>
            <w:tcW w:w="481" w:type="pct"/>
            <w:vAlign w:val="center"/>
          </w:tcPr>
          <w:p w14:paraId="164FB6D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0ED98F8B" w14:textId="77777777" w:rsidTr="009772F7">
        <w:tc>
          <w:tcPr>
            <w:tcW w:w="1219" w:type="pct"/>
            <w:vAlign w:val="center"/>
          </w:tcPr>
          <w:p w14:paraId="4942793A" w14:textId="77777777" w:rsidR="00EB653A" w:rsidRPr="00C362A0" w:rsidRDefault="00EB653A" w:rsidP="00513113">
            <w:pPr>
              <w:ind w:firstLineChars="150" w:firstLine="3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≥ 80 years old</w:t>
            </w:r>
          </w:p>
        </w:tc>
        <w:tc>
          <w:tcPr>
            <w:tcW w:w="711" w:type="pct"/>
            <w:vAlign w:val="center"/>
          </w:tcPr>
          <w:p w14:paraId="1631951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2.13</w:t>
            </w:r>
          </w:p>
        </w:tc>
        <w:tc>
          <w:tcPr>
            <w:tcW w:w="761" w:type="pct"/>
            <w:vAlign w:val="center"/>
          </w:tcPr>
          <w:p w14:paraId="07325AB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1.43</w:t>
            </w:r>
          </w:p>
        </w:tc>
        <w:tc>
          <w:tcPr>
            <w:tcW w:w="508" w:type="pct"/>
          </w:tcPr>
          <w:p w14:paraId="31CF0EE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6F7A6C8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46A2905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2.50</w:t>
            </w:r>
          </w:p>
        </w:tc>
        <w:tc>
          <w:tcPr>
            <w:tcW w:w="609" w:type="pct"/>
          </w:tcPr>
          <w:p w14:paraId="6588726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0.53</w:t>
            </w:r>
          </w:p>
        </w:tc>
        <w:tc>
          <w:tcPr>
            <w:tcW w:w="481" w:type="pct"/>
            <w:vAlign w:val="center"/>
          </w:tcPr>
          <w:p w14:paraId="3E99017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1B53D560" w14:textId="77777777" w:rsidTr="009772F7">
        <w:tc>
          <w:tcPr>
            <w:tcW w:w="1219" w:type="pct"/>
            <w:vAlign w:val="center"/>
          </w:tcPr>
          <w:p w14:paraId="4B647726" w14:textId="77777777" w:rsidR="00EB653A" w:rsidRPr="00C362A0" w:rsidRDefault="00EB653A" w:rsidP="00513113">
            <w:pPr>
              <w:widowControl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Style w:val="fontstyle01"/>
                <w:rFonts w:ascii="Arial" w:hAnsi="Arial" w:cs="Arial"/>
                <w:color w:val="000000" w:themeColor="text1"/>
              </w:rPr>
              <w:t>Marital status</w:t>
            </w:r>
          </w:p>
        </w:tc>
        <w:tc>
          <w:tcPr>
            <w:tcW w:w="711" w:type="pct"/>
            <w:vAlign w:val="center"/>
          </w:tcPr>
          <w:p w14:paraId="683BDAB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5B42D6F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2E3D302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7C6BFB2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558F554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</w:tcPr>
          <w:p w14:paraId="76C812C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7484879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3FF4E468" w14:textId="77777777" w:rsidTr="009772F7">
        <w:tc>
          <w:tcPr>
            <w:tcW w:w="1219" w:type="pct"/>
            <w:vAlign w:val="center"/>
          </w:tcPr>
          <w:p w14:paraId="7A2D8C07" w14:textId="77777777" w:rsidR="00EB653A" w:rsidRPr="00C362A0" w:rsidRDefault="00EB653A" w:rsidP="00513113">
            <w:pPr>
              <w:widowControl/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Style w:val="fontstyle01"/>
                <w:rFonts w:ascii="Arial" w:hAnsi="Arial" w:cs="Arial"/>
                <w:color w:val="000000" w:themeColor="text1"/>
              </w:rPr>
              <w:t>Single</w:t>
            </w:r>
          </w:p>
        </w:tc>
        <w:tc>
          <w:tcPr>
            <w:tcW w:w="711" w:type="pct"/>
            <w:vAlign w:val="center"/>
          </w:tcPr>
          <w:p w14:paraId="4061E5A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3.97</w:t>
            </w:r>
          </w:p>
        </w:tc>
        <w:tc>
          <w:tcPr>
            <w:tcW w:w="761" w:type="pct"/>
            <w:vAlign w:val="center"/>
          </w:tcPr>
          <w:p w14:paraId="06B4DE8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7.52</w:t>
            </w:r>
          </w:p>
        </w:tc>
        <w:tc>
          <w:tcPr>
            <w:tcW w:w="508" w:type="pct"/>
          </w:tcPr>
          <w:p w14:paraId="63C9181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170</w:t>
            </w:r>
          </w:p>
        </w:tc>
        <w:tc>
          <w:tcPr>
            <w:tcW w:w="102" w:type="pct"/>
            <w:vAlign w:val="center"/>
          </w:tcPr>
          <w:p w14:paraId="34ACFAC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6B1E4DE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0.26</w:t>
            </w:r>
          </w:p>
        </w:tc>
        <w:tc>
          <w:tcPr>
            <w:tcW w:w="609" w:type="pct"/>
          </w:tcPr>
          <w:p w14:paraId="049FA96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4.59</w:t>
            </w:r>
          </w:p>
        </w:tc>
        <w:tc>
          <w:tcPr>
            <w:tcW w:w="481" w:type="pct"/>
            <w:vAlign w:val="center"/>
          </w:tcPr>
          <w:p w14:paraId="7C32B27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76</w:t>
            </w:r>
          </w:p>
        </w:tc>
      </w:tr>
      <w:tr w:rsidR="00EB653A" w:rsidRPr="00C362A0" w14:paraId="51FAADD8" w14:textId="77777777" w:rsidTr="009772F7">
        <w:tc>
          <w:tcPr>
            <w:tcW w:w="1219" w:type="pct"/>
            <w:vAlign w:val="center"/>
          </w:tcPr>
          <w:p w14:paraId="30EB42B9" w14:textId="77777777" w:rsidR="00EB653A" w:rsidRPr="00C362A0" w:rsidRDefault="00EB653A" w:rsidP="00513113">
            <w:pPr>
              <w:widowControl/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Style w:val="fontstyle01"/>
                <w:rFonts w:ascii="Arial" w:hAnsi="Arial" w:cs="Arial"/>
                <w:color w:val="000000" w:themeColor="text1"/>
              </w:rPr>
              <w:t>Current partnership</w:t>
            </w:r>
          </w:p>
        </w:tc>
        <w:tc>
          <w:tcPr>
            <w:tcW w:w="711" w:type="pct"/>
            <w:vAlign w:val="center"/>
          </w:tcPr>
          <w:p w14:paraId="4C6B7DF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4.25</w:t>
            </w:r>
          </w:p>
        </w:tc>
        <w:tc>
          <w:tcPr>
            <w:tcW w:w="761" w:type="pct"/>
            <w:vAlign w:val="center"/>
          </w:tcPr>
          <w:p w14:paraId="52CD110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1.61</w:t>
            </w:r>
          </w:p>
        </w:tc>
        <w:tc>
          <w:tcPr>
            <w:tcW w:w="508" w:type="pct"/>
          </w:tcPr>
          <w:p w14:paraId="2013034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1471641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5D19305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7.82</w:t>
            </w:r>
          </w:p>
        </w:tc>
        <w:tc>
          <w:tcPr>
            <w:tcW w:w="609" w:type="pct"/>
          </w:tcPr>
          <w:p w14:paraId="2A5FD0E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6.68</w:t>
            </w:r>
          </w:p>
        </w:tc>
        <w:tc>
          <w:tcPr>
            <w:tcW w:w="481" w:type="pct"/>
            <w:vAlign w:val="center"/>
          </w:tcPr>
          <w:p w14:paraId="38DEAF5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45F26225" w14:textId="77777777" w:rsidTr="009772F7">
        <w:tc>
          <w:tcPr>
            <w:tcW w:w="1219" w:type="pct"/>
            <w:vAlign w:val="center"/>
          </w:tcPr>
          <w:p w14:paraId="18EC2B9C" w14:textId="77777777" w:rsidR="00EB653A" w:rsidRPr="00C362A0" w:rsidRDefault="00EB653A" w:rsidP="0051311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Education</w:t>
            </w:r>
          </w:p>
        </w:tc>
        <w:tc>
          <w:tcPr>
            <w:tcW w:w="711" w:type="pct"/>
            <w:vAlign w:val="center"/>
          </w:tcPr>
          <w:p w14:paraId="3751C7F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5771A68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3E0E415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43EC83B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6385BB4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</w:tcPr>
          <w:p w14:paraId="1C6F5F2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77A311E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5FDC30AA" w14:textId="77777777" w:rsidTr="009772F7">
        <w:tc>
          <w:tcPr>
            <w:tcW w:w="1219" w:type="pct"/>
            <w:vAlign w:val="center"/>
          </w:tcPr>
          <w:p w14:paraId="7EAC0B44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Illiterate</w:t>
            </w:r>
          </w:p>
        </w:tc>
        <w:tc>
          <w:tcPr>
            <w:tcW w:w="711" w:type="pct"/>
            <w:vAlign w:val="center"/>
          </w:tcPr>
          <w:p w14:paraId="29392A2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5.72</w:t>
            </w:r>
          </w:p>
        </w:tc>
        <w:tc>
          <w:tcPr>
            <w:tcW w:w="761" w:type="pct"/>
            <w:vAlign w:val="center"/>
          </w:tcPr>
          <w:p w14:paraId="1112531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1.14</w:t>
            </w:r>
          </w:p>
        </w:tc>
        <w:tc>
          <w:tcPr>
            <w:tcW w:w="508" w:type="pct"/>
          </w:tcPr>
          <w:p w14:paraId="0709583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02" w:type="pct"/>
            <w:vAlign w:val="center"/>
          </w:tcPr>
          <w:p w14:paraId="0C891F4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03829C1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4.08</w:t>
            </w:r>
          </w:p>
        </w:tc>
        <w:tc>
          <w:tcPr>
            <w:tcW w:w="609" w:type="pct"/>
          </w:tcPr>
          <w:p w14:paraId="44AB3DB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7.78</w:t>
            </w:r>
          </w:p>
        </w:tc>
        <w:tc>
          <w:tcPr>
            <w:tcW w:w="481" w:type="pct"/>
            <w:vAlign w:val="center"/>
          </w:tcPr>
          <w:p w14:paraId="786BEFD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390</w:t>
            </w:r>
          </w:p>
        </w:tc>
      </w:tr>
      <w:tr w:rsidR="00EB653A" w:rsidRPr="00C362A0" w14:paraId="2768F4CD" w14:textId="77777777" w:rsidTr="009772F7">
        <w:tc>
          <w:tcPr>
            <w:tcW w:w="1219" w:type="pct"/>
            <w:vAlign w:val="center"/>
          </w:tcPr>
          <w:p w14:paraId="1D43E0D2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Primary school</w:t>
            </w:r>
          </w:p>
        </w:tc>
        <w:tc>
          <w:tcPr>
            <w:tcW w:w="711" w:type="pct"/>
            <w:vAlign w:val="center"/>
          </w:tcPr>
          <w:p w14:paraId="5014A3D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3.89</w:t>
            </w:r>
          </w:p>
        </w:tc>
        <w:tc>
          <w:tcPr>
            <w:tcW w:w="761" w:type="pct"/>
            <w:vAlign w:val="center"/>
          </w:tcPr>
          <w:p w14:paraId="42DD665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2.28</w:t>
            </w:r>
          </w:p>
        </w:tc>
        <w:tc>
          <w:tcPr>
            <w:tcW w:w="508" w:type="pct"/>
          </w:tcPr>
          <w:p w14:paraId="42ACC4A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7901A78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4F84532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8.31</w:t>
            </w:r>
          </w:p>
        </w:tc>
        <w:tc>
          <w:tcPr>
            <w:tcW w:w="609" w:type="pct"/>
          </w:tcPr>
          <w:p w14:paraId="22772E6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7.17</w:t>
            </w:r>
          </w:p>
        </w:tc>
        <w:tc>
          <w:tcPr>
            <w:tcW w:w="481" w:type="pct"/>
            <w:vAlign w:val="center"/>
          </w:tcPr>
          <w:p w14:paraId="513CDFF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4831B367" w14:textId="77777777" w:rsidTr="009772F7">
        <w:tc>
          <w:tcPr>
            <w:tcW w:w="1219" w:type="pct"/>
            <w:vAlign w:val="center"/>
          </w:tcPr>
          <w:p w14:paraId="00842FCC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Secondary school</w:t>
            </w:r>
          </w:p>
        </w:tc>
        <w:tc>
          <w:tcPr>
            <w:tcW w:w="711" w:type="pct"/>
            <w:vAlign w:val="center"/>
          </w:tcPr>
          <w:p w14:paraId="6A2A57F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5.17</w:t>
            </w:r>
          </w:p>
        </w:tc>
        <w:tc>
          <w:tcPr>
            <w:tcW w:w="761" w:type="pct"/>
            <w:vAlign w:val="center"/>
          </w:tcPr>
          <w:p w14:paraId="757E453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8.43</w:t>
            </w:r>
          </w:p>
        </w:tc>
        <w:tc>
          <w:tcPr>
            <w:tcW w:w="508" w:type="pct"/>
          </w:tcPr>
          <w:p w14:paraId="083194F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712D714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775F493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4.67  </w:t>
            </w:r>
          </w:p>
        </w:tc>
        <w:tc>
          <w:tcPr>
            <w:tcW w:w="609" w:type="pct"/>
          </w:tcPr>
          <w:p w14:paraId="1D88CB9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3.88</w:t>
            </w:r>
          </w:p>
        </w:tc>
        <w:tc>
          <w:tcPr>
            <w:tcW w:w="481" w:type="pct"/>
            <w:vAlign w:val="center"/>
          </w:tcPr>
          <w:p w14:paraId="23F6A55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01280535" w14:textId="77777777" w:rsidTr="009772F7">
        <w:tc>
          <w:tcPr>
            <w:tcW w:w="1219" w:type="pct"/>
            <w:vAlign w:val="center"/>
          </w:tcPr>
          <w:p w14:paraId="35BC441F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High school or above</w:t>
            </w:r>
          </w:p>
        </w:tc>
        <w:tc>
          <w:tcPr>
            <w:tcW w:w="711" w:type="pct"/>
            <w:vAlign w:val="center"/>
          </w:tcPr>
          <w:p w14:paraId="128E1A9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2.66</w:t>
            </w:r>
          </w:p>
        </w:tc>
        <w:tc>
          <w:tcPr>
            <w:tcW w:w="761" w:type="pct"/>
            <w:vAlign w:val="center"/>
          </w:tcPr>
          <w:p w14:paraId="709F486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8.04</w:t>
            </w:r>
          </w:p>
        </w:tc>
        <w:tc>
          <w:tcPr>
            <w:tcW w:w="508" w:type="pct"/>
          </w:tcPr>
          <w:p w14:paraId="29A99C0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6AD418F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65CE230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8.52</w:t>
            </w:r>
          </w:p>
        </w:tc>
        <w:tc>
          <w:tcPr>
            <w:tcW w:w="609" w:type="pct"/>
          </w:tcPr>
          <w:p w14:paraId="3021B99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4.71</w:t>
            </w:r>
          </w:p>
        </w:tc>
        <w:tc>
          <w:tcPr>
            <w:tcW w:w="481" w:type="pct"/>
            <w:vAlign w:val="center"/>
          </w:tcPr>
          <w:p w14:paraId="18DA136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14EA6BF6" w14:textId="77777777" w:rsidTr="009772F7">
        <w:tc>
          <w:tcPr>
            <w:tcW w:w="1219" w:type="pct"/>
            <w:vAlign w:val="center"/>
          </w:tcPr>
          <w:p w14:paraId="775C761A" w14:textId="77777777" w:rsidR="00EB653A" w:rsidRPr="00C362A0" w:rsidRDefault="00EB653A" w:rsidP="0051311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Residency</w:t>
            </w:r>
          </w:p>
        </w:tc>
        <w:tc>
          <w:tcPr>
            <w:tcW w:w="711" w:type="pct"/>
            <w:vAlign w:val="center"/>
          </w:tcPr>
          <w:p w14:paraId="312BB7F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753D28C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4651BD3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48D4FB4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2DB8251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</w:tcPr>
          <w:p w14:paraId="0C739E7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4A936DD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26EA1DB4" w14:textId="77777777" w:rsidTr="009772F7">
        <w:tc>
          <w:tcPr>
            <w:tcW w:w="1219" w:type="pct"/>
            <w:vAlign w:val="center"/>
          </w:tcPr>
          <w:p w14:paraId="003C8A72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Urban </w:t>
            </w:r>
          </w:p>
        </w:tc>
        <w:tc>
          <w:tcPr>
            <w:tcW w:w="711" w:type="pct"/>
            <w:vAlign w:val="center"/>
          </w:tcPr>
          <w:p w14:paraId="2D97F53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4.90</w:t>
            </w:r>
          </w:p>
        </w:tc>
        <w:tc>
          <w:tcPr>
            <w:tcW w:w="761" w:type="pct"/>
            <w:vAlign w:val="center"/>
          </w:tcPr>
          <w:p w14:paraId="39A7ACA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0.85</w:t>
            </w:r>
          </w:p>
        </w:tc>
        <w:tc>
          <w:tcPr>
            <w:tcW w:w="508" w:type="pct"/>
          </w:tcPr>
          <w:p w14:paraId="7097712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264</w:t>
            </w:r>
          </w:p>
        </w:tc>
        <w:tc>
          <w:tcPr>
            <w:tcW w:w="102" w:type="pct"/>
            <w:vAlign w:val="center"/>
          </w:tcPr>
          <w:p w14:paraId="7CDE153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6EE052E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7.37</w:t>
            </w:r>
          </w:p>
        </w:tc>
        <w:tc>
          <w:tcPr>
            <w:tcW w:w="609" w:type="pct"/>
          </w:tcPr>
          <w:p w14:paraId="2ED9D1E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6.61</w:t>
            </w:r>
          </w:p>
        </w:tc>
        <w:tc>
          <w:tcPr>
            <w:tcW w:w="481" w:type="pct"/>
            <w:vAlign w:val="center"/>
          </w:tcPr>
          <w:p w14:paraId="7557086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981</w:t>
            </w:r>
          </w:p>
        </w:tc>
      </w:tr>
      <w:tr w:rsidR="00EB653A" w:rsidRPr="00C362A0" w14:paraId="14D965E1" w14:textId="77777777" w:rsidTr="009772F7">
        <w:tc>
          <w:tcPr>
            <w:tcW w:w="1219" w:type="pct"/>
            <w:vAlign w:val="center"/>
          </w:tcPr>
          <w:p w14:paraId="7E82448C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ural </w:t>
            </w:r>
          </w:p>
        </w:tc>
        <w:tc>
          <w:tcPr>
            <w:tcW w:w="711" w:type="pct"/>
            <w:vAlign w:val="center"/>
          </w:tcPr>
          <w:p w14:paraId="668CBDF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2.04</w:t>
            </w:r>
          </w:p>
        </w:tc>
        <w:tc>
          <w:tcPr>
            <w:tcW w:w="761" w:type="pct"/>
            <w:vAlign w:val="center"/>
          </w:tcPr>
          <w:p w14:paraId="4060D0E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0.89</w:t>
            </w:r>
          </w:p>
        </w:tc>
        <w:tc>
          <w:tcPr>
            <w:tcW w:w="508" w:type="pct"/>
          </w:tcPr>
          <w:p w14:paraId="5D3AE06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36C0530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0B3EB59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5.54</w:t>
            </w:r>
          </w:p>
        </w:tc>
        <w:tc>
          <w:tcPr>
            <w:tcW w:w="609" w:type="pct"/>
          </w:tcPr>
          <w:p w14:paraId="7FC977E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6.35</w:t>
            </w:r>
          </w:p>
        </w:tc>
        <w:tc>
          <w:tcPr>
            <w:tcW w:w="481" w:type="pct"/>
            <w:vAlign w:val="center"/>
          </w:tcPr>
          <w:p w14:paraId="6F0B055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3F21EC38" w14:textId="77777777" w:rsidTr="009772F7">
        <w:tc>
          <w:tcPr>
            <w:tcW w:w="1219" w:type="pct"/>
            <w:vAlign w:val="center"/>
          </w:tcPr>
          <w:p w14:paraId="732618EA" w14:textId="77777777" w:rsidR="00EB653A" w:rsidRPr="00C362A0" w:rsidRDefault="00EB653A" w:rsidP="0051311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Insurance</w:t>
            </w:r>
          </w:p>
        </w:tc>
        <w:tc>
          <w:tcPr>
            <w:tcW w:w="711" w:type="pct"/>
            <w:vAlign w:val="center"/>
          </w:tcPr>
          <w:p w14:paraId="1796C15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0D841C0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2033B77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7B13482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2DC3987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</w:tcPr>
          <w:p w14:paraId="43BC218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2360441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242DF601" w14:textId="77777777" w:rsidTr="009772F7">
        <w:tc>
          <w:tcPr>
            <w:tcW w:w="1219" w:type="pct"/>
            <w:vAlign w:val="center"/>
          </w:tcPr>
          <w:p w14:paraId="136FF876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711" w:type="pct"/>
            <w:vAlign w:val="center"/>
          </w:tcPr>
          <w:p w14:paraId="499B91B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2.68</w:t>
            </w:r>
          </w:p>
        </w:tc>
        <w:tc>
          <w:tcPr>
            <w:tcW w:w="761" w:type="pct"/>
            <w:vAlign w:val="center"/>
          </w:tcPr>
          <w:p w14:paraId="70322B4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9.58</w:t>
            </w:r>
          </w:p>
        </w:tc>
        <w:tc>
          <w:tcPr>
            <w:tcW w:w="508" w:type="pct"/>
          </w:tcPr>
          <w:p w14:paraId="4FB3A1D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2" w:type="pct"/>
            <w:vAlign w:val="center"/>
          </w:tcPr>
          <w:p w14:paraId="39551EA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1185F38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20.95</w:t>
            </w:r>
          </w:p>
        </w:tc>
        <w:tc>
          <w:tcPr>
            <w:tcW w:w="609" w:type="pct"/>
          </w:tcPr>
          <w:p w14:paraId="5ADCCD2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5.79</w:t>
            </w:r>
          </w:p>
        </w:tc>
        <w:tc>
          <w:tcPr>
            <w:tcW w:w="481" w:type="pct"/>
            <w:vAlign w:val="center"/>
          </w:tcPr>
          <w:p w14:paraId="63B7FB3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EB653A" w:rsidRPr="00C362A0" w14:paraId="222E08BA" w14:textId="77777777" w:rsidTr="009772F7">
        <w:tc>
          <w:tcPr>
            <w:tcW w:w="1219" w:type="pct"/>
            <w:vAlign w:val="center"/>
          </w:tcPr>
          <w:p w14:paraId="1243499A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711" w:type="pct"/>
            <w:vAlign w:val="center"/>
          </w:tcPr>
          <w:p w14:paraId="3A6B462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2.81</w:t>
            </w:r>
          </w:p>
        </w:tc>
        <w:tc>
          <w:tcPr>
            <w:tcW w:w="761" w:type="pct"/>
            <w:vAlign w:val="center"/>
          </w:tcPr>
          <w:p w14:paraId="406E27C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9.65</w:t>
            </w:r>
          </w:p>
        </w:tc>
        <w:tc>
          <w:tcPr>
            <w:tcW w:w="508" w:type="pct"/>
          </w:tcPr>
          <w:p w14:paraId="5CF88AD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45F3C8A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34667BE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4.90</w:t>
            </w:r>
          </w:p>
        </w:tc>
        <w:tc>
          <w:tcPr>
            <w:tcW w:w="609" w:type="pct"/>
          </w:tcPr>
          <w:p w14:paraId="5AAB10D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5.87</w:t>
            </w:r>
          </w:p>
        </w:tc>
        <w:tc>
          <w:tcPr>
            <w:tcW w:w="481" w:type="pct"/>
            <w:vAlign w:val="center"/>
          </w:tcPr>
          <w:p w14:paraId="6FB231D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67924DA4" w14:textId="77777777" w:rsidTr="009772F7">
        <w:tc>
          <w:tcPr>
            <w:tcW w:w="1219" w:type="pct"/>
            <w:vAlign w:val="center"/>
          </w:tcPr>
          <w:p w14:paraId="5B118D54" w14:textId="77777777" w:rsidR="00EB653A" w:rsidRPr="00C362A0" w:rsidRDefault="00EB653A" w:rsidP="00513113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Income quintile</w:t>
            </w:r>
          </w:p>
        </w:tc>
        <w:tc>
          <w:tcPr>
            <w:tcW w:w="711" w:type="pct"/>
            <w:vAlign w:val="center"/>
          </w:tcPr>
          <w:p w14:paraId="4B67AD7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6376F29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6546744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5AE8DD8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3287744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</w:tcPr>
          <w:p w14:paraId="1184F21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3448CAA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18CF7CAB" w14:textId="77777777" w:rsidTr="009772F7">
        <w:tc>
          <w:tcPr>
            <w:tcW w:w="1219" w:type="pct"/>
            <w:vAlign w:val="center"/>
          </w:tcPr>
          <w:p w14:paraId="72B96D88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Poorest</w:t>
            </w:r>
          </w:p>
        </w:tc>
        <w:tc>
          <w:tcPr>
            <w:tcW w:w="711" w:type="pct"/>
            <w:vAlign w:val="center"/>
          </w:tcPr>
          <w:p w14:paraId="4EABFC4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2.40</w:t>
            </w:r>
          </w:p>
        </w:tc>
        <w:tc>
          <w:tcPr>
            <w:tcW w:w="761" w:type="pct"/>
            <w:vAlign w:val="center"/>
          </w:tcPr>
          <w:p w14:paraId="36F9419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4.67</w:t>
            </w:r>
          </w:p>
        </w:tc>
        <w:tc>
          <w:tcPr>
            <w:tcW w:w="508" w:type="pct"/>
          </w:tcPr>
          <w:p w14:paraId="135576D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0</w:t>
            </w:r>
          </w:p>
        </w:tc>
        <w:tc>
          <w:tcPr>
            <w:tcW w:w="102" w:type="pct"/>
            <w:vAlign w:val="center"/>
          </w:tcPr>
          <w:p w14:paraId="50BC4EF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632F7E6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7.98</w:t>
            </w:r>
          </w:p>
        </w:tc>
        <w:tc>
          <w:tcPr>
            <w:tcW w:w="609" w:type="pct"/>
          </w:tcPr>
          <w:p w14:paraId="30101EB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9.84</w:t>
            </w:r>
          </w:p>
        </w:tc>
        <w:tc>
          <w:tcPr>
            <w:tcW w:w="481" w:type="pct"/>
            <w:vAlign w:val="center"/>
          </w:tcPr>
          <w:p w14:paraId="757807C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EB653A" w:rsidRPr="00C362A0" w14:paraId="1ADCC9A9" w14:textId="77777777" w:rsidTr="009772F7">
        <w:tc>
          <w:tcPr>
            <w:tcW w:w="1219" w:type="pct"/>
            <w:vAlign w:val="center"/>
          </w:tcPr>
          <w:p w14:paraId="6AEE6D15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Q2</w:t>
            </w:r>
          </w:p>
        </w:tc>
        <w:tc>
          <w:tcPr>
            <w:tcW w:w="711" w:type="pct"/>
            <w:vAlign w:val="center"/>
          </w:tcPr>
          <w:p w14:paraId="57DBAAF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3.79</w:t>
            </w:r>
          </w:p>
        </w:tc>
        <w:tc>
          <w:tcPr>
            <w:tcW w:w="761" w:type="pct"/>
            <w:vAlign w:val="center"/>
          </w:tcPr>
          <w:p w14:paraId="213B057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4.23</w:t>
            </w:r>
          </w:p>
        </w:tc>
        <w:tc>
          <w:tcPr>
            <w:tcW w:w="508" w:type="pct"/>
          </w:tcPr>
          <w:p w14:paraId="704DC5D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72AB2BC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2BBC7D4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8.06  </w:t>
            </w:r>
          </w:p>
        </w:tc>
        <w:tc>
          <w:tcPr>
            <w:tcW w:w="609" w:type="pct"/>
          </w:tcPr>
          <w:p w14:paraId="791F58A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9.24</w:t>
            </w:r>
          </w:p>
        </w:tc>
        <w:tc>
          <w:tcPr>
            <w:tcW w:w="481" w:type="pct"/>
            <w:vAlign w:val="center"/>
          </w:tcPr>
          <w:p w14:paraId="4299A1B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639403A5" w14:textId="77777777" w:rsidTr="009772F7">
        <w:tc>
          <w:tcPr>
            <w:tcW w:w="1219" w:type="pct"/>
            <w:vAlign w:val="center"/>
          </w:tcPr>
          <w:p w14:paraId="23312160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Q3</w:t>
            </w:r>
          </w:p>
        </w:tc>
        <w:tc>
          <w:tcPr>
            <w:tcW w:w="711" w:type="pct"/>
            <w:vAlign w:val="center"/>
          </w:tcPr>
          <w:p w14:paraId="2EDA369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3.07</w:t>
            </w:r>
          </w:p>
        </w:tc>
        <w:tc>
          <w:tcPr>
            <w:tcW w:w="761" w:type="pct"/>
            <w:vAlign w:val="center"/>
          </w:tcPr>
          <w:p w14:paraId="046C389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8.33</w:t>
            </w:r>
          </w:p>
        </w:tc>
        <w:tc>
          <w:tcPr>
            <w:tcW w:w="508" w:type="pct"/>
          </w:tcPr>
          <w:p w14:paraId="46C3992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58D72BA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51B2B89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4.29</w:t>
            </w:r>
          </w:p>
        </w:tc>
        <w:tc>
          <w:tcPr>
            <w:tcW w:w="609" w:type="pct"/>
          </w:tcPr>
          <w:p w14:paraId="5060CD5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4.55</w:t>
            </w:r>
          </w:p>
        </w:tc>
        <w:tc>
          <w:tcPr>
            <w:tcW w:w="481" w:type="pct"/>
            <w:vAlign w:val="center"/>
          </w:tcPr>
          <w:p w14:paraId="2CB2D4A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00ACE5AA" w14:textId="77777777" w:rsidTr="009772F7">
        <w:tc>
          <w:tcPr>
            <w:tcW w:w="1219" w:type="pct"/>
            <w:vAlign w:val="center"/>
          </w:tcPr>
          <w:p w14:paraId="405CC501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Q4</w:t>
            </w:r>
          </w:p>
        </w:tc>
        <w:tc>
          <w:tcPr>
            <w:tcW w:w="711" w:type="pct"/>
            <w:vAlign w:val="center"/>
          </w:tcPr>
          <w:p w14:paraId="41FE9F1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2.86</w:t>
            </w:r>
          </w:p>
        </w:tc>
        <w:tc>
          <w:tcPr>
            <w:tcW w:w="761" w:type="pct"/>
            <w:vAlign w:val="center"/>
          </w:tcPr>
          <w:p w14:paraId="602911A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6.19</w:t>
            </w:r>
          </w:p>
        </w:tc>
        <w:tc>
          <w:tcPr>
            <w:tcW w:w="508" w:type="pct"/>
          </w:tcPr>
          <w:p w14:paraId="2296787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0198A72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5850696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0.53</w:t>
            </w:r>
          </w:p>
        </w:tc>
        <w:tc>
          <w:tcPr>
            <w:tcW w:w="609" w:type="pct"/>
          </w:tcPr>
          <w:p w14:paraId="1FE8EBD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3.73</w:t>
            </w:r>
          </w:p>
        </w:tc>
        <w:tc>
          <w:tcPr>
            <w:tcW w:w="481" w:type="pct"/>
            <w:vAlign w:val="center"/>
          </w:tcPr>
          <w:p w14:paraId="45AC5E5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4627D7EF" w14:textId="77777777" w:rsidTr="009772F7">
        <w:tc>
          <w:tcPr>
            <w:tcW w:w="1219" w:type="pct"/>
            <w:vAlign w:val="center"/>
          </w:tcPr>
          <w:p w14:paraId="03F35000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Richest</w:t>
            </w:r>
          </w:p>
        </w:tc>
        <w:tc>
          <w:tcPr>
            <w:tcW w:w="711" w:type="pct"/>
            <w:vAlign w:val="center"/>
          </w:tcPr>
          <w:p w14:paraId="2850CE0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2.95</w:t>
            </w:r>
          </w:p>
        </w:tc>
        <w:tc>
          <w:tcPr>
            <w:tcW w:w="761" w:type="pct"/>
            <w:vAlign w:val="center"/>
          </w:tcPr>
          <w:p w14:paraId="3EFD4A4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6.52</w:t>
            </w:r>
          </w:p>
        </w:tc>
        <w:tc>
          <w:tcPr>
            <w:tcW w:w="508" w:type="pct"/>
          </w:tcPr>
          <w:p w14:paraId="16167A6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7762172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091F48A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1.11</w:t>
            </w:r>
          </w:p>
        </w:tc>
        <w:tc>
          <w:tcPr>
            <w:tcW w:w="609" w:type="pct"/>
          </w:tcPr>
          <w:p w14:paraId="1032F08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5.41</w:t>
            </w:r>
          </w:p>
        </w:tc>
        <w:tc>
          <w:tcPr>
            <w:tcW w:w="481" w:type="pct"/>
            <w:vAlign w:val="center"/>
          </w:tcPr>
          <w:p w14:paraId="0D425E4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390DE4CD" w14:textId="77777777" w:rsidTr="009772F7">
        <w:tc>
          <w:tcPr>
            <w:tcW w:w="1219" w:type="pct"/>
            <w:vAlign w:val="center"/>
          </w:tcPr>
          <w:p w14:paraId="0193B542" w14:textId="77777777" w:rsidR="00EB653A" w:rsidRPr="00C362A0" w:rsidRDefault="00EB653A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BMI</w:t>
            </w:r>
          </w:p>
        </w:tc>
        <w:tc>
          <w:tcPr>
            <w:tcW w:w="711" w:type="pct"/>
            <w:vAlign w:val="center"/>
          </w:tcPr>
          <w:p w14:paraId="1A9D58C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2162AB4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6152570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2EE112D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0B9C0D0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</w:tcPr>
          <w:p w14:paraId="7CADBB3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2FF3DA6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3CF0432B" w14:textId="77777777" w:rsidTr="009772F7">
        <w:tc>
          <w:tcPr>
            <w:tcW w:w="1219" w:type="pct"/>
            <w:vAlign w:val="center"/>
          </w:tcPr>
          <w:p w14:paraId="650F6855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Underweight</w:t>
            </w:r>
          </w:p>
        </w:tc>
        <w:tc>
          <w:tcPr>
            <w:tcW w:w="711" w:type="pct"/>
            <w:vAlign w:val="center"/>
          </w:tcPr>
          <w:p w14:paraId="1B22793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6.38</w:t>
            </w:r>
          </w:p>
        </w:tc>
        <w:tc>
          <w:tcPr>
            <w:tcW w:w="761" w:type="pct"/>
            <w:vAlign w:val="center"/>
          </w:tcPr>
          <w:p w14:paraId="14921CB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3.33</w:t>
            </w:r>
          </w:p>
        </w:tc>
        <w:tc>
          <w:tcPr>
            <w:tcW w:w="508" w:type="pct"/>
          </w:tcPr>
          <w:p w14:paraId="446530A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676</w:t>
            </w:r>
          </w:p>
        </w:tc>
        <w:tc>
          <w:tcPr>
            <w:tcW w:w="102" w:type="pct"/>
            <w:vAlign w:val="center"/>
          </w:tcPr>
          <w:p w14:paraId="7907BCF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38E97B8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20.00</w:t>
            </w:r>
          </w:p>
        </w:tc>
        <w:tc>
          <w:tcPr>
            <w:tcW w:w="609" w:type="pct"/>
          </w:tcPr>
          <w:p w14:paraId="70354A4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6.67  </w:t>
            </w:r>
          </w:p>
        </w:tc>
        <w:tc>
          <w:tcPr>
            <w:tcW w:w="481" w:type="pct"/>
            <w:vAlign w:val="center"/>
          </w:tcPr>
          <w:p w14:paraId="47705EC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973</w:t>
            </w:r>
          </w:p>
        </w:tc>
      </w:tr>
      <w:tr w:rsidR="00EB653A" w:rsidRPr="00C362A0" w14:paraId="4B858E16" w14:textId="77777777" w:rsidTr="009772F7">
        <w:tc>
          <w:tcPr>
            <w:tcW w:w="1219" w:type="pct"/>
            <w:vAlign w:val="center"/>
          </w:tcPr>
          <w:p w14:paraId="684DAAC6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Normal weight</w:t>
            </w:r>
          </w:p>
        </w:tc>
        <w:tc>
          <w:tcPr>
            <w:tcW w:w="711" w:type="pct"/>
            <w:vAlign w:val="center"/>
          </w:tcPr>
          <w:p w14:paraId="069D6C3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4.19</w:t>
            </w:r>
          </w:p>
        </w:tc>
        <w:tc>
          <w:tcPr>
            <w:tcW w:w="761" w:type="pct"/>
            <w:vAlign w:val="center"/>
          </w:tcPr>
          <w:p w14:paraId="604C236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0.97</w:t>
            </w:r>
          </w:p>
        </w:tc>
        <w:tc>
          <w:tcPr>
            <w:tcW w:w="508" w:type="pct"/>
          </w:tcPr>
          <w:p w14:paraId="63F65E6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7D90CCF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371506D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4.91</w:t>
            </w:r>
          </w:p>
        </w:tc>
        <w:tc>
          <w:tcPr>
            <w:tcW w:w="609" w:type="pct"/>
          </w:tcPr>
          <w:p w14:paraId="3CB516F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7.24</w:t>
            </w:r>
          </w:p>
        </w:tc>
        <w:tc>
          <w:tcPr>
            <w:tcW w:w="481" w:type="pct"/>
            <w:vAlign w:val="center"/>
          </w:tcPr>
          <w:p w14:paraId="0A3FC56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58578A6A" w14:textId="77777777" w:rsidTr="009772F7">
        <w:tc>
          <w:tcPr>
            <w:tcW w:w="1219" w:type="pct"/>
            <w:vAlign w:val="center"/>
          </w:tcPr>
          <w:p w14:paraId="5DA8B144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Overweight</w:t>
            </w:r>
          </w:p>
        </w:tc>
        <w:tc>
          <w:tcPr>
            <w:tcW w:w="711" w:type="pct"/>
            <w:vAlign w:val="center"/>
          </w:tcPr>
          <w:p w14:paraId="2BA55E4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4.49</w:t>
            </w:r>
          </w:p>
        </w:tc>
        <w:tc>
          <w:tcPr>
            <w:tcW w:w="761" w:type="pct"/>
            <w:vAlign w:val="center"/>
          </w:tcPr>
          <w:p w14:paraId="021EF58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0.70</w:t>
            </w:r>
          </w:p>
        </w:tc>
        <w:tc>
          <w:tcPr>
            <w:tcW w:w="508" w:type="pct"/>
          </w:tcPr>
          <w:p w14:paraId="78BE222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3131BB9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5BF5827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7.51</w:t>
            </w:r>
          </w:p>
        </w:tc>
        <w:tc>
          <w:tcPr>
            <w:tcW w:w="609" w:type="pct"/>
          </w:tcPr>
          <w:p w14:paraId="749AF26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5.33</w:t>
            </w:r>
          </w:p>
        </w:tc>
        <w:tc>
          <w:tcPr>
            <w:tcW w:w="481" w:type="pct"/>
            <w:vAlign w:val="center"/>
          </w:tcPr>
          <w:p w14:paraId="7753790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7CD2B015" w14:textId="77777777" w:rsidTr="009772F7">
        <w:tc>
          <w:tcPr>
            <w:tcW w:w="1219" w:type="pct"/>
            <w:vAlign w:val="center"/>
          </w:tcPr>
          <w:p w14:paraId="3165E23F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Obesity</w:t>
            </w:r>
          </w:p>
        </w:tc>
        <w:tc>
          <w:tcPr>
            <w:tcW w:w="711" w:type="pct"/>
            <w:vAlign w:val="center"/>
          </w:tcPr>
          <w:p w14:paraId="2CA5474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3.11</w:t>
            </w:r>
          </w:p>
        </w:tc>
        <w:tc>
          <w:tcPr>
            <w:tcW w:w="761" w:type="pct"/>
            <w:vAlign w:val="center"/>
          </w:tcPr>
          <w:p w14:paraId="5BAC581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0.49</w:t>
            </w:r>
          </w:p>
        </w:tc>
        <w:tc>
          <w:tcPr>
            <w:tcW w:w="508" w:type="pct"/>
          </w:tcPr>
          <w:p w14:paraId="7DBB65E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1940638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5637C09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6.67</w:t>
            </w:r>
          </w:p>
        </w:tc>
        <w:tc>
          <w:tcPr>
            <w:tcW w:w="609" w:type="pct"/>
          </w:tcPr>
          <w:p w14:paraId="33E4F6D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6.74</w:t>
            </w:r>
          </w:p>
        </w:tc>
        <w:tc>
          <w:tcPr>
            <w:tcW w:w="481" w:type="pct"/>
            <w:vAlign w:val="center"/>
          </w:tcPr>
          <w:p w14:paraId="71DE6B9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143F6DAA" w14:textId="77777777" w:rsidTr="009772F7">
        <w:tc>
          <w:tcPr>
            <w:tcW w:w="1219" w:type="pct"/>
            <w:vAlign w:val="center"/>
          </w:tcPr>
          <w:p w14:paraId="39BA1E39" w14:textId="77777777" w:rsidR="00EB653A" w:rsidRPr="00C362A0" w:rsidRDefault="00EB653A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Style w:val="fontstyle01"/>
                <w:rFonts w:ascii="Arial" w:hAnsi="Arial" w:cs="Arial"/>
                <w:color w:val="000000" w:themeColor="text1"/>
              </w:rPr>
              <w:t>ADLs</w:t>
            </w:r>
          </w:p>
        </w:tc>
        <w:tc>
          <w:tcPr>
            <w:tcW w:w="711" w:type="pct"/>
            <w:vAlign w:val="center"/>
          </w:tcPr>
          <w:p w14:paraId="34264FA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3CCA25B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3216915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26D35E2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15CEB41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</w:tcPr>
          <w:p w14:paraId="35DF8E4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5C611A6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181</w:t>
            </w:r>
          </w:p>
        </w:tc>
      </w:tr>
      <w:tr w:rsidR="00EB653A" w:rsidRPr="00C362A0" w14:paraId="0291BBDC" w14:textId="77777777" w:rsidTr="009772F7">
        <w:tc>
          <w:tcPr>
            <w:tcW w:w="1219" w:type="pct"/>
            <w:vAlign w:val="center"/>
          </w:tcPr>
          <w:p w14:paraId="605ED0B9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711" w:type="pct"/>
            <w:vAlign w:val="center"/>
          </w:tcPr>
          <w:p w14:paraId="307A2B5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3.07</w:t>
            </w:r>
          </w:p>
        </w:tc>
        <w:tc>
          <w:tcPr>
            <w:tcW w:w="761" w:type="pct"/>
            <w:vAlign w:val="center"/>
          </w:tcPr>
          <w:p w14:paraId="59DE66A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8.70</w:t>
            </w:r>
          </w:p>
        </w:tc>
        <w:tc>
          <w:tcPr>
            <w:tcW w:w="508" w:type="pct"/>
          </w:tcPr>
          <w:p w14:paraId="4415D72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102" w:type="pct"/>
            <w:vAlign w:val="center"/>
          </w:tcPr>
          <w:p w14:paraId="14EC115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3F62217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5.15</w:t>
            </w:r>
          </w:p>
        </w:tc>
        <w:tc>
          <w:tcPr>
            <w:tcW w:w="609" w:type="pct"/>
          </w:tcPr>
          <w:p w14:paraId="32AA39B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5.08</w:t>
            </w:r>
          </w:p>
        </w:tc>
        <w:tc>
          <w:tcPr>
            <w:tcW w:w="481" w:type="pct"/>
            <w:vAlign w:val="center"/>
          </w:tcPr>
          <w:p w14:paraId="4775859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2BD01D38" w14:textId="77777777" w:rsidTr="009772F7">
        <w:tc>
          <w:tcPr>
            <w:tcW w:w="1219" w:type="pct"/>
            <w:vAlign w:val="center"/>
          </w:tcPr>
          <w:p w14:paraId="2BE09288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711" w:type="pct"/>
            <w:vAlign w:val="center"/>
          </w:tcPr>
          <w:p w14:paraId="61623A4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4.68</w:t>
            </w:r>
          </w:p>
        </w:tc>
        <w:tc>
          <w:tcPr>
            <w:tcW w:w="761" w:type="pct"/>
            <w:vAlign w:val="center"/>
          </w:tcPr>
          <w:p w14:paraId="1063BD7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1.57</w:t>
            </w:r>
          </w:p>
        </w:tc>
        <w:tc>
          <w:tcPr>
            <w:tcW w:w="508" w:type="pct"/>
          </w:tcPr>
          <w:p w14:paraId="5D67829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670A0CA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07948A8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6.35</w:t>
            </w:r>
          </w:p>
        </w:tc>
        <w:tc>
          <w:tcPr>
            <w:tcW w:w="609" w:type="pct"/>
          </w:tcPr>
          <w:p w14:paraId="6892724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7.01</w:t>
            </w:r>
          </w:p>
        </w:tc>
        <w:tc>
          <w:tcPr>
            <w:tcW w:w="481" w:type="pct"/>
            <w:vAlign w:val="center"/>
          </w:tcPr>
          <w:p w14:paraId="5536A12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2C78E794" w14:textId="77777777" w:rsidTr="009772F7">
        <w:tc>
          <w:tcPr>
            <w:tcW w:w="1219" w:type="pct"/>
            <w:vAlign w:val="center"/>
          </w:tcPr>
          <w:p w14:paraId="69FDC9F4" w14:textId="77777777" w:rsidR="00EB653A" w:rsidRPr="00C362A0" w:rsidRDefault="00EB653A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IADLs</w:t>
            </w:r>
          </w:p>
        </w:tc>
        <w:tc>
          <w:tcPr>
            <w:tcW w:w="711" w:type="pct"/>
            <w:vAlign w:val="center"/>
          </w:tcPr>
          <w:p w14:paraId="483982F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6161F1B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05836F0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1E46F5B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234D8B0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</w:tcPr>
          <w:p w14:paraId="70DC718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53FD036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66EC2F10" w14:textId="77777777" w:rsidTr="009772F7">
        <w:tc>
          <w:tcPr>
            <w:tcW w:w="1219" w:type="pct"/>
            <w:vAlign w:val="center"/>
          </w:tcPr>
          <w:p w14:paraId="3558EC16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711" w:type="pct"/>
            <w:vAlign w:val="center"/>
          </w:tcPr>
          <w:p w14:paraId="2F65E13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4.22</w:t>
            </w:r>
          </w:p>
        </w:tc>
        <w:tc>
          <w:tcPr>
            <w:tcW w:w="761" w:type="pct"/>
            <w:vAlign w:val="center"/>
          </w:tcPr>
          <w:p w14:paraId="727E7B1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1.44</w:t>
            </w:r>
          </w:p>
        </w:tc>
        <w:tc>
          <w:tcPr>
            <w:tcW w:w="508" w:type="pct"/>
          </w:tcPr>
          <w:p w14:paraId="7944CEF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381</w:t>
            </w:r>
          </w:p>
        </w:tc>
        <w:tc>
          <w:tcPr>
            <w:tcW w:w="102" w:type="pct"/>
            <w:vAlign w:val="center"/>
          </w:tcPr>
          <w:p w14:paraId="5FC58B3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387A859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7.07</w:t>
            </w:r>
          </w:p>
        </w:tc>
        <w:tc>
          <w:tcPr>
            <w:tcW w:w="609" w:type="pct"/>
          </w:tcPr>
          <w:p w14:paraId="4F63A5B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6.70</w:t>
            </w:r>
          </w:p>
        </w:tc>
        <w:tc>
          <w:tcPr>
            <w:tcW w:w="481" w:type="pct"/>
            <w:vAlign w:val="center"/>
          </w:tcPr>
          <w:p w14:paraId="3CD8DEE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122</w:t>
            </w:r>
          </w:p>
        </w:tc>
      </w:tr>
      <w:tr w:rsidR="00EB653A" w:rsidRPr="00C362A0" w14:paraId="163E7189" w14:textId="77777777" w:rsidTr="009772F7">
        <w:tc>
          <w:tcPr>
            <w:tcW w:w="1219" w:type="pct"/>
            <w:vAlign w:val="center"/>
          </w:tcPr>
          <w:p w14:paraId="0DD66F47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711" w:type="pct"/>
            <w:vAlign w:val="center"/>
          </w:tcPr>
          <w:p w14:paraId="7677B0E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4.00</w:t>
            </w:r>
          </w:p>
        </w:tc>
        <w:tc>
          <w:tcPr>
            <w:tcW w:w="761" w:type="pct"/>
            <w:vAlign w:val="center"/>
          </w:tcPr>
          <w:p w14:paraId="68CBBF3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7.24</w:t>
            </w:r>
          </w:p>
        </w:tc>
        <w:tc>
          <w:tcPr>
            <w:tcW w:w="508" w:type="pct"/>
          </w:tcPr>
          <w:p w14:paraId="6B73FE6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5BF338D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1CD95DE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0.00</w:t>
            </w:r>
          </w:p>
        </w:tc>
        <w:tc>
          <w:tcPr>
            <w:tcW w:w="609" w:type="pct"/>
          </w:tcPr>
          <w:p w14:paraId="59F4958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4.88</w:t>
            </w:r>
          </w:p>
        </w:tc>
        <w:tc>
          <w:tcPr>
            <w:tcW w:w="481" w:type="pct"/>
            <w:vAlign w:val="center"/>
          </w:tcPr>
          <w:p w14:paraId="171831E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6FC547BB" w14:textId="77777777" w:rsidTr="009772F7">
        <w:tc>
          <w:tcPr>
            <w:tcW w:w="1219" w:type="pct"/>
            <w:vAlign w:val="center"/>
          </w:tcPr>
          <w:p w14:paraId="749664B7" w14:textId="77777777" w:rsidR="00EB653A" w:rsidRPr="00C362A0" w:rsidRDefault="00EB653A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711" w:type="pct"/>
            <w:vAlign w:val="center"/>
          </w:tcPr>
          <w:p w14:paraId="48A2B96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25AFF7F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6AC7A99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08C3272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41C10C4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</w:tcPr>
          <w:p w14:paraId="26000FB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6B672A0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04237BB7" w14:textId="77777777" w:rsidTr="009772F7">
        <w:tc>
          <w:tcPr>
            <w:tcW w:w="1219" w:type="pct"/>
            <w:vAlign w:val="center"/>
          </w:tcPr>
          <w:p w14:paraId="7E5DB975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711" w:type="pct"/>
            <w:vAlign w:val="center"/>
          </w:tcPr>
          <w:p w14:paraId="6CA0A65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4.05</w:t>
            </w:r>
          </w:p>
        </w:tc>
        <w:tc>
          <w:tcPr>
            <w:tcW w:w="761" w:type="pct"/>
            <w:vAlign w:val="center"/>
          </w:tcPr>
          <w:p w14:paraId="6A19C2D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0.84</w:t>
            </w:r>
          </w:p>
        </w:tc>
        <w:tc>
          <w:tcPr>
            <w:tcW w:w="508" w:type="pct"/>
          </w:tcPr>
          <w:p w14:paraId="7954F30B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045</w:t>
            </w:r>
          </w:p>
        </w:tc>
        <w:tc>
          <w:tcPr>
            <w:tcW w:w="102" w:type="pct"/>
            <w:vAlign w:val="center"/>
          </w:tcPr>
          <w:p w14:paraId="4AFCE2A2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628F419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6.30</w:t>
            </w:r>
          </w:p>
        </w:tc>
        <w:tc>
          <w:tcPr>
            <w:tcW w:w="609" w:type="pct"/>
          </w:tcPr>
          <w:p w14:paraId="2CD3DE1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6.29</w:t>
            </w:r>
          </w:p>
        </w:tc>
        <w:tc>
          <w:tcPr>
            <w:tcW w:w="481" w:type="pct"/>
            <w:vAlign w:val="center"/>
          </w:tcPr>
          <w:p w14:paraId="56FB5CC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816</w:t>
            </w:r>
          </w:p>
        </w:tc>
      </w:tr>
      <w:tr w:rsidR="00EB653A" w:rsidRPr="00C362A0" w14:paraId="669BD119" w14:textId="77777777" w:rsidTr="009772F7">
        <w:tc>
          <w:tcPr>
            <w:tcW w:w="1219" w:type="pct"/>
            <w:vAlign w:val="center"/>
          </w:tcPr>
          <w:p w14:paraId="604DD626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711" w:type="pct"/>
            <w:vAlign w:val="center"/>
          </w:tcPr>
          <w:p w14:paraId="251D524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2.20</w:t>
            </w:r>
          </w:p>
        </w:tc>
        <w:tc>
          <w:tcPr>
            <w:tcW w:w="761" w:type="pct"/>
            <w:vAlign w:val="center"/>
          </w:tcPr>
          <w:p w14:paraId="70E9A1B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2.12</w:t>
            </w:r>
          </w:p>
        </w:tc>
        <w:tc>
          <w:tcPr>
            <w:tcW w:w="508" w:type="pct"/>
          </w:tcPr>
          <w:p w14:paraId="4DEEC1D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5B8F9B24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2F3F90D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1.11</w:t>
            </w:r>
          </w:p>
        </w:tc>
        <w:tc>
          <w:tcPr>
            <w:tcW w:w="609" w:type="pct"/>
          </w:tcPr>
          <w:p w14:paraId="34A45D0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3.33</w:t>
            </w:r>
          </w:p>
        </w:tc>
        <w:tc>
          <w:tcPr>
            <w:tcW w:w="481" w:type="pct"/>
            <w:vAlign w:val="center"/>
          </w:tcPr>
          <w:p w14:paraId="20909B2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388FD992" w14:textId="77777777" w:rsidTr="009772F7">
        <w:tc>
          <w:tcPr>
            <w:tcW w:w="1219" w:type="pct"/>
            <w:vAlign w:val="center"/>
          </w:tcPr>
          <w:p w14:paraId="02B187F3" w14:textId="77777777" w:rsidR="00EB653A" w:rsidRPr="00C362A0" w:rsidRDefault="00EB653A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Multimorbidity</w:t>
            </w:r>
          </w:p>
        </w:tc>
        <w:tc>
          <w:tcPr>
            <w:tcW w:w="711" w:type="pct"/>
            <w:vAlign w:val="center"/>
          </w:tcPr>
          <w:p w14:paraId="6FB91CE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</w:tcPr>
          <w:p w14:paraId="2B971A3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8" w:type="pct"/>
          </w:tcPr>
          <w:p w14:paraId="5ED5C5C3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4A10A78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7BF6B54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</w:tcPr>
          <w:p w14:paraId="42959EE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81" w:type="pct"/>
            <w:vAlign w:val="center"/>
          </w:tcPr>
          <w:p w14:paraId="00FE585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EB653A" w:rsidRPr="00C362A0" w14:paraId="64971683" w14:textId="77777777" w:rsidTr="009772F7">
        <w:tc>
          <w:tcPr>
            <w:tcW w:w="1219" w:type="pct"/>
            <w:vAlign w:val="center"/>
          </w:tcPr>
          <w:p w14:paraId="019A9953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 </w:t>
            </w:r>
          </w:p>
        </w:tc>
        <w:tc>
          <w:tcPr>
            <w:tcW w:w="711" w:type="pct"/>
            <w:vAlign w:val="center"/>
          </w:tcPr>
          <w:p w14:paraId="22F8B795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3.03</w:t>
            </w:r>
          </w:p>
        </w:tc>
        <w:tc>
          <w:tcPr>
            <w:tcW w:w="761" w:type="pct"/>
            <w:vAlign w:val="center"/>
          </w:tcPr>
          <w:p w14:paraId="3AA78BF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1.57</w:t>
            </w:r>
          </w:p>
        </w:tc>
        <w:tc>
          <w:tcPr>
            <w:tcW w:w="508" w:type="pct"/>
          </w:tcPr>
          <w:p w14:paraId="48B1A151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831</w:t>
            </w:r>
          </w:p>
        </w:tc>
        <w:tc>
          <w:tcPr>
            <w:tcW w:w="102" w:type="pct"/>
            <w:vAlign w:val="center"/>
          </w:tcPr>
          <w:p w14:paraId="61867817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7EB9F81F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8.99</w:t>
            </w:r>
          </w:p>
        </w:tc>
        <w:tc>
          <w:tcPr>
            <w:tcW w:w="609" w:type="pct"/>
          </w:tcPr>
          <w:p w14:paraId="3F70C170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5.08</w:t>
            </w:r>
          </w:p>
        </w:tc>
        <w:tc>
          <w:tcPr>
            <w:tcW w:w="481" w:type="pct"/>
            <w:vAlign w:val="center"/>
          </w:tcPr>
          <w:p w14:paraId="63B9A90C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0.464</w:t>
            </w:r>
          </w:p>
        </w:tc>
      </w:tr>
      <w:tr w:rsidR="00EB653A" w:rsidRPr="00C362A0" w14:paraId="5D9BB05D" w14:textId="77777777" w:rsidTr="009772F7">
        <w:trPr>
          <w:trHeight w:val="97"/>
        </w:trPr>
        <w:tc>
          <w:tcPr>
            <w:tcW w:w="1219" w:type="pct"/>
            <w:vAlign w:val="center"/>
          </w:tcPr>
          <w:p w14:paraId="134781AD" w14:textId="77777777" w:rsidR="00EB653A" w:rsidRPr="00C362A0" w:rsidRDefault="00EB653A" w:rsidP="00513113">
            <w:pPr>
              <w:ind w:firstLineChars="100" w:firstLine="20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Yes </w:t>
            </w:r>
          </w:p>
        </w:tc>
        <w:tc>
          <w:tcPr>
            <w:tcW w:w="711" w:type="pct"/>
            <w:vAlign w:val="center"/>
          </w:tcPr>
          <w:p w14:paraId="3946746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4.95</w:t>
            </w:r>
          </w:p>
        </w:tc>
        <w:tc>
          <w:tcPr>
            <w:tcW w:w="761" w:type="pct"/>
            <w:vAlign w:val="center"/>
          </w:tcPr>
          <w:p w14:paraId="5EEC9A36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0.22</w:t>
            </w:r>
          </w:p>
        </w:tc>
        <w:tc>
          <w:tcPr>
            <w:tcW w:w="508" w:type="pct"/>
          </w:tcPr>
          <w:p w14:paraId="35E5010E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2" w:type="pct"/>
            <w:vAlign w:val="center"/>
          </w:tcPr>
          <w:p w14:paraId="2D663E18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09" w:type="pct"/>
            <w:vAlign w:val="center"/>
          </w:tcPr>
          <w:p w14:paraId="4668E78D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13.31</w:t>
            </w:r>
          </w:p>
        </w:tc>
        <w:tc>
          <w:tcPr>
            <w:tcW w:w="609" w:type="pct"/>
          </w:tcPr>
          <w:p w14:paraId="4187D4FA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7.72</w:t>
            </w:r>
          </w:p>
        </w:tc>
        <w:tc>
          <w:tcPr>
            <w:tcW w:w="481" w:type="pct"/>
            <w:vAlign w:val="center"/>
          </w:tcPr>
          <w:p w14:paraId="130262F9" w14:textId="77777777" w:rsidR="00EB653A" w:rsidRPr="00C362A0" w:rsidRDefault="00EB653A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3097C1A1" w14:textId="78E1E37E" w:rsidR="00EB653A" w:rsidRPr="00C362A0" w:rsidRDefault="00EB653A" w:rsidP="00C362A0">
      <w:pPr>
        <w:jc w:val="left"/>
        <w:rPr>
          <w:rFonts w:ascii="Arial" w:hAnsi="Arial" w:cs="Arial"/>
          <w:color w:val="000000" w:themeColor="text1"/>
          <w:sz w:val="20"/>
          <w:szCs w:val="20"/>
        </w:rPr>
      </w:pPr>
      <w:r w:rsidRPr="00C362A0">
        <w:rPr>
          <w:rFonts w:ascii="Arial" w:hAnsi="Arial" w:cs="Arial"/>
          <w:color w:val="000000" w:themeColor="text1"/>
          <w:sz w:val="20"/>
          <w:szCs w:val="20"/>
        </w:rPr>
        <w:t xml:space="preserve">USC, usual source of care; </w:t>
      </w:r>
      <w:r w:rsidRPr="00C362A0">
        <w:rPr>
          <w:rFonts w:ascii="Arial" w:eastAsia="等线" w:hAnsi="Arial" w:cs="Arial"/>
          <w:color w:val="000000" w:themeColor="text1"/>
          <w:kern w:val="0"/>
          <w:sz w:val="20"/>
          <w:szCs w:val="20"/>
        </w:rPr>
        <w:t xml:space="preserve">BMI, body mass index; ADLs, </w:t>
      </w:r>
      <w:r w:rsidRPr="00C362A0">
        <w:rPr>
          <w:rFonts w:ascii="Arial" w:hAnsi="Arial" w:cs="Arial"/>
          <w:color w:val="000000" w:themeColor="text1"/>
          <w:sz w:val="20"/>
          <w:szCs w:val="20"/>
        </w:rPr>
        <w:t>activities of daily living; IADLs, instrumental activities of daily living limitation.</w:t>
      </w:r>
      <w:r w:rsidR="00C362A0">
        <w:rPr>
          <w:rFonts w:ascii="Arial" w:hAnsi="Arial" w:cs="Arial" w:hint="eastAsia"/>
          <w:color w:val="000000" w:themeColor="text1"/>
          <w:sz w:val="20"/>
          <w:szCs w:val="20"/>
        </w:rPr>
        <w:t xml:space="preserve"> </w:t>
      </w:r>
      <w:r w:rsidRPr="00C362A0">
        <w:rPr>
          <w:rFonts w:ascii="Arial" w:hAnsi="Arial" w:cs="Arial"/>
          <w:color w:val="1C1D1E"/>
          <w:sz w:val="20"/>
          <w:szCs w:val="20"/>
          <w:shd w:val="clear" w:color="auto" w:fill="FFFFFF"/>
          <w:vertAlign w:val="superscript"/>
        </w:rPr>
        <w:t>a</w:t>
      </w:r>
      <w:r w:rsidRPr="00C362A0">
        <w:rPr>
          <w:rFonts w:ascii="Arial" w:hAnsi="Arial" w:cs="Arial"/>
          <w:color w:val="000000" w:themeColor="text1"/>
          <w:sz w:val="20"/>
          <w:szCs w:val="20"/>
        </w:rPr>
        <w:t xml:space="preserve"> Chi-square test was used.</w:t>
      </w:r>
    </w:p>
    <w:p w14:paraId="2E9DE85B" w14:textId="77777777" w:rsidR="00133E98" w:rsidRPr="00C362A0" w:rsidRDefault="00133E98" w:rsidP="00513113">
      <w:pPr>
        <w:jc w:val="left"/>
        <w:rPr>
          <w:rFonts w:ascii="Arial" w:hAnsi="Arial" w:cs="Arial"/>
          <w:b/>
          <w:bCs/>
          <w:color w:val="000000" w:themeColor="text1"/>
          <w:sz w:val="20"/>
          <w:szCs w:val="20"/>
        </w:rPr>
        <w:sectPr w:rsidR="00133E98" w:rsidRPr="00C362A0" w:rsidSect="00C2633B">
          <w:pgSz w:w="16838" w:h="11906" w:orient="landscape"/>
          <w:pgMar w:top="1276" w:right="1440" w:bottom="1800" w:left="1440" w:header="851" w:footer="992" w:gutter="0"/>
          <w:cols w:space="425"/>
          <w:docGrid w:type="lines" w:linePitch="312"/>
        </w:sectPr>
      </w:pPr>
    </w:p>
    <w:p w14:paraId="5EE3F7D4" w14:textId="4EE024AD" w:rsidR="00C2633B" w:rsidRPr="00C362A0" w:rsidRDefault="00C2633B" w:rsidP="00513113">
      <w:pPr>
        <w:jc w:val="left"/>
        <w:rPr>
          <w:rFonts w:ascii="Arial" w:hAnsi="Arial" w:cs="Arial"/>
          <w:color w:val="000000" w:themeColor="text1"/>
          <w:sz w:val="20"/>
          <w:szCs w:val="20"/>
        </w:rPr>
      </w:pPr>
      <w:r w:rsidRPr="00C362A0">
        <w:rPr>
          <w:rFonts w:ascii="Arial" w:hAnsi="Arial" w:cs="Arial"/>
          <w:color w:val="000000" w:themeColor="text1"/>
          <w:sz w:val="20"/>
          <w:szCs w:val="20"/>
        </w:rPr>
        <w:lastRenderedPageBreak/>
        <w:t>Table S</w:t>
      </w:r>
      <w:r w:rsidR="00133E98" w:rsidRPr="00C362A0">
        <w:rPr>
          <w:rFonts w:ascii="Arial" w:hAnsi="Arial" w:cs="Arial"/>
          <w:color w:val="000000" w:themeColor="text1"/>
          <w:sz w:val="20"/>
          <w:szCs w:val="20"/>
        </w:rPr>
        <w:t>6</w:t>
      </w:r>
      <w:r w:rsidRPr="00C362A0">
        <w:rPr>
          <w:rFonts w:ascii="Arial" w:hAnsi="Arial" w:cs="Arial"/>
          <w:color w:val="000000" w:themeColor="text1"/>
          <w:sz w:val="20"/>
          <w:szCs w:val="20"/>
        </w:rPr>
        <w:t xml:space="preserve"> Standardized differences between different types of USC</w:t>
      </w:r>
      <w:r w:rsidR="00F82A75" w:rsidRPr="00C362A0">
        <w:rPr>
          <w:rFonts w:ascii="Arial" w:hAnsi="Arial" w:cs="Arial"/>
          <w:color w:val="000000" w:themeColor="text1"/>
          <w:sz w:val="20"/>
          <w:szCs w:val="20"/>
        </w:rPr>
        <w:t>s</w:t>
      </w:r>
      <w:r w:rsidRPr="00C362A0">
        <w:rPr>
          <w:rFonts w:ascii="Arial" w:hAnsi="Arial" w:cs="Arial"/>
          <w:color w:val="000000" w:themeColor="text1"/>
          <w:sz w:val="20"/>
          <w:szCs w:val="20"/>
        </w:rPr>
        <w:t xml:space="preserve"> (public hospitals and primary care facilities) before and after </w:t>
      </w:r>
      <w:r w:rsidRPr="00C362A0">
        <w:rPr>
          <w:rFonts w:ascii="Arial" w:eastAsia="等线" w:hAnsi="Arial" w:cs="Arial"/>
          <w:color w:val="000000" w:themeColor="text1"/>
          <w:kern w:val="0"/>
          <w:sz w:val="20"/>
          <w:szCs w:val="20"/>
          <w:lang w:val="en-CA"/>
        </w:rPr>
        <w:t xml:space="preserve">weighting </w:t>
      </w:r>
      <w:r w:rsidRPr="00C362A0">
        <w:rPr>
          <w:rStyle w:val="fontstyle01"/>
          <w:rFonts w:ascii="Arial" w:hAnsi="Arial" w:cs="Arial"/>
          <w:color w:val="000000" w:themeColor="text1"/>
        </w:rPr>
        <w:t>[%]</w:t>
      </w:r>
      <w:r w:rsidR="00AC7BC5">
        <w:rPr>
          <w:rStyle w:val="fontstyle01"/>
          <w:rFonts w:ascii="Arial" w:hAnsi="Arial" w:cs="Arial"/>
          <w:color w:val="000000" w:themeColor="text1"/>
        </w:rPr>
        <w:t xml:space="preserve"> </w:t>
      </w:r>
      <w:r w:rsidR="00AC7BC5" w:rsidRPr="00AC7BC5">
        <w:rPr>
          <w:rFonts w:ascii="Arial" w:hAnsi="Arial" w:cs="Arial"/>
          <w:color w:val="000000" w:themeColor="text1"/>
          <w:sz w:val="20"/>
          <w:szCs w:val="20"/>
        </w:rPr>
        <w:t>(China, 2010).</w:t>
      </w:r>
    </w:p>
    <w:tbl>
      <w:tblPr>
        <w:tblStyle w:val="ac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714"/>
        <w:gridCol w:w="1717"/>
        <w:gridCol w:w="329"/>
        <w:gridCol w:w="1904"/>
        <w:gridCol w:w="1907"/>
        <w:gridCol w:w="329"/>
        <w:gridCol w:w="1909"/>
        <w:gridCol w:w="1904"/>
      </w:tblGrid>
      <w:tr w:rsidR="00C2633B" w:rsidRPr="00C362A0" w14:paraId="48EDEBC4" w14:textId="77777777" w:rsidTr="00887F50">
        <w:trPr>
          <w:jc w:val="center"/>
        </w:trPr>
        <w:tc>
          <w:tcPr>
            <w:tcW w:w="804" w:type="pct"/>
            <w:vMerge w:val="restart"/>
            <w:tcBorders>
              <w:top w:val="single" w:sz="4" w:space="0" w:color="auto"/>
            </w:tcBorders>
            <w:vAlign w:val="center"/>
          </w:tcPr>
          <w:p w14:paraId="6AA75B6D" w14:textId="77777777" w:rsidR="00C2633B" w:rsidRPr="00C362A0" w:rsidRDefault="00C2633B" w:rsidP="00513113">
            <w:pPr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22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B5584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utpatient visits model</w:t>
            </w:r>
          </w:p>
        </w:tc>
        <w:tc>
          <w:tcPr>
            <w:tcW w:w="118" w:type="pct"/>
            <w:tcBorders>
              <w:top w:val="single" w:sz="4" w:space="0" w:color="auto"/>
              <w:bottom w:val="nil"/>
            </w:tcBorders>
            <w:vAlign w:val="center"/>
          </w:tcPr>
          <w:p w14:paraId="7DBC7886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8A923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ospital admissions</w:t>
            </w: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18" w:type="pct"/>
            <w:tcBorders>
              <w:top w:val="single" w:sz="4" w:space="0" w:color="auto"/>
              <w:bottom w:val="nil"/>
            </w:tcBorders>
            <w:vAlign w:val="center"/>
          </w:tcPr>
          <w:p w14:paraId="442D7251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755A9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nmet health needs model</w:t>
            </w:r>
          </w:p>
        </w:tc>
      </w:tr>
      <w:tr w:rsidR="00C2633B" w:rsidRPr="00C362A0" w14:paraId="2526269F" w14:textId="77777777" w:rsidTr="00887F50">
        <w:trPr>
          <w:jc w:val="center"/>
        </w:trPr>
        <w:tc>
          <w:tcPr>
            <w:tcW w:w="804" w:type="pct"/>
            <w:vMerge/>
            <w:tcBorders>
              <w:bottom w:val="single" w:sz="4" w:space="0" w:color="auto"/>
            </w:tcBorders>
            <w:vAlign w:val="center"/>
          </w:tcPr>
          <w:p w14:paraId="6A7AA0F5" w14:textId="77777777" w:rsidR="00C2633B" w:rsidRPr="00C362A0" w:rsidRDefault="00C2633B" w:rsidP="00513113">
            <w:pPr>
              <w:widowControl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DC046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efore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64580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fter</w:t>
            </w:r>
          </w:p>
        </w:tc>
        <w:tc>
          <w:tcPr>
            <w:tcW w:w="118" w:type="pct"/>
            <w:tcBorders>
              <w:top w:val="nil"/>
              <w:bottom w:val="single" w:sz="4" w:space="0" w:color="auto"/>
            </w:tcBorders>
            <w:vAlign w:val="center"/>
          </w:tcPr>
          <w:p w14:paraId="0EE513F3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AF998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efore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5E50E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fter</w:t>
            </w:r>
          </w:p>
        </w:tc>
        <w:tc>
          <w:tcPr>
            <w:tcW w:w="118" w:type="pct"/>
            <w:tcBorders>
              <w:top w:val="nil"/>
              <w:bottom w:val="single" w:sz="4" w:space="0" w:color="auto"/>
            </w:tcBorders>
            <w:vAlign w:val="center"/>
          </w:tcPr>
          <w:p w14:paraId="25B123B4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36D29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efore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F7D48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fter</w:t>
            </w:r>
          </w:p>
        </w:tc>
      </w:tr>
      <w:tr w:rsidR="00C2633B" w:rsidRPr="00C362A0" w14:paraId="1835BF23" w14:textId="77777777" w:rsidTr="00887F50">
        <w:trPr>
          <w:jc w:val="center"/>
        </w:trPr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43A47814" w14:textId="77777777" w:rsidR="00C2633B" w:rsidRPr="00C362A0" w:rsidRDefault="00C2633B" w:rsidP="00513113">
            <w:pPr>
              <w:widowControl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Gender 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179F7AB3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9.30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5C32D9ED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-0.40</w:t>
            </w:r>
          </w:p>
        </w:tc>
        <w:tc>
          <w:tcPr>
            <w:tcW w:w="118" w:type="pct"/>
            <w:tcBorders>
              <w:top w:val="nil"/>
              <w:bottom w:val="nil"/>
            </w:tcBorders>
            <w:vAlign w:val="center"/>
          </w:tcPr>
          <w:p w14:paraId="25DF3C14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  <w:vAlign w:val="center"/>
          </w:tcPr>
          <w:p w14:paraId="0010A316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9.98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194D31FA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0.68</w:t>
            </w:r>
          </w:p>
        </w:tc>
        <w:tc>
          <w:tcPr>
            <w:tcW w:w="118" w:type="pct"/>
            <w:tcBorders>
              <w:top w:val="nil"/>
              <w:bottom w:val="nil"/>
            </w:tcBorders>
            <w:vAlign w:val="center"/>
          </w:tcPr>
          <w:p w14:paraId="4182F307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57B2254F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9.57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center"/>
          </w:tcPr>
          <w:p w14:paraId="684E2030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0.32</w:t>
            </w:r>
          </w:p>
        </w:tc>
      </w:tr>
      <w:tr w:rsidR="00C2633B" w:rsidRPr="00C362A0" w14:paraId="438A1296" w14:textId="77777777" w:rsidTr="00887F50">
        <w:trPr>
          <w:jc w:val="center"/>
        </w:trPr>
        <w:tc>
          <w:tcPr>
            <w:tcW w:w="804" w:type="pct"/>
            <w:tcBorders>
              <w:top w:val="nil"/>
            </w:tcBorders>
            <w:vAlign w:val="center"/>
          </w:tcPr>
          <w:p w14:paraId="60F25231" w14:textId="77777777" w:rsidR="00C2633B" w:rsidRPr="00C362A0" w:rsidRDefault="00C2633B" w:rsidP="00513113">
            <w:pPr>
              <w:widowControl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614" w:type="pct"/>
            <w:tcBorders>
              <w:top w:val="nil"/>
            </w:tcBorders>
            <w:vAlign w:val="center"/>
          </w:tcPr>
          <w:p w14:paraId="4B480FA5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-17.61</w:t>
            </w:r>
          </w:p>
        </w:tc>
        <w:tc>
          <w:tcPr>
            <w:tcW w:w="615" w:type="pct"/>
            <w:tcBorders>
              <w:top w:val="nil"/>
            </w:tcBorders>
            <w:vAlign w:val="center"/>
          </w:tcPr>
          <w:p w14:paraId="268D11B9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-0.72</w:t>
            </w:r>
          </w:p>
        </w:tc>
        <w:tc>
          <w:tcPr>
            <w:tcW w:w="118" w:type="pct"/>
            <w:tcBorders>
              <w:top w:val="nil"/>
            </w:tcBorders>
            <w:vAlign w:val="center"/>
          </w:tcPr>
          <w:p w14:paraId="0CEDA573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</w:tcBorders>
            <w:vAlign w:val="center"/>
          </w:tcPr>
          <w:p w14:paraId="13F0EBF2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17.61</w:t>
            </w:r>
          </w:p>
        </w:tc>
        <w:tc>
          <w:tcPr>
            <w:tcW w:w="683" w:type="pct"/>
            <w:tcBorders>
              <w:top w:val="nil"/>
            </w:tcBorders>
            <w:vAlign w:val="center"/>
          </w:tcPr>
          <w:p w14:paraId="1C985B1D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0.92</w:t>
            </w:r>
          </w:p>
        </w:tc>
        <w:tc>
          <w:tcPr>
            <w:tcW w:w="118" w:type="pct"/>
            <w:tcBorders>
              <w:top w:val="nil"/>
            </w:tcBorders>
            <w:vAlign w:val="center"/>
          </w:tcPr>
          <w:p w14:paraId="1BEC23DB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</w:tcBorders>
            <w:vAlign w:val="center"/>
          </w:tcPr>
          <w:p w14:paraId="4D284480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17.95</w:t>
            </w:r>
          </w:p>
        </w:tc>
        <w:tc>
          <w:tcPr>
            <w:tcW w:w="682" w:type="pct"/>
            <w:tcBorders>
              <w:top w:val="nil"/>
            </w:tcBorders>
            <w:vAlign w:val="center"/>
          </w:tcPr>
          <w:p w14:paraId="1CD8C854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0.83</w:t>
            </w:r>
          </w:p>
        </w:tc>
      </w:tr>
      <w:tr w:rsidR="00C2633B" w:rsidRPr="00C362A0" w14:paraId="5DFBE3B0" w14:textId="77777777" w:rsidTr="00887F50">
        <w:trPr>
          <w:jc w:val="center"/>
        </w:trPr>
        <w:tc>
          <w:tcPr>
            <w:tcW w:w="804" w:type="pct"/>
            <w:vAlign w:val="center"/>
          </w:tcPr>
          <w:p w14:paraId="22F7D6B1" w14:textId="77777777" w:rsidR="00C2633B" w:rsidRPr="00C362A0" w:rsidRDefault="00C2633B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614" w:type="pct"/>
            <w:vAlign w:val="center"/>
          </w:tcPr>
          <w:p w14:paraId="18F401BF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-3.62</w:t>
            </w:r>
          </w:p>
        </w:tc>
        <w:tc>
          <w:tcPr>
            <w:tcW w:w="615" w:type="pct"/>
            <w:vAlign w:val="center"/>
          </w:tcPr>
          <w:p w14:paraId="63F3ADC3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-0.37</w:t>
            </w:r>
          </w:p>
        </w:tc>
        <w:tc>
          <w:tcPr>
            <w:tcW w:w="118" w:type="pct"/>
            <w:vAlign w:val="center"/>
          </w:tcPr>
          <w:p w14:paraId="165E0695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center"/>
          </w:tcPr>
          <w:p w14:paraId="302F3575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4.24</w:t>
            </w:r>
          </w:p>
        </w:tc>
        <w:tc>
          <w:tcPr>
            <w:tcW w:w="683" w:type="pct"/>
            <w:vAlign w:val="center"/>
          </w:tcPr>
          <w:p w14:paraId="1E228D3E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118" w:type="pct"/>
            <w:vAlign w:val="center"/>
          </w:tcPr>
          <w:p w14:paraId="2E913ECB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14:paraId="1522BF3A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3.88</w:t>
            </w:r>
          </w:p>
        </w:tc>
        <w:tc>
          <w:tcPr>
            <w:tcW w:w="682" w:type="pct"/>
            <w:vAlign w:val="center"/>
          </w:tcPr>
          <w:p w14:paraId="710EC080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0.41</w:t>
            </w:r>
          </w:p>
        </w:tc>
      </w:tr>
      <w:tr w:rsidR="00C2633B" w:rsidRPr="00C362A0" w14:paraId="7791CA21" w14:textId="77777777" w:rsidTr="00887F50">
        <w:trPr>
          <w:jc w:val="center"/>
        </w:trPr>
        <w:tc>
          <w:tcPr>
            <w:tcW w:w="804" w:type="pct"/>
            <w:vAlign w:val="center"/>
          </w:tcPr>
          <w:p w14:paraId="235AB413" w14:textId="77777777" w:rsidR="00C2633B" w:rsidRPr="00C362A0" w:rsidRDefault="00C2633B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614" w:type="pct"/>
            <w:vAlign w:val="center"/>
          </w:tcPr>
          <w:p w14:paraId="69BB0E46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-55.00</w:t>
            </w:r>
          </w:p>
        </w:tc>
        <w:tc>
          <w:tcPr>
            <w:tcW w:w="615" w:type="pct"/>
            <w:vAlign w:val="center"/>
          </w:tcPr>
          <w:p w14:paraId="481F774F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-0.83</w:t>
            </w:r>
          </w:p>
        </w:tc>
        <w:tc>
          <w:tcPr>
            <w:tcW w:w="118" w:type="pct"/>
            <w:vAlign w:val="center"/>
          </w:tcPr>
          <w:p w14:paraId="7A30F068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center"/>
          </w:tcPr>
          <w:p w14:paraId="4283B666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55.62</w:t>
            </w:r>
          </w:p>
        </w:tc>
        <w:tc>
          <w:tcPr>
            <w:tcW w:w="683" w:type="pct"/>
            <w:vAlign w:val="center"/>
          </w:tcPr>
          <w:p w14:paraId="51F94131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118" w:type="pct"/>
            <w:vAlign w:val="center"/>
          </w:tcPr>
          <w:p w14:paraId="6246E258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14:paraId="5466393D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55.02</w:t>
            </w:r>
          </w:p>
        </w:tc>
        <w:tc>
          <w:tcPr>
            <w:tcW w:w="682" w:type="pct"/>
            <w:vAlign w:val="center"/>
          </w:tcPr>
          <w:p w14:paraId="70AEA8E2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1.01</w:t>
            </w:r>
          </w:p>
        </w:tc>
      </w:tr>
      <w:tr w:rsidR="00C2633B" w:rsidRPr="00C362A0" w14:paraId="0E34C2CC" w14:textId="77777777" w:rsidTr="00887F50">
        <w:trPr>
          <w:jc w:val="center"/>
        </w:trPr>
        <w:tc>
          <w:tcPr>
            <w:tcW w:w="804" w:type="pct"/>
            <w:vAlign w:val="center"/>
          </w:tcPr>
          <w:p w14:paraId="2F0440B6" w14:textId="77777777" w:rsidR="00C2633B" w:rsidRPr="00C362A0" w:rsidRDefault="00C2633B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Residency</w:t>
            </w:r>
          </w:p>
        </w:tc>
        <w:tc>
          <w:tcPr>
            <w:tcW w:w="614" w:type="pct"/>
            <w:vAlign w:val="center"/>
          </w:tcPr>
          <w:p w14:paraId="51334F2C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84.66</w:t>
            </w:r>
          </w:p>
        </w:tc>
        <w:tc>
          <w:tcPr>
            <w:tcW w:w="615" w:type="pct"/>
            <w:vAlign w:val="center"/>
          </w:tcPr>
          <w:p w14:paraId="387128A5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-0.28</w:t>
            </w:r>
          </w:p>
        </w:tc>
        <w:tc>
          <w:tcPr>
            <w:tcW w:w="118" w:type="pct"/>
            <w:vAlign w:val="center"/>
          </w:tcPr>
          <w:p w14:paraId="68311DBA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center"/>
          </w:tcPr>
          <w:p w14:paraId="3F4E55F7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85.46</w:t>
            </w:r>
          </w:p>
        </w:tc>
        <w:tc>
          <w:tcPr>
            <w:tcW w:w="683" w:type="pct"/>
            <w:vAlign w:val="center"/>
          </w:tcPr>
          <w:p w14:paraId="3B44C610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18" w:type="pct"/>
            <w:vAlign w:val="center"/>
          </w:tcPr>
          <w:p w14:paraId="586F2BC7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14:paraId="3BEF5493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84.65</w:t>
            </w:r>
          </w:p>
        </w:tc>
        <w:tc>
          <w:tcPr>
            <w:tcW w:w="682" w:type="pct"/>
            <w:vAlign w:val="center"/>
          </w:tcPr>
          <w:p w14:paraId="678C58BA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0.24</w:t>
            </w:r>
          </w:p>
        </w:tc>
      </w:tr>
      <w:tr w:rsidR="00C2633B" w:rsidRPr="00C362A0" w14:paraId="20876354" w14:textId="77777777" w:rsidTr="00887F50">
        <w:trPr>
          <w:jc w:val="center"/>
        </w:trPr>
        <w:tc>
          <w:tcPr>
            <w:tcW w:w="804" w:type="pct"/>
            <w:vAlign w:val="center"/>
          </w:tcPr>
          <w:p w14:paraId="1921BCD1" w14:textId="77777777" w:rsidR="00C2633B" w:rsidRPr="00C362A0" w:rsidRDefault="00C2633B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Insurance</w:t>
            </w:r>
          </w:p>
        </w:tc>
        <w:tc>
          <w:tcPr>
            <w:tcW w:w="614" w:type="pct"/>
            <w:vAlign w:val="center"/>
          </w:tcPr>
          <w:p w14:paraId="3E5553F3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2.02</w:t>
            </w:r>
          </w:p>
        </w:tc>
        <w:tc>
          <w:tcPr>
            <w:tcW w:w="615" w:type="pct"/>
            <w:vAlign w:val="center"/>
          </w:tcPr>
          <w:p w14:paraId="6A8269B1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.90</w:t>
            </w:r>
          </w:p>
        </w:tc>
        <w:tc>
          <w:tcPr>
            <w:tcW w:w="118" w:type="pct"/>
            <w:vAlign w:val="center"/>
          </w:tcPr>
          <w:p w14:paraId="281D9207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center"/>
          </w:tcPr>
          <w:p w14:paraId="1177F182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83" w:type="pct"/>
            <w:vAlign w:val="center"/>
          </w:tcPr>
          <w:p w14:paraId="4178CF55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18" w:type="pct"/>
            <w:vAlign w:val="center"/>
          </w:tcPr>
          <w:p w14:paraId="52B6D82E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14:paraId="4B90308E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682" w:type="pct"/>
            <w:vAlign w:val="center"/>
          </w:tcPr>
          <w:p w14:paraId="75A39B3D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1.89</w:t>
            </w:r>
          </w:p>
        </w:tc>
      </w:tr>
      <w:tr w:rsidR="00C2633B" w:rsidRPr="00C362A0" w14:paraId="29C76FB7" w14:textId="77777777" w:rsidTr="00887F50">
        <w:trPr>
          <w:jc w:val="center"/>
        </w:trPr>
        <w:tc>
          <w:tcPr>
            <w:tcW w:w="804" w:type="pct"/>
            <w:vAlign w:val="center"/>
          </w:tcPr>
          <w:p w14:paraId="04FA6436" w14:textId="77777777" w:rsidR="00C2633B" w:rsidRPr="00C362A0" w:rsidRDefault="00C2633B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Income quintile</w:t>
            </w:r>
          </w:p>
        </w:tc>
        <w:tc>
          <w:tcPr>
            <w:tcW w:w="614" w:type="pct"/>
            <w:vAlign w:val="center"/>
          </w:tcPr>
          <w:p w14:paraId="14E3252A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-58.24</w:t>
            </w:r>
          </w:p>
        </w:tc>
        <w:tc>
          <w:tcPr>
            <w:tcW w:w="615" w:type="pct"/>
            <w:vAlign w:val="center"/>
          </w:tcPr>
          <w:p w14:paraId="691582EA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.34</w:t>
            </w:r>
          </w:p>
        </w:tc>
        <w:tc>
          <w:tcPr>
            <w:tcW w:w="118" w:type="pct"/>
            <w:vAlign w:val="center"/>
          </w:tcPr>
          <w:p w14:paraId="794C2FDC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center"/>
          </w:tcPr>
          <w:p w14:paraId="7AD4F77D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59.56</w:t>
            </w:r>
          </w:p>
        </w:tc>
        <w:tc>
          <w:tcPr>
            <w:tcW w:w="683" w:type="pct"/>
            <w:vAlign w:val="center"/>
          </w:tcPr>
          <w:p w14:paraId="57277E41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8" w:type="pct"/>
            <w:vAlign w:val="center"/>
          </w:tcPr>
          <w:p w14:paraId="21236998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14:paraId="6696A7DC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58.61</w:t>
            </w:r>
          </w:p>
        </w:tc>
        <w:tc>
          <w:tcPr>
            <w:tcW w:w="682" w:type="pct"/>
            <w:vAlign w:val="center"/>
          </w:tcPr>
          <w:p w14:paraId="3CB2933D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1.20</w:t>
            </w:r>
          </w:p>
        </w:tc>
      </w:tr>
      <w:tr w:rsidR="00C2633B" w:rsidRPr="00C362A0" w14:paraId="103FD99C" w14:textId="77777777" w:rsidTr="00887F50">
        <w:trPr>
          <w:jc w:val="center"/>
        </w:trPr>
        <w:tc>
          <w:tcPr>
            <w:tcW w:w="804" w:type="pct"/>
            <w:vAlign w:val="center"/>
          </w:tcPr>
          <w:p w14:paraId="6315902D" w14:textId="77777777" w:rsidR="00C2633B" w:rsidRPr="00C362A0" w:rsidRDefault="00C2633B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614" w:type="pct"/>
            <w:vAlign w:val="center"/>
          </w:tcPr>
          <w:p w14:paraId="4D49003D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-1.40</w:t>
            </w:r>
          </w:p>
        </w:tc>
        <w:tc>
          <w:tcPr>
            <w:tcW w:w="615" w:type="pct"/>
            <w:vAlign w:val="center"/>
          </w:tcPr>
          <w:p w14:paraId="049B019A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-1.01</w:t>
            </w:r>
          </w:p>
        </w:tc>
        <w:tc>
          <w:tcPr>
            <w:tcW w:w="118" w:type="pct"/>
            <w:vAlign w:val="center"/>
          </w:tcPr>
          <w:p w14:paraId="49991177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2" w:type="pct"/>
            <w:vAlign w:val="center"/>
          </w:tcPr>
          <w:p w14:paraId="103FD5A1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3.05</w:t>
            </w:r>
          </w:p>
        </w:tc>
        <w:tc>
          <w:tcPr>
            <w:tcW w:w="683" w:type="pct"/>
            <w:vAlign w:val="center"/>
          </w:tcPr>
          <w:p w14:paraId="7BF33B54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0.70</w:t>
            </w:r>
          </w:p>
        </w:tc>
        <w:tc>
          <w:tcPr>
            <w:tcW w:w="118" w:type="pct"/>
            <w:vAlign w:val="center"/>
          </w:tcPr>
          <w:p w14:paraId="3D380E69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14:paraId="2A8DA697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1.62</w:t>
            </w:r>
          </w:p>
        </w:tc>
        <w:tc>
          <w:tcPr>
            <w:tcW w:w="682" w:type="pct"/>
            <w:vAlign w:val="center"/>
          </w:tcPr>
          <w:p w14:paraId="173CBD88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1.07</w:t>
            </w:r>
          </w:p>
        </w:tc>
      </w:tr>
      <w:tr w:rsidR="00C2633B" w:rsidRPr="00C362A0" w14:paraId="4E1CE68F" w14:textId="77777777" w:rsidTr="00887F50">
        <w:trPr>
          <w:jc w:val="center"/>
        </w:trPr>
        <w:tc>
          <w:tcPr>
            <w:tcW w:w="804" w:type="pct"/>
            <w:vAlign w:val="center"/>
          </w:tcPr>
          <w:p w14:paraId="7C8BE8EB" w14:textId="77777777" w:rsidR="00C2633B" w:rsidRPr="00C362A0" w:rsidRDefault="00C2633B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ADLs</w:t>
            </w:r>
          </w:p>
        </w:tc>
        <w:tc>
          <w:tcPr>
            <w:tcW w:w="614" w:type="pct"/>
            <w:vAlign w:val="center"/>
          </w:tcPr>
          <w:p w14:paraId="1E7388DE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2.61</w:t>
            </w:r>
          </w:p>
        </w:tc>
        <w:tc>
          <w:tcPr>
            <w:tcW w:w="615" w:type="pct"/>
            <w:vAlign w:val="center"/>
          </w:tcPr>
          <w:p w14:paraId="51566C1D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-0.31</w:t>
            </w:r>
          </w:p>
        </w:tc>
        <w:tc>
          <w:tcPr>
            <w:tcW w:w="118" w:type="pct"/>
            <w:vAlign w:val="center"/>
          </w:tcPr>
          <w:p w14:paraId="7B7E689A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center"/>
          </w:tcPr>
          <w:p w14:paraId="3B7FD481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683" w:type="pct"/>
            <w:vAlign w:val="center"/>
          </w:tcPr>
          <w:p w14:paraId="32083CBE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118" w:type="pct"/>
            <w:vAlign w:val="center"/>
          </w:tcPr>
          <w:p w14:paraId="010F23BD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14:paraId="3CDAAD8D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12.46</w:t>
            </w:r>
          </w:p>
        </w:tc>
        <w:tc>
          <w:tcPr>
            <w:tcW w:w="682" w:type="pct"/>
            <w:vAlign w:val="center"/>
          </w:tcPr>
          <w:p w14:paraId="2C40D44A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0.32</w:t>
            </w:r>
          </w:p>
        </w:tc>
      </w:tr>
      <w:tr w:rsidR="00C2633B" w:rsidRPr="00C362A0" w14:paraId="162BECBD" w14:textId="77777777" w:rsidTr="00887F50">
        <w:trPr>
          <w:jc w:val="center"/>
        </w:trPr>
        <w:tc>
          <w:tcPr>
            <w:tcW w:w="804" w:type="pct"/>
            <w:vAlign w:val="center"/>
          </w:tcPr>
          <w:p w14:paraId="45C5E752" w14:textId="77777777" w:rsidR="00C2633B" w:rsidRPr="00C362A0" w:rsidRDefault="00C2633B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IADLs</w:t>
            </w:r>
          </w:p>
        </w:tc>
        <w:tc>
          <w:tcPr>
            <w:tcW w:w="614" w:type="pct"/>
            <w:vAlign w:val="center"/>
          </w:tcPr>
          <w:p w14:paraId="544819CB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3.49</w:t>
            </w:r>
          </w:p>
        </w:tc>
        <w:tc>
          <w:tcPr>
            <w:tcW w:w="615" w:type="pct"/>
            <w:vAlign w:val="center"/>
          </w:tcPr>
          <w:p w14:paraId="6D1254E3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-1.10</w:t>
            </w:r>
          </w:p>
        </w:tc>
        <w:tc>
          <w:tcPr>
            <w:tcW w:w="118" w:type="pct"/>
            <w:vAlign w:val="center"/>
          </w:tcPr>
          <w:p w14:paraId="734F87FD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center"/>
          </w:tcPr>
          <w:p w14:paraId="4D20FB1B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13.44</w:t>
            </w:r>
          </w:p>
        </w:tc>
        <w:tc>
          <w:tcPr>
            <w:tcW w:w="683" w:type="pct"/>
            <w:vAlign w:val="center"/>
          </w:tcPr>
          <w:p w14:paraId="054E20F1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118" w:type="pct"/>
            <w:vAlign w:val="center"/>
          </w:tcPr>
          <w:p w14:paraId="215260C5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14:paraId="70572747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13.44</w:t>
            </w:r>
          </w:p>
        </w:tc>
        <w:tc>
          <w:tcPr>
            <w:tcW w:w="682" w:type="pct"/>
            <w:vAlign w:val="center"/>
          </w:tcPr>
          <w:p w14:paraId="5A8AB418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1.24</w:t>
            </w:r>
          </w:p>
        </w:tc>
      </w:tr>
      <w:tr w:rsidR="00C2633B" w:rsidRPr="00C362A0" w14:paraId="05DB4297" w14:textId="77777777" w:rsidTr="00887F50">
        <w:trPr>
          <w:jc w:val="center"/>
        </w:trPr>
        <w:tc>
          <w:tcPr>
            <w:tcW w:w="804" w:type="pct"/>
            <w:vAlign w:val="center"/>
          </w:tcPr>
          <w:p w14:paraId="2E25D758" w14:textId="77777777" w:rsidR="00C2633B" w:rsidRPr="00C362A0" w:rsidRDefault="00C2633B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Depression </w:t>
            </w:r>
          </w:p>
        </w:tc>
        <w:tc>
          <w:tcPr>
            <w:tcW w:w="614" w:type="pct"/>
            <w:vAlign w:val="center"/>
          </w:tcPr>
          <w:p w14:paraId="7CC305C9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6.50</w:t>
            </w:r>
          </w:p>
        </w:tc>
        <w:tc>
          <w:tcPr>
            <w:tcW w:w="615" w:type="pct"/>
            <w:vAlign w:val="center"/>
          </w:tcPr>
          <w:p w14:paraId="60C1E069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118" w:type="pct"/>
            <w:vAlign w:val="center"/>
          </w:tcPr>
          <w:p w14:paraId="08CB07AC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center"/>
          </w:tcPr>
          <w:p w14:paraId="6FF1F7B2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6.49</w:t>
            </w:r>
          </w:p>
        </w:tc>
        <w:tc>
          <w:tcPr>
            <w:tcW w:w="683" w:type="pct"/>
            <w:vAlign w:val="center"/>
          </w:tcPr>
          <w:p w14:paraId="30B859EE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18" w:type="pct"/>
            <w:vAlign w:val="center"/>
          </w:tcPr>
          <w:p w14:paraId="2B5ED974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14:paraId="70C8F062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682" w:type="pct"/>
            <w:vAlign w:val="center"/>
          </w:tcPr>
          <w:p w14:paraId="67BAD71C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0.35</w:t>
            </w:r>
          </w:p>
        </w:tc>
      </w:tr>
      <w:tr w:rsidR="00C2633B" w:rsidRPr="00C362A0" w14:paraId="72261679" w14:textId="77777777" w:rsidTr="00887F50">
        <w:trPr>
          <w:jc w:val="center"/>
        </w:trPr>
        <w:tc>
          <w:tcPr>
            <w:tcW w:w="804" w:type="pct"/>
            <w:vAlign w:val="center"/>
          </w:tcPr>
          <w:p w14:paraId="4796402B" w14:textId="77777777" w:rsidR="00C2633B" w:rsidRPr="00C362A0" w:rsidRDefault="00C2633B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Multimorbidity </w:t>
            </w:r>
          </w:p>
        </w:tc>
        <w:tc>
          <w:tcPr>
            <w:tcW w:w="614" w:type="pct"/>
            <w:vAlign w:val="center"/>
          </w:tcPr>
          <w:p w14:paraId="6A289CFE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-19.02</w:t>
            </w:r>
          </w:p>
        </w:tc>
        <w:tc>
          <w:tcPr>
            <w:tcW w:w="615" w:type="pct"/>
            <w:vAlign w:val="center"/>
          </w:tcPr>
          <w:p w14:paraId="331BA147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118" w:type="pct"/>
            <w:vAlign w:val="center"/>
          </w:tcPr>
          <w:p w14:paraId="4606F4F0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center"/>
          </w:tcPr>
          <w:p w14:paraId="13EF745B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19.18</w:t>
            </w:r>
          </w:p>
        </w:tc>
        <w:tc>
          <w:tcPr>
            <w:tcW w:w="683" w:type="pct"/>
            <w:vAlign w:val="center"/>
          </w:tcPr>
          <w:p w14:paraId="644F8060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18" w:type="pct"/>
            <w:vAlign w:val="center"/>
          </w:tcPr>
          <w:p w14:paraId="58FCE15A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14:paraId="785E2AE9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19.21</w:t>
            </w:r>
          </w:p>
        </w:tc>
        <w:tc>
          <w:tcPr>
            <w:tcW w:w="682" w:type="pct"/>
            <w:vAlign w:val="center"/>
          </w:tcPr>
          <w:p w14:paraId="4FA11817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1.46</w:t>
            </w:r>
          </w:p>
        </w:tc>
      </w:tr>
    </w:tbl>
    <w:p w14:paraId="6EAE6A84" w14:textId="134346D2" w:rsidR="00133E98" w:rsidRPr="00C362A0" w:rsidRDefault="00133E98" w:rsidP="00513113">
      <w:pPr>
        <w:jc w:val="left"/>
        <w:rPr>
          <w:rFonts w:ascii="Arial" w:hAnsi="Arial" w:cs="Arial"/>
          <w:color w:val="000000" w:themeColor="text1"/>
          <w:sz w:val="20"/>
          <w:szCs w:val="20"/>
        </w:rPr>
        <w:sectPr w:rsidR="00133E98" w:rsidRPr="00C362A0" w:rsidSect="00C2633B">
          <w:pgSz w:w="16838" w:h="11906" w:orient="landscape"/>
          <w:pgMar w:top="1276" w:right="1440" w:bottom="1800" w:left="1440" w:header="851" w:footer="992" w:gutter="0"/>
          <w:cols w:space="425"/>
          <w:docGrid w:type="lines" w:linePitch="312"/>
        </w:sectPr>
      </w:pPr>
      <w:r w:rsidRPr="00C362A0">
        <w:rPr>
          <w:rFonts w:ascii="Arial" w:hAnsi="Arial" w:cs="Arial"/>
          <w:color w:val="000000" w:themeColor="text1"/>
          <w:sz w:val="20"/>
          <w:szCs w:val="20"/>
        </w:rPr>
        <w:t xml:space="preserve">USC, usual source of care; </w:t>
      </w:r>
      <w:r w:rsidRPr="00C362A0">
        <w:rPr>
          <w:rFonts w:ascii="Arial" w:eastAsia="等线" w:hAnsi="Arial" w:cs="Arial"/>
          <w:color w:val="000000" w:themeColor="text1"/>
          <w:kern w:val="0"/>
          <w:sz w:val="20"/>
          <w:szCs w:val="20"/>
        </w:rPr>
        <w:t xml:space="preserve">BMI, body mass index; ADLs, </w:t>
      </w:r>
      <w:r w:rsidRPr="00C362A0">
        <w:rPr>
          <w:rFonts w:ascii="Arial" w:hAnsi="Arial" w:cs="Arial"/>
          <w:color w:val="000000" w:themeColor="text1"/>
          <w:sz w:val="20"/>
          <w:szCs w:val="20"/>
        </w:rPr>
        <w:t>activities of daily living; IADLs, instrumental activities of daily living limitation.</w:t>
      </w:r>
    </w:p>
    <w:p w14:paraId="3D31AF9B" w14:textId="7D682CA9" w:rsidR="00C2633B" w:rsidRPr="00C362A0" w:rsidRDefault="00C2633B" w:rsidP="00513113">
      <w:pPr>
        <w:rPr>
          <w:rFonts w:ascii="Arial" w:eastAsia="等线" w:hAnsi="Arial" w:cs="Arial"/>
          <w:color w:val="000000" w:themeColor="text1"/>
          <w:kern w:val="0"/>
          <w:sz w:val="20"/>
          <w:szCs w:val="20"/>
          <w:lang w:val="en-CA"/>
        </w:rPr>
      </w:pPr>
      <w:r w:rsidRPr="00C362A0">
        <w:rPr>
          <w:rFonts w:ascii="Arial" w:hAnsi="Arial" w:cs="Arial"/>
          <w:color w:val="000000" w:themeColor="text1"/>
          <w:sz w:val="20"/>
          <w:szCs w:val="20"/>
        </w:rPr>
        <w:lastRenderedPageBreak/>
        <w:t>Table S</w:t>
      </w:r>
      <w:r w:rsidR="00133E98" w:rsidRPr="00C362A0">
        <w:rPr>
          <w:rFonts w:ascii="Arial" w:hAnsi="Arial" w:cs="Arial"/>
          <w:color w:val="000000" w:themeColor="text1"/>
          <w:sz w:val="20"/>
          <w:szCs w:val="20"/>
        </w:rPr>
        <w:t>7</w:t>
      </w:r>
      <w:r w:rsidRPr="00C362A0">
        <w:rPr>
          <w:rFonts w:ascii="Arial" w:hAnsi="Arial" w:cs="Arial"/>
          <w:color w:val="000000" w:themeColor="text1"/>
          <w:sz w:val="20"/>
          <w:szCs w:val="20"/>
        </w:rPr>
        <w:t xml:space="preserve"> Standardized differences between different types of USC</w:t>
      </w:r>
      <w:r w:rsidR="00F82A75" w:rsidRPr="00C362A0">
        <w:rPr>
          <w:rFonts w:ascii="Arial" w:hAnsi="Arial" w:cs="Arial"/>
          <w:color w:val="000000" w:themeColor="text1"/>
          <w:sz w:val="20"/>
          <w:szCs w:val="20"/>
        </w:rPr>
        <w:t>s</w:t>
      </w:r>
      <w:r w:rsidRPr="00C362A0">
        <w:rPr>
          <w:rFonts w:ascii="Arial" w:hAnsi="Arial" w:cs="Arial"/>
          <w:color w:val="000000" w:themeColor="text1"/>
          <w:sz w:val="20"/>
          <w:szCs w:val="20"/>
        </w:rPr>
        <w:t xml:space="preserve"> (private clinics and public clinics) before and after </w:t>
      </w:r>
      <w:r w:rsidRPr="00C362A0">
        <w:rPr>
          <w:rFonts w:ascii="Arial" w:eastAsia="等线" w:hAnsi="Arial" w:cs="Arial"/>
          <w:color w:val="000000" w:themeColor="text1"/>
          <w:kern w:val="0"/>
          <w:sz w:val="20"/>
          <w:szCs w:val="20"/>
          <w:lang w:val="en-CA"/>
        </w:rPr>
        <w:t xml:space="preserve">weighting </w:t>
      </w:r>
      <w:r w:rsidRPr="00C362A0">
        <w:rPr>
          <w:rStyle w:val="fontstyle01"/>
          <w:rFonts w:ascii="Arial" w:hAnsi="Arial" w:cs="Arial"/>
          <w:color w:val="000000" w:themeColor="text1"/>
        </w:rPr>
        <w:t>[%]</w:t>
      </w:r>
      <w:r w:rsidR="00AC7BC5">
        <w:rPr>
          <w:rStyle w:val="fontstyle01"/>
          <w:rFonts w:ascii="Arial" w:hAnsi="Arial" w:cs="Arial"/>
          <w:color w:val="000000" w:themeColor="text1"/>
        </w:rPr>
        <w:t xml:space="preserve"> </w:t>
      </w:r>
      <w:r w:rsidR="00AC7BC5" w:rsidRPr="00AC7BC5">
        <w:rPr>
          <w:rFonts w:ascii="Arial" w:hAnsi="Arial" w:cs="Arial"/>
          <w:color w:val="000000" w:themeColor="text1"/>
          <w:sz w:val="20"/>
          <w:szCs w:val="20"/>
        </w:rPr>
        <w:t>(China, 2010).</w:t>
      </w:r>
    </w:p>
    <w:tbl>
      <w:tblPr>
        <w:tblStyle w:val="ac"/>
        <w:tblW w:w="507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9"/>
        <w:gridCol w:w="1762"/>
        <w:gridCol w:w="1765"/>
        <w:gridCol w:w="339"/>
        <w:gridCol w:w="1957"/>
        <w:gridCol w:w="1960"/>
        <w:gridCol w:w="339"/>
        <w:gridCol w:w="1963"/>
        <w:gridCol w:w="1957"/>
      </w:tblGrid>
      <w:tr w:rsidR="00C2633B" w:rsidRPr="00C362A0" w14:paraId="36704EF0" w14:textId="77777777" w:rsidTr="00133E98">
        <w:trPr>
          <w:jc w:val="center"/>
        </w:trPr>
        <w:tc>
          <w:tcPr>
            <w:tcW w:w="804" w:type="pct"/>
            <w:vMerge w:val="restart"/>
            <w:tcBorders>
              <w:top w:val="single" w:sz="4" w:space="0" w:color="auto"/>
            </w:tcBorders>
            <w:vAlign w:val="center"/>
          </w:tcPr>
          <w:p w14:paraId="362A91CB" w14:textId="77777777" w:rsidR="00C2633B" w:rsidRPr="00C362A0" w:rsidRDefault="00C2633B" w:rsidP="00513113">
            <w:pPr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b/>
                <w:bCs/>
                <w:color w:val="000000" w:themeColor="text1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22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7F356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Outpatient visits model</w:t>
            </w:r>
          </w:p>
        </w:tc>
        <w:tc>
          <w:tcPr>
            <w:tcW w:w="118" w:type="pct"/>
            <w:tcBorders>
              <w:top w:val="single" w:sz="4" w:space="0" w:color="auto"/>
              <w:bottom w:val="nil"/>
            </w:tcBorders>
            <w:vAlign w:val="center"/>
          </w:tcPr>
          <w:p w14:paraId="09AEF4E0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4E58F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ospital admissions</w:t>
            </w: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18" w:type="pct"/>
            <w:tcBorders>
              <w:top w:val="single" w:sz="4" w:space="0" w:color="auto"/>
              <w:bottom w:val="nil"/>
            </w:tcBorders>
            <w:vAlign w:val="center"/>
          </w:tcPr>
          <w:p w14:paraId="29174A8F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6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41ED8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nmet health needs model</w:t>
            </w:r>
          </w:p>
        </w:tc>
      </w:tr>
      <w:tr w:rsidR="00C2633B" w:rsidRPr="00C362A0" w14:paraId="76795B39" w14:textId="77777777" w:rsidTr="00133E98">
        <w:trPr>
          <w:jc w:val="center"/>
        </w:trPr>
        <w:tc>
          <w:tcPr>
            <w:tcW w:w="804" w:type="pct"/>
            <w:vMerge/>
            <w:tcBorders>
              <w:bottom w:val="single" w:sz="4" w:space="0" w:color="auto"/>
            </w:tcBorders>
            <w:vAlign w:val="center"/>
          </w:tcPr>
          <w:p w14:paraId="0D911A71" w14:textId="77777777" w:rsidR="00C2633B" w:rsidRPr="00C362A0" w:rsidRDefault="00C2633B" w:rsidP="00513113">
            <w:pPr>
              <w:widowControl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B01EF2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efore</w:t>
            </w:r>
          </w:p>
        </w:tc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9FDEBE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fter</w:t>
            </w:r>
          </w:p>
        </w:tc>
        <w:tc>
          <w:tcPr>
            <w:tcW w:w="118" w:type="pct"/>
            <w:tcBorders>
              <w:top w:val="nil"/>
              <w:bottom w:val="single" w:sz="4" w:space="0" w:color="auto"/>
            </w:tcBorders>
            <w:vAlign w:val="center"/>
          </w:tcPr>
          <w:p w14:paraId="5530D4AC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BA66C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efore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C5234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fter</w:t>
            </w:r>
          </w:p>
        </w:tc>
        <w:tc>
          <w:tcPr>
            <w:tcW w:w="118" w:type="pct"/>
            <w:tcBorders>
              <w:top w:val="nil"/>
              <w:bottom w:val="single" w:sz="4" w:space="0" w:color="auto"/>
            </w:tcBorders>
            <w:vAlign w:val="center"/>
          </w:tcPr>
          <w:p w14:paraId="03BA6DFC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A0EE7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Before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A69CA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fter</w:t>
            </w:r>
          </w:p>
        </w:tc>
      </w:tr>
      <w:tr w:rsidR="00C2633B" w:rsidRPr="00C362A0" w14:paraId="6486F2EC" w14:textId="77777777" w:rsidTr="00133E98">
        <w:trPr>
          <w:jc w:val="center"/>
        </w:trPr>
        <w:tc>
          <w:tcPr>
            <w:tcW w:w="804" w:type="pct"/>
            <w:tcBorders>
              <w:top w:val="nil"/>
              <w:bottom w:val="nil"/>
            </w:tcBorders>
            <w:vAlign w:val="center"/>
          </w:tcPr>
          <w:p w14:paraId="28AD88AD" w14:textId="77777777" w:rsidR="00C2633B" w:rsidRPr="00C362A0" w:rsidRDefault="00C2633B" w:rsidP="00513113">
            <w:pPr>
              <w:widowControl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Gender </w:t>
            </w:r>
          </w:p>
        </w:tc>
        <w:tc>
          <w:tcPr>
            <w:tcW w:w="614" w:type="pct"/>
            <w:tcBorders>
              <w:top w:val="nil"/>
              <w:bottom w:val="nil"/>
            </w:tcBorders>
            <w:vAlign w:val="center"/>
          </w:tcPr>
          <w:p w14:paraId="24612F23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8.74</w:t>
            </w:r>
          </w:p>
        </w:tc>
        <w:tc>
          <w:tcPr>
            <w:tcW w:w="615" w:type="pct"/>
            <w:tcBorders>
              <w:top w:val="nil"/>
              <w:bottom w:val="nil"/>
            </w:tcBorders>
            <w:vAlign w:val="center"/>
          </w:tcPr>
          <w:p w14:paraId="3F5A26D5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18" w:type="pct"/>
            <w:tcBorders>
              <w:top w:val="nil"/>
              <w:bottom w:val="nil"/>
            </w:tcBorders>
            <w:vAlign w:val="center"/>
          </w:tcPr>
          <w:p w14:paraId="0090A069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bottom w:val="nil"/>
            </w:tcBorders>
            <w:vAlign w:val="center"/>
          </w:tcPr>
          <w:p w14:paraId="47668641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8.60</w:t>
            </w:r>
          </w:p>
        </w:tc>
        <w:tc>
          <w:tcPr>
            <w:tcW w:w="683" w:type="pct"/>
            <w:tcBorders>
              <w:top w:val="nil"/>
              <w:bottom w:val="nil"/>
            </w:tcBorders>
            <w:vAlign w:val="center"/>
          </w:tcPr>
          <w:p w14:paraId="4339489A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118" w:type="pct"/>
            <w:tcBorders>
              <w:top w:val="nil"/>
              <w:bottom w:val="nil"/>
            </w:tcBorders>
            <w:vAlign w:val="center"/>
          </w:tcPr>
          <w:p w14:paraId="07A30AD9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  <w:bottom w:val="nil"/>
            </w:tcBorders>
            <w:vAlign w:val="center"/>
          </w:tcPr>
          <w:p w14:paraId="14E3E493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8.56</w:t>
            </w:r>
          </w:p>
        </w:tc>
        <w:tc>
          <w:tcPr>
            <w:tcW w:w="682" w:type="pct"/>
            <w:tcBorders>
              <w:top w:val="nil"/>
              <w:bottom w:val="nil"/>
            </w:tcBorders>
            <w:vAlign w:val="center"/>
          </w:tcPr>
          <w:p w14:paraId="05C4A8A8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2.04</w:t>
            </w:r>
          </w:p>
        </w:tc>
      </w:tr>
      <w:tr w:rsidR="00C2633B" w:rsidRPr="00C362A0" w14:paraId="6ABD6202" w14:textId="77777777" w:rsidTr="00133E98">
        <w:trPr>
          <w:jc w:val="center"/>
        </w:trPr>
        <w:tc>
          <w:tcPr>
            <w:tcW w:w="804" w:type="pct"/>
            <w:tcBorders>
              <w:top w:val="nil"/>
            </w:tcBorders>
            <w:vAlign w:val="center"/>
          </w:tcPr>
          <w:p w14:paraId="282222ED" w14:textId="77777777" w:rsidR="00C2633B" w:rsidRPr="00C362A0" w:rsidRDefault="00C2633B" w:rsidP="00513113">
            <w:pPr>
              <w:widowControl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Age </w:t>
            </w:r>
          </w:p>
        </w:tc>
        <w:tc>
          <w:tcPr>
            <w:tcW w:w="614" w:type="pct"/>
            <w:tcBorders>
              <w:top w:val="nil"/>
            </w:tcBorders>
            <w:vAlign w:val="center"/>
          </w:tcPr>
          <w:p w14:paraId="40A293BF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14.32</w:t>
            </w:r>
          </w:p>
        </w:tc>
        <w:tc>
          <w:tcPr>
            <w:tcW w:w="615" w:type="pct"/>
            <w:tcBorders>
              <w:top w:val="nil"/>
            </w:tcBorders>
            <w:vAlign w:val="center"/>
          </w:tcPr>
          <w:p w14:paraId="380AE253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4.65</w:t>
            </w:r>
          </w:p>
        </w:tc>
        <w:tc>
          <w:tcPr>
            <w:tcW w:w="118" w:type="pct"/>
            <w:tcBorders>
              <w:top w:val="nil"/>
            </w:tcBorders>
            <w:vAlign w:val="center"/>
          </w:tcPr>
          <w:p w14:paraId="14995F20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</w:tcBorders>
            <w:vAlign w:val="center"/>
          </w:tcPr>
          <w:p w14:paraId="5AE3015A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15.59</w:t>
            </w:r>
          </w:p>
        </w:tc>
        <w:tc>
          <w:tcPr>
            <w:tcW w:w="683" w:type="pct"/>
            <w:tcBorders>
              <w:top w:val="nil"/>
            </w:tcBorders>
            <w:vAlign w:val="center"/>
          </w:tcPr>
          <w:p w14:paraId="51B7B269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4.76</w:t>
            </w:r>
          </w:p>
        </w:tc>
        <w:tc>
          <w:tcPr>
            <w:tcW w:w="118" w:type="pct"/>
            <w:tcBorders>
              <w:top w:val="nil"/>
            </w:tcBorders>
            <w:vAlign w:val="center"/>
          </w:tcPr>
          <w:p w14:paraId="0F444262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4" w:type="pct"/>
            <w:tcBorders>
              <w:top w:val="nil"/>
            </w:tcBorders>
            <w:vAlign w:val="center"/>
          </w:tcPr>
          <w:p w14:paraId="48B37415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14.62</w:t>
            </w:r>
          </w:p>
        </w:tc>
        <w:tc>
          <w:tcPr>
            <w:tcW w:w="682" w:type="pct"/>
            <w:tcBorders>
              <w:top w:val="nil"/>
            </w:tcBorders>
            <w:vAlign w:val="center"/>
          </w:tcPr>
          <w:p w14:paraId="2779123C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4.62</w:t>
            </w:r>
          </w:p>
        </w:tc>
      </w:tr>
      <w:tr w:rsidR="00C2633B" w:rsidRPr="00C362A0" w14:paraId="435B7EBD" w14:textId="77777777" w:rsidTr="00133E98">
        <w:trPr>
          <w:jc w:val="center"/>
        </w:trPr>
        <w:tc>
          <w:tcPr>
            <w:tcW w:w="804" w:type="pct"/>
            <w:vAlign w:val="center"/>
          </w:tcPr>
          <w:p w14:paraId="7E65DB3D" w14:textId="77777777" w:rsidR="00C2633B" w:rsidRPr="00C362A0" w:rsidRDefault="00C2633B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614" w:type="pct"/>
            <w:vAlign w:val="center"/>
          </w:tcPr>
          <w:p w14:paraId="24989E4F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615" w:type="pct"/>
            <w:vAlign w:val="center"/>
          </w:tcPr>
          <w:p w14:paraId="0DFE0CF3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118" w:type="pct"/>
            <w:vAlign w:val="center"/>
          </w:tcPr>
          <w:p w14:paraId="66438E5B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center"/>
          </w:tcPr>
          <w:p w14:paraId="48B92F38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12.79</w:t>
            </w:r>
          </w:p>
        </w:tc>
        <w:tc>
          <w:tcPr>
            <w:tcW w:w="683" w:type="pct"/>
            <w:vAlign w:val="center"/>
          </w:tcPr>
          <w:p w14:paraId="03556258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118" w:type="pct"/>
            <w:vAlign w:val="center"/>
          </w:tcPr>
          <w:p w14:paraId="7DAA8C21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14:paraId="12CEB6BE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12.43</w:t>
            </w:r>
          </w:p>
        </w:tc>
        <w:tc>
          <w:tcPr>
            <w:tcW w:w="682" w:type="pct"/>
            <w:vAlign w:val="center"/>
          </w:tcPr>
          <w:p w14:paraId="1F455F08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2.35</w:t>
            </w:r>
          </w:p>
        </w:tc>
      </w:tr>
      <w:tr w:rsidR="00C2633B" w:rsidRPr="00C362A0" w14:paraId="0D1C4131" w14:textId="77777777" w:rsidTr="00133E98">
        <w:trPr>
          <w:jc w:val="center"/>
        </w:trPr>
        <w:tc>
          <w:tcPr>
            <w:tcW w:w="804" w:type="pct"/>
            <w:vAlign w:val="center"/>
          </w:tcPr>
          <w:p w14:paraId="2819E16B" w14:textId="77777777" w:rsidR="00C2633B" w:rsidRPr="00C362A0" w:rsidRDefault="00C2633B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614" w:type="pct"/>
            <w:vAlign w:val="center"/>
          </w:tcPr>
          <w:p w14:paraId="03E987AA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32.87</w:t>
            </w:r>
          </w:p>
        </w:tc>
        <w:tc>
          <w:tcPr>
            <w:tcW w:w="615" w:type="pct"/>
            <w:vAlign w:val="center"/>
          </w:tcPr>
          <w:p w14:paraId="3106244E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118" w:type="pct"/>
            <w:vAlign w:val="center"/>
          </w:tcPr>
          <w:p w14:paraId="53AB89DE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center"/>
          </w:tcPr>
          <w:p w14:paraId="76D4F910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32.60</w:t>
            </w:r>
          </w:p>
        </w:tc>
        <w:tc>
          <w:tcPr>
            <w:tcW w:w="683" w:type="pct"/>
            <w:vAlign w:val="center"/>
          </w:tcPr>
          <w:p w14:paraId="6363DED6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18" w:type="pct"/>
            <w:vAlign w:val="center"/>
          </w:tcPr>
          <w:p w14:paraId="096893AF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14:paraId="0BF64F2F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32.30</w:t>
            </w:r>
          </w:p>
        </w:tc>
        <w:tc>
          <w:tcPr>
            <w:tcW w:w="682" w:type="pct"/>
            <w:vAlign w:val="center"/>
          </w:tcPr>
          <w:p w14:paraId="034870CE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2.41</w:t>
            </w:r>
          </w:p>
        </w:tc>
      </w:tr>
      <w:tr w:rsidR="00C2633B" w:rsidRPr="00C362A0" w14:paraId="4A76B0AA" w14:textId="77777777" w:rsidTr="00133E98">
        <w:trPr>
          <w:jc w:val="center"/>
        </w:trPr>
        <w:tc>
          <w:tcPr>
            <w:tcW w:w="804" w:type="pct"/>
            <w:vAlign w:val="center"/>
          </w:tcPr>
          <w:p w14:paraId="0FFDAAAE" w14:textId="77777777" w:rsidR="00C2633B" w:rsidRPr="00C362A0" w:rsidRDefault="00C2633B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Residency</w:t>
            </w:r>
          </w:p>
        </w:tc>
        <w:tc>
          <w:tcPr>
            <w:tcW w:w="614" w:type="pct"/>
            <w:vAlign w:val="center"/>
          </w:tcPr>
          <w:p w14:paraId="11899053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19.20</w:t>
            </w:r>
          </w:p>
        </w:tc>
        <w:tc>
          <w:tcPr>
            <w:tcW w:w="615" w:type="pct"/>
            <w:vAlign w:val="center"/>
          </w:tcPr>
          <w:p w14:paraId="65727071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18" w:type="pct"/>
            <w:vAlign w:val="center"/>
          </w:tcPr>
          <w:p w14:paraId="72508EA7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center"/>
          </w:tcPr>
          <w:p w14:paraId="177D9EE5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20.12</w:t>
            </w:r>
          </w:p>
        </w:tc>
        <w:tc>
          <w:tcPr>
            <w:tcW w:w="683" w:type="pct"/>
            <w:vAlign w:val="center"/>
          </w:tcPr>
          <w:p w14:paraId="49458557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18" w:type="pct"/>
            <w:vAlign w:val="center"/>
          </w:tcPr>
          <w:p w14:paraId="0B1945C2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14:paraId="6395CD36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19.32</w:t>
            </w:r>
          </w:p>
        </w:tc>
        <w:tc>
          <w:tcPr>
            <w:tcW w:w="682" w:type="pct"/>
            <w:vAlign w:val="center"/>
          </w:tcPr>
          <w:p w14:paraId="04EE7121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0.24</w:t>
            </w:r>
          </w:p>
        </w:tc>
      </w:tr>
      <w:tr w:rsidR="00C2633B" w:rsidRPr="00C362A0" w14:paraId="6D911A7F" w14:textId="77777777" w:rsidTr="00133E98">
        <w:trPr>
          <w:jc w:val="center"/>
        </w:trPr>
        <w:tc>
          <w:tcPr>
            <w:tcW w:w="804" w:type="pct"/>
            <w:vAlign w:val="center"/>
          </w:tcPr>
          <w:p w14:paraId="46645402" w14:textId="77777777" w:rsidR="00C2633B" w:rsidRPr="00C362A0" w:rsidRDefault="00C2633B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Insurance</w:t>
            </w:r>
          </w:p>
        </w:tc>
        <w:tc>
          <w:tcPr>
            <w:tcW w:w="614" w:type="pct"/>
            <w:vAlign w:val="center"/>
          </w:tcPr>
          <w:p w14:paraId="11F799EF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42.70</w:t>
            </w:r>
          </w:p>
        </w:tc>
        <w:tc>
          <w:tcPr>
            <w:tcW w:w="615" w:type="pct"/>
            <w:vAlign w:val="center"/>
          </w:tcPr>
          <w:p w14:paraId="62D92B0E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18" w:type="pct"/>
            <w:vAlign w:val="center"/>
          </w:tcPr>
          <w:p w14:paraId="4055B1FF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center"/>
          </w:tcPr>
          <w:p w14:paraId="329A4B6B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42.70</w:t>
            </w:r>
          </w:p>
        </w:tc>
        <w:tc>
          <w:tcPr>
            <w:tcW w:w="683" w:type="pct"/>
            <w:vAlign w:val="center"/>
          </w:tcPr>
          <w:p w14:paraId="644C2228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18" w:type="pct"/>
            <w:vAlign w:val="center"/>
          </w:tcPr>
          <w:p w14:paraId="57C75403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14:paraId="14EEDE1F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42.97</w:t>
            </w:r>
          </w:p>
        </w:tc>
        <w:tc>
          <w:tcPr>
            <w:tcW w:w="682" w:type="pct"/>
            <w:vAlign w:val="center"/>
          </w:tcPr>
          <w:p w14:paraId="2ACBF55F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0.55</w:t>
            </w:r>
          </w:p>
        </w:tc>
      </w:tr>
      <w:tr w:rsidR="00C2633B" w:rsidRPr="00C362A0" w14:paraId="733C93EE" w14:textId="77777777" w:rsidTr="00133E98">
        <w:trPr>
          <w:jc w:val="center"/>
        </w:trPr>
        <w:tc>
          <w:tcPr>
            <w:tcW w:w="804" w:type="pct"/>
            <w:vAlign w:val="center"/>
          </w:tcPr>
          <w:p w14:paraId="72B263EF" w14:textId="77777777" w:rsidR="00C2633B" w:rsidRPr="00C362A0" w:rsidRDefault="00C2633B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Income quintile</w:t>
            </w:r>
          </w:p>
        </w:tc>
        <w:tc>
          <w:tcPr>
            <w:tcW w:w="614" w:type="pct"/>
            <w:vAlign w:val="center"/>
          </w:tcPr>
          <w:p w14:paraId="40B0B3F2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55.54</w:t>
            </w:r>
          </w:p>
        </w:tc>
        <w:tc>
          <w:tcPr>
            <w:tcW w:w="615" w:type="pct"/>
            <w:vAlign w:val="center"/>
          </w:tcPr>
          <w:p w14:paraId="55F428F3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118" w:type="pct"/>
            <w:vAlign w:val="center"/>
          </w:tcPr>
          <w:p w14:paraId="12D3CA8C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center"/>
          </w:tcPr>
          <w:p w14:paraId="620E0F49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54.75</w:t>
            </w:r>
          </w:p>
        </w:tc>
        <w:tc>
          <w:tcPr>
            <w:tcW w:w="683" w:type="pct"/>
            <w:vAlign w:val="center"/>
          </w:tcPr>
          <w:p w14:paraId="506D46B9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118" w:type="pct"/>
            <w:vAlign w:val="center"/>
          </w:tcPr>
          <w:p w14:paraId="0B3F13EE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14:paraId="0DEC5A72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55.49</w:t>
            </w:r>
          </w:p>
        </w:tc>
        <w:tc>
          <w:tcPr>
            <w:tcW w:w="682" w:type="pct"/>
            <w:vAlign w:val="center"/>
          </w:tcPr>
          <w:p w14:paraId="3F5677BE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3.34</w:t>
            </w:r>
          </w:p>
        </w:tc>
      </w:tr>
      <w:tr w:rsidR="00C2633B" w:rsidRPr="00C362A0" w14:paraId="22A6D538" w14:textId="77777777" w:rsidTr="00133E98">
        <w:trPr>
          <w:jc w:val="center"/>
        </w:trPr>
        <w:tc>
          <w:tcPr>
            <w:tcW w:w="804" w:type="pct"/>
            <w:vAlign w:val="center"/>
          </w:tcPr>
          <w:p w14:paraId="7603FE7B" w14:textId="77777777" w:rsidR="00C2633B" w:rsidRPr="00C362A0" w:rsidRDefault="00C2633B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BMI</w:t>
            </w:r>
          </w:p>
        </w:tc>
        <w:tc>
          <w:tcPr>
            <w:tcW w:w="614" w:type="pct"/>
            <w:vAlign w:val="center"/>
          </w:tcPr>
          <w:p w14:paraId="1246999D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14.96</w:t>
            </w:r>
          </w:p>
        </w:tc>
        <w:tc>
          <w:tcPr>
            <w:tcW w:w="615" w:type="pct"/>
            <w:vAlign w:val="center"/>
          </w:tcPr>
          <w:p w14:paraId="397FE949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8" w:type="pct"/>
            <w:vAlign w:val="center"/>
          </w:tcPr>
          <w:p w14:paraId="7B2579C5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2" w:type="pct"/>
            <w:vAlign w:val="center"/>
          </w:tcPr>
          <w:p w14:paraId="67BD7C1E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13.87</w:t>
            </w:r>
          </w:p>
        </w:tc>
        <w:tc>
          <w:tcPr>
            <w:tcW w:w="683" w:type="pct"/>
            <w:vAlign w:val="center"/>
          </w:tcPr>
          <w:p w14:paraId="6B4F66FC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8" w:type="pct"/>
            <w:vAlign w:val="center"/>
          </w:tcPr>
          <w:p w14:paraId="602EB473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14:paraId="7ACD96FC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682" w:type="pct"/>
            <w:vAlign w:val="center"/>
          </w:tcPr>
          <w:p w14:paraId="3C264160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1.21</w:t>
            </w:r>
          </w:p>
        </w:tc>
      </w:tr>
      <w:tr w:rsidR="00C2633B" w:rsidRPr="00C362A0" w14:paraId="246A1C87" w14:textId="77777777" w:rsidTr="00133E98">
        <w:trPr>
          <w:jc w:val="center"/>
        </w:trPr>
        <w:tc>
          <w:tcPr>
            <w:tcW w:w="804" w:type="pct"/>
            <w:vAlign w:val="center"/>
          </w:tcPr>
          <w:p w14:paraId="754E9AE9" w14:textId="77777777" w:rsidR="00C2633B" w:rsidRPr="00C362A0" w:rsidRDefault="00C2633B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ADLs</w:t>
            </w:r>
          </w:p>
        </w:tc>
        <w:tc>
          <w:tcPr>
            <w:tcW w:w="614" w:type="pct"/>
            <w:vAlign w:val="center"/>
          </w:tcPr>
          <w:p w14:paraId="6399C71E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22.90</w:t>
            </w:r>
          </w:p>
        </w:tc>
        <w:tc>
          <w:tcPr>
            <w:tcW w:w="615" w:type="pct"/>
            <w:vAlign w:val="center"/>
          </w:tcPr>
          <w:p w14:paraId="1D78A816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1.43</w:t>
            </w:r>
          </w:p>
        </w:tc>
        <w:tc>
          <w:tcPr>
            <w:tcW w:w="118" w:type="pct"/>
            <w:vAlign w:val="center"/>
          </w:tcPr>
          <w:p w14:paraId="38D513D5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center"/>
          </w:tcPr>
          <w:p w14:paraId="6166A2ED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23</w:t>
            </w:r>
          </w:p>
        </w:tc>
        <w:tc>
          <w:tcPr>
            <w:tcW w:w="683" w:type="pct"/>
            <w:vAlign w:val="center"/>
          </w:tcPr>
          <w:p w14:paraId="3985420D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1.19</w:t>
            </w:r>
          </w:p>
        </w:tc>
        <w:tc>
          <w:tcPr>
            <w:tcW w:w="118" w:type="pct"/>
            <w:vAlign w:val="center"/>
          </w:tcPr>
          <w:p w14:paraId="4843D266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14:paraId="6CEB7F8C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22.87</w:t>
            </w:r>
          </w:p>
        </w:tc>
        <w:tc>
          <w:tcPr>
            <w:tcW w:w="682" w:type="pct"/>
            <w:vAlign w:val="center"/>
          </w:tcPr>
          <w:p w14:paraId="21891EAA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1.45</w:t>
            </w:r>
          </w:p>
        </w:tc>
      </w:tr>
      <w:tr w:rsidR="00C2633B" w:rsidRPr="00C362A0" w14:paraId="48E63F35" w14:textId="77777777" w:rsidTr="00133E98">
        <w:trPr>
          <w:jc w:val="center"/>
        </w:trPr>
        <w:tc>
          <w:tcPr>
            <w:tcW w:w="804" w:type="pct"/>
            <w:vAlign w:val="center"/>
          </w:tcPr>
          <w:p w14:paraId="15D5266F" w14:textId="77777777" w:rsidR="00C2633B" w:rsidRPr="00C362A0" w:rsidRDefault="00C2633B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IADLs</w:t>
            </w:r>
          </w:p>
        </w:tc>
        <w:tc>
          <w:tcPr>
            <w:tcW w:w="614" w:type="pct"/>
            <w:vAlign w:val="center"/>
          </w:tcPr>
          <w:p w14:paraId="2D303D6D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615" w:type="pct"/>
            <w:vAlign w:val="center"/>
          </w:tcPr>
          <w:p w14:paraId="2EB154EB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2.30</w:t>
            </w:r>
          </w:p>
        </w:tc>
        <w:tc>
          <w:tcPr>
            <w:tcW w:w="118" w:type="pct"/>
            <w:vAlign w:val="center"/>
          </w:tcPr>
          <w:p w14:paraId="64137870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center"/>
          </w:tcPr>
          <w:p w14:paraId="5A003BF3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83" w:type="pct"/>
            <w:vAlign w:val="center"/>
          </w:tcPr>
          <w:p w14:paraId="5608BC42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118" w:type="pct"/>
            <w:vAlign w:val="center"/>
          </w:tcPr>
          <w:p w14:paraId="282B07CB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14:paraId="15D6CC18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682" w:type="pct"/>
            <w:vAlign w:val="center"/>
          </w:tcPr>
          <w:p w14:paraId="6C6063EC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2.28</w:t>
            </w:r>
          </w:p>
        </w:tc>
      </w:tr>
      <w:tr w:rsidR="00C2633B" w:rsidRPr="00C362A0" w14:paraId="1FECE9F8" w14:textId="77777777" w:rsidTr="00133E98">
        <w:trPr>
          <w:jc w:val="center"/>
        </w:trPr>
        <w:tc>
          <w:tcPr>
            <w:tcW w:w="804" w:type="pct"/>
            <w:vAlign w:val="center"/>
          </w:tcPr>
          <w:p w14:paraId="4413B270" w14:textId="77777777" w:rsidR="00C2633B" w:rsidRPr="00C362A0" w:rsidRDefault="00C2633B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Depression </w:t>
            </w:r>
          </w:p>
        </w:tc>
        <w:tc>
          <w:tcPr>
            <w:tcW w:w="614" w:type="pct"/>
            <w:vAlign w:val="center"/>
          </w:tcPr>
          <w:p w14:paraId="42B158E4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5.94</w:t>
            </w:r>
          </w:p>
        </w:tc>
        <w:tc>
          <w:tcPr>
            <w:tcW w:w="615" w:type="pct"/>
            <w:vAlign w:val="center"/>
          </w:tcPr>
          <w:p w14:paraId="28ABF361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18" w:type="pct"/>
            <w:vAlign w:val="center"/>
          </w:tcPr>
          <w:p w14:paraId="67A48DD4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center"/>
          </w:tcPr>
          <w:p w14:paraId="2EE1E3B2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5.89</w:t>
            </w:r>
          </w:p>
        </w:tc>
        <w:tc>
          <w:tcPr>
            <w:tcW w:w="683" w:type="pct"/>
            <w:vAlign w:val="center"/>
          </w:tcPr>
          <w:p w14:paraId="2AE8E9CC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18" w:type="pct"/>
            <w:vAlign w:val="center"/>
          </w:tcPr>
          <w:p w14:paraId="445E118C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14:paraId="67D40AEA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6.07</w:t>
            </w:r>
          </w:p>
        </w:tc>
        <w:tc>
          <w:tcPr>
            <w:tcW w:w="682" w:type="pct"/>
            <w:vAlign w:val="center"/>
          </w:tcPr>
          <w:p w14:paraId="4CB391CB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2.47</w:t>
            </w:r>
          </w:p>
        </w:tc>
      </w:tr>
      <w:tr w:rsidR="00C2633B" w:rsidRPr="00C362A0" w14:paraId="061630BC" w14:textId="77777777" w:rsidTr="00133E98">
        <w:trPr>
          <w:jc w:val="center"/>
        </w:trPr>
        <w:tc>
          <w:tcPr>
            <w:tcW w:w="804" w:type="pct"/>
            <w:vAlign w:val="center"/>
          </w:tcPr>
          <w:p w14:paraId="5ED8A509" w14:textId="77777777" w:rsidR="00C2633B" w:rsidRPr="00C362A0" w:rsidRDefault="00C2633B" w:rsidP="0051311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 xml:space="preserve">Multimorbidity </w:t>
            </w:r>
          </w:p>
        </w:tc>
        <w:tc>
          <w:tcPr>
            <w:tcW w:w="614" w:type="pct"/>
            <w:vAlign w:val="center"/>
          </w:tcPr>
          <w:p w14:paraId="38403139" w14:textId="77777777" w:rsidR="00C2633B" w:rsidRPr="00C362A0" w:rsidRDefault="00C2633B" w:rsidP="00513113">
            <w:pPr>
              <w:jc w:val="center"/>
              <w:rPr>
                <w:rFonts w:ascii="Arial" w:eastAsia="等线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2.70</w:t>
            </w:r>
          </w:p>
        </w:tc>
        <w:tc>
          <w:tcPr>
            <w:tcW w:w="615" w:type="pct"/>
            <w:vAlign w:val="center"/>
          </w:tcPr>
          <w:p w14:paraId="11AD2137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0.75</w:t>
            </w:r>
          </w:p>
        </w:tc>
        <w:tc>
          <w:tcPr>
            <w:tcW w:w="118" w:type="pct"/>
            <w:vAlign w:val="center"/>
          </w:tcPr>
          <w:p w14:paraId="39DFF5BA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2" w:type="pct"/>
            <w:vAlign w:val="center"/>
          </w:tcPr>
          <w:p w14:paraId="5FE2A3A1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683" w:type="pct"/>
            <w:vAlign w:val="center"/>
          </w:tcPr>
          <w:p w14:paraId="14AC4722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18" w:type="pct"/>
            <w:vAlign w:val="center"/>
          </w:tcPr>
          <w:p w14:paraId="3031AF8E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84" w:type="pct"/>
            <w:vAlign w:val="center"/>
          </w:tcPr>
          <w:p w14:paraId="7D28AA02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682" w:type="pct"/>
            <w:vAlign w:val="center"/>
          </w:tcPr>
          <w:p w14:paraId="1C0EFD40" w14:textId="77777777" w:rsidR="00C2633B" w:rsidRPr="00C362A0" w:rsidRDefault="00C2633B" w:rsidP="0051311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/>
                <w:sz w:val="20"/>
                <w:szCs w:val="20"/>
              </w:rPr>
              <w:t>-0.80</w:t>
            </w:r>
          </w:p>
        </w:tc>
      </w:tr>
    </w:tbl>
    <w:p w14:paraId="44041D5A" w14:textId="144DB221" w:rsidR="00133E98" w:rsidRPr="00C362A0" w:rsidRDefault="00133E98" w:rsidP="00513113">
      <w:pPr>
        <w:jc w:val="left"/>
        <w:rPr>
          <w:rFonts w:ascii="Arial" w:hAnsi="Arial" w:cs="Arial"/>
          <w:color w:val="000000" w:themeColor="text1"/>
          <w:sz w:val="20"/>
          <w:szCs w:val="20"/>
        </w:rPr>
      </w:pPr>
      <w:r w:rsidRPr="00C362A0">
        <w:rPr>
          <w:rFonts w:ascii="Arial" w:hAnsi="Arial" w:cs="Arial"/>
          <w:color w:val="000000" w:themeColor="text1"/>
          <w:sz w:val="20"/>
          <w:szCs w:val="20"/>
        </w:rPr>
        <w:t xml:space="preserve">USC, usual source of care; </w:t>
      </w:r>
      <w:r w:rsidRPr="00C362A0">
        <w:rPr>
          <w:rFonts w:ascii="Arial" w:eastAsia="等线" w:hAnsi="Arial" w:cs="Arial"/>
          <w:color w:val="000000" w:themeColor="text1"/>
          <w:kern w:val="0"/>
          <w:sz w:val="20"/>
          <w:szCs w:val="20"/>
        </w:rPr>
        <w:t xml:space="preserve">BMI, body mass index; ADLs, </w:t>
      </w:r>
      <w:r w:rsidRPr="00C362A0">
        <w:rPr>
          <w:rFonts w:ascii="Arial" w:hAnsi="Arial" w:cs="Arial"/>
          <w:color w:val="000000" w:themeColor="text1"/>
          <w:sz w:val="20"/>
          <w:szCs w:val="20"/>
        </w:rPr>
        <w:t>activities of daily living; IADLs, instrumental activities of daily living limitation.</w:t>
      </w:r>
    </w:p>
    <w:p w14:paraId="077A62C6" w14:textId="77777777" w:rsidR="00C2633B" w:rsidRPr="00C362A0" w:rsidRDefault="00C2633B" w:rsidP="00513113">
      <w:pPr>
        <w:rPr>
          <w:rStyle w:val="fontstyle01"/>
          <w:rFonts w:ascii="Arial" w:hAnsi="Arial" w:cs="Arial"/>
          <w:b/>
          <w:bCs/>
          <w:color w:val="000000" w:themeColor="text1"/>
        </w:rPr>
        <w:sectPr w:rsidR="00C2633B" w:rsidRPr="00C362A0" w:rsidSect="00E93DCA">
          <w:pgSz w:w="16838" w:h="11906" w:orient="landscape"/>
          <w:pgMar w:top="1800" w:right="1245" w:bottom="1800" w:left="1440" w:header="851" w:footer="992" w:gutter="0"/>
          <w:cols w:space="425"/>
          <w:docGrid w:type="lines" w:linePitch="312"/>
        </w:sectPr>
      </w:pPr>
    </w:p>
    <w:p w14:paraId="4FB96E74" w14:textId="58D412EB" w:rsidR="003F2B71" w:rsidRPr="00C362A0" w:rsidRDefault="003C00E8" w:rsidP="00513113">
      <w:pPr>
        <w:rPr>
          <w:rStyle w:val="fontstyle01"/>
          <w:rFonts w:ascii="Arial" w:hAnsi="Arial" w:cs="Arial"/>
          <w:color w:val="000000" w:themeColor="text1"/>
        </w:rPr>
      </w:pPr>
      <w:r w:rsidRPr="00C362A0">
        <w:rPr>
          <w:rStyle w:val="fontstyle01"/>
          <w:rFonts w:ascii="Arial" w:hAnsi="Arial" w:cs="Arial"/>
          <w:color w:val="000000" w:themeColor="text1"/>
        </w:rPr>
        <w:lastRenderedPageBreak/>
        <w:t xml:space="preserve">Table </w:t>
      </w:r>
      <w:r w:rsidR="00B92C57" w:rsidRPr="00C362A0">
        <w:rPr>
          <w:rStyle w:val="fontstyle01"/>
          <w:rFonts w:ascii="Arial" w:hAnsi="Arial" w:cs="Arial"/>
          <w:color w:val="000000" w:themeColor="text1"/>
        </w:rPr>
        <w:t>S</w:t>
      </w:r>
      <w:r w:rsidR="00133E98" w:rsidRPr="00C362A0">
        <w:rPr>
          <w:rStyle w:val="fontstyle01"/>
          <w:rFonts w:ascii="Arial" w:hAnsi="Arial" w:cs="Arial"/>
          <w:color w:val="000000" w:themeColor="text1"/>
        </w:rPr>
        <w:t>8</w:t>
      </w:r>
      <w:r w:rsidRPr="00C362A0">
        <w:rPr>
          <w:rStyle w:val="fontstyle01"/>
          <w:rFonts w:ascii="Arial" w:hAnsi="Arial" w:cs="Arial"/>
          <w:color w:val="000000" w:themeColor="text1"/>
        </w:rPr>
        <w:t xml:space="preserve"> </w:t>
      </w:r>
      <w:r w:rsidR="00832AB6" w:rsidRPr="00C362A0">
        <w:rPr>
          <w:rFonts w:ascii="Arial" w:eastAsia="等线" w:hAnsi="Arial" w:cs="Arial"/>
          <w:color w:val="000000" w:themeColor="text1"/>
          <w:kern w:val="0"/>
          <w:sz w:val="20"/>
          <w:szCs w:val="20"/>
          <w:lang w:val="en-CA"/>
        </w:rPr>
        <w:t>Subgroup analyses</w:t>
      </w:r>
      <w:r w:rsidRPr="00C362A0">
        <w:rPr>
          <w:rStyle w:val="fontstyle01"/>
          <w:rFonts w:ascii="Arial" w:hAnsi="Arial" w:cs="Arial"/>
          <w:color w:val="000000" w:themeColor="text1"/>
        </w:rPr>
        <w:t xml:space="preserve"> for the health care utilization between different types of USC</w:t>
      </w:r>
      <w:r w:rsidR="00F82A75" w:rsidRPr="00C362A0">
        <w:rPr>
          <w:rStyle w:val="fontstyle01"/>
          <w:rFonts w:ascii="Arial" w:hAnsi="Arial" w:cs="Arial"/>
          <w:color w:val="000000" w:themeColor="text1"/>
        </w:rPr>
        <w:t>s</w:t>
      </w:r>
      <w:r w:rsidRPr="00C362A0">
        <w:rPr>
          <w:rStyle w:val="fontstyle01"/>
          <w:rFonts w:ascii="Arial" w:hAnsi="Arial" w:cs="Arial"/>
          <w:color w:val="000000" w:themeColor="text1"/>
        </w:rPr>
        <w:t xml:space="preserve"> and residency after </w:t>
      </w:r>
      <w:r w:rsidR="00832AB6" w:rsidRPr="00C362A0">
        <w:rPr>
          <w:rStyle w:val="fontstyle01"/>
          <w:rFonts w:ascii="Arial" w:hAnsi="Arial" w:cs="Arial"/>
          <w:color w:val="000000" w:themeColor="text1"/>
        </w:rPr>
        <w:t>weighting</w:t>
      </w:r>
      <w:r w:rsidR="00AC7BC5">
        <w:rPr>
          <w:rStyle w:val="fontstyle01"/>
          <w:rFonts w:ascii="Arial" w:hAnsi="Arial" w:cs="Arial"/>
          <w:color w:val="000000" w:themeColor="text1"/>
        </w:rPr>
        <w:t xml:space="preserve"> </w:t>
      </w:r>
      <w:r w:rsidR="00AC7BC5" w:rsidRPr="00AC7BC5">
        <w:rPr>
          <w:rFonts w:ascii="Arial" w:hAnsi="Arial" w:cs="Arial"/>
          <w:color w:val="000000" w:themeColor="text1"/>
          <w:sz w:val="20"/>
          <w:szCs w:val="20"/>
        </w:rPr>
        <w:t>(China, 2010).</w:t>
      </w:r>
    </w:p>
    <w:tbl>
      <w:tblPr>
        <w:tblStyle w:val="ac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1"/>
        <w:gridCol w:w="2690"/>
        <w:gridCol w:w="1932"/>
        <w:gridCol w:w="1168"/>
        <w:gridCol w:w="228"/>
        <w:gridCol w:w="1907"/>
        <w:gridCol w:w="1408"/>
        <w:gridCol w:w="273"/>
        <w:gridCol w:w="2320"/>
        <w:gridCol w:w="1466"/>
      </w:tblGrid>
      <w:tr w:rsidR="003F2B71" w:rsidRPr="00C362A0" w14:paraId="31D3E488" w14:textId="77777777" w:rsidTr="00EB653A">
        <w:tc>
          <w:tcPr>
            <w:tcW w:w="1217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82C8AC5" w14:textId="7AA846A3" w:rsidR="003F2B71" w:rsidRPr="00C362A0" w:rsidRDefault="003F2B71" w:rsidP="00513113">
            <w:pPr>
              <w:jc w:val="left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10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2AB353" w14:textId="2A3D1974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Outpatient visits model</w:t>
            </w:r>
          </w:p>
        </w:tc>
        <w:tc>
          <w:tcPr>
            <w:tcW w:w="84" w:type="pct"/>
            <w:tcBorders>
              <w:top w:val="single" w:sz="4" w:space="0" w:color="auto"/>
            </w:tcBorders>
            <w:vAlign w:val="center"/>
          </w:tcPr>
          <w:p w14:paraId="122E5E2F" w14:textId="77777777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115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E87710" w14:textId="3B1AB9A2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ospital admissions model</w:t>
            </w:r>
          </w:p>
        </w:tc>
        <w:tc>
          <w:tcPr>
            <w:tcW w:w="100" w:type="pct"/>
            <w:tcBorders>
              <w:top w:val="single" w:sz="4" w:space="0" w:color="auto"/>
            </w:tcBorders>
            <w:vAlign w:val="center"/>
          </w:tcPr>
          <w:p w14:paraId="4E2C643F" w14:textId="77777777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134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98EB2" w14:textId="6182FC55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Unmet health needs model</w:t>
            </w:r>
          </w:p>
        </w:tc>
      </w:tr>
      <w:tr w:rsidR="00EB653A" w:rsidRPr="00C362A0" w14:paraId="6CA36CFE" w14:textId="77777777" w:rsidTr="00EB653A">
        <w:tc>
          <w:tcPr>
            <w:tcW w:w="1217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0322ED6" w14:textId="77777777" w:rsidR="003F2B71" w:rsidRPr="00C362A0" w:rsidRDefault="003F2B71" w:rsidP="00513113">
            <w:pPr>
              <w:jc w:val="left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6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B8AA7" w14:textId="68CB45C9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i/>
                <w:iCs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RR (95% CI)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430A60" w14:textId="594120DC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C362A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84" w:type="pct"/>
            <w:tcBorders>
              <w:bottom w:val="single" w:sz="4" w:space="0" w:color="auto"/>
            </w:tcBorders>
            <w:vAlign w:val="center"/>
          </w:tcPr>
          <w:p w14:paraId="21F1D952" w14:textId="77777777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AED76" w14:textId="329686E4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i/>
                <w:iCs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IRR (95% CI)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4BD6E" w14:textId="53C1B30A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C362A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Value</w:t>
            </w:r>
          </w:p>
        </w:tc>
        <w:tc>
          <w:tcPr>
            <w:tcW w:w="100" w:type="pct"/>
            <w:tcBorders>
              <w:bottom w:val="single" w:sz="4" w:space="0" w:color="auto"/>
            </w:tcBorders>
            <w:vAlign w:val="center"/>
          </w:tcPr>
          <w:p w14:paraId="2D43FE94" w14:textId="77777777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A3089" w14:textId="48FE7B25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i/>
                <w:iCs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OR (95% CI)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4B728" w14:textId="65C72596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C362A0"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EB653A" w:rsidRPr="00C362A0" w14:paraId="05B6BFFF" w14:textId="77777777" w:rsidTr="00EB653A">
        <w:tc>
          <w:tcPr>
            <w:tcW w:w="264" w:type="pct"/>
            <w:vMerge w:val="restart"/>
            <w:tcBorders>
              <w:top w:val="single" w:sz="4" w:space="0" w:color="auto"/>
            </w:tcBorders>
            <w:vAlign w:val="center"/>
          </w:tcPr>
          <w:p w14:paraId="549948F4" w14:textId="7BD6E3D6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ural</w:t>
            </w:r>
            <w:r w:rsidR="00010EB6" w:rsidRPr="00C362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area</w:t>
            </w:r>
          </w:p>
        </w:tc>
        <w:tc>
          <w:tcPr>
            <w:tcW w:w="954" w:type="pct"/>
            <w:tcBorders>
              <w:top w:val="single" w:sz="4" w:space="0" w:color="auto"/>
            </w:tcBorders>
            <w:vAlign w:val="center"/>
          </w:tcPr>
          <w:p w14:paraId="17909C13" w14:textId="5340B495" w:rsidR="003F2B71" w:rsidRPr="00C362A0" w:rsidRDefault="003F2B71" w:rsidP="00513113">
            <w:pPr>
              <w:jc w:val="left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SC (ref. = public hospital</w:t>
            </w:r>
            <w:r w:rsidR="00832AB6" w:rsidRPr="00C362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s</w:t>
            </w:r>
            <w:r w:rsidRPr="00C362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686" w:type="pct"/>
            <w:tcBorders>
              <w:top w:val="single" w:sz="4" w:space="0" w:color="auto"/>
            </w:tcBorders>
            <w:vAlign w:val="center"/>
          </w:tcPr>
          <w:p w14:paraId="21C039CE" w14:textId="77777777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66765073" w14:textId="77777777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84" w:type="pct"/>
            <w:tcBorders>
              <w:top w:val="single" w:sz="4" w:space="0" w:color="auto"/>
            </w:tcBorders>
            <w:vAlign w:val="center"/>
          </w:tcPr>
          <w:p w14:paraId="63F949F4" w14:textId="77777777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651" w:type="pct"/>
            <w:tcBorders>
              <w:top w:val="single" w:sz="4" w:space="0" w:color="auto"/>
            </w:tcBorders>
            <w:vAlign w:val="center"/>
          </w:tcPr>
          <w:p w14:paraId="6D971158" w14:textId="77777777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578158E6" w14:textId="77777777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100" w:type="pct"/>
            <w:tcBorders>
              <w:top w:val="single" w:sz="4" w:space="0" w:color="auto"/>
            </w:tcBorders>
            <w:vAlign w:val="center"/>
          </w:tcPr>
          <w:p w14:paraId="183C5A2E" w14:textId="77777777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823" w:type="pct"/>
            <w:tcBorders>
              <w:top w:val="single" w:sz="4" w:space="0" w:color="auto"/>
            </w:tcBorders>
            <w:vAlign w:val="center"/>
          </w:tcPr>
          <w:p w14:paraId="5E5C5C65" w14:textId="77777777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521" w:type="pct"/>
            <w:tcBorders>
              <w:top w:val="single" w:sz="4" w:space="0" w:color="auto"/>
            </w:tcBorders>
            <w:vAlign w:val="center"/>
          </w:tcPr>
          <w:p w14:paraId="185165B0" w14:textId="77777777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</w:tr>
      <w:tr w:rsidR="00EB653A" w:rsidRPr="00C362A0" w14:paraId="28E5A3E1" w14:textId="77777777" w:rsidTr="00EB653A">
        <w:tc>
          <w:tcPr>
            <w:tcW w:w="264" w:type="pct"/>
            <w:vMerge/>
            <w:vAlign w:val="center"/>
          </w:tcPr>
          <w:p w14:paraId="4EF04FCF" w14:textId="02992902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954" w:type="pct"/>
            <w:vAlign w:val="center"/>
          </w:tcPr>
          <w:p w14:paraId="74329E8C" w14:textId="56A16C0F" w:rsidR="003F2B71" w:rsidRPr="00C362A0" w:rsidRDefault="003F2B71" w:rsidP="00513113">
            <w:pPr>
              <w:ind w:firstLineChars="100" w:firstLine="200"/>
              <w:jc w:val="left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Primary </w:t>
            </w:r>
            <w:r w:rsidR="00832AB6"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c</w:t>
            </w: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are </w:t>
            </w:r>
            <w:r w:rsidR="00832AB6"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f</w:t>
            </w: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acilit</w:t>
            </w:r>
            <w:r w:rsidR="00832AB6"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ies</w:t>
            </w:r>
          </w:p>
        </w:tc>
        <w:tc>
          <w:tcPr>
            <w:tcW w:w="686" w:type="pct"/>
            <w:vAlign w:val="center"/>
          </w:tcPr>
          <w:p w14:paraId="54F965B5" w14:textId="6A34F4D8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973(0.734,1.289)</w:t>
            </w:r>
          </w:p>
        </w:tc>
        <w:tc>
          <w:tcPr>
            <w:tcW w:w="416" w:type="pct"/>
            <w:vAlign w:val="center"/>
          </w:tcPr>
          <w:p w14:paraId="7EBFAC8A" w14:textId="0CA1E42E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841</w:t>
            </w:r>
          </w:p>
        </w:tc>
        <w:tc>
          <w:tcPr>
            <w:tcW w:w="84" w:type="pct"/>
            <w:vAlign w:val="center"/>
          </w:tcPr>
          <w:p w14:paraId="1A4B1788" w14:textId="70D8E4A9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651" w:type="pct"/>
            <w:vAlign w:val="center"/>
          </w:tcPr>
          <w:p w14:paraId="4DD27760" w14:textId="6563486B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516(0.406,0.655)</w:t>
            </w:r>
          </w:p>
        </w:tc>
        <w:tc>
          <w:tcPr>
            <w:tcW w:w="501" w:type="pct"/>
            <w:vAlign w:val="center"/>
          </w:tcPr>
          <w:p w14:paraId="1E3A75D8" w14:textId="2CDE266F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0" w:type="pct"/>
            <w:vAlign w:val="center"/>
          </w:tcPr>
          <w:p w14:paraId="43C79C63" w14:textId="4BC925CC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823" w:type="pct"/>
            <w:vAlign w:val="center"/>
          </w:tcPr>
          <w:p w14:paraId="5BC74F4A" w14:textId="724A304A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3.522</w:t>
            </w: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（</w:t>
            </w: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.067,</w:t>
            </w:r>
            <w:r w:rsidR="00010EB6"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</w:t>
            </w: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.629</w:t>
            </w: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21" w:type="pct"/>
            <w:vAlign w:val="center"/>
          </w:tcPr>
          <w:p w14:paraId="0839B51C" w14:textId="1512BC80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04</w:t>
            </w:r>
            <w:r w:rsidR="003121A3"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EB653A" w:rsidRPr="00C362A0" w14:paraId="3108BA8D" w14:textId="77777777" w:rsidTr="00EB653A">
        <w:tc>
          <w:tcPr>
            <w:tcW w:w="264" w:type="pct"/>
            <w:vMerge/>
            <w:vAlign w:val="center"/>
          </w:tcPr>
          <w:p w14:paraId="0CCCA4C4" w14:textId="100DF5BE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954" w:type="pct"/>
            <w:vAlign w:val="center"/>
          </w:tcPr>
          <w:p w14:paraId="21D9A542" w14:textId="745C9ACE" w:rsidR="003F2B71" w:rsidRPr="00C362A0" w:rsidRDefault="003F2B71" w:rsidP="00513113">
            <w:pPr>
              <w:jc w:val="left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USC (ref. = private clinic</w:t>
            </w:r>
            <w:r w:rsidR="00832AB6"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s</w:t>
            </w: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686" w:type="pct"/>
            <w:vAlign w:val="center"/>
          </w:tcPr>
          <w:p w14:paraId="35A59557" w14:textId="77777777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416" w:type="pct"/>
            <w:vAlign w:val="center"/>
          </w:tcPr>
          <w:p w14:paraId="2C5F0592" w14:textId="77777777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84" w:type="pct"/>
            <w:vAlign w:val="center"/>
          </w:tcPr>
          <w:p w14:paraId="54657925" w14:textId="77777777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651" w:type="pct"/>
            <w:vAlign w:val="center"/>
          </w:tcPr>
          <w:p w14:paraId="53E568BE" w14:textId="77777777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501" w:type="pct"/>
            <w:vAlign w:val="center"/>
          </w:tcPr>
          <w:p w14:paraId="22F014DF" w14:textId="77777777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100" w:type="pct"/>
            <w:vAlign w:val="center"/>
          </w:tcPr>
          <w:p w14:paraId="6F5D6C4D" w14:textId="77777777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823" w:type="pct"/>
            <w:vAlign w:val="center"/>
          </w:tcPr>
          <w:p w14:paraId="6E10B623" w14:textId="77777777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521" w:type="pct"/>
            <w:vAlign w:val="center"/>
          </w:tcPr>
          <w:p w14:paraId="122859C6" w14:textId="77777777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</w:tr>
      <w:tr w:rsidR="00EB653A" w:rsidRPr="00C362A0" w14:paraId="3D69144A" w14:textId="77777777" w:rsidTr="00EB653A">
        <w:tc>
          <w:tcPr>
            <w:tcW w:w="264" w:type="pct"/>
            <w:vMerge/>
            <w:vAlign w:val="center"/>
          </w:tcPr>
          <w:p w14:paraId="36E980D9" w14:textId="7AFE7CFD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954" w:type="pct"/>
            <w:vAlign w:val="center"/>
          </w:tcPr>
          <w:p w14:paraId="3700E591" w14:textId="1FABD982" w:rsidR="003F2B71" w:rsidRPr="00C362A0" w:rsidRDefault="003F2B71" w:rsidP="00513113">
            <w:pPr>
              <w:ind w:firstLineChars="100" w:firstLine="200"/>
              <w:jc w:val="left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Public </w:t>
            </w:r>
            <w:r w:rsidR="00010EB6"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clinic</w:t>
            </w:r>
            <w:r w:rsidR="00832AB6"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686" w:type="pct"/>
            <w:vAlign w:val="center"/>
          </w:tcPr>
          <w:p w14:paraId="3873B242" w14:textId="7CCE5A77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.965(1.494,2.586)</w:t>
            </w:r>
          </w:p>
        </w:tc>
        <w:tc>
          <w:tcPr>
            <w:tcW w:w="416" w:type="pct"/>
            <w:vAlign w:val="center"/>
          </w:tcPr>
          <w:p w14:paraId="498A6BDD" w14:textId="1371924D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84" w:type="pct"/>
            <w:vAlign w:val="center"/>
          </w:tcPr>
          <w:p w14:paraId="5E58C79D" w14:textId="7EBBED6E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651" w:type="pct"/>
            <w:vAlign w:val="center"/>
          </w:tcPr>
          <w:p w14:paraId="0EEEB312" w14:textId="17A7D02D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613(0.389,0.967)</w:t>
            </w:r>
          </w:p>
        </w:tc>
        <w:tc>
          <w:tcPr>
            <w:tcW w:w="501" w:type="pct"/>
            <w:vAlign w:val="center"/>
          </w:tcPr>
          <w:p w14:paraId="765875A1" w14:textId="1BEA062C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036</w:t>
            </w:r>
          </w:p>
        </w:tc>
        <w:tc>
          <w:tcPr>
            <w:tcW w:w="100" w:type="pct"/>
            <w:vAlign w:val="center"/>
          </w:tcPr>
          <w:p w14:paraId="3AA59541" w14:textId="0A908B80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823" w:type="pct"/>
            <w:vAlign w:val="center"/>
          </w:tcPr>
          <w:p w14:paraId="7D5BAA83" w14:textId="7B49C032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766</w:t>
            </w: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（</w:t>
            </w: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397,1.476</w:t>
            </w: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21" w:type="pct"/>
            <w:vAlign w:val="center"/>
          </w:tcPr>
          <w:p w14:paraId="40A963DE" w14:textId="0AD62FA1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41</w:t>
            </w:r>
            <w:r w:rsidR="003121A3"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</w:tr>
      <w:tr w:rsidR="00EB653A" w:rsidRPr="00C362A0" w14:paraId="05F2300C" w14:textId="77777777" w:rsidTr="00EB653A">
        <w:tc>
          <w:tcPr>
            <w:tcW w:w="264" w:type="pct"/>
            <w:vMerge w:val="restart"/>
            <w:tcBorders>
              <w:bottom w:val="single" w:sz="4" w:space="0" w:color="auto"/>
            </w:tcBorders>
            <w:vAlign w:val="center"/>
          </w:tcPr>
          <w:p w14:paraId="033C3028" w14:textId="31944094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Urban</w:t>
            </w:r>
            <w:r w:rsidR="00010EB6" w:rsidRPr="00C362A0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area</w:t>
            </w:r>
          </w:p>
        </w:tc>
        <w:tc>
          <w:tcPr>
            <w:tcW w:w="954" w:type="pct"/>
            <w:vAlign w:val="center"/>
          </w:tcPr>
          <w:p w14:paraId="371016C5" w14:textId="1EC40FB1" w:rsidR="003F2B71" w:rsidRPr="00C362A0" w:rsidRDefault="003F2B71" w:rsidP="00513113">
            <w:pPr>
              <w:jc w:val="left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USC (ref. = public hospital</w:t>
            </w:r>
            <w:r w:rsidR="00832AB6"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s</w:t>
            </w: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686" w:type="pct"/>
            <w:vAlign w:val="center"/>
          </w:tcPr>
          <w:p w14:paraId="7F464BCC" w14:textId="77777777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416" w:type="pct"/>
            <w:vAlign w:val="center"/>
          </w:tcPr>
          <w:p w14:paraId="46D6C5D9" w14:textId="77777777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84" w:type="pct"/>
            <w:vAlign w:val="center"/>
          </w:tcPr>
          <w:p w14:paraId="3870EFAC" w14:textId="77777777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651" w:type="pct"/>
            <w:vAlign w:val="center"/>
          </w:tcPr>
          <w:p w14:paraId="5FA76B28" w14:textId="77777777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501" w:type="pct"/>
            <w:vAlign w:val="center"/>
          </w:tcPr>
          <w:p w14:paraId="34C6B6EC" w14:textId="77777777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100" w:type="pct"/>
            <w:vAlign w:val="center"/>
          </w:tcPr>
          <w:p w14:paraId="466449F6" w14:textId="77777777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823" w:type="pct"/>
            <w:vAlign w:val="center"/>
          </w:tcPr>
          <w:p w14:paraId="10762E1F" w14:textId="77777777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521" w:type="pct"/>
            <w:vAlign w:val="center"/>
          </w:tcPr>
          <w:p w14:paraId="20D4273E" w14:textId="77777777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</w:tr>
      <w:tr w:rsidR="00EB653A" w:rsidRPr="00C362A0" w14:paraId="0220872F" w14:textId="77777777" w:rsidTr="00EB653A">
        <w:tc>
          <w:tcPr>
            <w:tcW w:w="264" w:type="pct"/>
            <w:vMerge/>
            <w:tcBorders>
              <w:bottom w:val="single" w:sz="4" w:space="0" w:color="auto"/>
            </w:tcBorders>
          </w:tcPr>
          <w:p w14:paraId="3729EA84" w14:textId="7C172989" w:rsidR="003F2B71" w:rsidRPr="00C362A0" w:rsidRDefault="003F2B71" w:rsidP="00513113">
            <w:pPr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954" w:type="pct"/>
            <w:vAlign w:val="center"/>
          </w:tcPr>
          <w:p w14:paraId="5E169F98" w14:textId="422DDEB6" w:rsidR="003F2B71" w:rsidRPr="00C362A0" w:rsidRDefault="003F2B71" w:rsidP="00513113">
            <w:pPr>
              <w:ind w:firstLineChars="100" w:firstLine="200"/>
              <w:jc w:val="left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Primary </w:t>
            </w:r>
            <w:r w:rsidR="00832AB6"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c</w:t>
            </w: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are </w:t>
            </w:r>
            <w:r w:rsidR="00832AB6"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f</w:t>
            </w: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acilit</w:t>
            </w:r>
            <w:r w:rsidR="00832AB6"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ies</w:t>
            </w:r>
          </w:p>
        </w:tc>
        <w:tc>
          <w:tcPr>
            <w:tcW w:w="686" w:type="pct"/>
            <w:vAlign w:val="center"/>
          </w:tcPr>
          <w:p w14:paraId="24F57BAA" w14:textId="540D747A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923(0.576,1.414)</w:t>
            </w:r>
          </w:p>
        </w:tc>
        <w:tc>
          <w:tcPr>
            <w:tcW w:w="416" w:type="pct"/>
            <w:vAlign w:val="center"/>
          </w:tcPr>
          <w:p w14:paraId="7895DC61" w14:textId="233A4AF5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642</w:t>
            </w:r>
          </w:p>
        </w:tc>
        <w:tc>
          <w:tcPr>
            <w:tcW w:w="84" w:type="pct"/>
            <w:vAlign w:val="center"/>
          </w:tcPr>
          <w:p w14:paraId="28347B36" w14:textId="66446EC3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651" w:type="pct"/>
            <w:vAlign w:val="center"/>
          </w:tcPr>
          <w:p w14:paraId="006797C5" w14:textId="3B936111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505(0.361,0.706)</w:t>
            </w:r>
          </w:p>
        </w:tc>
        <w:tc>
          <w:tcPr>
            <w:tcW w:w="501" w:type="pct"/>
            <w:vAlign w:val="center"/>
          </w:tcPr>
          <w:p w14:paraId="2136092E" w14:textId="1FFFAF61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0" w:type="pct"/>
            <w:vAlign w:val="center"/>
          </w:tcPr>
          <w:p w14:paraId="310AEE6C" w14:textId="6A5A10B2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823" w:type="pct"/>
            <w:vAlign w:val="center"/>
          </w:tcPr>
          <w:p w14:paraId="0B697CC1" w14:textId="7843BEF9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1.108</w:t>
            </w: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（</w:t>
            </w: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717,1.711</w:t>
            </w: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21" w:type="pct"/>
            <w:vAlign w:val="center"/>
          </w:tcPr>
          <w:p w14:paraId="68E3B195" w14:textId="5A023C22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632</w:t>
            </w:r>
          </w:p>
        </w:tc>
      </w:tr>
      <w:tr w:rsidR="00EB653A" w:rsidRPr="00C362A0" w14:paraId="31561CCB" w14:textId="77777777" w:rsidTr="00F82A75">
        <w:tc>
          <w:tcPr>
            <w:tcW w:w="264" w:type="pct"/>
            <w:vMerge/>
            <w:tcBorders>
              <w:bottom w:val="single" w:sz="4" w:space="0" w:color="auto"/>
            </w:tcBorders>
          </w:tcPr>
          <w:p w14:paraId="328106D2" w14:textId="77777777" w:rsidR="003F2B71" w:rsidRPr="00C362A0" w:rsidRDefault="003F2B71" w:rsidP="00513113">
            <w:pPr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954" w:type="pct"/>
            <w:vAlign w:val="center"/>
          </w:tcPr>
          <w:p w14:paraId="1AEF72DE" w14:textId="62003CE8" w:rsidR="003F2B71" w:rsidRPr="00C362A0" w:rsidRDefault="003F2B71" w:rsidP="00513113">
            <w:pPr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USC (ref. = private clinic</w:t>
            </w:r>
            <w:r w:rsidR="00832AB6"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s</w:t>
            </w: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686" w:type="pct"/>
            <w:vAlign w:val="center"/>
          </w:tcPr>
          <w:p w14:paraId="6F167A8C" w14:textId="1C3F5F0C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416" w:type="pct"/>
            <w:vAlign w:val="center"/>
          </w:tcPr>
          <w:p w14:paraId="4C684D23" w14:textId="462E15CB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84" w:type="pct"/>
            <w:vAlign w:val="center"/>
          </w:tcPr>
          <w:p w14:paraId="5864105B" w14:textId="7106DCB1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651" w:type="pct"/>
            <w:vAlign w:val="center"/>
          </w:tcPr>
          <w:p w14:paraId="11D44855" w14:textId="2F4D6B3D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501" w:type="pct"/>
            <w:vAlign w:val="center"/>
          </w:tcPr>
          <w:p w14:paraId="17E78D1E" w14:textId="4817BD3B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100" w:type="pct"/>
            <w:vAlign w:val="center"/>
          </w:tcPr>
          <w:p w14:paraId="291D8022" w14:textId="51C35181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823" w:type="pct"/>
            <w:vAlign w:val="center"/>
          </w:tcPr>
          <w:p w14:paraId="6BC94FB9" w14:textId="4D1AB03B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521" w:type="pct"/>
            <w:vAlign w:val="center"/>
          </w:tcPr>
          <w:p w14:paraId="25044EF7" w14:textId="13E7B6A1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</w:tr>
      <w:tr w:rsidR="00EB653A" w:rsidRPr="00C362A0" w14:paraId="09CD3287" w14:textId="77777777" w:rsidTr="00F82A75">
        <w:tc>
          <w:tcPr>
            <w:tcW w:w="264" w:type="pct"/>
            <w:vMerge/>
            <w:tcBorders>
              <w:bottom w:val="single" w:sz="4" w:space="0" w:color="auto"/>
            </w:tcBorders>
          </w:tcPr>
          <w:p w14:paraId="4F9B6106" w14:textId="77777777" w:rsidR="003F2B71" w:rsidRPr="00C362A0" w:rsidRDefault="003F2B71" w:rsidP="00513113">
            <w:pPr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954" w:type="pct"/>
            <w:tcBorders>
              <w:bottom w:val="single" w:sz="4" w:space="0" w:color="auto"/>
            </w:tcBorders>
            <w:vAlign w:val="center"/>
          </w:tcPr>
          <w:p w14:paraId="16E615BF" w14:textId="74C5C415" w:rsidR="003F2B71" w:rsidRPr="00C362A0" w:rsidRDefault="003F2B71" w:rsidP="00513113">
            <w:pPr>
              <w:ind w:firstLineChars="100" w:firstLine="200"/>
              <w:jc w:val="left"/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 xml:space="preserve">Public </w:t>
            </w:r>
            <w:r w:rsidR="00010EB6"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clinic</w:t>
            </w:r>
            <w:r w:rsidR="00832AB6"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s</w:t>
            </w:r>
          </w:p>
        </w:tc>
        <w:tc>
          <w:tcPr>
            <w:tcW w:w="686" w:type="pct"/>
            <w:tcBorders>
              <w:bottom w:val="single" w:sz="4" w:space="0" w:color="auto"/>
            </w:tcBorders>
            <w:vAlign w:val="center"/>
          </w:tcPr>
          <w:p w14:paraId="13DD0FD0" w14:textId="602622B2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.423(1.293,4.542)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22B466B8" w14:textId="320DF975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008</w:t>
            </w:r>
          </w:p>
        </w:tc>
        <w:tc>
          <w:tcPr>
            <w:tcW w:w="84" w:type="pct"/>
            <w:tcBorders>
              <w:bottom w:val="single" w:sz="4" w:space="0" w:color="auto"/>
            </w:tcBorders>
            <w:vAlign w:val="center"/>
          </w:tcPr>
          <w:p w14:paraId="7DD5779B" w14:textId="3B56073F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651" w:type="pct"/>
            <w:tcBorders>
              <w:bottom w:val="single" w:sz="4" w:space="0" w:color="auto"/>
            </w:tcBorders>
            <w:vAlign w:val="center"/>
          </w:tcPr>
          <w:p w14:paraId="015A828D" w14:textId="584FCCC0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2.629(1.328,5.204)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084F1DD6" w14:textId="086EB9A5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008</w:t>
            </w:r>
          </w:p>
        </w:tc>
        <w:tc>
          <w:tcPr>
            <w:tcW w:w="100" w:type="pct"/>
            <w:tcBorders>
              <w:bottom w:val="single" w:sz="4" w:space="0" w:color="auto"/>
            </w:tcBorders>
            <w:vAlign w:val="center"/>
          </w:tcPr>
          <w:p w14:paraId="5E386093" w14:textId="6E60BDAC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</w:p>
        </w:tc>
        <w:tc>
          <w:tcPr>
            <w:tcW w:w="823" w:type="pct"/>
            <w:tcBorders>
              <w:bottom w:val="single" w:sz="4" w:space="0" w:color="auto"/>
            </w:tcBorders>
            <w:vAlign w:val="center"/>
          </w:tcPr>
          <w:p w14:paraId="33DDD7D5" w14:textId="6AC69046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628</w:t>
            </w: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（</w:t>
            </w: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242,1.629</w:t>
            </w: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）</w:t>
            </w:r>
          </w:p>
        </w:tc>
        <w:tc>
          <w:tcPr>
            <w:tcW w:w="521" w:type="pct"/>
            <w:tcBorders>
              <w:bottom w:val="single" w:sz="4" w:space="0" w:color="auto"/>
            </w:tcBorders>
            <w:vAlign w:val="center"/>
          </w:tcPr>
          <w:p w14:paraId="60ADE23D" w14:textId="5E99B847" w:rsidR="003F2B71" w:rsidRPr="00C362A0" w:rsidRDefault="003F2B71" w:rsidP="00513113">
            <w:pPr>
              <w:jc w:val="center"/>
              <w:rPr>
                <w:rStyle w:val="fontstyle01"/>
                <w:rFonts w:ascii="Arial" w:hAnsi="Arial" w:cs="Arial"/>
                <w:color w:val="000000" w:themeColor="text1"/>
              </w:rPr>
            </w:pPr>
            <w:r w:rsidRPr="00C362A0">
              <w:rPr>
                <w:rFonts w:ascii="Arial" w:eastAsia="等线" w:hAnsi="Arial" w:cs="Arial"/>
                <w:color w:val="000000" w:themeColor="text1"/>
                <w:kern w:val="0"/>
                <w:sz w:val="20"/>
                <w:szCs w:val="20"/>
              </w:rPr>
              <w:t>0.322</w:t>
            </w:r>
          </w:p>
        </w:tc>
      </w:tr>
    </w:tbl>
    <w:p w14:paraId="62639604" w14:textId="20F38391" w:rsidR="003F2B71" w:rsidRPr="00C362A0" w:rsidRDefault="00E45E30" w:rsidP="00513113">
      <w:pPr>
        <w:jc w:val="left"/>
        <w:rPr>
          <w:rStyle w:val="fontstyle01"/>
          <w:rFonts w:ascii="Arial" w:hAnsi="Arial" w:cs="Arial"/>
          <w:color w:val="000000" w:themeColor="text1"/>
        </w:rPr>
      </w:pPr>
      <w:r w:rsidRPr="00C362A0">
        <w:rPr>
          <w:rFonts w:ascii="Arial" w:hAnsi="Arial" w:cs="Arial"/>
          <w:color w:val="000000" w:themeColor="text1"/>
          <w:sz w:val="20"/>
          <w:szCs w:val="20"/>
        </w:rPr>
        <w:t xml:space="preserve">USC, usual source of care; </w:t>
      </w:r>
      <w:r w:rsidR="00761A55" w:rsidRPr="00C362A0">
        <w:rPr>
          <w:rFonts w:ascii="Arial" w:hAnsi="Arial" w:cs="Arial"/>
          <w:i/>
          <w:iCs/>
          <w:color w:val="000000" w:themeColor="text1"/>
          <w:sz w:val="20"/>
          <w:szCs w:val="20"/>
        </w:rPr>
        <w:t>IRR</w:t>
      </w:r>
      <w:r w:rsidR="00761A55" w:rsidRPr="00C362A0">
        <w:rPr>
          <w:rFonts w:ascii="Arial" w:hAnsi="Arial" w:cs="Arial"/>
          <w:color w:val="000000" w:themeColor="text1"/>
          <w:sz w:val="20"/>
          <w:szCs w:val="20"/>
        </w:rPr>
        <w:t xml:space="preserve">, adjusted relative rate; </w:t>
      </w:r>
      <w:r w:rsidR="00761A55" w:rsidRPr="00C362A0">
        <w:rPr>
          <w:rFonts w:ascii="Arial" w:hAnsi="Arial" w:cs="Arial"/>
          <w:i/>
          <w:iCs/>
          <w:color w:val="000000" w:themeColor="text1"/>
          <w:sz w:val="20"/>
          <w:szCs w:val="20"/>
        </w:rPr>
        <w:t>OR</w:t>
      </w:r>
      <w:r w:rsidR="00761A55" w:rsidRPr="00C362A0">
        <w:rPr>
          <w:rFonts w:ascii="Arial" w:hAnsi="Arial" w:cs="Arial"/>
          <w:color w:val="000000" w:themeColor="text1"/>
          <w:sz w:val="20"/>
          <w:szCs w:val="20"/>
        </w:rPr>
        <w:t>, odds ratio.</w:t>
      </w:r>
    </w:p>
    <w:p w14:paraId="38BDCDAA" w14:textId="77777777" w:rsidR="00B25B1B" w:rsidRPr="00C362A0" w:rsidRDefault="00B25B1B" w:rsidP="00513113">
      <w:pPr>
        <w:ind w:leftChars="-607" w:left="-1275"/>
        <w:rPr>
          <w:rFonts w:ascii="Arial" w:hAnsi="Arial" w:cs="Arial"/>
          <w:color w:val="000000" w:themeColor="text1"/>
          <w:sz w:val="20"/>
          <w:szCs w:val="20"/>
        </w:rPr>
      </w:pPr>
    </w:p>
    <w:sectPr w:rsidR="00B25B1B" w:rsidRPr="00C362A0" w:rsidSect="00E93DCA">
      <w:pgSz w:w="16838" w:h="11906" w:orient="landscape"/>
      <w:pgMar w:top="1800" w:right="1245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48F9BE" w14:textId="77777777" w:rsidR="00125CAA" w:rsidRDefault="00125CAA" w:rsidP="000D7116">
      <w:r>
        <w:separator/>
      </w:r>
    </w:p>
  </w:endnote>
  <w:endnote w:type="continuationSeparator" w:id="0">
    <w:p w14:paraId="2AD6D97B" w14:textId="77777777" w:rsidR="00125CAA" w:rsidRDefault="00125CAA" w:rsidP="000D71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BdbtxhAdvTT86d47313">
    <w:altName w:val="Cambria"/>
    <w:panose1 w:val="00000000000000000000"/>
    <w:charset w:val="00"/>
    <w:family w:val="roman"/>
    <w:notTrueType/>
    <w:pitch w:val="default"/>
  </w:font>
  <w:font w:name="AdvMT_SY">
    <w:altName w:val="Cambria"/>
    <w:panose1 w:val="00000000000000000000"/>
    <w:charset w:val="00"/>
    <w:family w:val="roman"/>
    <w:notTrueType/>
    <w:pitch w:val="default"/>
  </w:font>
  <w:font w:name="AdvTTb20e5d60+fb">
    <w:altName w:val="Cambria"/>
    <w:panose1 w:val="00000000000000000000"/>
    <w:charset w:val="00"/>
    <w:family w:val="roman"/>
    <w:notTrueType/>
    <w:pitch w:val="default"/>
  </w:font>
  <w:font w:name="DLF-1678005917">
    <w:altName w:val="Cambria"/>
    <w:panose1 w:val="00000000000000000000"/>
    <w:charset w:val="00"/>
    <w:family w:val="roman"/>
    <w:notTrueType/>
    <w:pitch w:val="default"/>
  </w:font>
  <w:font w:name="STIXGeneral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40531502"/>
      <w:docPartObj>
        <w:docPartGallery w:val="Page Numbers (Bottom of Page)"/>
        <w:docPartUnique/>
      </w:docPartObj>
    </w:sdtPr>
    <w:sdtEndPr/>
    <w:sdtContent>
      <w:p w14:paraId="2935C594" w14:textId="647F2386" w:rsidR="00746662" w:rsidRDefault="0074666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8585C">
          <w:rPr>
            <w:noProof/>
            <w:lang w:val="zh-CN"/>
          </w:rPr>
          <w:t>39</w:t>
        </w:r>
        <w:r>
          <w:fldChar w:fldCharType="end"/>
        </w:r>
      </w:p>
    </w:sdtContent>
  </w:sdt>
  <w:p w14:paraId="4A2C9BA2" w14:textId="77777777" w:rsidR="00746662" w:rsidRDefault="0074666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7A6385" w14:textId="77777777" w:rsidR="00125CAA" w:rsidRDefault="00125CAA" w:rsidP="000D7116">
      <w:r>
        <w:separator/>
      </w:r>
    </w:p>
  </w:footnote>
  <w:footnote w:type="continuationSeparator" w:id="0">
    <w:p w14:paraId="60705A84" w14:textId="77777777" w:rsidR="00125CAA" w:rsidRDefault="00125CAA" w:rsidP="000D71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457D6"/>
    <w:multiLevelType w:val="multilevel"/>
    <w:tmpl w:val="CF8237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2D11930"/>
    <w:multiLevelType w:val="hybridMultilevel"/>
    <w:tmpl w:val="13B42BF6"/>
    <w:lvl w:ilvl="0" w:tplc="EF788786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3A095EC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DCE928E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2AEF7DC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0F4B98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E1E0D1C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B4E5058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F9227C8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D10C41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5E0ACA"/>
    <w:multiLevelType w:val="hybridMultilevel"/>
    <w:tmpl w:val="DEAAC6B6"/>
    <w:lvl w:ilvl="0" w:tplc="B17422EA">
      <w:start w:val="1"/>
      <w:numFmt w:val="decimal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A9C1007"/>
    <w:multiLevelType w:val="hybridMultilevel"/>
    <w:tmpl w:val="4D8A34F8"/>
    <w:lvl w:ilvl="0" w:tplc="32A4060C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DEA3EE7"/>
    <w:multiLevelType w:val="hybridMultilevel"/>
    <w:tmpl w:val="742C1B14"/>
    <w:lvl w:ilvl="0" w:tplc="B5F29B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4BE5236"/>
    <w:multiLevelType w:val="hybridMultilevel"/>
    <w:tmpl w:val="6BA07328"/>
    <w:lvl w:ilvl="0" w:tplc="C04800FE">
      <w:numFmt w:val="bullet"/>
      <w:lvlText w:val=""/>
      <w:lvlJc w:val="left"/>
      <w:pPr>
        <w:ind w:left="-8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4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8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2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16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0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5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29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340" w:hanging="420"/>
      </w:pPr>
      <w:rPr>
        <w:rFonts w:ascii="Wingdings" w:hAnsi="Wingdings" w:hint="default"/>
      </w:rPr>
    </w:lvl>
  </w:abstractNum>
  <w:abstractNum w:abstractNumId="6" w15:restartNumberingAfterBreak="0">
    <w:nsid w:val="55E621E6"/>
    <w:multiLevelType w:val="hybridMultilevel"/>
    <w:tmpl w:val="FA7E718E"/>
    <w:lvl w:ilvl="0" w:tplc="12F4A142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7" w15:restartNumberingAfterBreak="0">
    <w:nsid w:val="6A7F4ED0"/>
    <w:multiLevelType w:val="hybridMultilevel"/>
    <w:tmpl w:val="94EA722E"/>
    <w:lvl w:ilvl="0" w:tplc="7CFE873C">
      <w:start w:val="1"/>
      <w:numFmt w:val="decimal"/>
      <w:lvlText w:val="%1."/>
      <w:lvlJc w:val="left"/>
      <w:pPr>
        <w:ind w:left="360" w:hanging="360"/>
      </w:pPr>
      <w:rPr>
        <w:rFonts w:hint="default"/>
        <w:color w:val="C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7"/>
  </w:num>
  <w:num w:numId="4">
    <w:abstractNumId w:val="3"/>
  </w:num>
  <w:num w:numId="5">
    <w:abstractNumId w:val="6"/>
  </w:num>
  <w:num w:numId="6">
    <w:abstractNumId w:val="1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zd9terempsws0eprfrvwvwmsv9f0s22te0e&quot;&gt;good doctor in primary care&lt;record-ids&gt;&lt;item&gt;23&lt;/item&gt;&lt;item&gt;30&lt;/item&gt;&lt;/record-ids&gt;&lt;/item&gt;&lt;/Libraries&gt;"/>
  </w:docVars>
  <w:rsids>
    <w:rsidRoot w:val="00052F86"/>
    <w:rsid w:val="00001602"/>
    <w:rsid w:val="00001DD2"/>
    <w:rsid w:val="00002577"/>
    <w:rsid w:val="00002CFE"/>
    <w:rsid w:val="00003087"/>
    <w:rsid w:val="00003B14"/>
    <w:rsid w:val="00003D92"/>
    <w:rsid w:val="00004F63"/>
    <w:rsid w:val="00005795"/>
    <w:rsid w:val="00005919"/>
    <w:rsid w:val="000071EB"/>
    <w:rsid w:val="0000721A"/>
    <w:rsid w:val="00007574"/>
    <w:rsid w:val="00007CA5"/>
    <w:rsid w:val="00007FF3"/>
    <w:rsid w:val="000102D8"/>
    <w:rsid w:val="000107CF"/>
    <w:rsid w:val="00010AC9"/>
    <w:rsid w:val="00010B42"/>
    <w:rsid w:val="00010BF5"/>
    <w:rsid w:val="00010EB6"/>
    <w:rsid w:val="00011889"/>
    <w:rsid w:val="00013DCC"/>
    <w:rsid w:val="0001459E"/>
    <w:rsid w:val="00015057"/>
    <w:rsid w:val="00015856"/>
    <w:rsid w:val="00016ABC"/>
    <w:rsid w:val="00016D39"/>
    <w:rsid w:val="000170ED"/>
    <w:rsid w:val="00021B4C"/>
    <w:rsid w:val="00022324"/>
    <w:rsid w:val="00022AB3"/>
    <w:rsid w:val="00024565"/>
    <w:rsid w:val="000250C2"/>
    <w:rsid w:val="00025268"/>
    <w:rsid w:val="00025D20"/>
    <w:rsid w:val="00025EEA"/>
    <w:rsid w:val="00026493"/>
    <w:rsid w:val="00027133"/>
    <w:rsid w:val="0003029A"/>
    <w:rsid w:val="000307C8"/>
    <w:rsid w:val="00030D84"/>
    <w:rsid w:val="000316DE"/>
    <w:rsid w:val="000317B8"/>
    <w:rsid w:val="000318B2"/>
    <w:rsid w:val="00031A59"/>
    <w:rsid w:val="00032BB5"/>
    <w:rsid w:val="00033234"/>
    <w:rsid w:val="00033374"/>
    <w:rsid w:val="00034046"/>
    <w:rsid w:val="0003526D"/>
    <w:rsid w:val="00035502"/>
    <w:rsid w:val="000367D0"/>
    <w:rsid w:val="00036C2B"/>
    <w:rsid w:val="00036F76"/>
    <w:rsid w:val="0003762C"/>
    <w:rsid w:val="000377B8"/>
    <w:rsid w:val="00041706"/>
    <w:rsid w:val="00041797"/>
    <w:rsid w:val="000422B6"/>
    <w:rsid w:val="000424E9"/>
    <w:rsid w:val="00042C4E"/>
    <w:rsid w:val="00043829"/>
    <w:rsid w:val="00043EA1"/>
    <w:rsid w:val="000444AE"/>
    <w:rsid w:val="000445A0"/>
    <w:rsid w:val="00044833"/>
    <w:rsid w:val="0004576F"/>
    <w:rsid w:val="00045CEE"/>
    <w:rsid w:val="00045EB4"/>
    <w:rsid w:val="0004705D"/>
    <w:rsid w:val="000476BC"/>
    <w:rsid w:val="000501A4"/>
    <w:rsid w:val="00051848"/>
    <w:rsid w:val="00052CE6"/>
    <w:rsid w:val="00052E94"/>
    <w:rsid w:val="00052EE3"/>
    <w:rsid w:val="00052F86"/>
    <w:rsid w:val="00054F94"/>
    <w:rsid w:val="000555C8"/>
    <w:rsid w:val="000575A7"/>
    <w:rsid w:val="00060E5D"/>
    <w:rsid w:val="000613CF"/>
    <w:rsid w:val="00061A10"/>
    <w:rsid w:val="00062574"/>
    <w:rsid w:val="0006387F"/>
    <w:rsid w:val="000645C8"/>
    <w:rsid w:val="000647DF"/>
    <w:rsid w:val="00065386"/>
    <w:rsid w:val="0006587C"/>
    <w:rsid w:val="00065B8E"/>
    <w:rsid w:val="00065F17"/>
    <w:rsid w:val="00065F32"/>
    <w:rsid w:val="00066618"/>
    <w:rsid w:val="00066747"/>
    <w:rsid w:val="0006684D"/>
    <w:rsid w:val="000674D1"/>
    <w:rsid w:val="00067C0E"/>
    <w:rsid w:val="00071354"/>
    <w:rsid w:val="00071965"/>
    <w:rsid w:val="000723D4"/>
    <w:rsid w:val="00073E4B"/>
    <w:rsid w:val="000747E6"/>
    <w:rsid w:val="00075A3F"/>
    <w:rsid w:val="000761D9"/>
    <w:rsid w:val="00080325"/>
    <w:rsid w:val="00080BBE"/>
    <w:rsid w:val="00081BA8"/>
    <w:rsid w:val="0008378C"/>
    <w:rsid w:val="00084017"/>
    <w:rsid w:val="00084CEE"/>
    <w:rsid w:val="00086140"/>
    <w:rsid w:val="00086875"/>
    <w:rsid w:val="00086C29"/>
    <w:rsid w:val="0008798A"/>
    <w:rsid w:val="00087B67"/>
    <w:rsid w:val="00087BD7"/>
    <w:rsid w:val="0009081D"/>
    <w:rsid w:val="0009258B"/>
    <w:rsid w:val="00092A2B"/>
    <w:rsid w:val="00092ACF"/>
    <w:rsid w:val="00094C18"/>
    <w:rsid w:val="0009582C"/>
    <w:rsid w:val="00095907"/>
    <w:rsid w:val="000966A4"/>
    <w:rsid w:val="00096763"/>
    <w:rsid w:val="00096770"/>
    <w:rsid w:val="00096D46"/>
    <w:rsid w:val="00096F94"/>
    <w:rsid w:val="000975EC"/>
    <w:rsid w:val="000A1718"/>
    <w:rsid w:val="000A1E16"/>
    <w:rsid w:val="000A24A9"/>
    <w:rsid w:val="000A2EAF"/>
    <w:rsid w:val="000A469A"/>
    <w:rsid w:val="000A47CA"/>
    <w:rsid w:val="000A4DCD"/>
    <w:rsid w:val="000A57FF"/>
    <w:rsid w:val="000A6E07"/>
    <w:rsid w:val="000A6FCA"/>
    <w:rsid w:val="000A78BE"/>
    <w:rsid w:val="000B03E9"/>
    <w:rsid w:val="000B210C"/>
    <w:rsid w:val="000B244E"/>
    <w:rsid w:val="000B265C"/>
    <w:rsid w:val="000B26AF"/>
    <w:rsid w:val="000B377B"/>
    <w:rsid w:val="000B44E7"/>
    <w:rsid w:val="000B46EA"/>
    <w:rsid w:val="000B5171"/>
    <w:rsid w:val="000B56C8"/>
    <w:rsid w:val="000B65EA"/>
    <w:rsid w:val="000B67A9"/>
    <w:rsid w:val="000B6F39"/>
    <w:rsid w:val="000B7984"/>
    <w:rsid w:val="000C0250"/>
    <w:rsid w:val="000C0740"/>
    <w:rsid w:val="000C1A53"/>
    <w:rsid w:val="000C1F05"/>
    <w:rsid w:val="000C2238"/>
    <w:rsid w:val="000C3005"/>
    <w:rsid w:val="000C347E"/>
    <w:rsid w:val="000C38DE"/>
    <w:rsid w:val="000C43F2"/>
    <w:rsid w:val="000C6670"/>
    <w:rsid w:val="000C6770"/>
    <w:rsid w:val="000D075F"/>
    <w:rsid w:val="000D081B"/>
    <w:rsid w:val="000D176B"/>
    <w:rsid w:val="000D20A2"/>
    <w:rsid w:val="000D2129"/>
    <w:rsid w:val="000D2C4B"/>
    <w:rsid w:val="000D2C5B"/>
    <w:rsid w:val="000D4F0E"/>
    <w:rsid w:val="000D6590"/>
    <w:rsid w:val="000D6A45"/>
    <w:rsid w:val="000D6FDE"/>
    <w:rsid w:val="000D7116"/>
    <w:rsid w:val="000E0214"/>
    <w:rsid w:val="000E29B7"/>
    <w:rsid w:val="000E32A3"/>
    <w:rsid w:val="000E4241"/>
    <w:rsid w:val="000E42E3"/>
    <w:rsid w:val="000E49B0"/>
    <w:rsid w:val="000E53D6"/>
    <w:rsid w:val="000E5A57"/>
    <w:rsid w:val="000E5E09"/>
    <w:rsid w:val="000E7F0D"/>
    <w:rsid w:val="000E7F4C"/>
    <w:rsid w:val="000E7F73"/>
    <w:rsid w:val="000F1103"/>
    <w:rsid w:val="000F14B8"/>
    <w:rsid w:val="000F2B4A"/>
    <w:rsid w:val="000F2DA0"/>
    <w:rsid w:val="000F2EDA"/>
    <w:rsid w:val="000F3F7C"/>
    <w:rsid w:val="000F613B"/>
    <w:rsid w:val="000F7BE4"/>
    <w:rsid w:val="000F7C2A"/>
    <w:rsid w:val="00102274"/>
    <w:rsid w:val="00102759"/>
    <w:rsid w:val="001027C1"/>
    <w:rsid w:val="00103651"/>
    <w:rsid w:val="00104BAB"/>
    <w:rsid w:val="001055FB"/>
    <w:rsid w:val="001059BE"/>
    <w:rsid w:val="00105C42"/>
    <w:rsid w:val="0010658A"/>
    <w:rsid w:val="0010761A"/>
    <w:rsid w:val="00107F7B"/>
    <w:rsid w:val="00110DC1"/>
    <w:rsid w:val="00112277"/>
    <w:rsid w:val="00112E98"/>
    <w:rsid w:val="00113054"/>
    <w:rsid w:val="00113A1B"/>
    <w:rsid w:val="00117B8E"/>
    <w:rsid w:val="00120165"/>
    <w:rsid w:val="001203E3"/>
    <w:rsid w:val="00122558"/>
    <w:rsid w:val="001225B4"/>
    <w:rsid w:val="00122804"/>
    <w:rsid w:val="00122FA3"/>
    <w:rsid w:val="00124073"/>
    <w:rsid w:val="00124173"/>
    <w:rsid w:val="00124308"/>
    <w:rsid w:val="00124A0F"/>
    <w:rsid w:val="00124C6F"/>
    <w:rsid w:val="00124D4E"/>
    <w:rsid w:val="00125644"/>
    <w:rsid w:val="0012587B"/>
    <w:rsid w:val="00125CAA"/>
    <w:rsid w:val="0012654B"/>
    <w:rsid w:val="001272E5"/>
    <w:rsid w:val="00127453"/>
    <w:rsid w:val="00127D23"/>
    <w:rsid w:val="00130AB5"/>
    <w:rsid w:val="00130EB0"/>
    <w:rsid w:val="00132E73"/>
    <w:rsid w:val="00133E98"/>
    <w:rsid w:val="0013462F"/>
    <w:rsid w:val="00134A6B"/>
    <w:rsid w:val="00135DB9"/>
    <w:rsid w:val="00136261"/>
    <w:rsid w:val="001362C0"/>
    <w:rsid w:val="00136A63"/>
    <w:rsid w:val="00137070"/>
    <w:rsid w:val="001371B2"/>
    <w:rsid w:val="00137229"/>
    <w:rsid w:val="00137D7C"/>
    <w:rsid w:val="00141D5B"/>
    <w:rsid w:val="00142131"/>
    <w:rsid w:val="0014247F"/>
    <w:rsid w:val="00144906"/>
    <w:rsid w:val="00145C4A"/>
    <w:rsid w:val="00146386"/>
    <w:rsid w:val="0014736F"/>
    <w:rsid w:val="00147781"/>
    <w:rsid w:val="0015108D"/>
    <w:rsid w:val="00151D57"/>
    <w:rsid w:val="00152072"/>
    <w:rsid w:val="0015328F"/>
    <w:rsid w:val="001536EC"/>
    <w:rsid w:val="00153F90"/>
    <w:rsid w:val="001554C2"/>
    <w:rsid w:val="001560A1"/>
    <w:rsid w:val="00157310"/>
    <w:rsid w:val="001573D2"/>
    <w:rsid w:val="001573F9"/>
    <w:rsid w:val="0015769F"/>
    <w:rsid w:val="00160966"/>
    <w:rsid w:val="0016098B"/>
    <w:rsid w:val="00160DA6"/>
    <w:rsid w:val="0016126D"/>
    <w:rsid w:val="00161431"/>
    <w:rsid w:val="00161C15"/>
    <w:rsid w:val="00162780"/>
    <w:rsid w:val="00163CB1"/>
    <w:rsid w:val="00165D5F"/>
    <w:rsid w:val="00166259"/>
    <w:rsid w:val="0016627A"/>
    <w:rsid w:val="00167401"/>
    <w:rsid w:val="00167D4E"/>
    <w:rsid w:val="00170ADD"/>
    <w:rsid w:val="00170E41"/>
    <w:rsid w:val="00171080"/>
    <w:rsid w:val="00171CA9"/>
    <w:rsid w:val="00171E0F"/>
    <w:rsid w:val="00172339"/>
    <w:rsid w:val="00173595"/>
    <w:rsid w:val="00173E74"/>
    <w:rsid w:val="001742EC"/>
    <w:rsid w:val="001744C1"/>
    <w:rsid w:val="00174E74"/>
    <w:rsid w:val="00174ED9"/>
    <w:rsid w:val="001757BF"/>
    <w:rsid w:val="001767BF"/>
    <w:rsid w:val="0017682A"/>
    <w:rsid w:val="00176B6E"/>
    <w:rsid w:val="00177B94"/>
    <w:rsid w:val="0018073B"/>
    <w:rsid w:val="00180C6C"/>
    <w:rsid w:val="0018137B"/>
    <w:rsid w:val="001826BF"/>
    <w:rsid w:val="0018378B"/>
    <w:rsid w:val="00183F04"/>
    <w:rsid w:val="001852D8"/>
    <w:rsid w:val="001857BC"/>
    <w:rsid w:val="0018628C"/>
    <w:rsid w:val="00186588"/>
    <w:rsid w:val="001867C9"/>
    <w:rsid w:val="001873CE"/>
    <w:rsid w:val="0018775A"/>
    <w:rsid w:val="00187AF4"/>
    <w:rsid w:val="00190BB8"/>
    <w:rsid w:val="00190DE0"/>
    <w:rsid w:val="0019256D"/>
    <w:rsid w:val="00192CB5"/>
    <w:rsid w:val="00192E1C"/>
    <w:rsid w:val="001952D9"/>
    <w:rsid w:val="00195DC2"/>
    <w:rsid w:val="0019651C"/>
    <w:rsid w:val="001967CA"/>
    <w:rsid w:val="001A2098"/>
    <w:rsid w:val="001A246A"/>
    <w:rsid w:val="001A26C1"/>
    <w:rsid w:val="001A3CA3"/>
    <w:rsid w:val="001A4ADD"/>
    <w:rsid w:val="001A54AB"/>
    <w:rsid w:val="001A6655"/>
    <w:rsid w:val="001A6BC5"/>
    <w:rsid w:val="001A6D5F"/>
    <w:rsid w:val="001A7AB8"/>
    <w:rsid w:val="001B0C12"/>
    <w:rsid w:val="001B0CA6"/>
    <w:rsid w:val="001B0ED6"/>
    <w:rsid w:val="001B2152"/>
    <w:rsid w:val="001B21B0"/>
    <w:rsid w:val="001B2E53"/>
    <w:rsid w:val="001B3645"/>
    <w:rsid w:val="001B3A4A"/>
    <w:rsid w:val="001B3E7A"/>
    <w:rsid w:val="001B42A5"/>
    <w:rsid w:val="001B455A"/>
    <w:rsid w:val="001B46DE"/>
    <w:rsid w:val="001B48CD"/>
    <w:rsid w:val="001B4A27"/>
    <w:rsid w:val="001B55BF"/>
    <w:rsid w:val="001B590F"/>
    <w:rsid w:val="001B5CC3"/>
    <w:rsid w:val="001B5F47"/>
    <w:rsid w:val="001C2F77"/>
    <w:rsid w:val="001C3AB9"/>
    <w:rsid w:val="001C400E"/>
    <w:rsid w:val="001C4163"/>
    <w:rsid w:val="001C4456"/>
    <w:rsid w:val="001C4E17"/>
    <w:rsid w:val="001C65C2"/>
    <w:rsid w:val="001C6AC9"/>
    <w:rsid w:val="001D09D9"/>
    <w:rsid w:val="001D0E0C"/>
    <w:rsid w:val="001D13C1"/>
    <w:rsid w:val="001D1C1B"/>
    <w:rsid w:val="001D248C"/>
    <w:rsid w:val="001D505D"/>
    <w:rsid w:val="001D5ADB"/>
    <w:rsid w:val="001D5C98"/>
    <w:rsid w:val="001D6EC2"/>
    <w:rsid w:val="001D7624"/>
    <w:rsid w:val="001E088F"/>
    <w:rsid w:val="001E0D67"/>
    <w:rsid w:val="001E121B"/>
    <w:rsid w:val="001E146F"/>
    <w:rsid w:val="001E1556"/>
    <w:rsid w:val="001E1CF3"/>
    <w:rsid w:val="001E20F2"/>
    <w:rsid w:val="001E25E0"/>
    <w:rsid w:val="001E3321"/>
    <w:rsid w:val="001E3935"/>
    <w:rsid w:val="001E43B2"/>
    <w:rsid w:val="001E4488"/>
    <w:rsid w:val="001E4C2C"/>
    <w:rsid w:val="001E5392"/>
    <w:rsid w:val="001E62B0"/>
    <w:rsid w:val="001F0D35"/>
    <w:rsid w:val="001F298C"/>
    <w:rsid w:val="001F34C9"/>
    <w:rsid w:val="001F4668"/>
    <w:rsid w:val="001F4FEA"/>
    <w:rsid w:val="001F52DA"/>
    <w:rsid w:val="001F64BF"/>
    <w:rsid w:val="001F6B41"/>
    <w:rsid w:val="001F6EAE"/>
    <w:rsid w:val="001F7AE3"/>
    <w:rsid w:val="001F7B5A"/>
    <w:rsid w:val="001F7BBA"/>
    <w:rsid w:val="002004ED"/>
    <w:rsid w:val="00200A97"/>
    <w:rsid w:val="00201A88"/>
    <w:rsid w:val="00202093"/>
    <w:rsid w:val="00202735"/>
    <w:rsid w:val="00205B8C"/>
    <w:rsid w:val="0020638C"/>
    <w:rsid w:val="002064B1"/>
    <w:rsid w:val="00207FDB"/>
    <w:rsid w:val="002100F0"/>
    <w:rsid w:val="002111BD"/>
    <w:rsid w:val="002114AB"/>
    <w:rsid w:val="00211E06"/>
    <w:rsid w:val="002130DD"/>
    <w:rsid w:val="00214814"/>
    <w:rsid w:val="00214E5D"/>
    <w:rsid w:val="0021556D"/>
    <w:rsid w:val="00215820"/>
    <w:rsid w:val="00215CD7"/>
    <w:rsid w:val="002170F6"/>
    <w:rsid w:val="002203B6"/>
    <w:rsid w:val="002205D8"/>
    <w:rsid w:val="00220A7F"/>
    <w:rsid w:val="00221FA6"/>
    <w:rsid w:val="00222751"/>
    <w:rsid w:val="00222D61"/>
    <w:rsid w:val="00224F66"/>
    <w:rsid w:val="002250B7"/>
    <w:rsid w:val="002259F7"/>
    <w:rsid w:val="00225B9D"/>
    <w:rsid w:val="00225DC9"/>
    <w:rsid w:val="002261C4"/>
    <w:rsid w:val="0022776A"/>
    <w:rsid w:val="002277DD"/>
    <w:rsid w:val="0022785B"/>
    <w:rsid w:val="00231A52"/>
    <w:rsid w:val="002327AE"/>
    <w:rsid w:val="002334E0"/>
    <w:rsid w:val="00234097"/>
    <w:rsid w:val="002345B2"/>
    <w:rsid w:val="00235378"/>
    <w:rsid w:val="0023570B"/>
    <w:rsid w:val="00235A6A"/>
    <w:rsid w:val="00236DF2"/>
    <w:rsid w:val="002376D5"/>
    <w:rsid w:val="00237DA2"/>
    <w:rsid w:val="0024007A"/>
    <w:rsid w:val="0024057B"/>
    <w:rsid w:val="0024123C"/>
    <w:rsid w:val="002431FB"/>
    <w:rsid w:val="002434B9"/>
    <w:rsid w:val="002439DE"/>
    <w:rsid w:val="00244C1A"/>
    <w:rsid w:val="002454F2"/>
    <w:rsid w:val="0024560E"/>
    <w:rsid w:val="00245FC7"/>
    <w:rsid w:val="00246281"/>
    <w:rsid w:val="00246555"/>
    <w:rsid w:val="00247E90"/>
    <w:rsid w:val="00250102"/>
    <w:rsid w:val="00250736"/>
    <w:rsid w:val="0025086F"/>
    <w:rsid w:val="00251882"/>
    <w:rsid w:val="00251CB7"/>
    <w:rsid w:val="00251D50"/>
    <w:rsid w:val="00251DB6"/>
    <w:rsid w:val="00251E12"/>
    <w:rsid w:val="00251E23"/>
    <w:rsid w:val="00251E78"/>
    <w:rsid w:val="00252526"/>
    <w:rsid w:val="002541DA"/>
    <w:rsid w:val="00255B53"/>
    <w:rsid w:val="00256E25"/>
    <w:rsid w:val="002617F9"/>
    <w:rsid w:val="002619C9"/>
    <w:rsid w:val="00261C05"/>
    <w:rsid w:val="00261D43"/>
    <w:rsid w:val="00262302"/>
    <w:rsid w:val="00262AF7"/>
    <w:rsid w:val="0026415F"/>
    <w:rsid w:val="002662B8"/>
    <w:rsid w:val="00266874"/>
    <w:rsid w:val="0026768D"/>
    <w:rsid w:val="00267DBF"/>
    <w:rsid w:val="00270EB8"/>
    <w:rsid w:val="00271264"/>
    <w:rsid w:val="00272574"/>
    <w:rsid w:val="002727D2"/>
    <w:rsid w:val="00272D09"/>
    <w:rsid w:val="00273AAD"/>
    <w:rsid w:val="00273F6E"/>
    <w:rsid w:val="002745E6"/>
    <w:rsid w:val="00274847"/>
    <w:rsid w:val="00275B98"/>
    <w:rsid w:val="00276EC2"/>
    <w:rsid w:val="0027722F"/>
    <w:rsid w:val="002774CB"/>
    <w:rsid w:val="0028018D"/>
    <w:rsid w:val="00282E73"/>
    <w:rsid w:val="00283940"/>
    <w:rsid w:val="00284010"/>
    <w:rsid w:val="00285640"/>
    <w:rsid w:val="00285C95"/>
    <w:rsid w:val="00285D50"/>
    <w:rsid w:val="00290C5B"/>
    <w:rsid w:val="00291184"/>
    <w:rsid w:val="00291BD7"/>
    <w:rsid w:val="002946B8"/>
    <w:rsid w:val="00295951"/>
    <w:rsid w:val="00296943"/>
    <w:rsid w:val="00296D61"/>
    <w:rsid w:val="002979B7"/>
    <w:rsid w:val="00297FB8"/>
    <w:rsid w:val="002A0F52"/>
    <w:rsid w:val="002A1828"/>
    <w:rsid w:val="002A1E34"/>
    <w:rsid w:val="002A2618"/>
    <w:rsid w:val="002A44D7"/>
    <w:rsid w:val="002A64C7"/>
    <w:rsid w:val="002A6B25"/>
    <w:rsid w:val="002A6F7B"/>
    <w:rsid w:val="002A77DE"/>
    <w:rsid w:val="002A7C59"/>
    <w:rsid w:val="002B07A7"/>
    <w:rsid w:val="002B206E"/>
    <w:rsid w:val="002B25CB"/>
    <w:rsid w:val="002B2EAD"/>
    <w:rsid w:val="002B4C21"/>
    <w:rsid w:val="002B4D86"/>
    <w:rsid w:val="002B5AFE"/>
    <w:rsid w:val="002B65A7"/>
    <w:rsid w:val="002B6996"/>
    <w:rsid w:val="002B776E"/>
    <w:rsid w:val="002C0501"/>
    <w:rsid w:val="002C0D86"/>
    <w:rsid w:val="002C1B4D"/>
    <w:rsid w:val="002C1D88"/>
    <w:rsid w:val="002C21DD"/>
    <w:rsid w:val="002C2716"/>
    <w:rsid w:val="002C3A47"/>
    <w:rsid w:val="002C4D5D"/>
    <w:rsid w:val="002C5142"/>
    <w:rsid w:val="002C56A7"/>
    <w:rsid w:val="002C57F0"/>
    <w:rsid w:val="002C600E"/>
    <w:rsid w:val="002C613E"/>
    <w:rsid w:val="002D03C8"/>
    <w:rsid w:val="002D08C9"/>
    <w:rsid w:val="002D148C"/>
    <w:rsid w:val="002D16E5"/>
    <w:rsid w:val="002D22A1"/>
    <w:rsid w:val="002D237A"/>
    <w:rsid w:val="002D25F6"/>
    <w:rsid w:val="002D2B0F"/>
    <w:rsid w:val="002D338B"/>
    <w:rsid w:val="002D5322"/>
    <w:rsid w:val="002D534D"/>
    <w:rsid w:val="002D69FD"/>
    <w:rsid w:val="002D6AEF"/>
    <w:rsid w:val="002D6D7B"/>
    <w:rsid w:val="002D7523"/>
    <w:rsid w:val="002E012C"/>
    <w:rsid w:val="002E059F"/>
    <w:rsid w:val="002E1490"/>
    <w:rsid w:val="002E1AA5"/>
    <w:rsid w:val="002E31EE"/>
    <w:rsid w:val="002E4F47"/>
    <w:rsid w:val="002E50FA"/>
    <w:rsid w:val="002E5DD6"/>
    <w:rsid w:val="002F047B"/>
    <w:rsid w:val="002F12A6"/>
    <w:rsid w:val="002F1CC4"/>
    <w:rsid w:val="002F1CFC"/>
    <w:rsid w:val="002F2EFC"/>
    <w:rsid w:val="002F3915"/>
    <w:rsid w:val="002F3B28"/>
    <w:rsid w:val="002F3CB7"/>
    <w:rsid w:val="002F3ED1"/>
    <w:rsid w:val="002F3F5A"/>
    <w:rsid w:val="002F460B"/>
    <w:rsid w:val="002F5230"/>
    <w:rsid w:val="002F5F41"/>
    <w:rsid w:val="00300066"/>
    <w:rsid w:val="003008A6"/>
    <w:rsid w:val="00300CCB"/>
    <w:rsid w:val="00301319"/>
    <w:rsid w:val="003019B7"/>
    <w:rsid w:val="00302A4A"/>
    <w:rsid w:val="00302CF9"/>
    <w:rsid w:val="003033BA"/>
    <w:rsid w:val="003037F6"/>
    <w:rsid w:val="003042D9"/>
    <w:rsid w:val="0030479B"/>
    <w:rsid w:val="003050FB"/>
    <w:rsid w:val="0030552C"/>
    <w:rsid w:val="003056ED"/>
    <w:rsid w:val="00305A38"/>
    <w:rsid w:val="00307532"/>
    <w:rsid w:val="0030787A"/>
    <w:rsid w:val="00310015"/>
    <w:rsid w:val="00310105"/>
    <w:rsid w:val="003109FA"/>
    <w:rsid w:val="00311281"/>
    <w:rsid w:val="0031168D"/>
    <w:rsid w:val="00311ACD"/>
    <w:rsid w:val="00311B89"/>
    <w:rsid w:val="003121A3"/>
    <w:rsid w:val="00312E02"/>
    <w:rsid w:val="00312EA8"/>
    <w:rsid w:val="00313239"/>
    <w:rsid w:val="0031337A"/>
    <w:rsid w:val="00315987"/>
    <w:rsid w:val="00316621"/>
    <w:rsid w:val="00316634"/>
    <w:rsid w:val="003168F2"/>
    <w:rsid w:val="00316B10"/>
    <w:rsid w:val="00320D77"/>
    <w:rsid w:val="00320E74"/>
    <w:rsid w:val="00321743"/>
    <w:rsid w:val="003221B6"/>
    <w:rsid w:val="003227B7"/>
    <w:rsid w:val="00323704"/>
    <w:rsid w:val="00323B63"/>
    <w:rsid w:val="00323BC0"/>
    <w:rsid w:val="00324674"/>
    <w:rsid w:val="00324CD0"/>
    <w:rsid w:val="00325965"/>
    <w:rsid w:val="00327723"/>
    <w:rsid w:val="00330641"/>
    <w:rsid w:val="00331ABC"/>
    <w:rsid w:val="00332172"/>
    <w:rsid w:val="003323B0"/>
    <w:rsid w:val="00333E34"/>
    <w:rsid w:val="00333ED0"/>
    <w:rsid w:val="00334639"/>
    <w:rsid w:val="00334EB0"/>
    <w:rsid w:val="003352CF"/>
    <w:rsid w:val="00336F29"/>
    <w:rsid w:val="00336FFD"/>
    <w:rsid w:val="003378C8"/>
    <w:rsid w:val="00337B5D"/>
    <w:rsid w:val="0034014F"/>
    <w:rsid w:val="003402EA"/>
    <w:rsid w:val="0034083D"/>
    <w:rsid w:val="003413D9"/>
    <w:rsid w:val="0034166D"/>
    <w:rsid w:val="003418D9"/>
    <w:rsid w:val="00342209"/>
    <w:rsid w:val="003422AB"/>
    <w:rsid w:val="00342573"/>
    <w:rsid w:val="0034280E"/>
    <w:rsid w:val="00343DCF"/>
    <w:rsid w:val="00344024"/>
    <w:rsid w:val="003446B2"/>
    <w:rsid w:val="003447C9"/>
    <w:rsid w:val="0034583F"/>
    <w:rsid w:val="00345AAC"/>
    <w:rsid w:val="00345DDD"/>
    <w:rsid w:val="00345ED0"/>
    <w:rsid w:val="0034663B"/>
    <w:rsid w:val="00347167"/>
    <w:rsid w:val="0034738E"/>
    <w:rsid w:val="00347DCE"/>
    <w:rsid w:val="003505C5"/>
    <w:rsid w:val="00350A16"/>
    <w:rsid w:val="0035168B"/>
    <w:rsid w:val="00351B2D"/>
    <w:rsid w:val="00351C27"/>
    <w:rsid w:val="0035273D"/>
    <w:rsid w:val="00353928"/>
    <w:rsid w:val="00353C00"/>
    <w:rsid w:val="00355907"/>
    <w:rsid w:val="0035600E"/>
    <w:rsid w:val="0036059D"/>
    <w:rsid w:val="00360B42"/>
    <w:rsid w:val="00361F0E"/>
    <w:rsid w:val="00362BD3"/>
    <w:rsid w:val="00362E9E"/>
    <w:rsid w:val="00363E72"/>
    <w:rsid w:val="00363ED9"/>
    <w:rsid w:val="00364289"/>
    <w:rsid w:val="00365AFB"/>
    <w:rsid w:val="00366917"/>
    <w:rsid w:val="00366CBE"/>
    <w:rsid w:val="0036728E"/>
    <w:rsid w:val="003674C4"/>
    <w:rsid w:val="00370471"/>
    <w:rsid w:val="00370D3A"/>
    <w:rsid w:val="0037128A"/>
    <w:rsid w:val="00371CC4"/>
    <w:rsid w:val="00371E4C"/>
    <w:rsid w:val="00372C19"/>
    <w:rsid w:val="00373D66"/>
    <w:rsid w:val="0037435B"/>
    <w:rsid w:val="0037536A"/>
    <w:rsid w:val="00375CE7"/>
    <w:rsid w:val="003774B8"/>
    <w:rsid w:val="00377A71"/>
    <w:rsid w:val="003800B3"/>
    <w:rsid w:val="0038014A"/>
    <w:rsid w:val="003805A4"/>
    <w:rsid w:val="003807A1"/>
    <w:rsid w:val="00380A55"/>
    <w:rsid w:val="003813F6"/>
    <w:rsid w:val="00381C60"/>
    <w:rsid w:val="00382123"/>
    <w:rsid w:val="003826D8"/>
    <w:rsid w:val="00382892"/>
    <w:rsid w:val="00383E63"/>
    <w:rsid w:val="00383FEB"/>
    <w:rsid w:val="00384661"/>
    <w:rsid w:val="00384B08"/>
    <w:rsid w:val="00384BE2"/>
    <w:rsid w:val="0038575A"/>
    <w:rsid w:val="0038585C"/>
    <w:rsid w:val="00386176"/>
    <w:rsid w:val="00386A36"/>
    <w:rsid w:val="0039067E"/>
    <w:rsid w:val="00391B10"/>
    <w:rsid w:val="00391E2F"/>
    <w:rsid w:val="00391E86"/>
    <w:rsid w:val="0039268F"/>
    <w:rsid w:val="00394411"/>
    <w:rsid w:val="0039612E"/>
    <w:rsid w:val="003962EB"/>
    <w:rsid w:val="003965B7"/>
    <w:rsid w:val="00397065"/>
    <w:rsid w:val="003A114F"/>
    <w:rsid w:val="003A21B2"/>
    <w:rsid w:val="003A268B"/>
    <w:rsid w:val="003A272B"/>
    <w:rsid w:val="003A3EE4"/>
    <w:rsid w:val="003A444B"/>
    <w:rsid w:val="003A445E"/>
    <w:rsid w:val="003A47BC"/>
    <w:rsid w:val="003A4DB1"/>
    <w:rsid w:val="003A60F4"/>
    <w:rsid w:val="003A62FF"/>
    <w:rsid w:val="003A6EED"/>
    <w:rsid w:val="003A7344"/>
    <w:rsid w:val="003A7A13"/>
    <w:rsid w:val="003A7CC8"/>
    <w:rsid w:val="003B01F1"/>
    <w:rsid w:val="003B025F"/>
    <w:rsid w:val="003B0AB6"/>
    <w:rsid w:val="003B263D"/>
    <w:rsid w:val="003B34E1"/>
    <w:rsid w:val="003B3629"/>
    <w:rsid w:val="003B3C3E"/>
    <w:rsid w:val="003B443F"/>
    <w:rsid w:val="003B49C7"/>
    <w:rsid w:val="003B5466"/>
    <w:rsid w:val="003B5841"/>
    <w:rsid w:val="003B7288"/>
    <w:rsid w:val="003B7321"/>
    <w:rsid w:val="003B7364"/>
    <w:rsid w:val="003C00E8"/>
    <w:rsid w:val="003C19F2"/>
    <w:rsid w:val="003C1AFA"/>
    <w:rsid w:val="003C2E82"/>
    <w:rsid w:val="003C3380"/>
    <w:rsid w:val="003C39B6"/>
    <w:rsid w:val="003C5832"/>
    <w:rsid w:val="003D137B"/>
    <w:rsid w:val="003D14F6"/>
    <w:rsid w:val="003D16E2"/>
    <w:rsid w:val="003D1EDC"/>
    <w:rsid w:val="003D2009"/>
    <w:rsid w:val="003D2081"/>
    <w:rsid w:val="003D32FE"/>
    <w:rsid w:val="003D61D1"/>
    <w:rsid w:val="003D6772"/>
    <w:rsid w:val="003D6A77"/>
    <w:rsid w:val="003D6FC7"/>
    <w:rsid w:val="003D7605"/>
    <w:rsid w:val="003E00F7"/>
    <w:rsid w:val="003E06BD"/>
    <w:rsid w:val="003E09B6"/>
    <w:rsid w:val="003E0A9E"/>
    <w:rsid w:val="003E1EAC"/>
    <w:rsid w:val="003E2CB3"/>
    <w:rsid w:val="003E2D49"/>
    <w:rsid w:val="003E2EB4"/>
    <w:rsid w:val="003E3CF1"/>
    <w:rsid w:val="003E3E9A"/>
    <w:rsid w:val="003E3FB4"/>
    <w:rsid w:val="003E41C6"/>
    <w:rsid w:val="003E46FB"/>
    <w:rsid w:val="003E5AF3"/>
    <w:rsid w:val="003E5B92"/>
    <w:rsid w:val="003E6D27"/>
    <w:rsid w:val="003E79F5"/>
    <w:rsid w:val="003E7A3A"/>
    <w:rsid w:val="003F102A"/>
    <w:rsid w:val="003F161E"/>
    <w:rsid w:val="003F1A9A"/>
    <w:rsid w:val="003F218F"/>
    <w:rsid w:val="003F277B"/>
    <w:rsid w:val="003F29EB"/>
    <w:rsid w:val="003F2A2B"/>
    <w:rsid w:val="003F2B71"/>
    <w:rsid w:val="003F3086"/>
    <w:rsid w:val="003F4AEE"/>
    <w:rsid w:val="003F50D7"/>
    <w:rsid w:val="003F55E2"/>
    <w:rsid w:val="003F6E5A"/>
    <w:rsid w:val="003F70C5"/>
    <w:rsid w:val="003F792E"/>
    <w:rsid w:val="003F7B96"/>
    <w:rsid w:val="00400AAF"/>
    <w:rsid w:val="00400F14"/>
    <w:rsid w:val="004010A5"/>
    <w:rsid w:val="004023DA"/>
    <w:rsid w:val="00402687"/>
    <w:rsid w:val="00403323"/>
    <w:rsid w:val="00404287"/>
    <w:rsid w:val="004042EB"/>
    <w:rsid w:val="00404823"/>
    <w:rsid w:val="00404969"/>
    <w:rsid w:val="00404B80"/>
    <w:rsid w:val="004056F8"/>
    <w:rsid w:val="00406579"/>
    <w:rsid w:val="0040683B"/>
    <w:rsid w:val="004070E5"/>
    <w:rsid w:val="00407389"/>
    <w:rsid w:val="00407393"/>
    <w:rsid w:val="00407CBD"/>
    <w:rsid w:val="00411380"/>
    <w:rsid w:val="00412F2A"/>
    <w:rsid w:val="0041750D"/>
    <w:rsid w:val="00417A00"/>
    <w:rsid w:val="00417A9E"/>
    <w:rsid w:val="00420247"/>
    <w:rsid w:val="00420334"/>
    <w:rsid w:val="00420B0F"/>
    <w:rsid w:val="00420F77"/>
    <w:rsid w:val="004218B7"/>
    <w:rsid w:val="00421AD5"/>
    <w:rsid w:val="00421CD0"/>
    <w:rsid w:val="0042203C"/>
    <w:rsid w:val="004225DC"/>
    <w:rsid w:val="00422A51"/>
    <w:rsid w:val="00422CBD"/>
    <w:rsid w:val="004230F5"/>
    <w:rsid w:val="00424844"/>
    <w:rsid w:val="00424CDE"/>
    <w:rsid w:val="00425411"/>
    <w:rsid w:val="004257F6"/>
    <w:rsid w:val="00425A13"/>
    <w:rsid w:val="00425AD3"/>
    <w:rsid w:val="00426964"/>
    <w:rsid w:val="00427B41"/>
    <w:rsid w:val="0043029A"/>
    <w:rsid w:val="004307A5"/>
    <w:rsid w:val="004311CB"/>
    <w:rsid w:val="00431C22"/>
    <w:rsid w:val="00431D9B"/>
    <w:rsid w:val="004326B9"/>
    <w:rsid w:val="0043294C"/>
    <w:rsid w:val="004333D4"/>
    <w:rsid w:val="0043342C"/>
    <w:rsid w:val="004336F1"/>
    <w:rsid w:val="00435916"/>
    <w:rsid w:val="00435DAC"/>
    <w:rsid w:val="004367EF"/>
    <w:rsid w:val="00436FFE"/>
    <w:rsid w:val="00437E95"/>
    <w:rsid w:val="00440088"/>
    <w:rsid w:val="0044084A"/>
    <w:rsid w:val="00440BFD"/>
    <w:rsid w:val="004425D2"/>
    <w:rsid w:val="00442AA0"/>
    <w:rsid w:val="00443647"/>
    <w:rsid w:val="00443929"/>
    <w:rsid w:val="00444BF3"/>
    <w:rsid w:val="00445207"/>
    <w:rsid w:val="00445F4A"/>
    <w:rsid w:val="0044698B"/>
    <w:rsid w:val="00446ACB"/>
    <w:rsid w:val="004470A1"/>
    <w:rsid w:val="004512FA"/>
    <w:rsid w:val="004514C4"/>
    <w:rsid w:val="00452071"/>
    <w:rsid w:val="00452506"/>
    <w:rsid w:val="00453A36"/>
    <w:rsid w:val="004560DE"/>
    <w:rsid w:val="00456498"/>
    <w:rsid w:val="00457A1D"/>
    <w:rsid w:val="00457FE0"/>
    <w:rsid w:val="004603A8"/>
    <w:rsid w:val="00461C7A"/>
    <w:rsid w:val="00461F54"/>
    <w:rsid w:val="00462604"/>
    <w:rsid w:val="0046315E"/>
    <w:rsid w:val="00463379"/>
    <w:rsid w:val="00463FE5"/>
    <w:rsid w:val="004640A9"/>
    <w:rsid w:val="004644D8"/>
    <w:rsid w:val="004659F6"/>
    <w:rsid w:val="00465E47"/>
    <w:rsid w:val="00466143"/>
    <w:rsid w:val="00470A44"/>
    <w:rsid w:val="00471DCE"/>
    <w:rsid w:val="004736C2"/>
    <w:rsid w:val="004737EC"/>
    <w:rsid w:val="004742AD"/>
    <w:rsid w:val="00476255"/>
    <w:rsid w:val="00476E55"/>
    <w:rsid w:val="00476F14"/>
    <w:rsid w:val="0047768E"/>
    <w:rsid w:val="004814A3"/>
    <w:rsid w:val="00481B03"/>
    <w:rsid w:val="004828AB"/>
    <w:rsid w:val="00484540"/>
    <w:rsid w:val="0048470F"/>
    <w:rsid w:val="00484B30"/>
    <w:rsid w:val="00484CAE"/>
    <w:rsid w:val="00484ECB"/>
    <w:rsid w:val="00485457"/>
    <w:rsid w:val="0048687E"/>
    <w:rsid w:val="0048757C"/>
    <w:rsid w:val="0049036C"/>
    <w:rsid w:val="0049133D"/>
    <w:rsid w:val="004925FB"/>
    <w:rsid w:val="004928B9"/>
    <w:rsid w:val="00493507"/>
    <w:rsid w:val="00495220"/>
    <w:rsid w:val="004959F7"/>
    <w:rsid w:val="00496891"/>
    <w:rsid w:val="00496BB2"/>
    <w:rsid w:val="00496E47"/>
    <w:rsid w:val="0049717D"/>
    <w:rsid w:val="00497DCC"/>
    <w:rsid w:val="004A0086"/>
    <w:rsid w:val="004A234D"/>
    <w:rsid w:val="004A2A43"/>
    <w:rsid w:val="004A3FAF"/>
    <w:rsid w:val="004A3FCC"/>
    <w:rsid w:val="004A53EE"/>
    <w:rsid w:val="004A5AD7"/>
    <w:rsid w:val="004A626C"/>
    <w:rsid w:val="004A6C35"/>
    <w:rsid w:val="004A7305"/>
    <w:rsid w:val="004A738B"/>
    <w:rsid w:val="004A743C"/>
    <w:rsid w:val="004B0497"/>
    <w:rsid w:val="004B34CA"/>
    <w:rsid w:val="004B3B28"/>
    <w:rsid w:val="004B3F3B"/>
    <w:rsid w:val="004B49D9"/>
    <w:rsid w:val="004B4B4D"/>
    <w:rsid w:val="004B50C2"/>
    <w:rsid w:val="004B5307"/>
    <w:rsid w:val="004B5B14"/>
    <w:rsid w:val="004B615F"/>
    <w:rsid w:val="004B6864"/>
    <w:rsid w:val="004B75B5"/>
    <w:rsid w:val="004B7722"/>
    <w:rsid w:val="004B7DFA"/>
    <w:rsid w:val="004C086F"/>
    <w:rsid w:val="004C16B8"/>
    <w:rsid w:val="004C1ABA"/>
    <w:rsid w:val="004C1BA4"/>
    <w:rsid w:val="004C1CE9"/>
    <w:rsid w:val="004C23C5"/>
    <w:rsid w:val="004C3812"/>
    <w:rsid w:val="004C3CAD"/>
    <w:rsid w:val="004C43B5"/>
    <w:rsid w:val="004C488B"/>
    <w:rsid w:val="004C5388"/>
    <w:rsid w:val="004C5419"/>
    <w:rsid w:val="004C584B"/>
    <w:rsid w:val="004C5F81"/>
    <w:rsid w:val="004C753B"/>
    <w:rsid w:val="004C7E45"/>
    <w:rsid w:val="004C7F77"/>
    <w:rsid w:val="004D098F"/>
    <w:rsid w:val="004D0D0D"/>
    <w:rsid w:val="004D1490"/>
    <w:rsid w:val="004D152E"/>
    <w:rsid w:val="004D1594"/>
    <w:rsid w:val="004D1CE5"/>
    <w:rsid w:val="004D2C6C"/>
    <w:rsid w:val="004D30B1"/>
    <w:rsid w:val="004D3F9B"/>
    <w:rsid w:val="004D52C7"/>
    <w:rsid w:val="004D6AEB"/>
    <w:rsid w:val="004E2976"/>
    <w:rsid w:val="004E5111"/>
    <w:rsid w:val="004E5473"/>
    <w:rsid w:val="004E6F4C"/>
    <w:rsid w:val="004E725A"/>
    <w:rsid w:val="004E7EF3"/>
    <w:rsid w:val="004F085A"/>
    <w:rsid w:val="004F166C"/>
    <w:rsid w:val="004F179C"/>
    <w:rsid w:val="004F1B14"/>
    <w:rsid w:val="004F2360"/>
    <w:rsid w:val="004F2D59"/>
    <w:rsid w:val="004F41D1"/>
    <w:rsid w:val="004F4524"/>
    <w:rsid w:val="004F459F"/>
    <w:rsid w:val="004F45AA"/>
    <w:rsid w:val="004F4655"/>
    <w:rsid w:val="004F483E"/>
    <w:rsid w:val="004F4B89"/>
    <w:rsid w:val="004F532D"/>
    <w:rsid w:val="004F5E86"/>
    <w:rsid w:val="004F6032"/>
    <w:rsid w:val="00501262"/>
    <w:rsid w:val="0050217E"/>
    <w:rsid w:val="00502390"/>
    <w:rsid w:val="005026C9"/>
    <w:rsid w:val="00503EA6"/>
    <w:rsid w:val="00504A84"/>
    <w:rsid w:val="00505351"/>
    <w:rsid w:val="005055C2"/>
    <w:rsid w:val="00506116"/>
    <w:rsid w:val="00506E34"/>
    <w:rsid w:val="00507DBE"/>
    <w:rsid w:val="00507FA6"/>
    <w:rsid w:val="00510E89"/>
    <w:rsid w:val="005112B4"/>
    <w:rsid w:val="00511325"/>
    <w:rsid w:val="00512519"/>
    <w:rsid w:val="00512A0F"/>
    <w:rsid w:val="00512CCE"/>
    <w:rsid w:val="00512F4C"/>
    <w:rsid w:val="00513113"/>
    <w:rsid w:val="0051403C"/>
    <w:rsid w:val="005145A9"/>
    <w:rsid w:val="0051570D"/>
    <w:rsid w:val="00515C3E"/>
    <w:rsid w:val="005162CB"/>
    <w:rsid w:val="00516D16"/>
    <w:rsid w:val="00517165"/>
    <w:rsid w:val="00517E5F"/>
    <w:rsid w:val="00521F30"/>
    <w:rsid w:val="00522E81"/>
    <w:rsid w:val="0052301A"/>
    <w:rsid w:val="00523639"/>
    <w:rsid w:val="005275D4"/>
    <w:rsid w:val="00527886"/>
    <w:rsid w:val="00530489"/>
    <w:rsid w:val="00530929"/>
    <w:rsid w:val="00530EE9"/>
    <w:rsid w:val="00530F7B"/>
    <w:rsid w:val="005314B8"/>
    <w:rsid w:val="00531839"/>
    <w:rsid w:val="00532487"/>
    <w:rsid w:val="00532593"/>
    <w:rsid w:val="00532742"/>
    <w:rsid w:val="00532887"/>
    <w:rsid w:val="00532D5D"/>
    <w:rsid w:val="0053430B"/>
    <w:rsid w:val="00535033"/>
    <w:rsid w:val="0053553C"/>
    <w:rsid w:val="00536264"/>
    <w:rsid w:val="00536C84"/>
    <w:rsid w:val="00537ED4"/>
    <w:rsid w:val="00540A31"/>
    <w:rsid w:val="00540B27"/>
    <w:rsid w:val="00541144"/>
    <w:rsid w:val="0054128B"/>
    <w:rsid w:val="00541542"/>
    <w:rsid w:val="005420E3"/>
    <w:rsid w:val="00542DA3"/>
    <w:rsid w:val="00542FCE"/>
    <w:rsid w:val="00545328"/>
    <w:rsid w:val="0054649B"/>
    <w:rsid w:val="005469EE"/>
    <w:rsid w:val="00546E37"/>
    <w:rsid w:val="005472E4"/>
    <w:rsid w:val="005473E1"/>
    <w:rsid w:val="00547520"/>
    <w:rsid w:val="00550E97"/>
    <w:rsid w:val="00551CAC"/>
    <w:rsid w:val="00552F35"/>
    <w:rsid w:val="00552FA9"/>
    <w:rsid w:val="0055317F"/>
    <w:rsid w:val="00553AA4"/>
    <w:rsid w:val="0055411A"/>
    <w:rsid w:val="005559F2"/>
    <w:rsid w:val="00561146"/>
    <w:rsid w:val="00561C6C"/>
    <w:rsid w:val="005648AF"/>
    <w:rsid w:val="00565AE0"/>
    <w:rsid w:val="00565C83"/>
    <w:rsid w:val="00565FCD"/>
    <w:rsid w:val="00566AC6"/>
    <w:rsid w:val="00567979"/>
    <w:rsid w:val="0057029A"/>
    <w:rsid w:val="00570A51"/>
    <w:rsid w:val="00570DDA"/>
    <w:rsid w:val="005717D1"/>
    <w:rsid w:val="00571C11"/>
    <w:rsid w:val="00571D59"/>
    <w:rsid w:val="00572693"/>
    <w:rsid w:val="0057382B"/>
    <w:rsid w:val="00573830"/>
    <w:rsid w:val="00574085"/>
    <w:rsid w:val="00574419"/>
    <w:rsid w:val="00575150"/>
    <w:rsid w:val="005767DF"/>
    <w:rsid w:val="00576A39"/>
    <w:rsid w:val="0058155F"/>
    <w:rsid w:val="005825E3"/>
    <w:rsid w:val="005834AD"/>
    <w:rsid w:val="005839BC"/>
    <w:rsid w:val="00585007"/>
    <w:rsid w:val="00585D46"/>
    <w:rsid w:val="00592251"/>
    <w:rsid w:val="00592B4C"/>
    <w:rsid w:val="00592ED4"/>
    <w:rsid w:val="0059323D"/>
    <w:rsid w:val="00593D38"/>
    <w:rsid w:val="00594065"/>
    <w:rsid w:val="0059594A"/>
    <w:rsid w:val="00596562"/>
    <w:rsid w:val="005979B4"/>
    <w:rsid w:val="005A09B7"/>
    <w:rsid w:val="005A169B"/>
    <w:rsid w:val="005A244A"/>
    <w:rsid w:val="005A29E3"/>
    <w:rsid w:val="005A2CC9"/>
    <w:rsid w:val="005A3B60"/>
    <w:rsid w:val="005A4343"/>
    <w:rsid w:val="005A537D"/>
    <w:rsid w:val="005A570A"/>
    <w:rsid w:val="005A5868"/>
    <w:rsid w:val="005A5871"/>
    <w:rsid w:val="005A6A0B"/>
    <w:rsid w:val="005A7E6B"/>
    <w:rsid w:val="005B002B"/>
    <w:rsid w:val="005B03B8"/>
    <w:rsid w:val="005B0781"/>
    <w:rsid w:val="005B165C"/>
    <w:rsid w:val="005B36FB"/>
    <w:rsid w:val="005B421F"/>
    <w:rsid w:val="005B4438"/>
    <w:rsid w:val="005B52D2"/>
    <w:rsid w:val="005B5D1B"/>
    <w:rsid w:val="005B63A8"/>
    <w:rsid w:val="005B64A6"/>
    <w:rsid w:val="005B6AB2"/>
    <w:rsid w:val="005B7538"/>
    <w:rsid w:val="005C0A23"/>
    <w:rsid w:val="005C0C45"/>
    <w:rsid w:val="005C1CB4"/>
    <w:rsid w:val="005C271F"/>
    <w:rsid w:val="005C2730"/>
    <w:rsid w:val="005C31AC"/>
    <w:rsid w:val="005C4E4F"/>
    <w:rsid w:val="005C5F82"/>
    <w:rsid w:val="005C7255"/>
    <w:rsid w:val="005C7FD0"/>
    <w:rsid w:val="005D011B"/>
    <w:rsid w:val="005D0207"/>
    <w:rsid w:val="005D025F"/>
    <w:rsid w:val="005D06B2"/>
    <w:rsid w:val="005D08CE"/>
    <w:rsid w:val="005D0E31"/>
    <w:rsid w:val="005D0EB9"/>
    <w:rsid w:val="005D1E5F"/>
    <w:rsid w:val="005D2069"/>
    <w:rsid w:val="005D24D4"/>
    <w:rsid w:val="005D317C"/>
    <w:rsid w:val="005D3765"/>
    <w:rsid w:val="005D3E33"/>
    <w:rsid w:val="005D3F4A"/>
    <w:rsid w:val="005D4F89"/>
    <w:rsid w:val="005D58B8"/>
    <w:rsid w:val="005D5AD6"/>
    <w:rsid w:val="005D6237"/>
    <w:rsid w:val="005D696E"/>
    <w:rsid w:val="005D6F75"/>
    <w:rsid w:val="005D740C"/>
    <w:rsid w:val="005D755F"/>
    <w:rsid w:val="005D7721"/>
    <w:rsid w:val="005E00E7"/>
    <w:rsid w:val="005E0152"/>
    <w:rsid w:val="005E1A81"/>
    <w:rsid w:val="005E2333"/>
    <w:rsid w:val="005E24CF"/>
    <w:rsid w:val="005E34E4"/>
    <w:rsid w:val="005E41B6"/>
    <w:rsid w:val="005E5628"/>
    <w:rsid w:val="005E63BB"/>
    <w:rsid w:val="005E79FD"/>
    <w:rsid w:val="005F06DC"/>
    <w:rsid w:val="005F0D46"/>
    <w:rsid w:val="005F0DCF"/>
    <w:rsid w:val="005F1597"/>
    <w:rsid w:val="005F17FF"/>
    <w:rsid w:val="005F1E3D"/>
    <w:rsid w:val="005F37F3"/>
    <w:rsid w:val="005F54B6"/>
    <w:rsid w:val="005F577D"/>
    <w:rsid w:val="005F59AE"/>
    <w:rsid w:val="005F60C7"/>
    <w:rsid w:val="005F6530"/>
    <w:rsid w:val="005F6F23"/>
    <w:rsid w:val="005F76C7"/>
    <w:rsid w:val="006001D6"/>
    <w:rsid w:val="00600D87"/>
    <w:rsid w:val="0060122D"/>
    <w:rsid w:val="00602949"/>
    <w:rsid w:val="0060595A"/>
    <w:rsid w:val="00606923"/>
    <w:rsid w:val="00610003"/>
    <w:rsid w:val="006109B3"/>
    <w:rsid w:val="00611C42"/>
    <w:rsid w:val="0061280D"/>
    <w:rsid w:val="00612A60"/>
    <w:rsid w:val="006131E7"/>
    <w:rsid w:val="0061569D"/>
    <w:rsid w:val="00616138"/>
    <w:rsid w:val="006174F9"/>
    <w:rsid w:val="00617C8E"/>
    <w:rsid w:val="00621678"/>
    <w:rsid w:val="00621C64"/>
    <w:rsid w:val="00621FEE"/>
    <w:rsid w:val="00622491"/>
    <w:rsid w:val="00622612"/>
    <w:rsid w:val="00622ACE"/>
    <w:rsid w:val="00622CA1"/>
    <w:rsid w:val="00622EA6"/>
    <w:rsid w:val="006245C6"/>
    <w:rsid w:val="00625269"/>
    <w:rsid w:val="006262A6"/>
    <w:rsid w:val="00626A38"/>
    <w:rsid w:val="00627369"/>
    <w:rsid w:val="006278F0"/>
    <w:rsid w:val="00627928"/>
    <w:rsid w:val="006308D6"/>
    <w:rsid w:val="0063118A"/>
    <w:rsid w:val="0063136D"/>
    <w:rsid w:val="0063233A"/>
    <w:rsid w:val="00632942"/>
    <w:rsid w:val="00633154"/>
    <w:rsid w:val="00634CDC"/>
    <w:rsid w:val="00635931"/>
    <w:rsid w:val="00635E9F"/>
    <w:rsid w:val="00636FCB"/>
    <w:rsid w:val="0063738F"/>
    <w:rsid w:val="00637E0E"/>
    <w:rsid w:val="00640066"/>
    <w:rsid w:val="00642326"/>
    <w:rsid w:val="00642B79"/>
    <w:rsid w:val="0064340B"/>
    <w:rsid w:val="00644606"/>
    <w:rsid w:val="00647D3A"/>
    <w:rsid w:val="00650DBC"/>
    <w:rsid w:val="00652CE8"/>
    <w:rsid w:val="006533C1"/>
    <w:rsid w:val="00653C1C"/>
    <w:rsid w:val="00653D43"/>
    <w:rsid w:val="00655168"/>
    <w:rsid w:val="006557D0"/>
    <w:rsid w:val="00656CA8"/>
    <w:rsid w:val="00657138"/>
    <w:rsid w:val="006571DE"/>
    <w:rsid w:val="00657CCB"/>
    <w:rsid w:val="006600A1"/>
    <w:rsid w:val="00660982"/>
    <w:rsid w:val="006619DD"/>
    <w:rsid w:val="00661D71"/>
    <w:rsid w:val="006623CC"/>
    <w:rsid w:val="00662D50"/>
    <w:rsid w:val="006633A3"/>
    <w:rsid w:val="00663E2C"/>
    <w:rsid w:val="0066495D"/>
    <w:rsid w:val="00664D73"/>
    <w:rsid w:val="00665D87"/>
    <w:rsid w:val="0066651A"/>
    <w:rsid w:val="006676C5"/>
    <w:rsid w:val="00670FB0"/>
    <w:rsid w:val="00671028"/>
    <w:rsid w:val="0067141C"/>
    <w:rsid w:val="0067248D"/>
    <w:rsid w:val="006727C3"/>
    <w:rsid w:val="00672F65"/>
    <w:rsid w:val="006736C1"/>
    <w:rsid w:val="00674D7C"/>
    <w:rsid w:val="00677405"/>
    <w:rsid w:val="00677AE7"/>
    <w:rsid w:val="00680B61"/>
    <w:rsid w:val="00681851"/>
    <w:rsid w:val="0068374B"/>
    <w:rsid w:val="00683C92"/>
    <w:rsid w:val="00683E22"/>
    <w:rsid w:val="006840D7"/>
    <w:rsid w:val="006841D9"/>
    <w:rsid w:val="00684E3F"/>
    <w:rsid w:val="00685870"/>
    <w:rsid w:val="00686165"/>
    <w:rsid w:val="006868B8"/>
    <w:rsid w:val="00690D3A"/>
    <w:rsid w:val="00692A7C"/>
    <w:rsid w:val="00692B59"/>
    <w:rsid w:val="0069387C"/>
    <w:rsid w:val="0069456C"/>
    <w:rsid w:val="00694A4B"/>
    <w:rsid w:val="00695F91"/>
    <w:rsid w:val="00696E6B"/>
    <w:rsid w:val="00697F72"/>
    <w:rsid w:val="006A09CA"/>
    <w:rsid w:val="006A0BCE"/>
    <w:rsid w:val="006A0BD7"/>
    <w:rsid w:val="006A1357"/>
    <w:rsid w:val="006A348B"/>
    <w:rsid w:val="006A36F3"/>
    <w:rsid w:val="006A3B54"/>
    <w:rsid w:val="006A54E9"/>
    <w:rsid w:val="006A6E6B"/>
    <w:rsid w:val="006A73DE"/>
    <w:rsid w:val="006B1506"/>
    <w:rsid w:val="006B19D5"/>
    <w:rsid w:val="006B2430"/>
    <w:rsid w:val="006B2774"/>
    <w:rsid w:val="006B379D"/>
    <w:rsid w:val="006B4503"/>
    <w:rsid w:val="006B4EC6"/>
    <w:rsid w:val="006B5177"/>
    <w:rsid w:val="006B5454"/>
    <w:rsid w:val="006B5668"/>
    <w:rsid w:val="006B59B1"/>
    <w:rsid w:val="006B63FC"/>
    <w:rsid w:val="006B6D22"/>
    <w:rsid w:val="006B6F00"/>
    <w:rsid w:val="006B78C7"/>
    <w:rsid w:val="006C01DA"/>
    <w:rsid w:val="006C022D"/>
    <w:rsid w:val="006C09BB"/>
    <w:rsid w:val="006C26DF"/>
    <w:rsid w:val="006C2A90"/>
    <w:rsid w:val="006C2BFA"/>
    <w:rsid w:val="006C2CDC"/>
    <w:rsid w:val="006C35DB"/>
    <w:rsid w:val="006C43F7"/>
    <w:rsid w:val="006C4441"/>
    <w:rsid w:val="006C4497"/>
    <w:rsid w:val="006C49E8"/>
    <w:rsid w:val="006C4C81"/>
    <w:rsid w:val="006C4DCC"/>
    <w:rsid w:val="006C4E37"/>
    <w:rsid w:val="006C4FA4"/>
    <w:rsid w:val="006C502F"/>
    <w:rsid w:val="006C566D"/>
    <w:rsid w:val="006C5B51"/>
    <w:rsid w:val="006C5C8A"/>
    <w:rsid w:val="006C659D"/>
    <w:rsid w:val="006D01B0"/>
    <w:rsid w:val="006D0D41"/>
    <w:rsid w:val="006D1B4A"/>
    <w:rsid w:val="006D2326"/>
    <w:rsid w:val="006D275E"/>
    <w:rsid w:val="006D3697"/>
    <w:rsid w:val="006D50EA"/>
    <w:rsid w:val="006D5C10"/>
    <w:rsid w:val="006D5C50"/>
    <w:rsid w:val="006D6052"/>
    <w:rsid w:val="006D64D9"/>
    <w:rsid w:val="006D691F"/>
    <w:rsid w:val="006D6CB5"/>
    <w:rsid w:val="006D70B9"/>
    <w:rsid w:val="006D7B5D"/>
    <w:rsid w:val="006E048E"/>
    <w:rsid w:val="006E0C1A"/>
    <w:rsid w:val="006E0CCC"/>
    <w:rsid w:val="006E0F84"/>
    <w:rsid w:val="006E1326"/>
    <w:rsid w:val="006E24B2"/>
    <w:rsid w:val="006E2B73"/>
    <w:rsid w:val="006E2D9C"/>
    <w:rsid w:val="006E3476"/>
    <w:rsid w:val="006E3616"/>
    <w:rsid w:val="006E4589"/>
    <w:rsid w:val="006E4952"/>
    <w:rsid w:val="006E4EC5"/>
    <w:rsid w:val="006E64EF"/>
    <w:rsid w:val="006F238B"/>
    <w:rsid w:val="006F28A4"/>
    <w:rsid w:val="006F2E0B"/>
    <w:rsid w:val="006F2F60"/>
    <w:rsid w:val="006F3FE3"/>
    <w:rsid w:val="006F4401"/>
    <w:rsid w:val="006F4D96"/>
    <w:rsid w:val="006F6CEC"/>
    <w:rsid w:val="007009F9"/>
    <w:rsid w:val="007015A1"/>
    <w:rsid w:val="007019A2"/>
    <w:rsid w:val="00701C71"/>
    <w:rsid w:val="00701D3F"/>
    <w:rsid w:val="00701F11"/>
    <w:rsid w:val="007021FC"/>
    <w:rsid w:val="00703301"/>
    <w:rsid w:val="00703A57"/>
    <w:rsid w:val="00704155"/>
    <w:rsid w:val="007047BC"/>
    <w:rsid w:val="00704C79"/>
    <w:rsid w:val="00704FA4"/>
    <w:rsid w:val="0070690C"/>
    <w:rsid w:val="00706BB7"/>
    <w:rsid w:val="00706E47"/>
    <w:rsid w:val="00707212"/>
    <w:rsid w:val="007072EC"/>
    <w:rsid w:val="00710375"/>
    <w:rsid w:val="00710DE3"/>
    <w:rsid w:val="0071106A"/>
    <w:rsid w:val="0071118C"/>
    <w:rsid w:val="0071139C"/>
    <w:rsid w:val="0071147E"/>
    <w:rsid w:val="00711ED9"/>
    <w:rsid w:val="0071366C"/>
    <w:rsid w:val="00713DC2"/>
    <w:rsid w:val="00713E77"/>
    <w:rsid w:val="00715283"/>
    <w:rsid w:val="00715459"/>
    <w:rsid w:val="00715EAD"/>
    <w:rsid w:val="00717EA7"/>
    <w:rsid w:val="00720546"/>
    <w:rsid w:val="00720E5E"/>
    <w:rsid w:val="007226A0"/>
    <w:rsid w:val="00722CE4"/>
    <w:rsid w:val="00723E49"/>
    <w:rsid w:val="00724FED"/>
    <w:rsid w:val="007254B6"/>
    <w:rsid w:val="00725DB0"/>
    <w:rsid w:val="0072674E"/>
    <w:rsid w:val="00727988"/>
    <w:rsid w:val="00730704"/>
    <w:rsid w:val="00730AC0"/>
    <w:rsid w:val="007311A3"/>
    <w:rsid w:val="0073389C"/>
    <w:rsid w:val="00734530"/>
    <w:rsid w:val="00736015"/>
    <w:rsid w:val="007361D9"/>
    <w:rsid w:val="00736830"/>
    <w:rsid w:val="00736AEC"/>
    <w:rsid w:val="00736CB5"/>
    <w:rsid w:val="00736EB0"/>
    <w:rsid w:val="007409B9"/>
    <w:rsid w:val="00740DF2"/>
    <w:rsid w:val="007427D0"/>
    <w:rsid w:val="00742EC9"/>
    <w:rsid w:val="00743191"/>
    <w:rsid w:val="007441D1"/>
    <w:rsid w:val="00744786"/>
    <w:rsid w:val="00744C71"/>
    <w:rsid w:val="00746662"/>
    <w:rsid w:val="00747A45"/>
    <w:rsid w:val="007501E8"/>
    <w:rsid w:val="00750AB1"/>
    <w:rsid w:val="00751E03"/>
    <w:rsid w:val="0075251D"/>
    <w:rsid w:val="007529B5"/>
    <w:rsid w:val="00752B85"/>
    <w:rsid w:val="00752D79"/>
    <w:rsid w:val="007537B2"/>
    <w:rsid w:val="00753BB4"/>
    <w:rsid w:val="0075443D"/>
    <w:rsid w:val="00755D77"/>
    <w:rsid w:val="0075624C"/>
    <w:rsid w:val="00760128"/>
    <w:rsid w:val="00760A59"/>
    <w:rsid w:val="00760B1E"/>
    <w:rsid w:val="00761120"/>
    <w:rsid w:val="00761A55"/>
    <w:rsid w:val="00761D4D"/>
    <w:rsid w:val="00761F14"/>
    <w:rsid w:val="007628A7"/>
    <w:rsid w:val="00763148"/>
    <w:rsid w:val="00763149"/>
    <w:rsid w:val="00763A55"/>
    <w:rsid w:val="00764A85"/>
    <w:rsid w:val="00764D16"/>
    <w:rsid w:val="00764DEA"/>
    <w:rsid w:val="00764DF1"/>
    <w:rsid w:val="00764E86"/>
    <w:rsid w:val="007650EC"/>
    <w:rsid w:val="00765764"/>
    <w:rsid w:val="00765921"/>
    <w:rsid w:val="00767071"/>
    <w:rsid w:val="00767861"/>
    <w:rsid w:val="007679A5"/>
    <w:rsid w:val="0077029D"/>
    <w:rsid w:val="00770C13"/>
    <w:rsid w:val="00770CD9"/>
    <w:rsid w:val="00770E90"/>
    <w:rsid w:val="00770F0E"/>
    <w:rsid w:val="00771139"/>
    <w:rsid w:val="00771EED"/>
    <w:rsid w:val="007725E8"/>
    <w:rsid w:val="007739EC"/>
    <w:rsid w:val="00773E1A"/>
    <w:rsid w:val="0077507C"/>
    <w:rsid w:val="00780B3C"/>
    <w:rsid w:val="00782B0D"/>
    <w:rsid w:val="007833CC"/>
    <w:rsid w:val="00785D47"/>
    <w:rsid w:val="007869D2"/>
    <w:rsid w:val="0078751F"/>
    <w:rsid w:val="00790950"/>
    <w:rsid w:val="00791A0D"/>
    <w:rsid w:val="00792582"/>
    <w:rsid w:val="00792A2D"/>
    <w:rsid w:val="0079302D"/>
    <w:rsid w:val="00793062"/>
    <w:rsid w:val="00794079"/>
    <w:rsid w:val="0079441E"/>
    <w:rsid w:val="0079468E"/>
    <w:rsid w:val="00794D42"/>
    <w:rsid w:val="007959C2"/>
    <w:rsid w:val="0079630D"/>
    <w:rsid w:val="00796ACB"/>
    <w:rsid w:val="007972F7"/>
    <w:rsid w:val="007A0BE5"/>
    <w:rsid w:val="007A12CD"/>
    <w:rsid w:val="007A1A09"/>
    <w:rsid w:val="007A1AE7"/>
    <w:rsid w:val="007A23E1"/>
    <w:rsid w:val="007A2924"/>
    <w:rsid w:val="007A3312"/>
    <w:rsid w:val="007A441B"/>
    <w:rsid w:val="007A4517"/>
    <w:rsid w:val="007A5190"/>
    <w:rsid w:val="007A57EE"/>
    <w:rsid w:val="007A587D"/>
    <w:rsid w:val="007A5A5C"/>
    <w:rsid w:val="007A5BA8"/>
    <w:rsid w:val="007A5C95"/>
    <w:rsid w:val="007A65AB"/>
    <w:rsid w:val="007A7010"/>
    <w:rsid w:val="007B02E7"/>
    <w:rsid w:val="007B10CE"/>
    <w:rsid w:val="007B1975"/>
    <w:rsid w:val="007B1ED2"/>
    <w:rsid w:val="007B3562"/>
    <w:rsid w:val="007B39C7"/>
    <w:rsid w:val="007B49E9"/>
    <w:rsid w:val="007B58B1"/>
    <w:rsid w:val="007B74CF"/>
    <w:rsid w:val="007C0061"/>
    <w:rsid w:val="007C0B66"/>
    <w:rsid w:val="007C0BD8"/>
    <w:rsid w:val="007C1F93"/>
    <w:rsid w:val="007C2283"/>
    <w:rsid w:val="007C2C00"/>
    <w:rsid w:val="007C2C3B"/>
    <w:rsid w:val="007C322A"/>
    <w:rsid w:val="007C3522"/>
    <w:rsid w:val="007C3C6B"/>
    <w:rsid w:val="007C40CA"/>
    <w:rsid w:val="007C493F"/>
    <w:rsid w:val="007C4B92"/>
    <w:rsid w:val="007C4C24"/>
    <w:rsid w:val="007C6FA3"/>
    <w:rsid w:val="007C6FE8"/>
    <w:rsid w:val="007D03A2"/>
    <w:rsid w:val="007D1250"/>
    <w:rsid w:val="007D2059"/>
    <w:rsid w:val="007D2222"/>
    <w:rsid w:val="007D296C"/>
    <w:rsid w:val="007D2A8A"/>
    <w:rsid w:val="007D3C94"/>
    <w:rsid w:val="007D4768"/>
    <w:rsid w:val="007D4819"/>
    <w:rsid w:val="007D4D72"/>
    <w:rsid w:val="007D4EE0"/>
    <w:rsid w:val="007D5F1C"/>
    <w:rsid w:val="007D65F4"/>
    <w:rsid w:val="007D6EFD"/>
    <w:rsid w:val="007D6F51"/>
    <w:rsid w:val="007D75E8"/>
    <w:rsid w:val="007D7A4A"/>
    <w:rsid w:val="007E0224"/>
    <w:rsid w:val="007E0AD7"/>
    <w:rsid w:val="007E1F7E"/>
    <w:rsid w:val="007E2489"/>
    <w:rsid w:val="007E3B20"/>
    <w:rsid w:val="007E3D34"/>
    <w:rsid w:val="007E41D4"/>
    <w:rsid w:val="007E460F"/>
    <w:rsid w:val="007E4624"/>
    <w:rsid w:val="007E4745"/>
    <w:rsid w:val="007E4851"/>
    <w:rsid w:val="007E5283"/>
    <w:rsid w:val="007E5910"/>
    <w:rsid w:val="007E6BCA"/>
    <w:rsid w:val="007E6D0E"/>
    <w:rsid w:val="007E706A"/>
    <w:rsid w:val="007E777B"/>
    <w:rsid w:val="007F18FA"/>
    <w:rsid w:val="007F2339"/>
    <w:rsid w:val="007F2CBC"/>
    <w:rsid w:val="007F2D4B"/>
    <w:rsid w:val="007F45AE"/>
    <w:rsid w:val="007F4BAB"/>
    <w:rsid w:val="007F502F"/>
    <w:rsid w:val="007F5446"/>
    <w:rsid w:val="007F57DB"/>
    <w:rsid w:val="007F6435"/>
    <w:rsid w:val="007F7620"/>
    <w:rsid w:val="007F76F6"/>
    <w:rsid w:val="007F7711"/>
    <w:rsid w:val="007F7EE8"/>
    <w:rsid w:val="008016C3"/>
    <w:rsid w:val="00801C94"/>
    <w:rsid w:val="00802EC9"/>
    <w:rsid w:val="008034A4"/>
    <w:rsid w:val="00804212"/>
    <w:rsid w:val="00804F77"/>
    <w:rsid w:val="00805D7B"/>
    <w:rsid w:val="00806F6D"/>
    <w:rsid w:val="00807055"/>
    <w:rsid w:val="008076A6"/>
    <w:rsid w:val="00810717"/>
    <w:rsid w:val="008107E5"/>
    <w:rsid w:val="0081137D"/>
    <w:rsid w:val="00811DE2"/>
    <w:rsid w:val="00812956"/>
    <w:rsid w:val="0081305A"/>
    <w:rsid w:val="00813739"/>
    <w:rsid w:val="00813DEC"/>
    <w:rsid w:val="008142D1"/>
    <w:rsid w:val="00814332"/>
    <w:rsid w:val="00814EAD"/>
    <w:rsid w:val="008160ED"/>
    <w:rsid w:val="0081658A"/>
    <w:rsid w:val="008166FE"/>
    <w:rsid w:val="00816994"/>
    <w:rsid w:val="008175D9"/>
    <w:rsid w:val="008179E3"/>
    <w:rsid w:val="00820E99"/>
    <w:rsid w:val="00821048"/>
    <w:rsid w:val="008211F8"/>
    <w:rsid w:val="00821F6D"/>
    <w:rsid w:val="0082208C"/>
    <w:rsid w:val="00823E29"/>
    <w:rsid w:val="00824FDF"/>
    <w:rsid w:val="00825490"/>
    <w:rsid w:val="00827259"/>
    <w:rsid w:val="00827599"/>
    <w:rsid w:val="008279CF"/>
    <w:rsid w:val="00827F48"/>
    <w:rsid w:val="00830A0B"/>
    <w:rsid w:val="00830B4B"/>
    <w:rsid w:val="00832032"/>
    <w:rsid w:val="00832AB6"/>
    <w:rsid w:val="008345EC"/>
    <w:rsid w:val="00835046"/>
    <w:rsid w:val="00835D98"/>
    <w:rsid w:val="008374F5"/>
    <w:rsid w:val="008402C9"/>
    <w:rsid w:val="008402FD"/>
    <w:rsid w:val="008411FD"/>
    <w:rsid w:val="0084145A"/>
    <w:rsid w:val="00842219"/>
    <w:rsid w:val="00842AC7"/>
    <w:rsid w:val="00842C57"/>
    <w:rsid w:val="00842EED"/>
    <w:rsid w:val="00843DD8"/>
    <w:rsid w:val="00844237"/>
    <w:rsid w:val="0084595E"/>
    <w:rsid w:val="00845BAC"/>
    <w:rsid w:val="00845E52"/>
    <w:rsid w:val="00846195"/>
    <w:rsid w:val="008468D2"/>
    <w:rsid w:val="00847312"/>
    <w:rsid w:val="00851680"/>
    <w:rsid w:val="00851954"/>
    <w:rsid w:val="00851FD4"/>
    <w:rsid w:val="008521CE"/>
    <w:rsid w:val="00852814"/>
    <w:rsid w:val="00852AC7"/>
    <w:rsid w:val="00853A60"/>
    <w:rsid w:val="00854622"/>
    <w:rsid w:val="00854B79"/>
    <w:rsid w:val="00855AB2"/>
    <w:rsid w:val="00856F9C"/>
    <w:rsid w:val="00857DA4"/>
    <w:rsid w:val="00860399"/>
    <w:rsid w:val="00860AE7"/>
    <w:rsid w:val="00861889"/>
    <w:rsid w:val="00861DC6"/>
    <w:rsid w:val="008620A3"/>
    <w:rsid w:val="008629A8"/>
    <w:rsid w:val="0086330F"/>
    <w:rsid w:val="008646E3"/>
    <w:rsid w:val="00864BB6"/>
    <w:rsid w:val="00864EF0"/>
    <w:rsid w:val="0086515E"/>
    <w:rsid w:val="0086603D"/>
    <w:rsid w:val="00866251"/>
    <w:rsid w:val="00866364"/>
    <w:rsid w:val="00866968"/>
    <w:rsid w:val="00866EC7"/>
    <w:rsid w:val="00867636"/>
    <w:rsid w:val="008711FB"/>
    <w:rsid w:val="00871315"/>
    <w:rsid w:val="00871757"/>
    <w:rsid w:val="00871AEF"/>
    <w:rsid w:val="00871B61"/>
    <w:rsid w:val="008729AB"/>
    <w:rsid w:val="00873F6A"/>
    <w:rsid w:val="00873F6E"/>
    <w:rsid w:val="008740DD"/>
    <w:rsid w:val="00874A40"/>
    <w:rsid w:val="00875012"/>
    <w:rsid w:val="00875A51"/>
    <w:rsid w:val="00875AEC"/>
    <w:rsid w:val="008761CA"/>
    <w:rsid w:val="008765DB"/>
    <w:rsid w:val="0087698F"/>
    <w:rsid w:val="008771AB"/>
    <w:rsid w:val="00877805"/>
    <w:rsid w:val="00877906"/>
    <w:rsid w:val="00877E50"/>
    <w:rsid w:val="00877FB7"/>
    <w:rsid w:val="00883D22"/>
    <w:rsid w:val="00884167"/>
    <w:rsid w:val="008841AA"/>
    <w:rsid w:val="0088436C"/>
    <w:rsid w:val="00884BF2"/>
    <w:rsid w:val="00884E40"/>
    <w:rsid w:val="008854DF"/>
    <w:rsid w:val="008872EC"/>
    <w:rsid w:val="00890B89"/>
    <w:rsid w:val="00890BDB"/>
    <w:rsid w:val="00894126"/>
    <w:rsid w:val="00894C04"/>
    <w:rsid w:val="00894DC5"/>
    <w:rsid w:val="00895F79"/>
    <w:rsid w:val="008967E1"/>
    <w:rsid w:val="00896F0C"/>
    <w:rsid w:val="00897B2A"/>
    <w:rsid w:val="008A0670"/>
    <w:rsid w:val="008A223E"/>
    <w:rsid w:val="008A264A"/>
    <w:rsid w:val="008A2E24"/>
    <w:rsid w:val="008A5A59"/>
    <w:rsid w:val="008A6BAA"/>
    <w:rsid w:val="008A727C"/>
    <w:rsid w:val="008A7B38"/>
    <w:rsid w:val="008A7B9B"/>
    <w:rsid w:val="008B041A"/>
    <w:rsid w:val="008B2734"/>
    <w:rsid w:val="008B3A6B"/>
    <w:rsid w:val="008B440B"/>
    <w:rsid w:val="008B443D"/>
    <w:rsid w:val="008B4AD8"/>
    <w:rsid w:val="008B5B91"/>
    <w:rsid w:val="008B6E5B"/>
    <w:rsid w:val="008B7844"/>
    <w:rsid w:val="008B79B7"/>
    <w:rsid w:val="008C0AC7"/>
    <w:rsid w:val="008C1957"/>
    <w:rsid w:val="008C3105"/>
    <w:rsid w:val="008C31CC"/>
    <w:rsid w:val="008C374F"/>
    <w:rsid w:val="008C3A4D"/>
    <w:rsid w:val="008C48B5"/>
    <w:rsid w:val="008C4AD1"/>
    <w:rsid w:val="008C4F0B"/>
    <w:rsid w:val="008C5301"/>
    <w:rsid w:val="008C5ABC"/>
    <w:rsid w:val="008C5D7C"/>
    <w:rsid w:val="008C6CE6"/>
    <w:rsid w:val="008C77A0"/>
    <w:rsid w:val="008C7C8A"/>
    <w:rsid w:val="008D081B"/>
    <w:rsid w:val="008D0878"/>
    <w:rsid w:val="008D2CB0"/>
    <w:rsid w:val="008D3196"/>
    <w:rsid w:val="008D4AE3"/>
    <w:rsid w:val="008D4C87"/>
    <w:rsid w:val="008D5472"/>
    <w:rsid w:val="008D6221"/>
    <w:rsid w:val="008D6BE3"/>
    <w:rsid w:val="008E0C08"/>
    <w:rsid w:val="008E10F3"/>
    <w:rsid w:val="008E1207"/>
    <w:rsid w:val="008E179A"/>
    <w:rsid w:val="008E1FEA"/>
    <w:rsid w:val="008E2272"/>
    <w:rsid w:val="008E2503"/>
    <w:rsid w:val="008E2E10"/>
    <w:rsid w:val="008E4C5A"/>
    <w:rsid w:val="008E4CCB"/>
    <w:rsid w:val="008E5BA2"/>
    <w:rsid w:val="008E5CF7"/>
    <w:rsid w:val="008E5DA2"/>
    <w:rsid w:val="008E67F8"/>
    <w:rsid w:val="008E6E00"/>
    <w:rsid w:val="008E70AC"/>
    <w:rsid w:val="008E717C"/>
    <w:rsid w:val="008E71BA"/>
    <w:rsid w:val="008E72D5"/>
    <w:rsid w:val="008E74A8"/>
    <w:rsid w:val="008E7A69"/>
    <w:rsid w:val="008F01F8"/>
    <w:rsid w:val="008F1330"/>
    <w:rsid w:val="008F19F7"/>
    <w:rsid w:val="008F2A95"/>
    <w:rsid w:val="008F3112"/>
    <w:rsid w:val="008F3D0C"/>
    <w:rsid w:val="008F4293"/>
    <w:rsid w:val="008F47F6"/>
    <w:rsid w:val="008F51D3"/>
    <w:rsid w:val="008F530B"/>
    <w:rsid w:val="008F5413"/>
    <w:rsid w:val="008F5593"/>
    <w:rsid w:val="008F5BA3"/>
    <w:rsid w:val="008F64B0"/>
    <w:rsid w:val="008F6F45"/>
    <w:rsid w:val="008F6F8A"/>
    <w:rsid w:val="008F771C"/>
    <w:rsid w:val="008F77C7"/>
    <w:rsid w:val="008F7876"/>
    <w:rsid w:val="008F7E39"/>
    <w:rsid w:val="008F7F6F"/>
    <w:rsid w:val="0090014B"/>
    <w:rsid w:val="00900DFE"/>
    <w:rsid w:val="009010A1"/>
    <w:rsid w:val="00901C68"/>
    <w:rsid w:val="00902D39"/>
    <w:rsid w:val="00903EF8"/>
    <w:rsid w:val="0090406D"/>
    <w:rsid w:val="00904B92"/>
    <w:rsid w:val="00904E84"/>
    <w:rsid w:val="00905715"/>
    <w:rsid w:val="00913086"/>
    <w:rsid w:val="00914460"/>
    <w:rsid w:val="009144BE"/>
    <w:rsid w:val="0091455C"/>
    <w:rsid w:val="00914D01"/>
    <w:rsid w:val="00914EF4"/>
    <w:rsid w:val="00915181"/>
    <w:rsid w:val="0091536A"/>
    <w:rsid w:val="00916A75"/>
    <w:rsid w:val="00917D81"/>
    <w:rsid w:val="009200EB"/>
    <w:rsid w:val="00920125"/>
    <w:rsid w:val="00920ACE"/>
    <w:rsid w:val="00920DA0"/>
    <w:rsid w:val="00923B04"/>
    <w:rsid w:val="00925C9B"/>
    <w:rsid w:val="00925F0F"/>
    <w:rsid w:val="0092613B"/>
    <w:rsid w:val="009270C3"/>
    <w:rsid w:val="0092710D"/>
    <w:rsid w:val="00927534"/>
    <w:rsid w:val="00927787"/>
    <w:rsid w:val="00927B31"/>
    <w:rsid w:val="00930FA9"/>
    <w:rsid w:val="0093214A"/>
    <w:rsid w:val="00932EAC"/>
    <w:rsid w:val="00933318"/>
    <w:rsid w:val="0093357C"/>
    <w:rsid w:val="0093378D"/>
    <w:rsid w:val="009340EB"/>
    <w:rsid w:val="00934712"/>
    <w:rsid w:val="00935348"/>
    <w:rsid w:val="00935B0E"/>
    <w:rsid w:val="009428AD"/>
    <w:rsid w:val="009434D2"/>
    <w:rsid w:val="009436D1"/>
    <w:rsid w:val="00943A41"/>
    <w:rsid w:val="0094479D"/>
    <w:rsid w:val="009456E5"/>
    <w:rsid w:val="009464BB"/>
    <w:rsid w:val="00947AE9"/>
    <w:rsid w:val="00950864"/>
    <w:rsid w:val="00950B98"/>
    <w:rsid w:val="009511CA"/>
    <w:rsid w:val="00952129"/>
    <w:rsid w:val="00952946"/>
    <w:rsid w:val="0095373C"/>
    <w:rsid w:val="00953C23"/>
    <w:rsid w:val="00955591"/>
    <w:rsid w:val="00956559"/>
    <w:rsid w:val="009565FB"/>
    <w:rsid w:val="00956A03"/>
    <w:rsid w:val="0096010F"/>
    <w:rsid w:val="00960566"/>
    <w:rsid w:val="00960AAE"/>
    <w:rsid w:val="0096109D"/>
    <w:rsid w:val="00961860"/>
    <w:rsid w:val="00961998"/>
    <w:rsid w:val="00963A56"/>
    <w:rsid w:val="00963B4A"/>
    <w:rsid w:val="009645EB"/>
    <w:rsid w:val="00964608"/>
    <w:rsid w:val="009655A8"/>
    <w:rsid w:val="00965853"/>
    <w:rsid w:val="00966193"/>
    <w:rsid w:val="00966724"/>
    <w:rsid w:val="00966B1F"/>
    <w:rsid w:val="00967525"/>
    <w:rsid w:val="009676A7"/>
    <w:rsid w:val="009678C6"/>
    <w:rsid w:val="00970F5B"/>
    <w:rsid w:val="0097131D"/>
    <w:rsid w:val="00971612"/>
    <w:rsid w:val="00971798"/>
    <w:rsid w:val="00971DE1"/>
    <w:rsid w:val="00972083"/>
    <w:rsid w:val="0097248B"/>
    <w:rsid w:val="009725EA"/>
    <w:rsid w:val="00972AB3"/>
    <w:rsid w:val="00972F07"/>
    <w:rsid w:val="009732BB"/>
    <w:rsid w:val="0097375F"/>
    <w:rsid w:val="00973FB3"/>
    <w:rsid w:val="00974261"/>
    <w:rsid w:val="00974DF1"/>
    <w:rsid w:val="00974EA3"/>
    <w:rsid w:val="00975347"/>
    <w:rsid w:val="00975690"/>
    <w:rsid w:val="00976BDA"/>
    <w:rsid w:val="0097760E"/>
    <w:rsid w:val="009802EC"/>
    <w:rsid w:val="00980365"/>
    <w:rsid w:val="00981885"/>
    <w:rsid w:val="009818A8"/>
    <w:rsid w:val="00981BF8"/>
    <w:rsid w:val="00983360"/>
    <w:rsid w:val="00986EF8"/>
    <w:rsid w:val="009873CB"/>
    <w:rsid w:val="00987604"/>
    <w:rsid w:val="00987835"/>
    <w:rsid w:val="009907C6"/>
    <w:rsid w:val="00990A4B"/>
    <w:rsid w:val="00992092"/>
    <w:rsid w:val="00992F64"/>
    <w:rsid w:val="00993462"/>
    <w:rsid w:val="009942DF"/>
    <w:rsid w:val="0099443D"/>
    <w:rsid w:val="00994550"/>
    <w:rsid w:val="009947C3"/>
    <w:rsid w:val="00994ACE"/>
    <w:rsid w:val="009950E7"/>
    <w:rsid w:val="009956B8"/>
    <w:rsid w:val="00995BA2"/>
    <w:rsid w:val="009960FC"/>
    <w:rsid w:val="00996AA9"/>
    <w:rsid w:val="00996AF0"/>
    <w:rsid w:val="0099750E"/>
    <w:rsid w:val="00997BCE"/>
    <w:rsid w:val="00997FE4"/>
    <w:rsid w:val="009A0CEA"/>
    <w:rsid w:val="009A2BDB"/>
    <w:rsid w:val="009A3698"/>
    <w:rsid w:val="009A69E3"/>
    <w:rsid w:val="009A6EF6"/>
    <w:rsid w:val="009A73BC"/>
    <w:rsid w:val="009B040A"/>
    <w:rsid w:val="009B12ED"/>
    <w:rsid w:val="009B1368"/>
    <w:rsid w:val="009B1F85"/>
    <w:rsid w:val="009B3118"/>
    <w:rsid w:val="009B3DFF"/>
    <w:rsid w:val="009B40E6"/>
    <w:rsid w:val="009B438C"/>
    <w:rsid w:val="009B4897"/>
    <w:rsid w:val="009B5D55"/>
    <w:rsid w:val="009B5DD8"/>
    <w:rsid w:val="009B6A18"/>
    <w:rsid w:val="009B6D68"/>
    <w:rsid w:val="009B75B7"/>
    <w:rsid w:val="009B78DB"/>
    <w:rsid w:val="009C0D2E"/>
    <w:rsid w:val="009C16B8"/>
    <w:rsid w:val="009C19A8"/>
    <w:rsid w:val="009C2903"/>
    <w:rsid w:val="009C2CD3"/>
    <w:rsid w:val="009C48C6"/>
    <w:rsid w:val="009C4B47"/>
    <w:rsid w:val="009C4D52"/>
    <w:rsid w:val="009C5249"/>
    <w:rsid w:val="009C52A3"/>
    <w:rsid w:val="009C6AEC"/>
    <w:rsid w:val="009C6D01"/>
    <w:rsid w:val="009C6DF9"/>
    <w:rsid w:val="009C722C"/>
    <w:rsid w:val="009C7711"/>
    <w:rsid w:val="009C7902"/>
    <w:rsid w:val="009D029D"/>
    <w:rsid w:val="009D099D"/>
    <w:rsid w:val="009D0B75"/>
    <w:rsid w:val="009D174B"/>
    <w:rsid w:val="009D251C"/>
    <w:rsid w:val="009D385D"/>
    <w:rsid w:val="009D3B18"/>
    <w:rsid w:val="009D3E55"/>
    <w:rsid w:val="009D55DE"/>
    <w:rsid w:val="009D5C91"/>
    <w:rsid w:val="009D5F44"/>
    <w:rsid w:val="009D746E"/>
    <w:rsid w:val="009D782F"/>
    <w:rsid w:val="009E1B37"/>
    <w:rsid w:val="009E233C"/>
    <w:rsid w:val="009E2856"/>
    <w:rsid w:val="009E2E57"/>
    <w:rsid w:val="009E34ED"/>
    <w:rsid w:val="009E35D3"/>
    <w:rsid w:val="009E3C0E"/>
    <w:rsid w:val="009E3FF8"/>
    <w:rsid w:val="009E4695"/>
    <w:rsid w:val="009E5872"/>
    <w:rsid w:val="009E69BE"/>
    <w:rsid w:val="009E6AB6"/>
    <w:rsid w:val="009E7C6E"/>
    <w:rsid w:val="009E7E27"/>
    <w:rsid w:val="009F0058"/>
    <w:rsid w:val="009F010E"/>
    <w:rsid w:val="009F0EE1"/>
    <w:rsid w:val="009F20D3"/>
    <w:rsid w:val="009F7C73"/>
    <w:rsid w:val="00A00408"/>
    <w:rsid w:val="00A01747"/>
    <w:rsid w:val="00A02A21"/>
    <w:rsid w:val="00A02C8B"/>
    <w:rsid w:val="00A03E8D"/>
    <w:rsid w:val="00A04369"/>
    <w:rsid w:val="00A04814"/>
    <w:rsid w:val="00A049E4"/>
    <w:rsid w:val="00A04C10"/>
    <w:rsid w:val="00A0567A"/>
    <w:rsid w:val="00A0648A"/>
    <w:rsid w:val="00A06AD9"/>
    <w:rsid w:val="00A0758D"/>
    <w:rsid w:val="00A07CF3"/>
    <w:rsid w:val="00A102C1"/>
    <w:rsid w:val="00A11011"/>
    <w:rsid w:val="00A11173"/>
    <w:rsid w:val="00A11572"/>
    <w:rsid w:val="00A1241B"/>
    <w:rsid w:val="00A12A7B"/>
    <w:rsid w:val="00A12BE2"/>
    <w:rsid w:val="00A14259"/>
    <w:rsid w:val="00A15810"/>
    <w:rsid w:val="00A15922"/>
    <w:rsid w:val="00A15A3E"/>
    <w:rsid w:val="00A15EBD"/>
    <w:rsid w:val="00A1783A"/>
    <w:rsid w:val="00A20D32"/>
    <w:rsid w:val="00A213A1"/>
    <w:rsid w:val="00A21998"/>
    <w:rsid w:val="00A21E49"/>
    <w:rsid w:val="00A2234C"/>
    <w:rsid w:val="00A22A98"/>
    <w:rsid w:val="00A23201"/>
    <w:rsid w:val="00A241BE"/>
    <w:rsid w:val="00A24EE9"/>
    <w:rsid w:val="00A254D5"/>
    <w:rsid w:val="00A25C45"/>
    <w:rsid w:val="00A25D25"/>
    <w:rsid w:val="00A25E82"/>
    <w:rsid w:val="00A2634B"/>
    <w:rsid w:val="00A26C54"/>
    <w:rsid w:val="00A26CCC"/>
    <w:rsid w:val="00A276A1"/>
    <w:rsid w:val="00A278EC"/>
    <w:rsid w:val="00A309FC"/>
    <w:rsid w:val="00A32A7D"/>
    <w:rsid w:val="00A32AB4"/>
    <w:rsid w:val="00A32AC3"/>
    <w:rsid w:val="00A32B4C"/>
    <w:rsid w:val="00A33895"/>
    <w:rsid w:val="00A33BD0"/>
    <w:rsid w:val="00A342C8"/>
    <w:rsid w:val="00A34799"/>
    <w:rsid w:val="00A34EBC"/>
    <w:rsid w:val="00A35876"/>
    <w:rsid w:val="00A362A6"/>
    <w:rsid w:val="00A36807"/>
    <w:rsid w:val="00A372DC"/>
    <w:rsid w:val="00A377CB"/>
    <w:rsid w:val="00A402C4"/>
    <w:rsid w:val="00A403E5"/>
    <w:rsid w:val="00A40DA6"/>
    <w:rsid w:val="00A41140"/>
    <w:rsid w:val="00A4116C"/>
    <w:rsid w:val="00A4161B"/>
    <w:rsid w:val="00A4189E"/>
    <w:rsid w:val="00A41956"/>
    <w:rsid w:val="00A428E9"/>
    <w:rsid w:val="00A43142"/>
    <w:rsid w:val="00A43627"/>
    <w:rsid w:val="00A44E7A"/>
    <w:rsid w:val="00A4572B"/>
    <w:rsid w:val="00A46394"/>
    <w:rsid w:val="00A463F7"/>
    <w:rsid w:val="00A47343"/>
    <w:rsid w:val="00A5083E"/>
    <w:rsid w:val="00A51083"/>
    <w:rsid w:val="00A511DE"/>
    <w:rsid w:val="00A51C4A"/>
    <w:rsid w:val="00A548AD"/>
    <w:rsid w:val="00A56006"/>
    <w:rsid w:val="00A56499"/>
    <w:rsid w:val="00A5775F"/>
    <w:rsid w:val="00A6154B"/>
    <w:rsid w:val="00A61C04"/>
    <w:rsid w:val="00A62506"/>
    <w:rsid w:val="00A62775"/>
    <w:rsid w:val="00A62827"/>
    <w:rsid w:val="00A63A56"/>
    <w:rsid w:val="00A647E2"/>
    <w:rsid w:val="00A64C25"/>
    <w:rsid w:val="00A64EFD"/>
    <w:rsid w:val="00A65F22"/>
    <w:rsid w:val="00A668D9"/>
    <w:rsid w:val="00A66F3E"/>
    <w:rsid w:val="00A671A6"/>
    <w:rsid w:val="00A67C74"/>
    <w:rsid w:val="00A706C1"/>
    <w:rsid w:val="00A70BAC"/>
    <w:rsid w:val="00A74578"/>
    <w:rsid w:val="00A747F3"/>
    <w:rsid w:val="00A753E6"/>
    <w:rsid w:val="00A759BE"/>
    <w:rsid w:val="00A76128"/>
    <w:rsid w:val="00A762F6"/>
    <w:rsid w:val="00A77098"/>
    <w:rsid w:val="00A77212"/>
    <w:rsid w:val="00A8009E"/>
    <w:rsid w:val="00A80731"/>
    <w:rsid w:val="00A81BB4"/>
    <w:rsid w:val="00A82EB6"/>
    <w:rsid w:val="00A847D4"/>
    <w:rsid w:val="00A849B5"/>
    <w:rsid w:val="00A84EE2"/>
    <w:rsid w:val="00A864FE"/>
    <w:rsid w:val="00A8689D"/>
    <w:rsid w:val="00A871F8"/>
    <w:rsid w:val="00A87EEA"/>
    <w:rsid w:val="00A905B0"/>
    <w:rsid w:val="00A906BF"/>
    <w:rsid w:val="00A9108C"/>
    <w:rsid w:val="00A92E24"/>
    <w:rsid w:val="00A93F62"/>
    <w:rsid w:val="00A95C1E"/>
    <w:rsid w:val="00A96752"/>
    <w:rsid w:val="00A978B4"/>
    <w:rsid w:val="00A97940"/>
    <w:rsid w:val="00A97CA9"/>
    <w:rsid w:val="00A97D0E"/>
    <w:rsid w:val="00A97FEB"/>
    <w:rsid w:val="00AA080B"/>
    <w:rsid w:val="00AA1E91"/>
    <w:rsid w:val="00AA1EEB"/>
    <w:rsid w:val="00AA2099"/>
    <w:rsid w:val="00AA26E3"/>
    <w:rsid w:val="00AA36BC"/>
    <w:rsid w:val="00AA45C7"/>
    <w:rsid w:val="00AA5C33"/>
    <w:rsid w:val="00AA61E9"/>
    <w:rsid w:val="00AA7353"/>
    <w:rsid w:val="00AA7ACA"/>
    <w:rsid w:val="00AA7ECB"/>
    <w:rsid w:val="00AB11AC"/>
    <w:rsid w:val="00AB16B9"/>
    <w:rsid w:val="00AB1DF4"/>
    <w:rsid w:val="00AB3966"/>
    <w:rsid w:val="00AB4CB4"/>
    <w:rsid w:val="00AB5E49"/>
    <w:rsid w:val="00AB60B1"/>
    <w:rsid w:val="00AB6BC7"/>
    <w:rsid w:val="00AB6DB5"/>
    <w:rsid w:val="00AB793B"/>
    <w:rsid w:val="00AB7E4B"/>
    <w:rsid w:val="00AC0953"/>
    <w:rsid w:val="00AC2687"/>
    <w:rsid w:val="00AC27E5"/>
    <w:rsid w:val="00AC2945"/>
    <w:rsid w:val="00AC3F48"/>
    <w:rsid w:val="00AC455F"/>
    <w:rsid w:val="00AC49F8"/>
    <w:rsid w:val="00AC4EB1"/>
    <w:rsid w:val="00AC4FDA"/>
    <w:rsid w:val="00AC6031"/>
    <w:rsid w:val="00AC62A3"/>
    <w:rsid w:val="00AC65B5"/>
    <w:rsid w:val="00AC6656"/>
    <w:rsid w:val="00AC77C0"/>
    <w:rsid w:val="00AC7BC5"/>
    <w:rsid w:val="00AC7F6E"/>
    <w:rsid w:val="00AD01A5"/>
    <w:rsid w:val="00AD1765"/>
    <w:rsid w:val="00AD1F4C"/>
    <w:rsid w:val="00AD233E"/>
    <w:rsid w:val="00AD2D22"/>
    <w:rsid w:val="00AD4008"/>
    <w:rsid w:val="00AD465F"/>
    <w:rsid w:val="00AD478A"/>
    <w:rsid w:val="00AD54E8"/>
    <w:rsid w:val="00AD6081"/>
    <w:rsid w:val="00AD680B"/>
    <w:rsid w:val="00AD69F2"/>
    <w:rsid w:val="00AD6BDA"/>
    <w:rsid w:val="00AD7A0D"/>
    <w:rsid w:val="00AD7B5F"/>
    <w:rsid w:val="00AE17FC"/>
    <w:rsid w:val="00AE280B"/>
    <w:rsid w:val="00AE2FC9"/>
    <w:rsid w:val="00AE319B"/>
    <w:rsid w:val="00AE32DD"/>
    <w:rsid w:val="00AE3768"/>
    <w:rsid w:val="00AE3882"/>
    <w:rsid w:val="00AE42E3"/>
    <w:rsid w:val="00AE51F4"/>
    <w:rsid w:val="00AE5E37"/>
    <w:rsid w:val="00AE6C79"/>
    <w:rsid w:val="00AF0429"/>
    <w:rsid w:val="00AF0675"/>
    <w:rsid w:val="00AF09B0"/>
    <w:rsid w:val="00AF0BED"/>
    <w:rsid w:val="00AF0C9E"/>
    <w:rsid w:val="00AF187D"/>
    <w:rsid w:val="00AF2190"/>
    <w:rsid w:val="00AF2D5F"/>
    <w:rsid w:val="00AF565D"/>
    <w:rsid w:val="00AF566C"/>
    <w:rsid w:val="00AF583B"/>
    <w:rsid w:val="00AF706C"/>
    <w:rsid w:val="00AF7C72"/>
    <w:rsid w:val="00B004AA"/>
    <w:rsid w:val="00B02162"/>
    <w:rsid w:val="00B02FDE"/>
    <w:rsid w:val="00B038DE"/>
    <w:rsid w:val="00B03C3A"/>
    <w:rsid w:val="00B03D0C"/>
    <w:rsid w:val="00B05EC2"/>
    <w:rsid w:val="00B06FCC"/>
    <w:rsid w:val="00B06FE8"/>
    <w:rsid w:val="00B10B6C"/>
    <w:rsid w:val="00B10C1D"/>
    <w:rsid w:val="00B10CD8"/>
    <w:rsid w:val="00B110AC"/>
    <w:rsid w:val="00B114D7"/>
    <w:rsid w:val="00B13365"/>
    <w:rsid w:val="00B13C1F"/>
    <w:rsid w:val="00B13FB2"/>
    <w:rsid w:val="00B155B7"/>
    <w:rsid w:val="00B16921"/>
    <w:rsid w:val="00B16D38"/>
    <w:rsid w:val="00B17AD3"/>
    <w:rsid w:val="00B20113"/>
    <w:rsid w:val="00B204A5"/>
    <w:rsid w:val="00B20667"/>
    <w:rsid w:val="00B20785"/>
    <w:rsid w:val="00B207B1"/>
    <w:rsid w:val="00B212D4"/>
    <w:rsid w:val="00B21A58"/>
    <w:rsid w:val="00B21FB9"/>
    <w:rsid w:val="00B2218F"/>
    <w:rsid w:val="00B22890"/>
    <w:rsid w:val="00B22916"/>
    <w:rsid w:val="00B22C86"/>
    <w:rsid w:val="00B2338B"/>
    <w:rsid w:val="00B241C6"/>
    <w:rsid w:val="00B2500E"/>
    <w:rsid w:val="00B259E6"/>
    <w:rsid w:val="00B25B1B"/>
    <w:rsid w:val="00B25D3D"/>
    <w:rsid w:val="00B26B97"/>
    <w:rsid w:val="00B27253"/>
    <w:rsid w:val="00B301D7"/>
    <w:rsid w:val="00B30CB2"/>
    <w:rsid w:val="00B31118"/>
    <w:rsid w:val="00B320CC"/>
    <w:rsid w:val="00B323F0"/>
    <w:rsid w:val="00B3264C"/>
    <w:rsid w:val="00B33228"/>
    <w:rsid w:val="00B3331D"/>
    <w:rsid w:val="00B341A2"/>
    <w:rsid w:val="00B342C1"/>
    <w:rsid w:val="00B3522C"/>
    <w:rsid w:val="00B359E5"/>
    <w:rsid w:val="00B36679"/>
    <w:rsid w:val="00B367C8"/>
    <w:rsid w:val="00B40D44"/>
    <w:rsid w:val="00B44274"/>
    <w:rsid w:val="00B4499D"/>
    <w:rsid w:val="00B44FE4"/>
    <w:rsid w:val="00B4523C"/>
    <w:rsid w:val="00B45342"/>
    <w:rsid w:val="00B454C6"/>
    <w:rsid w:val="00B46173"/>
    <w:rsid w:val="00B468EB"/>
    <w:rsid w:val="00B46FF6"/>
    <w:rsid w:val="00B4700F"/>
    <w:rsid w:val="00B47060"/>
    <w:rsid w:val="00B47580"/>
    <w:rsid w:val="00B51217"/>
    <w:rsid w:val="00B51A91"/>
    <w:rsid w:val="00B51C4D"/>
    <w:rsid w:val="00B52421"/>
    <w:rsid w:val="00B53478"/>
    <w:rsid w:val="00B53A27"/>
    <w:rsid w:val="00B5445D"/>
    <w:rsid w:val="00B549B0"/>
    <w:rsid w:val="00B549E3"/>
    <w:rsid w:val="00B54BC6"/>
    <w:rsid w:val="00B55133"/>
    <w:rsid w:val="00B553C2"/>
    <w:rsid w:val="00B56AFD"/>
    <w:rsid w:val="00B57FAF"/>
    <w:rsid w:val="00B601AB"/>
    <w:rsid w:val="00B614C8"/>
    <w:rsid w:val="00B6162E"/>
    <w:rsid w:val="00B620A2"/>
    <w:rsid w:val="00B628C7"/>
    <w:rsid w:val="00B62CC0"/>
    <w:rsid w:val="00B63562"/>
    <w:rsid w:val="00B63DA7"/>
    <w:rsid w:val="00B641DF"/>
    <w:rsid w:val="00B6509B"/>
    <w:rsid w:val="00B65E64"/>
    <w:rsid w:val="00B678A3"/>
    <w:rsid w:val="00B67938"/>
    <w:rsid w:val="00B707AE"/>
    <w:rsid w:val="00B720DF"/>
    <w:rsid w:val="00B72145"/>
    <w:rsid w:val="00B7267A"/>
    <w:rsid w:val="00B72A45"/>
    <w:rsid w:val="00B7326B"/>
    <w:rsid w:val="00B73BE9"/>
    <w:rsid w:val="00B75380"/>
    <w:rsid w:val="00B7539A"/>
    <w:rsid w:val="00B7662F"/>
    <w:rsid w:val="00B76822"/>
    <w:rsid w:val="00B7737A"/>
    <w:rsid w:val="00B77AB8"/>
    <w:rsid w:val="00B77B76"/>
    <w:rsid w:val="00B804BB"/>
    <w:rsid w:val="00B80AB3"/>
    <w:rsid w:val="00B81296"/>
    <w:rsid w:val="00B8237C"/>
    <w:rsid w:val="00B83031"/>
    <w:rsid w:val="00B85F11"/>
    <w:rsid w:val="00B86A84"/>
    <w:rsid w:val="00B87724"/>
    <w:rsid w:val="00B87C7D"/>
    <w:rsid w:val="00B87E4A"/>
    <w:rsid w:val="00B90835"/>
    <w:rsid w:val="00B90CFD"/>
    <w:rsid w:val="00B92799"/>
    <w:rsid w:val="00B92C57"/>
    <w:rsid w:val="00B93271"/>
    <w:rsid w:val="00B93468"/>
    <w:rsid w:val="00B956B5"/>
    <w:rsid w:val="00B95F44"/>
    <w:rsid w:val="00B961B0"/>
    <w:rsid w:val="00B9663B"/>
    <w:rsid w:val="00B96EC9"/>
    <w:rsid w:val="00B97589"/>
    <w:rsid w:val="00BA031D"/>
    <w:rsid w:val="00BA0BBE"/>
    <w:rsid w:val="00BA1455"/>
    <w:rsid w:val="00BA21BC"/>
    <w:rsid w:val="00BA2EFA"/>
    <w:rsid w:val="00BA3C2B"/>
    <w:rsid w:val="00BA4EFF"/>
    <w:rsid w:val="00BA67CE"/>
    <w:rsid w:val="00BA7623"/>
    <w:rsid w:val="00BB0A8E"/>
    <w:rsid w:val="00BB0CB9"/>
    <w:rsid w:val="00BB1AA3"/>
    <w:rsid w:val="00BB1B52"/>
    <w:rsid w:val="00BB25D2"/>
    <w:rsid w:val="00BB2CFE"/>
    <w:rsid w:val="00BB32E7"/>
    <w:rsid w:val="00BB4903"/>
    <w:rsid w:val="00BB4B17"/>
    <w:rsid w:val="00BB5E15"/>
    <w:rsid w:val="00BB6424"/>
    <w:rsid w:val="00BB694E"/>
    <w:rsid w:val="00BB6C89"/>
    <w:rsid w:val="00BB6FF4"/>
    <w:rsid w:val="00BB7179"/>
    <w:rsid w:val="00BB7DEB"/>
    <w:rsid w:val="00BC0399"/>
    <w:rsid w:val="00BC08D9"/>
    <w:rsid w:val="00BC12F0"/>
    <w:rsid w:val="00BC199A"/>
    <w:rsid w:val="00BC2B1B"/>
    <w:rsid w:val="00BC2C9E"/>
    <w:rsid w:val="00BC331A"/>
    <w:rsid w:val="00BC3C35"/>
    <w:rsid w:val="00BC47E8"/>
    <w:rsid w:val="00BC503C"/>
    <w:rsid w:val="00BC5530"/>
    <w:rsid w:val="00BC6655"/>
    <w:rsid w:val="00BC6799"/>
    <w:rsid w:val="00BC6DFB"/>
    <w:rsid w:val="00BC7B54"/>
    <w:rsid w:val="00BD1E4C"/>
    <w:rsid w:val="00BD28AD"/>
    <w:rsid w:val="00BD30F9"/>
    <w:rsid w:val="00BD45CC"/>
    <w:rsid w:val="00BD4ED7"/>
    <w:rsid w:val="00BD4F56"/>
    <w:rsid w:val="00BD5239"/>
    <w:rsid w:val="00BD550B"/>
    <w:rsid w:val="00BD5B55"/>
    <w:rsid w:val="00BD6522"/>
    <w:rsid w:val="00BD6CEE"/>
    <w:rsid w:val="00BE04AF"/>
    <w:rsid w:val="00BE09F6"/>
    <w:rsid w:val="00BE142F"/>
    <w:rsid w:val="00BE27A9"/>
    <w:rsid w:val="00BE2FF2"/>
    <w:rsid w:val="00BE31FD"/>
    <w:rsid w:val="00BF0037"/>
    <w:rsid w:val="00BF1A92"/>
    <w:rsid w:val="00BF1D37"/>
    <w:rsid w:val="00BF2642"/>
    <w:rsid w:val="00BF2816"/>
    <w:rsid w:val="00BF2A79"/>
    <w:rsid w:val="00BF2D39"/>
    <w:rsid w:val="00BF3F65"/>
    <w:rsid w:val="00BF48F0"/>
    <w:rsid w:val="00BF4963"/>
    <w:rsid w:val="00BF748E"/>
    <w:rsid w:val="00C0005B"/>
    <w:rsid w:val="00C00821"/>
    <w:rsid w:val="00C00940"/>
    <w:rsid w:val="00C012A8"/>
    <w:rsid w:val="00C012D4"/>
    <w:rsid w:val="00C014BF"/>
    <w:rsid w:val="00C01A58"/>
    <w:rsid w:val="00C0289D"/>
    <w:rsid w:val="00C02F02"/>
    <w:rsid w:val="00C03705"/>
    <w:rsid w:val="00C04045"/>
    <w:rsid w:val="00C04676"/>
    <w:rsid w:val="00C0494E"/>
    <w:rsid w:val="00C05A73"/>
    <w:rsid w:val="00C05F79"/>
    <w:rsid w:val="00C0690E"/>
    <w:rsid w:val="00C0768F"/>
    <w:rsid w:val="00C1027D"/>
    <w:rsid w:val="00C12361"/>
    <w:rsid w:val="00C12659"/>
    <w:rsid w:val="00C13597"/>
    <w:rsid w:val="00C13819"/>
    <w:rsid w:val="00C13B9E"/>
    <w:rsid w:val="00C1635B"/>
    <w:rsid w:val="00C20200"/>
    <w:rsid w:val="00C20281"/>
    <w:rsid w:val="00C20E4C"/>
    <w:rsid w:val="00C21527"/>
    <w:rsid w:val="00C22001"/>
    <w:rsid w:val="00C22181"/>
    <w:rsid w:val="00C224C4"/>
    <w:rsid w:val="00C22818"/>
    <w:rsid w:val="00C23685"/>
    <w:rsid w:val="00C24A7C"/>
    <w:rsid w:val="00C24E4B"/>
    <w:rsid w:val="00C252AC"/>
    <w:rsid w:val="00C2530F"/>
    <w:rsid w:val="00C258CB"/>
    <w:rsid w:val="00C2633B"/>
    <w:rsid w:val="00C2664E"/>
    <w:rsid w:val="00C26FC8"/>
    <w:rsid w:val="00C273E4"/>
    <w:rsid w:val="00C274DD"/>
    <w:rsid w:val="00C307DF"/>
    <w:rsid w:val="00C3236B"/>
    <w:rsid w:val="00C32A97"/>
    <w:rsid w:val="00C33445"/>
    <w:rsid w:val="00C350E2"/>
    <w:rsid w:val="00C362A0"/>
    <w:rsid w:val="00C375CB"/>
    <w:rsid w:val="00C40CEB"/>
    <w:rsid w:val="00C4118C"/>
    <w:rsid w:val="00C41589"/>
    <w:rsid w:val="00C41C3F"/>
    <w:rsid w:val="00C41C54"/>
    <w:rsid w:val="00C42E3D"/>
    <w:rsid w:val="00C43208"/>
    <w:rsid w:val="00C43E37"/>
    <w:rsid w:val="00C44478"/>
    <w:rsid w:val="00C46096"/>
    <w:rsid w:val="00C46DAE"/>
    <w:rsid w:val="00C46F12"/>
    <w:rsid w:val="00C46F50"/>
    <w:rsid w:val="00C47FC6"/>
    <w:rsid w:val="00C50F78"/>
    <w:rsid w:val="00C50FD8"/>
    <w:rsid w:val="00C52370"/>
    <w:rsid w:val="00C526EF"/>
    <w:rsid w:val="00C527FA"/>
    <w:rsid w:val="00C53107"/>
    <w:rsid w:val="00C53AD6"/>
    <w:rsid w:val="00C54042"/>
    <w:rsid w:val="00C54547"/>
    <w:rsid w:val="00C54C7A"/>
    <w:rsid w:val="00C5543F"/>
    <w:rsid w:val="00C556CA"/>
    <w:rsid w:val="00C571CD"/>
    <w:rsid w:val="00C578FE"/>
    <w:rsid w:val="00C61CE8"/>
    <w:rsid w:val="00C625C2"/>
    <w:rsid w:val="00C63575"/>
    <w:rsid w:val="00C63942"/>
    <w:rsid w:val="00C63A42"/>
    <w:rsid w:val="00C63B78"/>
    <w:rsid w:val="00C64D79"/>
    <w:rsid w:val="00C64D90"/>
    <w:rsid w:val="00C6568E"/>
    <w:rsid w:val="00C65814"/>
    <w:rsid w:val="00C65946"/>
    <w:rsid w:val="00C66676"/>
    <w:rsid w:val="00C6669C"/>
    <w:rsid w:val="00C71C65"/>
    <w:rsid w:val="00C71FAB"/>
    <w:rsid w:val="00C7289E"/>
    <w:rsid w:val="00C72974"/>
    <w:rsid w:val="00C7352F"/>
    <w:rsid w:val="00C73A2F"/>
    <w:rsid w:val="00C75BF8"/>
    <w:rsid w:val="00C761E3"/>
    <w:rsid w:val="00C763FC"/>
    <w:rsid w:val="00C76DA1"/>
    <w:rsid w:val="00C80F2A"/>
    <w:rsid w:val="00C810C7"/>
    <w:rsid w:val="00C827F8"/>
    <w:rsid w:val="00C83316"/>
    <w:rsid w:val="00C841E3"/>
    <w:rsid w:val="00C845B6"/>
    <w:rsid w:val="00C85264"/>
    <w:rsid w:val="00C85511"/>
    <w:rsid w:val="00C865E0"/>
    <w:rsid w:val="00C8692E"/>
    <w:rsid w:val="00C86B64"/>
    <w:rsid w:val="00C86FDF"/>
    <w:rsid w:val="00C87A95"/>
    <w:rsid w:val="00C91265"/>
    <w:rsid w:val="00C92617"/>
    <w:rsid w:val="00C92EB6"/>
    <w:rsid w:val="00C936D8"/>
    <w:rsid w:val="00C93B5A"/>
    <w:rsid w:val="00C94685"/>
    <w:rsid w:val="00C95F0E"/>
    <w:rsid w:val="00C95F93"/>
    <w:rsid w:val="00C965B9"/>
    <w:rsid w:val="00CA0323"/>
    <w:rsid w:val="00CA0431"/>
    <w:rsid w:val="00CA0ACB"/>
    <w:rsid w:val="00CA136C"/>
    <w:rsid w:val="00CA1CEF"/>
    <w:rsid w:val="00CA2E72"/>
    <w:rsid w:val="00CA2ECB"/>
    <w:rsid w:val="00CA3773"/>
    <w:rsid w:val="00CA3DA8"/>
    <w:rsid w:val="00CA3DC4"/>
    <w:rsid w:val="00CA4EDD"/>
    <w:rsid w:val="00CA5000"/>
    <w:rsid w:val="00CA54A4"/>
    <w:rsid w:val="00CA62DF"/>
    <w:rsid w:val="00CA650B"/>
    <w:rsid w:val="00CA6D0A"/>
    <w:rsid w:val="00CA6DB8"/>
    <w:rsid w:val="00CB027A"/>
    <w:rsid w:val="00CB0389"/>
    <w:rsid w:val="00CB0520"/>
    <w:rsid w:val="00CB0911"/>
    <w:rsid w:val="00CB0917"/>
    <w:rsid w:val="00CB1C03"/>
    <w:rsid w:val="00CB2E7F"/>
    <w:rsid w:val="00CB46A6"/>
    <w:rsid w:val="00CB46E6"/>
    <w:rsid w:val="00CB48E4"/>
    <w:rsid w:val="00CB4F06"/>
    <w:rsid w:val="00CB4F07"/>
    <w:rsid w:val="00CB5B62"/>
    <w:rsid w:val="00CB6C65"/>
    <w:rsid w:val="00CB7558"/>
    <w:rsid w:val="00CB7A26"/>
    <w:rsid w:val="00CC003A"/>
    <w:rsid w:val="00CC0514"/>
    <w:rsid w:val="00CC1BA8"/>
    <w:rsid w:val="00CC1F6B"/>
    <w:rsid w:val="00CC2827"/>
    <w:rsid w:val="00CC28E7"/>
    <w:rsid w:val="00CC2F1D"/>
    <w:rsid w:val="00CC432E"/>
    <w:rsid w:val="00CC4893"/>
    <w:rsid w:val="00CC4C1F"/>
    <w:rsid w:val="00CC4D1C"/>
    <w:rsid w:val="00CC6966"/>
    <w:rsid w:val="00CC6A93"/>
    <w:rsid w:val="00CC72C3"/>
    <w:rsid w:val="00CD01F5"/>
    <w:rsid w:val="00CD119B"/>
    <w:rsid w:val="00CD156C"/>
    <w:rsid w:val="00CD1C25"/>
    <w:rsid w:val="00CD2783"/>
    <w:rsid w:val="00CD3F7E"/>
    <w:rsid w:val="00CD4BB8"/>
    <w:rsid w:val="00CD56B5"/>
    <w:rsid w:val="00CD5D7C"/>
    <w:rsid w:val="00CD60DF"/>
    <w:rsid w:val="00CD6610"/>
    <w:rsid w:val="00CD6905"/>
    <w:rsid w:val="00CD77D5"/>
    <w:rsid w:val="00CD7B46"/>
    <w:rsid w:val="00CD7CE3"/>
    <w:rsid w:val="00CE10B4"/>
    <w:rsid w:val="00CE1650"/>
    <w:rsid w:val="00CE29D0"/>
    <w:rsid w:val="00CE49DC"/>
    <w:rsid w:val="00CE4D8F"/>
    <w:rsid w:val="00CE50AB"/>
    <w:rsid w:val="00CE52D2"/>
    <w:rsid w:val="00CE573A"/>
    <w:rsid w:val="00CE5EED"/>
    <w:rsid w:val="00CE79BF"/>
    <w:rsid w:val="00CF0259"/>
    <w:rsid w:val="00CF0C75"/>
    <w:rsid w:val="00CF246C"/>
    <w:rsid w:val="00CF29B8"/>
    <w:rsid w:val="00CF2E76"/>
    <w:rsid w:val="00CF3905"/>
    <w:rsid w:val="00CF39E0"/>
    <w:rsid w:val="00CF4B34"/>
    <w:rsid w:val="00CF50FC"/>
    <w:rsid w:val="00CF5225"/>
    <w:rsid w:val="00CF5BF7"/>
    <w:rsid w:val="00CF6EAD"/>
    <w:rsid w:val="00CF7569"/>
    <w:rsid w:val="00D0128B"/>
    <w:rsid w:val="00D01411"/>
    <w:rsid w:val="00D02732"/>
    <w:rsid w:val="00D03E06"/>
    <w:rsid w:val="00D0484A"/>
    <w:rsid w:val="00D04875"/>
    <w:rsid w:val="00D05BB0"/>
    <w:rsid w:val="00D06409"/>
    <w:rsid w:val="00D070A9"/>
    <w:rsid w:val="00D0769E"/>
    <w:rsid w:val="00D079A6"/>
    <w:rsid w:val="00D12215"/>
    <w:rsid w:val="00D12F2A"/>
    <w:rsid w:val="00D13D2B"/>
    <w:rsid w:val="00D13E73"/>
    <w:rsid w:val="00D146C4"/>
    <w:rsid w:val="00D14C61"/>
    <w:rsid w:val="00D1560D"/>
    <w:rsid w:val="00D15AC3"/>
    <w:rsid w:val="00D16A15"/>
    <w:rsid w:val="00D16BC6"/>
    <w:rsid w:val="00D16DDB"/>
    <w:rsid w:val="00D174A0"/>
    <w:rsid w:val="00D1779B"/>
    <w:rsid w:val="00D17AB7"/>
    <w:rsid w:val="00D212BC"/>
    <w:rsid w:val="00D213C1"/>
    <w:rsid w:val="00D218B3"/>
    <w:rsid w:val="00D21E39"/>
    <w:rsid w:val="00D22202"/>
    <w:rsid w:val="00D22DCF"/>
    <w:rsid w:val="00D2374D"/>
    <w:rsid w:val="00D24A23"/>
    <w:rsid w:val="00D24A46"/>
    <w:rsid w:val="00D25C19"/>
    <w:rsid w:val="00D25C28"/>
    <w:rsid w:val="00D25EEC"/>
    <w:rsid w:val="00D275D2"/>
    <w:rsid w:val="00D27761"/>
    <w:rsid w:val="00D27AB1"/>
    <w:rsid w:val="00D30A54"/>
    <w:rsid w:val="00D31B16"/>
    <w:rsid w:val="00D3294C"/>
    <w:rsid w:val="00D32B6C"/>
    <w:rsid w:val="00D338CF"/>
    <w:rsid w:val="00D346EB"/>
    <w:rsid w:val="00D347FC"/>
    <w:rsid w:val="00D35000"/>
    <w:rsid w:val="00D35055"/>
    <w:rsid w:val="00D35B96"/>
    <w:rsid w:val="00D35F52"/>
    <w:rsid w:val="00D36999"/>
    <w:rsid w:val="00D374B5"/>
    <w:rsid w:val="00D3759B"/>
    <w:rsid w:val="00D377FA"/>
    <w:rsid w:val="00D40521"/>
    <w:rsid w:val="00D40742"/>
    <w:rsid w:val="00D407CB"/>
    <w:rsid w:val="00D41805"/>
    <w:rsid w:val="00D42709"/>
    <w:rsid w:val="00D429B1"/>
    <w:rsid w:val="00D4416C"/>
    <w:rsid w:val="00D45716"/>
    <w:rsid w:val="00D462E9"/>
    <w:rsid w:val="00D469CD"/>
    <w:rsid w:val="00D46A07"/>
    <w:rsid w:val="00D471F6"/>
    <w:rsid w:val="00D47A6F"/>
    <w:rsid w:val="00D47C62"/>
    <w:rsid w:val="00D47C7B"/>
    <w:rsid w:val="00D50458"/>
    <w:rsid w:val="00D50880"/>
    <w:rsid w:val="00D51A87"/>
    <w:rsid w:val="00D51A96"/>
    <w:rsid w:val="00D52397"/>
    <w:rsid w:val="00D52DAB"/>
    <w:rsid w:val="00D53175"/>
    <w:rsid w:val="00D53E65"/>
    <w:rsid w:val="00D54590"/>
    <w:rsid w:val="00D5510A"/>
    <w:rsid w:val="00D55C0D"/>
    <w:rsid w:val="00D56BAD"/>
    <w:rsid w:val="00D57424"/>
    <w:rsid w:val="00D57602"/>
    <w:rsid w:val="00D5774B"/>
    <w:rsid w:val="00D60EDD"/>
    <w:rsid w:val="00D6125E"/>
    <w:rsid w:val="00D6184D"/>
    <w:rsid w:val="00D618B6"/>
    <w:rsid w:val="00D61E4F"/>
    <w:rsid w:val="00D6229F"/>
    <w:rsid w:val="00D6237D"/>
    <w:rsid w:val="00D648CA"/>
    <w:rsid w:val="00D6507E"/>
    <w:rsid w:val="00D66E03"/>
    <w:rsid w:val="00D66FE6"/>
    <w:rsid w:val="00D67047"/>
    <w:rsid w:val="00D701A1"/>
    <w:rsid w:val="00D705F4"/>
    <w:rsid w:val="00D7061E"/>
    <w:rsid w:val="00D71054"/>
    <w:rsid w:val="00D71493"/>
    <w:rsid w:val="00D71EAC"/>
    <w:rsid w:val="00D72882"/>
    <w:rsid w:val="00D72C5C"/>
    <w:rsid w:val="00D740CB"/>
    <w:rsid w:val="00D75713"/>
    <w:rsid w:val="00D75EB5"/>
    <w:rsid w:val="00D760D8"/>
    <w:rsid w:val="00D76214"/>
    <w:rsid w:val="00D76560"/>
    <w:rsid w:val="00D80122"/>
    <w:rsid w:val="00D809E6"/>
    <w:rsid w:val="00D80A06"/>
    <w:rsid w:val="00D81598"/>
    <w:rsid w:val="00D8239C"/>
    <w:rsid w:val="00D83776"/>
    <w:rsid w:val="00D8382F"/>
    <w:rsid w:val="00D83B5A"/>
    <w:rsid w:val="00D83EF5"/>
    <w:rsid w:val="00D846E9"/>
    <w:rsid w:val="00D8528A"/>
    <w:rsid w:val="00D85563"/>
    <w:rsid w:val="00D877B6"/>
    <w:rsid w:val="00D900FD"/>
    <w:rsid w:val="00D909E2"/>
    <w:rsid w:val="00D90DBB"/>
    <w:rsid w:val="00D933E4"/>
    <w:rsid w:val="00D939D6"/>
    <w:rsid w:val="00D94286"/>
    <w:rsid w:val="00D9447F"/>
    <w:rsid w:val="00D947E4"/>
    <w:rsid w:val="00D948D8"/>
    <w:rsid w:val="00D94C05"/>
    <w:rsid w:val="00D95B7B"/>
    <w:rsid w:val="00D96A33"/>
    <w:rsid w:val="00D97071"/>
    <w:rsid w:val="00DA10A7"/>
    <w:rsid w:val="00DA15EE"/>
    <w:rsid w:val="00DA15EF"/>
    <w:rsid w:val="00DA1CAA"/>
    <w:rsid w:val="00DA3E1F"/>
    <w:rsid w:val="00DA3E8A"/>
    <w:rsid w:val="00DA42BF"/>
    <w:rsid w:val="00DA4445"/>
    <w:rsid w:val="00DA51A0"/>
    <w:rsid w:val="00DA5590"/>
    <w:rsid w:val="00DA6988"/>
    <w:rsid w:val="00DA6C05"/>
    <w:rsid w:val="00DA7029"/>
    <w:rsid w:val="00DA7210"/>
    <w:rsid w:val="00DA76A2"/>
    <w:rsid w:val="00DA7B62"/>
    <w:rsid w:val="00DB036D"/>
    <w:rsid w:val="00DB108B"/>
    <w:rsid w:val="00DB11D1"/>
    <w:rsid w:val="00DB1841"/>
    <w:rsid w:val="00DB21F0"/>
    <w:rsid w:val="00DB3D39"/>
    <w:rsid w:val="00DB4648"/>
    <w:rsid w:val="00DB5661"/>
    <w:rsid w:val="00DB56E2"/>
    <w:rsid w:val="00DB5E95"/>
    <w:rsid w:val="00DB6CD6"/>
    <w:rsid w:val="00DB72C5"/>
    <w:rsid w:val="00DB7658"/>
    <w:rsid w:val="00DC06A0"/>
    <w:rsid w:val="00DC0DFC"/>
    <w:rsid w:val="00DC106C"/>
    <w:rsid w:val="00DC2008"/>
    <w:rsid w:val="00DC38FB"/>
    <w:rsid w:val="00DC3A18"/>
    <w:rsid w:val="00DC4B1F"/>
    <w:rsid w:val="00DC5494"/>
    <w:rsid w:val="00DC553E"/>
    <w:rsid w:val="00DC6289"/>
    <w:rsid w:val="00DC7048"/>
    <w:rsid w:val="00DC72A2"/>
    <w:rsid w:val="00DC7BBC"/>
    <w:rsid w:val="00DD58DD"/>
    <w:rsid w:val="00DD75FE"/>
    <w:rsid w:val="00DD78A8"/>
    <w:rsid w:val="00DD7977"/>
    <w:rsid w:val="00DE0233"/>
    <w:rsid w:val="00DE02AB"/>
    <w:rsid w:val="00DE0331"/>
    <w:rsid w:val="00DE0850"/>
    <w:rsid w:val="00DE2CAA"/>
    <w:rsid w:val="00DE3909"/>
    <w:rsid w:val="00DE591F"/>
    <w:rsid w:val="00DE5B27"/>
    <w:rsid w:val="00DE646B"/>
    <w:rsid w:val="00DE6D54"/>
    <w:rsid w:val="00DE6F71"/>
    <w:rsid w:val="00DE745F"/>
    <w:rsid w:val="00DE7F51"/>
    <w:rsid w:val="00DF0214"/>
    <w:rsid w:val="00DF02A3"/>
    <w:rsid w:val="00DF07BB"/>
    <w:rsid w:val="00DF17E6"/>
    <w:rsid w:val="00DF1D40"/>
    <w:rsid w:val="00DF3B8D"/>
    <w:rsid w:val="00DF4471"/>
    <w:rsid w:val="00DF54F8"/>
    <w:rsid w:val="00DF71FF"/>
    <w:rsid w:val="00DF74FC"/>
    <w:rsid w:val="00E00A94"/>
    <w:rsid w:val="00E014DA"/>
    <w:rsid w:val="00E02A79"/>
    <w:rsid w:val="00E0314B"/>
    <w:rsid w:val="00E03810"/>
    <w:rsid w:val="00E04908"/>
    <w:rsid w:val="00E04B80"/>
    <w:rsid w:val="00E04E30"/>
    <w:rsid w:val="00E055DF"/>
    <w:rsid w:val="00E057BC"/>
    <w:rsid w:val="00E0599B"/>
    <w:rsid w:val="00E11208"/>
    <w:rsid w:val="00E1145D"/>
    <w:rsid w:val="00E1222D"/>
    <w:rsid w:val="00E1392E"/>
    <w:rsid w:val="00E13C10"/>
    <w:rsid w:val="00E1432B"/>
    <w:rsid w:val="00E14B3B"/>
    <w:rsid w:val="00E14D61"/>
    <w:rsid w:val="00E15763"/>
    <w:rsid w:val="00E15C0E"/>
    <w:rsid w:val="00E16936"/>
    <w:rsid w:val="00E173C5"/>
    <w:rsid w:val="00E20C25"/>
    <w:rsid w:val="00E2128F"/>
    <w:rsid w:val="00E217DF"/>
    <w:rsid w:val="00E21963"/>
    <w:rsid w:val="00E21CFA"/>
    <w:rsid w:val="00E21F3E"/>
    <w:rsid w:val="00E22590"/>
    <w:rsid w:val="00E22F95"/>
    <w:rsid w:val="00E239BB"/>
    <w:rsid w:val="00E24159"/>
    <w:rsid w:val="00E24264"/>
    <w:rsid w:val="00E25E0E"/>
    <w:rsid w:val="00E26070"/>
    <w:rsid w:val="00E269CA"/>
    <w:rsid w:val="00E27D24"/>
    <w:rsid w:val="00E3265F"/>
    <w:rsid w:val="00E32D00"/>
    <w:rsid w:val="00E3424D"/>
    <w:rsid w:val="00E34456"/>
    <w:rsid w:val="00E344C3"/>
    <w:rsid w:val="00E36FED"/>
    <w:rsid w:val="00E37285"/>
    <w:rsid w:val="00E37590"/>
    <w:rsid w:val="00E4058E"/>
    <w:rsid w:val="00E40C58"/>
    <w:rsid w:val="00E418AA"/>
    <w:rsid w:val="00E41E3C"/>
    <w:rsid w:val="00E4297B"/>
    <w:rsid w:val="00E432B6"/>
    <w:rsid w:val="00E438D0"/>
    <w:rsid w:val="00E43AE6"/>
    <w:rsid w:val="00E45CD1"/>
    <w:rsid w:val="00E45E30"/>
    <w:rsid w:val="00E4611C"/>
    <w:rsid w:val="00E46537"/>
    <w:rsid w:val="00E465AA"/>
    <w:rsid w:val="00E47FE1"/>
    <w:rsid w:val="00E50369"/>
    <w:rsid w:val="00E50B1D"/>
    <w:rsid w:val="00E510FD"/>
    <w:rsid w:val="00E515F4"/>
    <w:rsid w:val="00E51B78"/>
    <w:rsid w:val="00E525EB"/>
    <w:rsid w:val="00E5355B"/>
    <w:rsid w:val="00E536B9"/>
    <w:rsid w:val="00E53AF1"/>
    <w:rsid w:val="00E54750"/>
    <w:rsid w:val="00E551DE"/>
    <w:rsid w:val="00E56031"/>
    <w:rsid w:val="00E56BB4"/>
    <w:rsid w:val="00E56EC3"/>
    <w:rsid w:val="00E56F07"/>
    <w:rsid w:val="00E57632"/>
    <w:rsid w:val="00E60A44"/>
    <w:rsid w:val="00E60DB9"/>
    <w:rsid w:val="00E6154C"/>
    <w:rsid w:val="00E61672"/>
    <w:rsid w:val="00E628F9"/>
    <w:rsid w:val="00E63254"/>
    <w:rsid w:val="00E6361E"/>
    <w:rsid w:val="00E643A9"/>
    <w:rsid w:val="00E64BD7"/>
    <w:rsid w:val="00E64EF2"/>
    <w:rsid w:val="00E661FA"/>
    <w:rsid w:val="00E70364"/>
    <w:rsid w:val="00E70747"/>
    <w:rsid w:val="00E707DA"/>
    <w:rsid w:val="00E70C00"/>
    <w:rsid w:val="00E71E38"/>
    <w:rsid w:val="00E72D80"/>
    <w:rsid w:val="00E730E6"/>
    <w:rsid w:val="00E7345D"/>
    <w:rsid w:val="00E73492"/>
    <w:rsid w:val="00E734E7"/>
    <w:rsid w:val="00E744D5"/>
    <w:rsid w:val="00E74D75"/>
    <w:rsid w:val="00E75D4A"/>
    <w:rsid w:val="00E76045"/>
    <w:rsid w:val="00E7764D"/>
    <w:rsid w:val="00E77AF8"/>
    <w:rsid w:val="00E77E6E"/>
    <w:rsid w:val="00E80573"/>
    <w:rsid w:val="00E814FB"/>
    <w:rsid w:val="00E81542"/>
    <w:rsid w:val="00E81B4E"/>
    <w:rsid w:val="00E81BB3"/>
    <w:rsid w:val="00E81D3B"/>
    <w:rsid w:val="00E82D7A"/>
    <w:rsid w:val="00E8567A"/>
    <w:rsid w:val="00E8575B"/>
    <w:rsid w:val="00E85B31"/>
    <w:rsid w:val="00E862B9"/>
    <w:rsid w:val="00E86797"/>
    <w:rsid w:val="00E91ACA"/>
    <w:rsid w:val="00E91D4A"/>
    <w:rsid w:val="00E927DA"/>
    <w:rsid w:val="00E92959"/>
    <w:rsid w:val="00E93532"/>
    <w:rsid w:val="00E93B6E"/>
    <w:rsid w:val="00E93D43"/>
    <w:rsid w:val="00E93DCA"/>
    <w:rsid w:val="00E941FA"/>
    <w:rsid w:val="00E94206"/>
    <w:rsid w:val="00E94A71"/>
    <w:rsid w:val="00E951C8"/>
    <w:rsid w:val="00E96131"/>
    <w:rsid w:val="00E97501"/>
    <w:rsid w:val="00E97665"/>
    <w:rsid w:val="00E97ABE"/>
    <w:rsid w:val="00EA0FF5"/>
    <w:rsid w:val="00EA18DC"/>
    <w:rsid w:val="00EA2589"/>
    <w:rsid w:val="00EA2969"/>
    <w:rsid w:val="00EA297A"/>
    <w:rsid w:val="00EA2C43"/>
    <w:rsid w:val="00EA3208"/>
    <w:rsid w:val="00EA4E23"/>
    <w:rsid w:val="00EA6F94"/>
    <w:rsid w:val="00EA7120"/>
    <w:rsid w:val="00EA7550"/>
    <w:rsid w:val="00EA7CB6"/>
    <w:rsid w:val="00EA7F01"/>
    <w:rsid w:val="00EB0841"/>
    <w:rsid w:val="00EB1A5B"/>
    <w:rsid w:val="00EB1C0F"/>
    <w:rsid w:val="00EB2970"/>
    <w:rsid w:val="00EB29E0"/>
    <w:rsid w:val="00EB38E6"/>
    <w:rsid w:val="00EB653A"/>
    <w:rsid w:val="00EB7EC4"/>
    <w:rsid w:val="00EC0532"/>
    <w:rsid w:val="00EC1D1F"/>
    <w:rsid w:val="00EC27B1"/>
    <w:rsid w:val="00EC2F77"/>
    <w:rsid w:val="00EC312A"/>
    <w:rsid w:val="00EC3C32"/>
    <w:rsid w:val="00EC443B"/>
    <w:rsid w:val="00EC56EF"/>
    <w:rsid w:val="00EC5BA9"/>
    <w:rsid w:val="00EC62B1"/>
    <w:rsid w:val="00EC65F0"/>
    <w:rsid w:val="00EC6667"/>
    <w:rsid w:val="00EC72AA"/>
    <w:rsid w:val="00EC7910"/>
    <w:rsid w:val="00EC7B41"/>
    <w:rsid w:val="00ED0B42"/>
    <w:rsid w:val="00ED16A0"/>
    <w:rsid w:val="00ED1EE4"/>
    <w:rsid w:val="00ED3923"/>
    <w:rsid w:val="00ED446B"/>
    <w:rsid w:val="00ED4512"/>
    <w:rsid w:val="00ED4CF4"/>
    <w:rsid w:val="00ED5218"/>
    <w:rsid w:val="00ED5F78"/>
    <w:rsid w:val="00ED7B74"/>
    <w:rsid w:val="00ED7C3B"/>
    <w:rsid w:val="00EE031A"/>
    <w:rsid w:val="00EE0648"/>
    <w:rsid w:val="00EE2106"/>
    <w:rsid w:val="00EE3B36"/>
    <w:rsid w:val="00EE3C53"/>
    <w:rsid w:val="00EE3DC2"/>
    <w:rsid w:val="00EE41BF"/>
    <w:rsid w:val="00EE448E"/>
    <w:rsid w:val="00EE613A"/>
    <w:rsid w:val="00EE615E"/>
    <w:rsid w:val="00EE6669"/>
    <w:rsid w:val="00EE673E"/>
    <w:rsid w:val="00EE6A36"/>
    <w:rsid w:val="00EE6F6F"/>
    <w:rsid w:val="00EE7D6E"/>
    <w:rsid w:val="00EF01E9"/>
    <w:rsid w:val="00EF02BE"/>
    <w:rsid w:val="00EF0830"/>
    <w:rsid w:val="00EF0ADE"/>
    <w:rsid w:val="00EF149A"/>
    <w:rsid w:val="00EF26D9"/>
    <w:rsid w:val="00EF2981"/>
    <w:rsid w:val="00EF387D"/>
    <w:rsid w:val="00EF45B1"/>
    <w:rsid w:val="00F02F06"/>
    <w:rsid w:val="00F0339A"/>
    <w:rsid w:val="00F034C5"/>
    <w:rsid w:val="00F03E37"/>
    <w:rsid w:val="00F04A7F"/>
    <w:rsid w:val="00F052E5"/>
    <w:rsid w:val="00F053F6"/>
    <w:rsid w:val="00F05521"/>
    <w:rsid w:val="00F064EA"/>
    <w:rsid w:val="00F064F5"/>
    <w:rsid w:val="00F10892"/>
    <w:rsid w:val="00F10F22"/>
    <w:rsid w:val="00F1212A"/>
    <w:rsid w:val="00F125F7"/>
    <w:rsid w:val="00F1305F"/>
    <w:rsid w:val="00F14AE7"/>
    <w:rsid w:val="00F1542F"/>
    <w:rsid w:val="00F1547C"/>
    <w:rsid w:val="00F155F0"/>
    <w:rsid w:val="00F1581C"/>
    <w:rsid w:val="00F15911"/>
    <w:rsid w:val="00F17814"/>
    <w:rsid w:val="00F178F6"/>
    <w:rsid w:val="00F1796F"/>
    <w:rsid w:val="00F17F0E"/>
    <w:rsid w:val="00F21B06"/>
    <w:rsid w:val="00F21D99"/>
    <w:rsid w:val="00F230C0"/>
    <w:rsid w:val="00F25EDF"/>
    <w:rsid w:val="00F2614F"/>
    <w:rsid w:val="00F26656"/>
    <w:rsid w:val="00F2665B"/>
    <w:rsid w:val="00F26B42"/>
    <w:rsid w:val="00F273DA"/>
    <w:rsid w:val="00F27524"/>
    <w:rsid w:val="00F30045"/>
    <w:rsid w:val="00F319AB"/>
    <w:rsid w:val="00F3237F"/>
    <w:rsid w:val="00F3295F"/>
    <w:rsid w:val="00F32A4B"/>
    <w:rsid w:val="00F32C46"/>
    <w:rsid w:val="00F32D42"/>
    <w:rsid w:val="00F3393F"/>
    <w:rsid w:val="00F341EB"/>
    <w:rsid w:val="00F343B7"/>
    <w:rsid w:val="00F34515"/>
    <w:rsid w:val="00F34775"/>
    <w:rsid w:val="00F34CE9"/>
    <w:rsid w:val="00F36B60"/>
    <w:rsid w:val="00F370A8"/>
    <w:rsid w:val="00F401B6"/>
    <w:rsid w:val="00F407B9"/>
    <w:rsid w:val="00F40FD6"/>
    <w:rsid w:val="00F41B53"/>
    <w:rsid w:val="00F42744"/>
    <w:rsid w:val="00F42B7F"/>
    <w:rsid w:val="00F4305A"/>
    <w:rsid w:val="00F453FD"/>
    <w:rsid w:val="00F47521"/>
    <w:rsid w:val="00F47FF5"/>
    <w:rsid w:val="00F5165F"/>
    <w:rsid w:val="00F5196E"/>
    <w:rsid w:val="00F520F9"/>
    <w:rsid w:val="00F534B1"/>
    <w:rsid w:val="00F535E8"/>
    <w:rsid w:val="00F541F9"/>
    <w:rsid w:val="00F55912"/>
    <w:rsid w:val="00F568BF"/>
    <w:rsid w:val="00F56A45"/>
    <w:rsid w:val="00F56DB6"/>
    <w:rsid w:val="00F57B76"/>
    <w:rsid w:val="00F61C92"/>
    <w:rsid w:val="00F62668"/>
    <w:rsid w:val="00F62977"/>
    <w:rsid w:val="00F6360C"/>
    <w:rsid w:val="00F66737"/>
    <w:rsid w:val="00F66804"/>
    <w:rsid w:val="00F6680C"/>
    <w:rsid w:val="00F66966"/>
    <w:rsid w:val="00F66F53"/>
    <w:rsid w:val="00F67012"/>
    <w:rsid w:val="00F671DE"/>
    <w:rsid w:val="00F67F1C"/>
    <w:rsid w:val="00F7068B"/>
    <w:rsid w:val="00F70C02"/>
    <w:rsid w:val="00F71E8A"/>
    <w:rsid w:val="00F7407E"/>
    <w:rsid w:val="00F74D98"/>
    <w:rsid w:val="00F76092"/>
    <w:rsid w:val="00F7737D"/>
    <w:rsid w:val="00F77BC9"/>
    <w:rsid w:val="00F805F0"/>
    <w:rsid w:val="00F80C16"/>
    <w:rsid w:val="00F80FC3"/>
    <w:rsid w:val="00F813F6"/>
    <w:rsid w:val="00F82483"/>
    <w:rsid w:val="00F82A75"/>
    <w:rsid w:val="00F8429D"/>
    <w:rsid w:val="00F84AD7"/>
    <w:rsid w:val="00F84DC9"/>
    <w:rsid w:val="00F85FCE"/>
    <w:rsid w:val="00F8626D"/>
    <w:rsid w:val="00F9034F"/>
    <w:rsid w:val="00F90AD4"/>
    <w:rsid w:val="00F90D15"/>
    <w:rsid w:val="00F91D4D"/>
    <w:rsid w:val="00F9261E"/>
    <w:rsid w:val="00F92E28"/>
    <w:rsid w:val="00F93A08"/>
    <w:rsid w:val="00F93B1B"/>
    <w:rsid w:val="00F941CC"/>
    <w:rsid w:val="00F94D6B"/>
    <w:rsid w:val="00F96478"/>
    <w:rsid w:val="00F96913"/>
    <w:rsid w:val="00F97375"/>
    <w:rsid w:val="00F97569"/>
    <w:rsid w:val="00F97844"/>
    <w:rsid w:val="00FA2263"/>
    <w:rsid w:val="00FA2CD6"/>
    <w:rsid w:val="00FA38A4"/>
    <w:rsid w:val="00FA4208"/>
    <w:rsid w:val="00FA45C2"/>
    <w:rsid w:val="00FA4824"/>
    <w:rsid w:val="00FA4C79"/>
    <w:rsid w:val="00FA4F7C"/>
    <w:rsid w:val="00FA4FD0"/>
    <w:rsid w:val="00FA50F7"/>
    <w:rsid w:val="00FA5C06"/>
    <w:rsid w:val="00FA64F0"/>
    <w:rsid w:val="00FA6733"/>
    <w:rsid w:val="00FA724A"/>
    <w:rsid w:val="00FB21CB"/>
    <w:rsid w:val="00FB2378"/>
    <w:rsid w:val="00FB24CF"/>
    <w:rsid w:val="00FB2820"/>
    <w:rsid w:val="00FB3DF8"/>
    <w:rsid w:val="00FB45DA"/>
    <w:rsid w:val="00FB473F"/>
    <w:rsid w:val="00FB4B41"/>
    <w:rsid w:val="00FB552F"/>
    <w:rsid w:val="00FB6634"/>
    <w:rsid w:val="00FB6E92"/>
    <w:rsid w:val="00FB7BE7"/>
    <w:rsid w:val="00FC01A5"/>
    <w:rsid w:val="00FC062A"/>
    <w:rsid w:val="00FC097D"/>
    <w:rsid w:val="00FC2590"/>
    <w:rsid w:val="00FC30E0"/>
    <w:rsid w:val="00FC3821"/>
    <w:rsid w:val="00FC4388"/>
    <w:rsid w:val="00FC6DAB"/>
    <w:rsid w:val="00FD13F0"/>
    <w:rsid w:val="00FD1F7D"/>
    <w:rsid w:val="00FD25ED"/>
    <w:rsid w:val="00FD3825"/>
    <w:rsid w:val="00FD387A"/>
    <w:rsid w:val="00FD4202"/>
    <w:rsid w:val="00FD47EE"/>
    <w:rsid w:val="00FD5116"/>
    <w:rsid w:val="00FD5F66"/>
    <w:rsid w:val="00FD621C"/>
    <w:rsid w:val="00FD6565"/>
    <w:rsid w:val="00FD770C"/>
    <w:rsid w:val="00FD7745"/>
    <w:rsid w:val="00FE085F"/>
    <w:rsid w:val="00FE1056"/>
    <w:rsid w:val="00FE1392"/>
    <w:rsid w:val="00FE1ACB"/>
    <w:rsid w:val="00FE1C5B"/>
    <w:rsid w:val="00FE1CC0"/>
    <w:rsid w:val="00FE21B6"/>
    <w:rsid w:val="00FE2338"/>
    <w:rsid w:val="00FE3301"/>
    <w:rsid w:val="00FE409F"/>
    <w:rsid w:val="00FE5495"/>
    <w:rsid w:val="00FE6B66"/>
    <w:rsid w:val="00FF04AC"/>
    <w:rsid w:val="00FF10D3"/>
    <w:rsid w:val="00FF11D6"/>
    <w:rsid w:val="00FF331A"/>
    <w:rsid w:val="00FF4183"/>
    <w:rsid w:val="00FF48DE"/>
    <w:rsid w:val="00FF4D69"/>
    <w:rsid w:val="00FF58F8"/>
    <w:rsid w:val="00FF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1C99E1"/>
  <w15:chartTrackingRefBased/>
  <w15:docId w15:val="{E67CE0B8-F394-4B86-A2B4-BCB130298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465F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6C2A9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0AA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71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71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71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7116"/>
    <w:rPr>
      <w:sz w:val="18"/>
      <w:szCs w:val="18"/>
    </w:rPr>
  </w:style>
  <w:style w:type="paragraph" w:styleId="a7">
    <w:name w:val="List Paragraph"/>
    <w:basedOn w:val="a"/>
    <w:uiPriority w:val="34"/>
    <w:qFormat/>
    <w:rsid w:val="00A049E4"/>
    <w:pPr>
      <w:ind w:firstLineChars="200" w:firstLine="420"/>
    </w:pPr>
  </w:style>
  <w:style w:type="character" w:styleId="a8">
    <w:name w:val="Hyperlink"/>
    <w:basedOn w:val="a0"/>
    <w:uiPriority w:val="99"/>
    <w:qFormat/>
    <w:rsid w:val="003D1EDC"/>
    <w:rPr>
      <w:color w:val="0000FF"/>
      <w:u w:val="single"/>
    </w:rPr>
  </w:style>
  <w:style w:type="character" w:customStyle="1" w:styleId="fontstyle01">
    <w:name w:val="fontstyle01"/>
    <w:basedOn w:val="a0"/>
    <w:rsid w:val="003D1EDC"/>
    <w:rPr>
      <w:rFonts w:ascii="BdbtxhAdvTT86d47313" w:hAnsi="BdbtxhAdvTT86d47313" w:hint="default"/>
      <w:b w:val="0"/>
      <w:bCs w:val="0"/>
      <w:i w:val="0"/>
      <w:iCs w:val="0"/>
      <w:color w:val="131413"/>
      <w:sz w:val="20"/>
      <w:szCs w:val="20"/>
    </w:rPr>
  </w:style>
  <w:style w:type="character" w:customStyle="1" w:styleId="fontstyle21">
    <w:name w:val="fontstyle21"/>
    <w:basedOn w:val="a0"/>
    <w:rsid w:val="003D1EDC"/>
    <w:rPr>
      <w:rFonts w:ascii="AdvMT_SY" w:hAnsi="AdvMT_SY" w:hint="default"/>
      <w:b w:val="0"/>
      <w:bCs w:val="0"/>
      <w:i w:val="0"/>
      <w:iCs w:val="0"/>
      <w:color w:val="242021"/>
      <w:sz w:val="22"/>
      <w:szCs w:val="22"/>
    </w:rPr>
  </w:style>
  <w:style w:type="character" w:customStyle="1" w:styleId="fontstyle11">
    <w:name w:val="fontstyle11"/>
    <w:basedOn w:val="a0"/>
    <w:rsid w:val="00973FB3"/>
    <w:rPr>
      <w:rFonts w:ascii="AdvTTb20e5d60+fb" w:hAnsi="AdvTTb20e5d60+fb" w:hint="default"/>
      <w:b w:val="0"/>
      <w:bCs w:val="0"/>
      <w:i w:val="0"/>
      <w:iCs w:val="0"/>
      <w:color w:val="000000"/>
      <w:sz w:val="18"/>
      <w:szCs w:val="18"/>
    </w:rPr>
  </w:style>
  <w:style w:type="character" w:styleId="a9">
    <w:name w:val="Placeholder Text"/>
    <w:basedOn w:val="a0"/>
    <w:uiPriority w:val="99"/>
    <w:semiHidden/>
    <w:rsid w:val="0050217E"/>
    <w:rPr>
      <w:color w:val="808080"/>
    </w:rPr>
  </w:style>
  <w:style w:type="character" w:customStyle="1" w:styleId="high-light">
    <w:name w:val="high-light"/>
    <w:basedOn w:val="a0"/>
    <w:rsid w:val="00804212"/>
  </w:style>
  <w:style w:type="character" w:customStyle="1" w:styleId="high-light-bg">
    <w:name w:val="high-light-bg"/>
    <w:basedOn w:val="a0"/>
    <w:rsid w:val="00804212"/>
  </w:style>
  <w:style w:type="character" w:styleId="aa">
    <w:name w:val="Emphasis"/>
    <w:basedOn w:val="a0"/>
    <w:uiPriority w:val="20"/>
    <w:qFormat/>
    <w:rsid w:val="00275B98"/>
    <w:rPr>
      <w:i/>
      <w:iCs/>
    </w:rPr>
  </w:style>
  <w:style w:type="character" w:customStyle="1" w:styleId="fontstyle41">
    <w:name w:val="fontstyle41"/>
    <w:basedOn w:val="a0"/>
    <w:rsid w:val="003008A6"/>
    <w:rPr>
      <w:rFonts w:ascii="DLF-1678005917" w:hAnsi="DLF-1678005917" w:hint="default"/>
      <w:b w:val="0"/>
      <w:bCs w:val="0"/>
      <w:i w:val="0"/>
      <w:iCs w:val="0"/>
      <w:color w:val="242021"/>
      <w:sz w:val="22"/>
      <w:szCs w:val="22"/>
    </w:rPr>
  </w:style>
  <w:style w:type="character" w:styleId="ab">
    <w:name w:val="Strong"/>
    <w:basedOn w:val="a0"/>
    <w:uiPriority w:val="22"/>
    <w:qFormat/>
    <w:rsid w:val="00F40FD6"/>
    <w:rPr>
      <w:b/>
      <w:bCs/>
    </w:rPr>
  </w:style>
  <w:style w:type="character" w:customStyle="1" w:styleId="ref-journal">
    <w:name w:val="ref-journal"/>
    <w:basedOn w:val="a0"/>
    <w:rsid w:val="00D338CF"/>
  </w:style>
  <w:style w:type="character" w:customStyle="1" w:styleId="ref-vol">
    <w:name w:val="ref-vol"/>
    <w:basedOn w:val="a0"/>
    <w:rsid w:val="00717EA7"/>
  </w:style>
  <w:style w:type="character" w:customStyle="1" w:styleId="element-citation">
    <w:name w:val="element-citation"/>
    <w:basedOn w:val="a0"/>
    <w:rsid w:val="00363E72"/>
  </w:style>
  <w:style w:type="table" w:styleId="ac">
    <w:name w:val="Table Grid"/>
    <w:basedOn w:val="a1"/>
    <w:uiPriority w:val="39"/>
    <w:rsid w:val="003A73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Balloon Text"/>
    <w:basedOn w:val="a"/>
    <w:link w:val="ae"/>
    <w:uiPriority w:val="99"/>
    <w:semiHidden/>
    <w:unhideWhenUsed/>
    <w:rsid w:val="00956A03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956A03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6229F"/>
    <w:pPr>
      <w:jc w:val="center"/>
    </w:pPr>
    <w:rPr>
      <w:rFonts w:ascii="Times New Roman" w:eastAsia="等线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6229F"/>
    <w:rPr>
      <w:rFonts w:ascii="Times New Roman" w:eastAsia="等线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6229F"/>
    <w:rPr>
      <w:rFonts w:ascii="Times New Roman" w:eastAsia="等线" w:hAnsi="Times New Roman"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6229F"/>
    <w:rPr>
      <w:rFonts w:ascii="Times New Roman" w:eastAsia="等线" w:hAnsi="Times New Roman" w:cs="Times New Roman"/>
      <w:noProof/>
      <w:sz w:val="20"/>
    </w:rPr>
  </w:style>
  <w:style w:type="character" w:styleId="af">
    <w:name w:val="annotation reference"/>
    <w:basedOn w:val="a0"/>
    <w:uiPriority w:val="99"/>
    <w:semiHidden/>
    <w:unhideWhenUsed/>
    <w:rsid w:val="00EF149A"/>
    <w:rPr>
      <w:sz w:val="21"/>
      <w:szCs w:val="21"/>
    </w:rPr>
  </w:style>
  <w:style w:type="paragraph" w:styleId="af0">
    <w:name w:val="annotation text"/>
    <w:basedOn w:val="a"/>
    <w:link w:val="af1"/>
    <w:uiPriority w:val="99"/>
    <w:unhideWhenUsed/>
    <w:rsid w:val="00EF149A"/>
    <w:pPr>
      <w:jc w:val="left"/>
    </w:pPr>
  </w:style>
  <w:style w:type="character" w:customStyle="1" w:styleId="af1">
    <w:name w:val="批注文字 字符"/>
    <w:basedOn w:val="a0"/>
    <w:link w:val="af0"/>
    <w:uiPriority w:val="99"/>
    <w:rsid w:val="00EF149A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EF149A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EF149A"/>
    <w:rPr>
      <w:b/>
      <w:bCs/>
    </w:rPr>
  </w:style>
  <w:style w:type="character" w:customStyle="1" w:styleId="11">
    <w:name w:val="未处理的提及1"/>
    <w:basedOn w:val="a0"/>
    <w:uiPriority w:val="99"/>
    <w:semiHidden/>
    <w:unhideWhenUsed/>
    <w:rsid w:val="003D16E2"/>
    <w:rPr>
      <w:color w:val="605E5C"/>
      <w:shd w:val="clear" w:color="auto" w:fill="E1DFDD"/>
    </w:rPr>
  </w:style>
  <w:style w:type="character" w:customStyle="1" w:styleId="10">
    <w:name w:val="标题 1 字符"/>
    <w:basedOn w:val="a0"/>
    <w:link w:val="1"/>
    <w:uiPriority w:val="9"/>
    <w:rsid w:val="006C2A90"/>
    <w:rPr>
      <w:rFonts w:ascii="宋体" w:eastAsia="宋体" w:hAnsi="宋体" w:cs="宋体"/>
      <w:b/>
      <w:bCs/>
      <w:kern w:val="36"/>
      <w:sz w:val="48"/>
      <w:szCs w:val="48"/>
    </w:rPr>
  </w:style>
  <w:style w:type="paragraph" w:styleId="af4">
    <w:name w:val="Normal (Web)"/>
    <w:basedOn w:val="a"/>
    <w:uiPriority w:val="99"/>
    <w:semiHidden/>
    <w:unhideWhenUsed/>
    <w:rsid w:val="006C2A9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2">
    <w:name w:val="未处理的提及2"/>
    <w:basedOn w:val="a0"/>
    <w:uiPriority w:val="99"/>
    <w:semiHidden/>
    <w:unhideWhenUsed/>
    <w:rsid w:val="00AA7ECB"/>
    <w:rPr>
      <w:color w:val="605E5C"/>
      <w:shd w:val="clear" w:color="auto" w:fill="E1DFDD"/>
    </w:rPr>
  </w:style>
  <w:style w:type="paragraph" w:customStyle="1" w:styleId="ordinary-output">
    <w:name w:val="ordinary-output"/>
    <w:basedOn w:val="a"/>
    <w:rsid w:val="00A342C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5">
    <w:name w:val="Revision"/>
    <w:hidden/>
    <w:uiPriority w:val="99"/>
    <w:semiHidden/>
    <w:rsid w:val="00290C5B"/>
  </w:style>
  <w:style w:type="character" w:customStyle="1" w:styleId="jlqj4b">
    <w:name w:val="jlqj4b"/>
    <w:basedOn w:val="a0"/>
    <w:rsid w:val="00081BA8"/>
  </w:style>
  <w:style w:type="character" w:customStyle="1" w:styleId="30">
    <w:name w:val="标题 3 字符"/>
    <w:basedOn w:val="a0"/>
    <w:link w:val="3"/>
    <w:uiPriority w:val="9"/>
    <w:semiHidden/>
    <w:rsid w:val="00960AAE"/>
    <w:rPr>
      <w:b/>
      <w:bCs/>
      <w:sz w:val="32"/>
      <w:szCs w:val="32"/>
    </w:rPr>
  </w:style>
  <w:style w:type="character" w:customStyle="1" w:styleId="fontstyle31">
    <w:name w:val="fontstyle31"/>
    <w:basedOn w:val="a0"/>
    <w:rsid w:val="0047768E"/>
    <w:rPr>
      <w:rFonts w:ascii="STIXGeneral" w:hAnsi="STIXGeneral" w:hint="default"/>
      <w:b w:val="0"/>
      <w:bCs w:val="0"/>
      <w:i w:val="0"/>
      <w:iCs w:val="0"/>
      <w:color w:val="000000"/>
      <w:sz w:val="16"/>
      <w:szCs w:val="16"/>
    </w:rPr>
  </w:style>
  <w:style w:type="character" w:styleId="af6">
    <w:name w:val="Unresolved Mention"/>
    <w:basedOn w:val="a0"/>
    <w:uiPriority w:val="99"/>
    <w:semiHidden/>
    <w:unhideWhenUsed/>
    <w:rsid w:val="00471DC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51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34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6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9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37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927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676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74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2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515066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2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9468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3592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6186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62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60514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83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23567">
          <w:marLeft w:val="0"/>
          <w:marRight w:val="0"/>
          <w:marTop w:val="0"/>
          <w:marBottom w:val="5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26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4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751800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481774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006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58571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874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855688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2002268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466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8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79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9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6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35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1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7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5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387908">
          <w:marLeft w:val="0"/>
          <w:marRight w:val="0"/>
          <w:marTop w:val="9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2FE9D6-0076-4199-AAB3-45F6E6ADAD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14</Pages>
  <Words>2871</Words>
  <Characters>16367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华 王</dc:creator>
  <cp:keywords/>
  <dc:description/>
  <cp:lastModifiedBy>Xu Tiange</cp:lastModifiedBy>
  <cp:revision>128</cp:revision>
  <dcterms:created xsi:type="dcterms:W3CDTF">2022-04-29T06:50:00Z</dcterms:created>
  <dcterms:modified xsi:type="dcterms:W3CDTF">2023-12-18T17:53:00Z</dcterms:modified>
</cp:coreProperties>
</file>